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2282"/>
        <w:tblW w:w="5116" w:type="pct"/>
        <w:tblLook w:val="04A0" w:firstRow="1" w:lastRow="0" w:firstColumn="1" w:lastColumn="0" w:noHBand="0" w:noVBand="1"/>
      </w:tblPr>
      <w:tblGrid>
        <w:gridCol w:w="4435"/>
        <w:gridCol w:w="1322"/>
        <w:gridCol w:w="1302"/>
        <w:gridCol w:w="766"/>
        <w:gridCol w:w="876"/>
      </w:tblGrid>
      <w:tr w:rsidR="002111BB" w:rsidRPr="006F4D2F" w14:paraId="0E68604B" w14:textId="77777777" w:rsidTr="002111BB">
        <w:trPr>
          <w:trHeight w:val="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693E" w14:textId="7DD7CE5B" w:rsidR="002111BB" w:rsidRPr="006F4D2F" w:rsidRDefault="002111BB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b/>
                <w:szCs w:val="20"/>
                <w:lang w:val="en-US"/>
              </w:rPr>
              <w:t>SUPPLEMENTA</w:t>
            </w:r>
            <w:r w:rsidR="004974E1" w:rsidRPr="005C7E9B">
              <w:rPr>
                <w:rFonts w:ascii="Times New Roman" w:eastAsia="Times New Roman" w:hAnsi="Times New Roman" w:cs="Times New Roman"/>
                <w:b/>
                <w:szCs w:val="20"/>
                <w:lang w:val="en-US"/>
              </w:rPr>
              <w:t>RY</w:t>
            </w:r>
            <w:r w:rsidRPr="005C7E9B">
              <w:rPr>
                <w:rFonts w:ascii="Times New Roman" w:eastAsia="Times New Roman" w:hAnsi="Times New Roman" w:cs="Times New Roman"/>
                <w:b/>
                <w:szCs w:val="20"/>
                <w:lang w:val="en-US"/>
              </w:rPr>
              <w:t xml:space="preserve"> </w:t>
            </w:r>
            <w:r w:rsidRPr="006F4D2F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n-US"/>
              </w:rPr>
              <w:t>TABLE 1 |</w:t>
            </w:r>
            <w:r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 xml:space="preserve"> Amino acid profile of the experimental diets</w:t>
            </w:r>
          </w:p>
        </w:tc>
      </w:tr>
      <w:tr w:rsidR="00C11353" w:rsidRPr="006F4D2F" w14:paraId="5782FD12" w14:textId="77777777" w:rsidTr="00626CE9">
        <w:trPr>
          <w:trHeight w:val="20"/>
        </w:trPr>
        <w:tc>
          <w:tcPr>
            <w:tcW w:w="25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63076" w14:textId="77777777" w:rsidR="00C11353" w:rsidRPr="006F4D2F" w:rsidRDefault="00C11353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 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E0D89" w14:textId="77777777" w:rsidR="00C11353" w:rsidRPr="006F4D2F" w:rsidRDefault="00C11353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CTRL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A30F0" w14:textId="77777777" w:rsidR="00C11353" w:rsidRPr="006F4D2F" w:rsidRDefault="00C11353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TM40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43DCE" w14:textId="77777777" w:rsidR="00C11353" w:rsidRPr="006F4D2F" w:rsidRDefault="00C11353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TM80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3E0C6" w14:textId="77777777" w:rsidR="00C11353" w:rsidRPr="006F4D2F" w:rsidRDefault="00C11353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TM100</w:t>
            </w:r>
          </w:p>
        </w:tc>
      </w:tr>
      <w:tr w:rsidR="00C11353" w:rsidRPr="005C7E9B" w14:paraId="63C26BC4" w14:textId="77777777" w:rsidTr="002111BB">
        <w:trPr>
          <w:trHeight w:val="20"/>
        </w:trPr>
        <w:tc>
          <w:tcPr>
            <w:tcW w:w="405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802B" w14:textId="45FC5675" w:rsidR="00C11353" w:rsidRPr="006F4D2F" w:rsidRDefault="00C11353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0"/>
                <w:lang w:val="pt-PT"/>
              </w:rPr>
            </w:pPr>
            <w:proofErr w:type="spellStart"/>
            <w:r w:rsidRPr="006F4D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0"/>
                <w:lang w:val="pt-PT"/>
              </w:rPr>
              <w:t>Amino</w:t>
            </w:r>
            <w:proofErr w:type="spellEnd"/>
            <w:r w:rsidRPr="006F4D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0"/>
                <w:lang w:val="pt-PT"/>
              </w:rPr>
              <w:t xml:space="preserve"> </w:t>
            </w:r>
            <w:proofErr w:type="spellStart"/>
            <w:r w:rsidRPr="006F4D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0"/>
                <w:lang w:val="pt-PT"/>
              </w:rPr>
              <w:t>acids</w:t>
            </w:r>
            <w:proofErr w:type="spellEnd"/>
            <w:r w:rsidRPr="006F4D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0"/>
                <w:lang w:val="pt-PT"/>
              </w:rPr>
              <w:t>, g/</w:t>
            </w:r>
            <w:r w:rsidR="00F8159A" w:rsidRPr="006F4D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0"/>
                <w:lang w:val="pt-PT"/>
              </w:rPr>
              <w:t xml:space="preserve">100 </w:t>
            </w:r>
            <w:r w:rsidRPr="006F4D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0"/>
                <w:lang w:val="pt-PT"/>
              </w:rPr>
              <w:t>g DM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C949" w14:textId="77777777" w:rsidR="00C11353" w:rsidRPr="006F4D2F" w:rsidRDefault="00C11353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0"/>
                <w:lang w:val="pt-PT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EE34A" w14:textId="77777777" w:rsidR="00C11353" w:rsidRPr="006F4D2F" w:rsidRDefault="00C11353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Cs w:val="20"/>
                <w:lang w:val="pt-PT"/>
              </w:rPr>
            </w:pPr>
          </w:p>
        </w:tc>
      </w:tr>
      <w:tr w:rsidR="00C11353" w:rsidRPr="006F4D2F" w14:paraId="001FD570" w14:textId="77777777" w:rsidTr="00626CE9">
        <w:trPr>
          <w:trHeight w:val="20"/>
        </w:trPr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D2EE5" w14:textId="77777777" w:rsidR="00C11353" w:rsidRPr="006F4D2F" w:rsidRDefault="00C11353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Arginine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CE839" w14:textId="09EB1AF0" w:rsidR="00C11353" w:rsidRPr="006F4D2F" w:rsidRDefault="00C11353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3</w:t>
            </w:r>
            <w:r w:rsidR="00F8159A"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.</w:t>
            </w:r>
            <w:r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B52B" w14:textId="18A59E7A" w:rsidR="00C11353" w:rsidRPr="006F4D2F" w:rsidRDefault="00C11353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3</w:t>
            </w:r>
            <w:r w:rsidR="00F8159A"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.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D9CF" w14:textId="56232C21" w:rsidR="00C11353" w:rsidRPr="006F4D2F" w:rsidRDefault="00C11353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3</w:t>
            </w:r>
            <w:r w:rsidR="00F8159A"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.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B3F7" w14:textId="796E6260" w:rsidR="00C11353" w:rsidRPr="006F4D2F" w:rsidRDefault="00C11353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3</w:t>
            </w:r>
            <w:r w:rsidR="0043293C"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.6</w:t>
            </w:r>
          </w:p>
        </w:tc>
      </w:tr>
      <w:tr w:rsidR="00C11353" w:rsidRPr="006F4D2F" w14:paraId="0B5D823D" w14:textId="77777777" w:rsidTr="00626CE9">
        <w:trPr>
          <w:trHeight w:val="20"/>
        </w:trPr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BE0D5" w14:textId="77777777" w:rsidR="00C11353" w:rsidRPr="006F4D2F" w:rsidRDefault="00C11353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Histidine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3F98" w14:textId="585692A3" w:rsidR="00C11353" w:rsidRPr="006F4D2F" w:rsidRDefault="00C11353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1</w:t>
            </w:r>
            <w:r w:rsidR="00F8159A"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.</w:t>
            </w:r>
            <w:r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87E1" w14:textId="6F592F04" w:rsidR="00C11353" w:rsidRPr="006F4D2F" w:rsidRDefault="00C11353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1</w:t>
            </w:r>
            <w:r w:rsidR="00F8159A"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.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9E86" w14:textId="0D9D96E3" w:rsidR="00C11353" w:rsidRPr="006F4D2F" w:rsidRDefault="00C11353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1</w:t>
            </w:r>
            <w:r w:rsidR="00F8159A"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.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6813" w14:textId="699286AA" w:rsidR="00C11353" w:rsidRPr="006F4D2F" w:rsidRDefault="00C11353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1</w:t>
            </w:r>
            <w:r w:rsidR="0043293C"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.5</w:t>
            </w:r>
          </w:p>
        </w:tc>
      </w:tr>
      <w:tr w:rsidR="00C11353" w:rsidRPr="006F4D2F" w14:paraId="7C82541D" w14:textId="77777777" w:rsidTr="00626CE9">
        <w:trPr>
          <w:trHeight w:val="20"/>
        </w:trPr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0FC4" w14:textId="77777777" w:rsidR="00C11353" w:rsidRPr="006F4D2F" w:rsidRDefault="00C11353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Lysine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8F1F" w14:textId="2E5D171F" w:rsidR="00C11353" w:rsidRPr="006F4D2F" w:rsidRDefault="00C11353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3</w:t>
            </w:r>
            <w:r w:rsidR="00F8159A"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.</w:t>
            </w:r>
            <w:r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6596" w14:textId="7EA2B23C" w:rsidR="00C11353" w:rsidRPr="006F4D2F" w:rsidRDefault="00C11353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2</w:t>
            </w:r>
            <w:r w:rsidR="00F8159A"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.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16B7" w14:textId="2E89F369" w:rsidR="00C11353" w:rsidRPr="006F4D2F" w:rsidRDefault="00C11353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2</w:t>
            </w:r>
            <w:r w:rsidR="00F8159A"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.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419E" w14:textId="3DF0CA64" w:rsidR="00C11353" w:rsidRPr="006F4D2F" w:rsidRDefault="00C11353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3</w:t>
            </w:r>
            <w:r w:rsidR="0043293C"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.2</w:t>
            </w:r>
          </w:p>
        </w:tc>
      </w:tr>
      <w:tr w:rsidR="00C11353" w:rsidRPr="006F4D2F" w14:paraId="51E42215" w14:textId="77777777" w:rsidTr="00626CE9">
        <w:trPr>
          <w:trHeight w:val="20"/>
        </w:trPr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D758" w14:textId="77777777" w:rsidR="00C11353" w:rsidRPr="006F4D2F" w:rsidRDefault="00C11353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Threonine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F19B8" w14:textId="6E5F6A7B" w:rsidR="00C11353" w:rsidRPr="006F4D2F" w:rsidRDefault="00C11353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1</w:t>
            </w:r>
            <w:r w:rsidR="00F8159A"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.7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7E03" w14:textId="7C4AB779" w:rsidR="00C11353" w:rsidRPr="006F4D2F" w:rsidRDefault="00F8159A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2.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0E96" w14:textId="6C64B2BD" w:rsidR="00C11353" w:rsidRPr="006F4D2F" w:rsidRDefault="00C11353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1</w:t>
            </w:r>
            <w:r w:rsidR="00F8159A"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.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4DA3" w14:textId="6C0E4176" w:rsidR="00C11353" w:rsidRPr="006F4D2F" w:rsidRDefault="00C11353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1</w:t>
            </w:r>
            <w:r w:rsidR="0043293C"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.8</w:t>
            </w:r>
          </w:p>
        </w:tc>
      </w:tr>
      <w:tr w:rsidR="00C11353" w:rsidRPr="006F4D2F" w14:paraId="24031E49" w14:textId="77777777" w:rsidTr="00626CE9">
        <w:trPr>
          <w:trHeight w:val="20"/>
        </w:trPr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69FE" w14:textId="77777777" w:rsidR="00C11353" w:rsidRPr="006F4D2F" w:rsidRDefault="00C11353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Isoleucine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AF5B6" w14:textId="6CCDC455" w:rsidR="00C11353" w:rsidRPr="006F4D2F" w:rsidRDefault="00C11353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2</w:t>
            </w:r>
            <w:r w:rsidR="00F8159A"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.</w:t>
            </w:r>
            <w:r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290D" w14:textId="18D2A985" w:rsidR="00C11353" w:rsidRPr="006F4D2F" w:rsidRDefault="00C11353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2</w:t>
            </w:r>
            <w:r w:rsidR="00F8159A"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.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09AB5" w14:textId="46E34902" w:rsidR="00C11353" w:rsidRPr="006F4D2F" w:rsidRDefault="00C11353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2</w:t>
            </w:r>
            <w:r w:rsidR="00F8159A"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.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FA6D" w14:textId="5892617C" w:rsidR="00C11353" w:rsidRPr="006F4D2F" w:rsidRDefault="00C11353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2</w:t>
            </w:r>
            <w:r w:rsidR="0043293C"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.4</w:t>
            </w:r>
          </w:p>
        </w:tc>
      </w:tr>
      <w:tr w:rsidR="00C11353" w:rsidRPr="006F4D2F" w14:paraId="28F4918B" w14:textId="77777777" w:rsidTr="00626CE9">
        <w:trPr>
          <w:trHeight w:val="20"/>
        </w:trPr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A592" w14:textId="77777777" w:rsidR="00C11353" w:rsidRPr="006F4D2F" w:rsidRDefault="00C11353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Leucine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9DB7" w14:textId="0518A5FE" w:rsidR="00C11353" w:rsidRPr="006F4D2F" w:rsidRDefault="00C11353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3</w:t>
            </w:r>
            <w:r w:rsidR="00F8159A"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.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60DA" w14:textId="49A03FE7" w:rsidR="00C11353" w:rsidRPr="006F4D2F" w:rsidRDefault="00C11353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3</w:t>
            </w:r>
            <w:r w:rsidR="00F8159A"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.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07047" w14:textId="2E2835C6" w:rsidR="00C11353" w:rsidRPr="006F4D2F" w:rsidRDefault="00C11353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3</w:t>
            </w:r>
            <w:r w:rsidR="00F8159A"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.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0088B" w14:textId="41901BD6" w:rsidR="00C11353" w:rsidRPr="006F4D2F" w:rsidRDefault="0043293C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7.0</w:t>
            </w:r>
          </w:p>
        </w:tc>
      </w:tr>
      <w:tr w:rsidR="00C11353" w:rsidRPr="006F4D2F" w14:paraId="43598CC2" w14:textId="77777777" w:rsidTr="00626CE9">
        <w:trPr>
          <w:trHeight w:val="20"/>
        </w:trPr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3B31" w14:textId="77777777" w:rsidR="00C11353" w:rsidRPr="006F4D2F" w:rsidRDefault="00C11353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Valine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9B65" w14:textId="2E012FEC" w:rsidR="00C11353" w:rsidRPr="006F4D2F" w:rsidRDefault="00F8159A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2.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54E4D" w14:textId="074E542F" w:rsidR="00C11353" w:rsidRPr="006F4D2F" w:rsidRDefault="00C11353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2</w:t>
            </w:r>
            <w:r w:rsidR="00F8159A"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.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CD4B" w14:textId="66B7D8C6" w:rsidR="00C11353" w:rsidRPr="006F4D2F" w:rsidRDefault="00C11353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2</w:t>
            </w:r>
            <w:r w:rsidR="00F8159A"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.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909C" w14:textId="681740D4" w:rsidR="00C11353" w:rsidRPr="006F4D2F" w:rsidRDefault="00C11353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3</w:t>
            </w:r>
            <w:r w:rsidR="0043293C"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.5</w:t>
            </w:r>
          </w:p>
        </w:tc>
      </w:tr>
      <w:tr w:rsidR="00C11353" w:rsidRPr="006F4D2F" w14:paraId="469983AC" w14:textId="77777777" w:rsidTr="00626CE9">
        <w:trPr>
          <w:trHeight w:val="20"/>
        </w:trPr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D161" w14:textId="77777777" w:rsidR="00C11353" w:rsidRPr="006F4D2F" w:rsidRDefault="00C11353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Methionine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6D73" w14:textId="7F5F04E4" w:rsidR="00C11353" w:rsidRPr="006F4D2F" w:rsidRDefault="00C11353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1</w:t>
            </w:r>
            <w:r w:rsidR="00F8159A"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.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AE3E" w14:textId="0788CD3C" w:rsidR="00C11353" w:rsidRPr="006F4D2F" w:rsidRDefault="00C11353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1</w:t>
            </w:r>
            <w:r w:rsidR="00F8159A"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.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55B8" w14:textId="0569ACF9" w:rsidR="00C11353" w:rsidRPr="006F4D2F" w:rsidRDefault="00C11353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1</w:t>
            </w:r>
            <w:r w:rsidR="00F8159A"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.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3B79" w14:textId="3B1EA344" w:rsidR="00C11353" w:rsidRPr="006F4D2F" w:rsidRDefault="00C11353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1</w:t>
            </w:r>
            <w:r w:rsidR="0043293C"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.6</w:t>
            </w:r>
          </w:p>
        </w:tc>
      </w:tr>
      <w:tr w:rsidR="00C11353" w:rsidRPr="006F4D2F" w14:paraId="627C4964" w14:textId="77777777" w:rsidTr="00626CE9">
        <w:trPr>
          <w:trHeight w:val="20"/>
        </w:trPr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3AD9" w14:textId="77777777" w:rsidR="00C11353" w:rsidRPr="006F4D2F" w:rsidRDefault="00C11353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Phenylalanine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56BF" w14:textId="1DA51B63" w:rsidR="00C11353" w:rsidRPr="006F4D2F" w:rsidRDefault="00C11353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2</w:t>
            </w:r>
            <w:r w:rsidR="00F8159A"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.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B4E6" w14:textId="2A24C2E0" w:rsidR="00F8159A" w:rsidRPr="006F4D2F" w:rsidRDefault="00C11353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2</w:t>
            </w:r>
            <w:r w:rsidR="00F8159A"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.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E1C0" w14:textId="03C7369A" w:rsidR="00C11353" w:rsidRPr="006F4D2F" w:rsidRDefault="00C11353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2</w:t>
            </w:r>
            <w:r w:rsidR="00F8159A"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.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68E1" w14:textId="15F10777" w:rsidR="00C11353" w:rsidRPr="006F4D2F" w:rsidRDefault="00C11353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2</w:t>
            </w:r>
            <w:r w:rsidR="0043293C"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.1</w:t>
            </w:r>
          </w:p>
        </w:tc>
      </w:tr>
      <w:tr w:rsidR="00C11353" w:rsidRPr="006F4D2F" w14:paraId="7321E655" w14:textId="77777777" w:rsidTr="00626CE9">
        <w:trPr>
          <w:trHeight w:val="20"/>
        </w:trPr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705F" w14:textId="77777777" w:rsidR="00C11353" w:rsidRPr="006F4D2F" w:rsidRDefault="00C11353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Cystine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BCDB2" w14:textId="31615145" w:rsidR="00C11353" w:rsidRPr="006F4D2F" w:rsidRDefault="00F8159A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EEFB1" w14:textId="7D7D225F" w:rsidR="00C11353" w:rsidRPr="006F4D2F" w:rsidRDefault="00F8159A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44D2" w14:textId="2A044115" w:rsidR="00C11353" w:rsidRPr="006F4D2F" w:rsidRDefault="00F8159A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1F3B" w14:textId="7349CD2E" w:rsidR="00C11353" w:rsidRPr="006F4D2F" w:rsidRDefault="0043293C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3</w:t>
            </w:r>
          </w:p>
        </w:tc>
      </w:tr>
      <w:tr w:rsidR="00C11353" w:rsidRPr="006F4D2F" w14:paraId="4733768E" w14:textId="77777777" w:rsidTr="00626CE9">
        <w:trPr>
          <w:trHeight w:val="20"/>
        </w:trPr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E4B27" w14:textId="77777777" w:rsidR="00C11353" w:rsidRPr="006F4D2F" w:rsidRDefault="00C11353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Tyrosine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6162C" w14:textId="352798DE" w:rsidR="00C11353" w:rsidRPr="006F4D2F" w:rsidRDefault="00C11353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2</w:t>
            </w:r>
            <w:r w:rsidR="00F8159A"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.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6B54" w14:textId="0CD93E48" w:rsidR="00C11353" w:rsidRPr="006F4D2F" w:rsidRDefault="00C11353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2</w:t>
            </w:r>
            <w:r w:rsidR="00F8159A"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.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4B16" w14:textId="029BAA0B" w:rsidR="00C11353" w:rsidRPr="006F4D2F" w:rsidRDefault="00C11353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2</w:t>
            </w:r>
            <w:r w:rsidR="00F8159A"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.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C4F1B" w14:textId="65C9C9E3" w:rsidR="00C11353" w:rsidRPr="006F4D2F" w:rsidRDefault="00C11353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3</w:t>
            </w:r>
            <w:r w:rsidR="0043293C"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.6</w:t>
            </w:r>
          </w:p>
        </w:tc>
      </w:tr>
      <w:tr w:rsidR="00C11353" w:rsidRPr="006F4D2F" w14:paraId="4E86B412" w14:textId="77777777" w:rsidTr="00626CE9">
        <w:trPr>
          <w:trHeight w:val="20"/>
        </w:trPr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04D3" w14:textId="77777777" w:rsidR="00C11353" w:rsidRPr="006F4D2F" w:rsidRDefault="00C11353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Aspartic acid + Asparagine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C0F4" w14:textId="34332CEF" w:rsidR="00C11353" w:rsidRPr="006F4D2F" w:rsidRDefault="00C11353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4</w:t>
            </w:r>
            <w:r w:rsidR="00F8159A"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.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5A95" w14:textId="2A98D067" w:rsidR="00C11353" w:rsidRPr="006F4D2F" w:rsidRDefault="00F8159A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4.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FEF67" w14:textId="035732D4" w:rsidR="00C11353" w:rsidRPr="006F4D2F" w:rsidRDefault="00C11353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3</w:t>
            </w:r>
            <w:r w:rsidR="00F8159A"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.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241F" w14:textId="217A1EFC" w:rsidR="00C11353" w:rsidRPr="006F4D2F" w:rsidRDefault="00C11353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4</w:t>
            </w:r>
            <w:r w:rsidR="0043293C"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.2</w:t>
            </w:r>
          </w:p>
        </w:tc>
      </w:tr>
      <w:tr w:rsidR="00C11353" w:rsidRPr="006F4D2F" w14:paraId="5EA8C9BF" w14:textId="77777777" w:rsidTr="00626CE9">
        <w:trPr>
          <w:trHeight w:val="20"/>
        </w:trPr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E537" w14:textId="77777777" w:rsidR="00C11353" w:rsidRPr="006F4D2F" w:rsidRDefault="00C11353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Glutamic acid + Glutamine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3E2F" w14:textId="18123728" w:rsidR="00C11353" w:rsidRPr="006F4D2F" w:rsidRDefault="00C11353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7</w:t>
            </w:r>
            <w:r w:rsidR="00F8159A"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.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4454" w14:textId="6B55E1D8" w:rsidR="00C11353" w:rsidRPr="006F4D2F" w:rsidRDefault="00C11353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6</w:t>
            </w:r>
            <w:r w:rsidR="00F8159A"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.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0749" w14:textId="0ED3A5D3" w:rsidR="00C11353" w:rsidRPr="006F4D2F" w:rsidRDefault="00C11353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6</w:t>
            </w:r>
            <w:r w:rsidR="00F8159A"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.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3AE8" w14:textId="5D0A9327" w:rsidR="00C11353" w:rsidRPr="006F4D2F" w:rsidRDefault="00C11353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6</w:t>
            </w:r>
            <w:r w:rsidR="0043293C"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.2</w:t>
            </w:r>
          </w:p>
        </w:tc>
      </w:tr>
      <w:tr w:rsidR="00C11353" w:rsidRPr="006F4D2F" w14:paraId="1B3BFFF8" w14:textId="77777777" w:rsidTr="00626CE9">
        <w:trPr>
          <w:trHeight w:val="20"/>
        </w:trPr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7AB5" w14:textId="77777777" w:rsidR="00C11353" w:rsidRPr="006F4D2F" w:rsidRDefault="00C11353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Alanine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02ED3" w14:textId="38BB485F" w:rsidR="00C11353" w:rsidRPr="006F4D2F" w:rsidRDefault="00C11353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2</w:t>
            </w:r>
            <w:r w:rsidR="00F8159A"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.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098C" w14:textId="7A09E904" w:rsidR="00C11353" w:rsidRPr="006F4D2F" w:rsidRDefault="00C11353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2</w:t>
            </w:r>
            <w:r w:rsidR="00F8159A"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.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4935" w14:textId="4A8BD28D" w:rsidR="00C11353" w:rsidRPr="006F4D2F" w:rsidRDefault="00C11353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2</w:t>
            </w:r>
            <w:r w:rsidR="00F8159A"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.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27C8" w14:textId="1AFDAE02" w:rsidR="00C11353" w:rsidRPr="006F4D2F" w:rsidRDefault="00C11353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3</w:t>
            </w:r>
            <w:r w:rsidR="0043293C"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.5</w:t>
            </w:r>
          </w:p>
        </w:tc>
      </w:tr>
      <w:tr w:rsidR="00C11353" w:rsidRPr="006F4D2F" w14:paraId="574DBEBE" w14:textId="77777777" w:rsidTr="00626CE9">
        <w:trPr>
          <w:trHeight w:val="20"/>
        </w:trPr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9E8A" w14:textId="77777777" w:rsidR="00C11353" w:rsidRPr="006F4D2F" w:rsidRDefault="00C11353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Glycine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FEFB" w14:textId="06223E9E" w:rsidR="00C11353" w:rsidRPr="006F4D2F" w:rsidRDefault="00C11353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3</w:t>
            </w:r>
            <w:r w:rsidR="00F8159A"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.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BDC6" w14:textId="3845CA81" w:rsidR="00C11353" w:rsidRPr="006F4D2F" w:rsidRDefault="00C11353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3</w:t>
            </w:r>
            <w:r w:rsidR="00F8159A"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.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1F8F" w14:textId="7A226706" w:rsidR="00C11353" w:rsidRPr="006F4D2F" w:rsidRDefault="00C11353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3</w:t>
            </w:r>
            <w:r w:rsidR="00F8159A"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.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877F" w14:textId="6625ED10" w:rsidR="00C11353" w:rsidRPr="006F4D2F" w:rsidRDefault="00C11353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3</w:t>
            </w:r>
            <w:r w:rsidR="0043293C"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.3</w:t>
            </w:r>
          </w:p>
        </w:tc>
      </w:tr>
      <w:tr w:rsidR="00C11353" w:rsidRPr="006F4D2F" w14:paraId="26BB73A5" w14:textId="77777777" w:rsidTr="00626CE9">
        <w:trPr>
          <w:trHeight w:val="20"/>
        </w:trPr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744A" w14:textId="77777777" w:rsidR="00C11353" w:rsidRPr="006F4D2F" w:rsidRDefault="00C11353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Proline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90FA0" w14:textId="02046C00" w:rsidR="00C11353" w:rsidRPr="006F4D2F" w:rsidRDefault="00C11353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3</w:t>
            </w:r>
            <w:r w:rsidR="00F8159A"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.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957AD" w14:textId="0CA847D9" w:rsidR="00C11353" w:rsidRPr="006F4D2F" w:rsidRDefault="00F8159A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3.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4691" w14:textId="55161BB4" w:rsidR="00C11353" w:rsidRPr="006F4D2F" w:rsidRDefault="00C11353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2</w:t>
            </w:r>
            <w:r w:rsidR="00F8159A"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.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DD6C" w14:textId="220EA36E" w:rsidR="00C11353" w:rsidRPr="006F4D2F" w:rsidRDefault="00C11353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3</w:t>
            </w:r>
            <w:r w:rsidR="0043293C"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.5</w:t>
            </w:r>
          </w:p>
        </w:tc>
      </w:tr>
      <w:tr w:rsidR="00C11353" w:rsidRPr="006F4D2F" w14:paraId="50326F36" w14:textId="77777777" w:rsidTr="00626CE9">
        <w:trPr>
          <w:trHeight w:val="20"/>
        </w:trPr>
        <w:tc>
          <w:tcPr>
            <w:tcW w:w="25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3AB7" w14:textId="77777777" w:rsidR="00C11353" w:rsidRPr="006F4D2F" w:rsidRDefault="00C11353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Serine</w:t>
            </w:r>
          </w:p>
        </w:tc>
        <w:tc>
          <w:tcPr>
            <w:tcW w:w="7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33AF" w14:textId="0D9F3DB7" w:rsidR="00C11353" w:rsidRPr="006F4D2F" w:rsidRDefault="00C11353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1</w:t>
            </w:r>
            <w:r w:rsidR="00F8159A"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.9</w:t>
            </w:r>
          </w:p>
        </w:tc>
        <w:tc>
          <w:tcPr>
            <w:tcW w:w="7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72B4" w14:textId="5119FE4B" w:rsidR="00C11353" w:rsidRPr="006F4D2F" w:rsidRDefault="00F8159A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2.0</w:t>
            </w: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391C" w14:textId="47412C9B" w:rsidR="00C11353" w:rsidRPr="006F4D2F" w:rsidRDefault="00C11353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1</w:t>
            </w:r>
            <w:r w:rsidR="00F8159A"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.9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B938" w14:textId="39F5575C" w:rsidR="00C11353" w:rsidRPr="006F4D2F" w:rsidRDefault="00C11353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1</w:t>
            </w:r>
            <w:r w:rsidR="0043293C"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.7</w:t>
            </w:r>
          </w:p>
        </w:tc>
      </w:tr>
      <w:tr w:rsidR="00C11353" w:rsidRPr="006F4D2F" w14:paraId="4E75AFB9" w14:textId="77777777" w:rsidTr="00626CE9">
        <w:trPr>
          <w:trHeight w:val="20"/>
        </w:trPr>
        <w:tc>
          <w:tcPr>
            <w:tcW w:w="2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14A9A" w14:textId="77777777" w:rsidR="00C11353" w:rsidRPr="006F4D2F" w:rsidRDefault="00C11353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Taurine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7C393" w14:textId="41D7B3B9" w:rsidR="00C11353" w:rsidRPr="006F4D2F" w:rsidRDefault="00F8159A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2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698C5" w14:textId="0BA43FCC" w:rsidR="00C11353" w:rsidRPr="006F4D2F" w:rsidRDefault="00F8159A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2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FAA83" w14:textId="2A58FF71" w:rsidR="00C11353" w:rsidRPr="006F4D2F" w:rsidRDefault="00C11353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</w:t>
            </w:r>
            <w:r w:rsidR="00F8159A"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</w:t>
            </w:r>
            <w:r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6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D4179" w14:textId="3D8F7B4A" w:rsidR="00C11353" w:rsidRPr="006F4D2F" w:rsidRDefault="00C11353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</w:t>
            </w:r>
            <w:r w:rsidR="00686D74"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</w:t>
            </w:r>
            <w:r w:rsidRPr="006F4D2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4</w:t>
            </w:r>
          </w:p>
        </w:tc>
      </w:tr>
      <w:tr w:rsidR="002111BB" w:rsidRPr="006F4D2F" w14:paraId="23203CF4" w14:textId="77777777" w:rsidTr="002111BB">
        <w:trPr>
          <w:trHeight w:val="2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B440A1" w14:textId="6BE22C03" w:rsidR="002111BB" w:rsidRPr="006F4D2F" w:rsidRDefault="002111BB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6F4D2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DM, dry matter.</w:t>
            </w:r>
          </w:p>
        </w:tc>
      </w:tr>
    </w:tbl>
    <w:p w14:paraId="17383C50" w14:textId="5746EAF0" w:rsidR="00B76DC4" w:rsidRPr="005C7E9B" w:rsidRDefault="003C7E15" w:rsidP="003C7E15">
      <w:pPr>
        <w:jc w:val="center"/>
        <w:rPr>
          <w:rFonts w:ascii="Times New Roman" w:hAnsi="Times New Roman" w:cs="Times New Roman"/>
          <w:b/>
          <w:sz w:val="24"/>
          <w:szCs w:val="16"/>
          <w:lang w:val="pt-PT"/>
        </w:rPr>
      </w:pPr>
      <w:r w:rsidRPr="005C7E9B">
        <w:rPr>
          <w:rFonts w:ascii="Times New Roman" w:hAnsi="Times New Roman" w:cs="Times New Roman"/>
          <w:b/>
          <w:sz w:val="24"/>
          <w:szCs w:val="16"/>
        </w:rPr>
        <w:t>SUPPLEMENTARY</w:t>
      </w:r>
      <w:r w:rsidRPr="005C7E9B">
        <w:rPr>
          <w:rFonts w:ascii="Times New Roman" w:hAnsi="Times New Roman" w:cs="Times New Roman"/>
          <w:b/>
          <w:sz w:val="24"/>
          <w:szCs w:val="16"/>
          <w:lang w:val="pt-PT"/>
        </w:rPr>
        <w:t xml:space="preserve"> MATERIAL</w:t>
      </w:r>
    </w:p>
    <w:p w14:paraId="56AFE48F" w14:textId="77777777" w:rsidR="003C7E15" w:rsidRPr="005C7E9B" w:rsidRDefault="003C7E15" w:rsidP="003C7E15">
      <w:pPr>
        <w:jc w:val="center"/>
        <w:rPr>
          <w:rFonts w:ascii="Times New Roman" w:hAnsi="Times New Roman" w:cs="Times New Roman"/>
          <w:b/>
          <w:sz w:val="24"/>
          <w:szCs w:val="16"/>
          <w:lang w:val="pt-PT"/>
        </w:rPr>
      </w:pPr>
    </w:p>
    <w:p w14:paraId="037FC220" w14:textId="77777777" w:rsidR="003C7E15" w:rsidRPr="005C7E9B" w:rsidRDefault="003C7E15" w:rsidP="003C7E15">
      <w:pPr>
        <w:jc w:val="center"/>
        <w:rPr>
          <w:rFonts w:ascii="Times New Roman" w:hAnsi="Times New Roman" w:cs="Times New Roman"/>
          <w:b/>
          <w:sz w:val="24"/>
          <w:szCs w:val="16"/>
          <w:lang w:val="pt-PT"/>
        </w:rPr>
      </w:pPr>
    </w:p>
    <w:p w14:paraId="2E4F4C39" w14:textId="1B3A28CA" w:rsidR="00C757CA" w:rsidRPr="005C7E9B" w:rsidRDefault="00C757CA" w:rsidP="00EC6CAC">
      <w:pPr>
        <w:jc w:val="left"/>
        <w:rPr>
          <w:rFonts w:ascii="Times New Roman" w:hAnsi="Times New Roman" w:cs="Times New Roman"/>
          <w:sz w:val="20"/>
          <w:szCs w:val="20"/>
          <w:lang w:val="pt-PT"/>
        </w:rPr>
      </w:pPr>
    </w:p>
    <w:p w14:paraId="213B89DA" w14:textId="77777777" w:rsidR="00C757CA" w:rsidRPr="005C7E9B" w:rsidRDefault="00C757CA" w:rsidP="00EC6CAC">
      <w:pPr>
        <w:jc w:val="left"/>
        <w:rPr>
          <w:rFonts w:ascii="Times New Roman" w:hAnsi="Times New Roman" w:cs="Times New Roman"/>
          <w:sz w:val="20"/>
          <w:szCs w:val="20"/>
          <w:lang w:val="pt-PT"/>
        </w:rPr>
        <w:sectPr w:rsidR="00C757CA" w:rsidRPr="005C7E9B" w:rsidSect="00C757CA">
          <w:headerReference w:type="default" r:id="rId8"/>
          <w:footerReference w:type="default" r:id="rId9"/>
          <w:pgSz w:w="11906" w:h="16838"/>
          <w:pgMar w:top="1417" w:right="1701" w:bottom="1417" w:left="1701" w:header="708" w:footer="708" w:gutter="0"/>
          <w:pgNumType w:start="1"/>
          <w:cols w:space="708"/>
          <w:docGrid w:linePitch="360"/>
        </w:sectPr>
      </w:pPr>
      <w:bookmarkStart w:id="0" w:name="_GoBack"/>
      <w:bookmarkEnd w:id="0"/>
    </w:p>
    <w:p w14:paraId="262F5DD0" w14:textId="222631C0" w:rsidR="00C11353" w:rsidRPr="005C7E9B" w:rsidRDefault="00C11353" w:rsidP="00EC6CAC">
      <w:pPr>
        <w:jc w:val="left"/>
        <w:rPr>
          <w:rFonts w:ascii="Times New Roman" w:hAnsi="Times New Roman" w:cs="Times New Roman"/>
          <w:sz w:val="20"/>
          <w:szCs w:val="20"/>
          <w:lang w:val="pt-PT"/>
        </w:rPr>
      </w:pPr>
    </w:p>
    <w:tbl>
      <w:tblPr>
        <w:tblW w:w="6422" w:type="pct"/>
        <w:tblInd w:w="-1276" w:type="dxa"/>
        <w:tblLayout w:type="fixed"/>
        <w:tblLook w:val="04A0" w:firstRow="1" w:lastRow="0" w:firstColumn="1" w:lastColumn="0" w:noHBand="0" w:noVBand="1"/>
      </w:tblPr>
      <w:tblGrid>
        <w:gridCol w:w="3398"/>
        <w:gridCol w:w="1136"/>
        <w:gridCol w:w="1558"/>
        <w:gridCol w:w="2043"/>
        <w:gridCol w:w="634"/>
        <w:gridCol w:w="634"/>
        <w:gridCol w:w="1520"/>
      </w:tblGrid>
      <w:tr w:rsidR="005C7E9B" w:rsidRPr="005C7E9B" w14:paraId="666FD092" w14:textId="77777777" w:rsidTr="00476D2E">
        <w:trPr>
          <w:trHeight w:val="20"/>
        </w:trPr>
        <w:tc>
          <w:tcPr>
            <w:tcW w:w="5000" w:type="pct"/>
            <w:gridSpan w:val="7"/>
            <w:shd w:val="clear" w:color="auto" w:fill="auto"/>
            <w:noWrap/>
          </w:tcPr>
          <w:p w14:paraId="28EB502E" w14:textId="398E6755" w:rsidR="00463974" w:rsidRPr="005C7E9B" w:rsidRDefault="00463974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SUPPLEMENTA</w:t>
            </w:r>
            <w:r w:rsidR="004974E1" w:rsidRPr="005C7E9B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RY</w:t>
            </w:r>
            <w:r w:rsidRPr="005C7E9B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 xml:space="preserve"> TABLE </w:t>
            </w:r>
            <w:r w:rsidR="00B84D51" w:rsidRPr="005C7E9B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2</w:t>
            </w: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| Forward and reverse primers for real-time qPCR</w:t>
            </w:r>
          </w:p>
        </w:tc>
      </w:tr>
      <w:tr w:rsidR="005C7E9B" w:rsidRPr="005C7E9B" w14:paraId="34144ECB" w14:textId="77777777" w:rsidTr="00476D2E">
        <w:trPr>
          <w:trHeight w:val="20"/>
        </w:trPr>
        <w:tc>
          <w:tcPr>
            <w:tcW w:w="1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C57785D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Gene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B13CD6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b/>
                <w:bCs/>
                <w:lang w:val="es-ES" w:eastAsia="en-GB"/>
              </w:rPr>
              <w:t>Symbol</w:t>
            </w: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77A84C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b/>
                <w:bCs/>
                <w:lang w:val="es-ES" w:eastAsia="en-GB"/>
              </w:rPr>
              <w:t>Accession number</w:t>
            </w:r>
            <w:r w:rsidRPr="005C7E9B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s-ES" w:eastAsia="en-GB"/>
              </w:rPr>
              <w:t>1</w:t>
            </w:r>
          </w:p>
        </w:tc>
        <w:tc>
          <w:tcPr>
            <w:tcW w:w="9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D803B2E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b/>
                <w:bCs/>
                <w:lang w:val="es-ES" w:eastAsia="en-GB"/>
              </w:rPr>
              <w:t>Primers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6B502A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EEF5039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DE56304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C7E9B" w:rsidRPr="005C7E9B" w14:paraId="0B174D29" w14:textId="77777777" w:rsidTr="00476D2E">
        <w:trPr>
          <w:trHeight w:val="20"/>
        </w:trPr>
        <w:tc>
          <w:tcPr>
            <w:tcW w:w="155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A1FA062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5892E2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307ECA7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20E8295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1B465A6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AC4AC6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9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BD73FB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C7E9B" w:rsidRPr="005C7E9B" w14:paraId="08D26B08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17F7E3CE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Growth hormone receptor-type I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14:paraId="1BEB1B5F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i/>
                <w:iCs/>
                <w:lang w:val="es-ES" w:eastAsia="en-GB"/>
              </w:rPr>
              <w:t>ghr-i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14:paraId="2585D492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AF438177</w:t>
            </w:r>
          </w:p>
        </w:tc>
        <w:tc>
          <w:tcPr>
            <w:tcW w:w="2210" w:type="pct"/>
            <w:gridSpan w:val="4"/>
            <w:shd w:val="clear" w:color="auto" w:fill="auto"/>
            <w:noWrap/>
            <w:hideMark/>
          </w:tcPr>
          <w:p w14:paraId="1A389C57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F: GGT GGA TGC TGA GGA TGC</w:t>
            </w:r>
          </w:p>
        </w:tc>
      </w:tr>
      <w:tr w:rsidR="005C7E9B" w:rsidRPr="005C7E9B" w14:paraId="28FB7504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0B60D8F1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1D6F5086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</w:p>
        </w:tc>
        <w:tc>
          <w:tcPr>
            <w:tcW w:w="713" w:type="pct"/>
            <w:shd w:val="clear" w:color="auto" w:fill="auto"/>
            <w:noWrap/>
            <w:hideMark/>
          </w:tcPr>
          <w:p w14:paraId="5270D648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10" w:type="pct"/>
            <w:gridSpan w:val="4"/>
            <w:shd w:val="clear" w:color="auto" w:fill="auto"/>
            <w:noWrap/>
            <w:hideMark/>
          </w:tcPr>
          <w:p w14:paraId="4DD96B70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R: GGT GTC TGA GCC CTG GTT</w:t>
            </w:r>
          </w:p>
        </w:tc>
      </w:tr>
      <w:tr w:rsidR="005C7E9B" w:rsidRPr="005C7E9B" w14:paraId="65D63A16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51C4DF50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08B7D722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</w:p>
        </w:tc>
        <w:tc>
          <w:tcPr>
            <w:tcW w:w="713" w:type="pct"/>
            <w:shd w:val="clear" w:color="auto" w:fill="auto"/>
            <w:noWrap/>
            <w:hideMark/>
          </w:tcPr>
          <w:p w14:paraId="0FC4E961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5" w:type="pct"/>
            <w:shd w:val="clear" w:color="auto" w:fill="auto"/>
            <w:noWrap/>
            <w:hideMark/>
          </w:tcPr>
          <w:p w14:paraId="1039E04B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175E5D9D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1A3A04A3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95" w:type="pct"/>
            <w:shd w:val="clear" w:color="auto" w:fill="auto"/>
            <w:noWrap/>
            <w:hideMark/>
          </w:tcPr>
          <w:p w14:paraId="3ED0A852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C7E9B" w:rsidRPr="005C7E9B" w14:paraId="0A330601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667F5833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Growth hormone receptor-type II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14:paraId="3E67802F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i/>
                <w:iCs/>
                <w:lang w:val="es-ES" w:eastAsia="en-GB"/>
              </w:rPr>
              <w:t>ghr-ii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14:paraId="23AD54E1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AY642116</w:t>
            </w:r>
          </w:p>
        </w:tc>
        <w:tc>
          <w:tcPr>
            <w:tcW w:w="2210" w:type="pct"/>
            <w:gridSpan w:val="4"/>
            <w:shd w:val="clear" w:color="auto" w:fill="auto"/>
            <w:noWrap/>
            <w:hideMark/>
          </w:tcPr>
          <w:p w14:paraId="4B9E125B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F: TCC AGT CCA GAG CCC TAC</w:t>
            </w:r>
          </w:p>
        </w:tc>
      </w:tr>
      <w:tr w:rsidR="005C7E9B" w:rsidRPr="005C7E9B" w14:paraId="79331D0E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6279F8C7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7C49CEC5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</w:p>
        </w:tc>
        <w:tc>
          <w:tcPr>
            <w:tcW w:w="713" w:type="pct"/>
            <w:shd w:val="clear" w:color="auto" w:fill="auto"/>
            <w:noWrap/>
            <w:hideMark/>
          </w:tcPr>
          <w:p w14:paraId="368E4BA9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10" w:type="pct"/>
            <w:gridSpan w:val="4"/>
            <w:shd w:val="clear" w:color="auto" w:fill="auto"/>
            <w:noWrap/>
            <w:hideMark/>
          </w:tcPr>
          <w:p w14:paraId="0BF9620C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pt-PT" w:eastAsia="en-GB"/>
              </w:rPr>
              <w:t>R: ACG ACC TCA CCT CAC TCA</w:t>
            </w:r>
          </w:p>
        </w:tc>
      </w:tr>
      <w:tr w:rsidR="005C7E9B" w:rsidRPr="005C7E9B" w14:paraId="252536BF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38EE92DB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33849D46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lang w:val="pt-PT" w:eastAsia="en-GB"/>
              </w:rPr>
            </w:pPr>
          </w:p>
        </w:tc>
        <w:tc>
          <w:tcPr>
            <w:tcW w:w="713" w:type="pct"/>
            <w:shd w:val="clear" w:color="auto" w:fill="auto"/>
            <w:noWrap/>
            <w:hideMark/>
          </w:tcPr>
          <w:p w14:paraId="01924560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</w:p>
        </w:tc>
        <w:tc>
          <w:tcPr>
            <w:tcW w:w="935" w:type="pct"/>
            <w:shd w:val="clear" w:color="auto" w:fill="auto"/>
            <w:noWrap/>
            <w:hideMark/>
          </w:tcPr>
          <w:p w14:paraId="637C172A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2A91954E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2E19979F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</w:p>
        </w:tc>
        <w:tc>
          <w:tcPr>
            <w:tcW w:w="695" w:type="pct"/>
            <w:shd w:val="clear" w:color="auto" w:fill="auto"/>
            <w:noWrap/>
            <w:hideMark/>
          </w:tcPr>
          <w:p w14:paraId="26DA70C7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</w:p>
        </w:tc>
      </w:tr>
      <w:tr w:rsidR="005C7E9B" w:rsidRPr="005C7E9B" w14:paraId="5262CE2B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1FB1F68F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Insulin-like growth factor I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14:paraId="094C9622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i/>
                <w:iCs/>
                <w:lang w:val="es-ES" w:eastAsia="en-GB"/>
              </w:rPr>
              <w:t>igf-i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14:paraId="5A284315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AY800248</w:t>
            </w:r>
          </w:p>
        </w:tc>
        <w:tc>
          <w:tcPr>
            <w:tcW w:w="2210" w:type="pct"/>
            <w:gridSpan w:val="4"/>
            <w:shd w:val="clear" w:color="auto" w:fill="auto"/>
            <w:noWrap/>
            <w:hideMark/>
          </w:tcPr>
          <w:p w14:paraId="55A26753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 xml:space="preserve">F: TAG CCA CAC </w:t>
            </w:r>
            <w:proofErr w:type="spellStart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CCT</w:t>
            </w:r>
            <w:proofErr w:type="spellEnd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CTC ACT </w:t>
            </w:r>
            <w:proofErr w:type="spellStart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ACT</w:t>
            </w:r>
            <w:proofErr w:type="spellEnd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G</w:t>
            </w:r>
          </w:p>
        </w:tc>
      </w:tr>
      <w:tr w:rsidR="005C7E9B" w:rsidRPr="005C7E9B" w14:paraId="2883DCCB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338C1A7E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20E12992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</w:p>
        </w:tc>
        <w:tc>
          <w:tcPr>
            <w:tcW w:w="713" w:type="pct"/>
            <w:shd w:val="clear" w:color="auto" w:fill="auto"/>
            <w:noWrap/>
            <w:hideMark/>
          </w:tcPr>
          <w:p w14:paraId="790478B0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10" w:type="pct"/>
            <w:gridSpan w:val="4"/>
            <w:shd w:val="clear" w:color="auto" w:fill="auto"/>
            <w:noWrap/>
            <w:hideMark/>
          </w:tcPr>
          <w:p w14:paraId="3B96F00C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pt-PT" w:eastAsia="en-GB"/>
              </w:rPr>
              <w:t>R: CCT GTT GCC GTC GGA GTC</w:t>
            </w:r>
          </w:p>
        </w:tc>
      </w:tr>
      <w:tr w:rsidR="005C7E9B" w:rsidRPr="005C7E9B" w14:paraId="2A5980B6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65BA28D1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31BCC84C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lang w:val="pt-PT" w:eastAsia="en-GB"/>
              </w:rPr>
            </w:pPr>
          </w:p>
        </w:tc>
        <w:tc>
          <w:tcPr>
            <w:tcW w:w="713" w:type="pct"/>
            <w:shd w:val="clear" w:color="auto" w:fill="auto"/>
            <w:noWrap/>
            <w:hideMark/>
          </w:tcPr>
          <w:p w14:paraId="325CD471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</w:p>
        </w:tc>
        <w:tc>
          <w:tcPr>
            <w:tcW w:w="935" w:type="pct"/>
            <w:shd w:val="clear" w:color="auto" w:fill="auto"/>
            <w:noWrap/>
            <w:hideMark/>
          </w:tcPr>
          <w:p w14:paraId="2E4EBBCF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1D87B5FD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7A5D70D1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</w:p>
        </w:tc>
        <w:tc>
          <w:tcPr>
            <w:tcW w:w="695" w:type="pct"/>
            <w:shd w:val="clear" w:color="auto" w:fill="auto"/>
            <w:noWrap/>
            <w:hideMark/>
          </w:tcPr>
          <w:p w14:paraId="6DBDEDD2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</w:p>
        </w:tc>
      </w:tr>
      <w:tr w:rsidR="005C7E9B" w:rsidRPr="005C7E9B" w14:paraId="67EA7AFB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46AB7D7D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Insulin-like growth factor II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14:paraId="3BFA072B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i/>
                <w:iCs/>
                <w:lang w:val="es-ES" w:eastAsia="en-GB"/>
              </w:rPr>
              <w:t>igf-ii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14:paraId="01F1BF89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AY839105</w:t>
            </w:r>
          </w:p>
        </w:tc>
        <w:tc>
          <w:tcPr>
            <w:tcW w:w="2210" w:type="pct"/>
            <w:gridSpan w:val="4"/>
            <w:shd w:val="clear" w:color="auto" w:fill="auto"/>
            <w:noWrap/>
            <w:hideMark/>
          </w:tcPr>
          <w:p w14:paraId="324DA61D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s-ES" w:eastAsia="en-GB"/>
              </w:rPr>
              <w:t>F: AGA CAC GGA CAC CAC ACA CTT TG</w:t>
            </w:r>
          </w:p>
        </w:tc>
      </w:tr>
      <w:tr w:rsidR="005C7E9B" w:rsidRPr="005C7E9B" w14:paraId="7F1AC2E5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297CD4DD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34FEE86B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lang w:val="pt-PT" w:eastAsia="en-GB"/>
              </w:rPr>
            </w:pPr>
          </w:p>
        </w:tc>
        <w:tc>
          <w:tcPr>
            <w:tcW w:w="713" w:type="pct"/>
            <w:shd w:val="clear" w:color="auto" w:fill="auto"/>
            <w:noWrap/>
            <w:hideMark/>
          </w:tcPr>
          <w:p w14:paraId="32272B50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</w:p>
        </w:tc>
        <w:tc>
          <w:tcPr>
            <w:tcW w:w="2210" w:type="pct"/>
            <w:gridSpan w:val="4"/>
            <w:shd w:val="clear" w:color="auto" w:fill="auto"/>
            <w:noWrap/>
            <w:hideMark/>
          </w:tcPr>
          <w:p w14:paraId="23B558C2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pt-PT" w:eastAsia="en-GB"/>
              </w:rPr>
              <w:t xml:space="preserve">R: CTC TTG ACC </w:t>
            </w:r>
            <w:proofErr w:type="spellStart"/>
            <w:r w:rsidRPr="005C7E9B">
              <w:rPr>
                <w:rFonts w:ascii="Times New Roman" w:eastAsia="Times New Roman" w:hAnsi="Times New Roman" w:cs="Times New Roman"/>
                <w:lang w:val="pt-PT" w:eastAsia="en-GB"/>
              </w:rPr>
              <w:t>TTC</w:t>
            </w:r>
            <w:proofErr w:type="spellEnd"/>
            <w:r w:rsidRPr="005C7E9B">
              <w:rPr>
                <w:rFonts w:ascii="Times New Roman" w:eastAsia="Times New Roman" w:hAnsi="Times New Roman" w:cs="Times New Roman"/>
                <w:lang w:val="pt-PT" w:eastAsia="en-GB"/>
              </w:rPr>
              <w:t xml:space="preserve"> </w:t>
            </w:r>
            <w:proofErr w:type="spellStart"/>
            <w:r w:rsidRPr="005C7E9B">
              <w:rPr>
                <w:rFonts w:ascii="Times New Roman" w:eastAsia="Times New Roman" w:hAnsi="Times New Roman" w:cs="Times New Roman"/>
                <w:lang w:val="pt-PT" w:eastAsia="en-GB"/>
              </w:rPr>
              <w:t>ATT</w:t>
            </w:r>
            <w:proofErr w:type="spellEnd"/>
            <w:r w:rsidRPr="005C7E9B">
              <w:rPr>
                <w:rFonts w:ascii="Times New Roman" w:eastAsia="Times New Roman" w:hAnsi="Times New Roman" w:cs="Times New Roman"/>
                <w:lang w:val="pt-PT" w:eastAsia="en-GB"/>
              </w:rPr>
              <w:t xml:space="preserve"> </w:t>
            </w:r>
            <w:proofErr w:type="spellStart"/>
            <w:r w:rsidRPr="005C7E9B">
              <w:rPr>
                <w:rFonts w:ascii="Times New Roman" w:eastAsia="Times New Roman" w:hAnsi="Times New Roman" w:cs="Times New Roman"/>
                <w:lang w:val="pt-PT" w:eastAsia="en-GB"/>
              </w:rPr>
              <w:t>CTG</w:t>
            </w:r>
            <w:proofErr w:type="spellEnd"/>
            <w:r w:rsidRPr="005C7E9B">
              <w:rPr>
                <w:rFonts w:ascii="Times New Roman" w:eastAsia="Times New Roman" w:hAnsi="Times New Roman" w:cs="Times New Roman"/>
                <w:lang w:val="pt-PT" w:eastAsia="en-GB"/>
              </w:rPr>
              <w:t xml:space="preserve"> </w:t>
            </w:r>
            <w:proofErr w:type="spellStart"/>
            <w:r w:rsidRPr="005C7E9B">
              <w:rPr>
                <w:rFonts w:ascii="Times New Roman" w:eastAsia="Times New Roman" w:hAnsi="Times New Roman" w:cs="Times New Roman"/>
                <w:lang w:val="pt-PT" w:eastAsia="en-GB"/>
              </w:rPr>
              <w:t>CTG</w:t>
            </w:r>
            <w:proofErr w:type="spellEnd"/>
            <w:r w:rsidRPr="005C7E9B">
              <w:rPr>
                <w:rFonts w:ascii="Times New Roman" w:eastAsia="Times New Roman" w:hAnsi="Times New Roman" w:cs="Times New Roman"/>
                <w:lang w:val="pt-PT" w:eastAsia="en-GB"/>
              </w:rPr>
              <w:t xml:space="preserve"> CTC </w:t>
            </w:r>
            <w:proofErr w:type="spellStart"/>
            <w:r w:rsidRPr="005C7E9B">
              <w:rPr>
                <w:rFonts w:ascii="Times New Roman" w:eastAsia="Times New Roman" w:hAnsi="Times New Roman" w:cs="Times New Roman"/>
                <w:lang w:val="pt-PT" w:eastAsia="en-GB"/>
              </w:rPr>
              <w:t>TC</w:t>
            </w:r>
            <w:proofErr w:type="spellEnd"/>
          </w:p>
        </w:tc>
      </w:tr>
      <w:tr w:rsidR="005C7E9B" w:rsidRPr="005C7E9B" w14:paraId="4BE95989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40B3C2C7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4B44223C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lang w:val="pt-PT" w:eastAsia="en-GB"/>
              </w:rPr>
            </w:pPr>
          </w:p>
        </w:tc>
        <w:tc>
          <w:tcPr>
            <w:tcW w:w="713" w:type="pct"/>
            <w:shd w:val="clear" w:color="auto" w:fill="auto"/>
            <w:noWrap/>
            <w:hideMark/>
          </w:tcPr>
          <w:p w14:paraId="0FE23EC0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</w:p>
        </w:tc>
        <w:tc>
          <w:tcPr>
            <w:tcW w:w="935" w:type="pct"/>
            <w:shd w:val="clear" w:color="auto" w:fill="auto"/>
            <w:noWrap/>
            <w:hideMark/>
          </w:tcPr>
          <w:p w14:paraId="758E1540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66D23FB8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2AE35F45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</w:p>
        </w:tc>
        <w:tc>
          <w:tcPr>
            <w:tcW w:w="695" w:type="pct"/>
            <w:shd w:val="clear" w:color="auto" w:fill="auto"/>
            <w:noWrap/>
            <w:hideMark/>
          </w:tcPr>
          <w:p w14:paraId="6FCAA358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</w:p>
        </w:tc>
      </w:tr>
      <w:tr w:rsidR="005C7E9B" w:rsidRPr="005C7E9B" w14:paraId="660A0F22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521CAC45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Insulin-like binding-protein 1b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14:paraId="3109A231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i/>
                <w:iCs/>
                <w:lang w:val="es-ES" w:eastAsia="en-GB"/>
              </w:rPr>
              <w:t>igfbp1a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14:paraId="59A00472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(LG10:13787250-13788417)</w:t>
            </w:r>
          </w:p>
        </w:tc>
        <w:tc>
          <w:tcPr>
            <w:tcW w:w="2210" w:type="pct"/>
            <w:gridSpan w:val="4"/>
            <w:shd w:val="clear" w:color="auto" w:fill="auto"/>
            <w:noWrap/>
            <w:hideMark/>
          </w:tcPr>
          <w:p w14:paraId="6AD770AA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F: AGT GTG AAT CAT CTC TGG TTG GA</w:t>
            </w:r>
          </w:p>
        </w:tc>
      </w:tr>
      <w:tr w:rsidR="005C7E9B" w:rsidRPr="005C7E9B" w14:paraId="0E68BC9D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2AF3826A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5ADEE809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</w:p>
        </w:tc>
        <w:tc>
          <w:tcPr>
            <w:tcW w:w="713" w:type="pct"/>
            <w:shd w:val="clear" w:color="auto" w:fill="auto"/>
            <w:noWrap/>
            <w:hideMark/>
          </w:tcPr>
          <w:p w14:paraId="34787EB5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10" w:type="pct"/>
            <w:gridSpan w:val="4"/>
            <w:shd w:val="clear" w:color="auto" w:fill="auto"/>
            <w:noWrap/>
            <w:hideMark/>
          </w:tcPr>
          <w:p w14:paraId="0DA1ACA4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pt-PT" w:eastAsia="en-GB"/>
              </w:rPr>
              <w:t>R: CCC ATT CCA GGA AGA GAC ACA</w:t>
            </w:r>
          </w:p>
        </w:tc>
      </w:tr>
      <w:tr w:rsidR="005C7E9B" w:rsidRPr="005C7E9B" w14:paraId="352CED7D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63188CE1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3FE17645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lang w:val="pt-PT" w:eastAsia="en-GB"/>
              </w:rPr>
            </w:pPr>
          </w:p>
        </w:tc>
        <w:tc>
          <w:tcPr>
            <w:tcW w:w="713" w:type="pct"/>
            <w:shd w:val="clear" w:color="auto" w:fill="auto"/>
            <w:noWrap/>
            <w:hideMark/>
          </w:tcPr>
          <w:p w14:paraId="4783096F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</w:p>
        </w:tc>
        <w:tc>
          <w:tcPr>
            <w:tcW w:w="935" w:type="pct"/>
            <w:shd w:val="clear" w:color="auto" w:fill="auto"/>
            <w:noWrap/>
            <w:hideMark/>
          </w:tcPr>
          <w:p w14:paraId="090DD566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72C05702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57D6E754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</w:p>
        </w:tc>
        <w:tc>
          <w:tcPr>
            <w:tcW w:w="695" w:type="pct"/>
            <w:shd w:val="clear" w:color="auto" w:fill="auto"/>
            <w:noWrap/>
            <w:hideMark/>
          </w:tcPr>
          <w:p w14:paraId="6A75683D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</w:p>
        </w:tc>
      </w:tr>
      <w:tr w:rsidR="005C7E9B" w:rsidRPr="005C7E9B" w14:paraId="17BAFEB4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179F9B85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Insulin-like binding-protein 2b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14:paraId="611DFF40" w14:textId="3822DCE7" w:rsidR="005E4DCB" w:rsidRPr="005C7E9B" w:rsidRDefault="005E4DCB" w:rsidP="0036577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i/>
                <w:iCs/>
                <w:lang w:val="es-ES" w:eastAsia="en-GB"/>
              </w:rPr>
              <w:t>igfb</w:t>
            </w:r>
            <w:r w:rsidR="0036577B" w:rsidRPr="005C7E9B">
              <w:rPr>
                <w:rFonts w:ascii="Times New Roman" w:eastAsia="Times New Roman" w:hAnsi="Times New Roman" w:cs="Times New Roman"/>
                <w:i/>
                <w:iCs/>
                <w:lang w:val="es-ES" w:eastAsia="en-GB"/>
              </w:rPr>
              <w:t>p</w:t>
            </w:r>
            <w:r w:rsidRPr="005C7E9B">
              <w:rPr>
                <w:rFonts w:ascii="Times New Roman" w:eastAsia="Times New Roman" w:hAnsi="Times New Roman" w:cs="Times New Roman"/>
                <w:i/>
                <w:iCs/>
                <w:lang w:val="es-ES" w:eastAsia="en-GB"/>
              </w:rPr>
              <w:t>2b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14:paraId="56D63475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EU526670</w:t>
            </w:r>
          </w:p>
        </w:tc>
        <w:tc>
          <w:tcPr>
            <w:tcW w:w="2210" w:type="pct"/>
            <w:gridSpan w:val="4"/>
            <w:shd w:val="clear" w:color="auto" w:fill="auto"/>
            <w:noWrap/>
            <w:hideMark/>
          </w:tcPr>
          <w:p w14:paraId="72A75028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F: GCA CGG AGG CTG ACT TAC C</w:t>
            </w:r>
          </w:p>
        </w:tc>
      </w:tr>
      <w:tr w:rsidR="005C7E9B" w:rsidRPr="005C7E9B" w14:paraId="75479270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7BC9EFB7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0CFE45C1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</w:p>
        </w:tc>
        <w:tc>
          <w:tcPr>
            <w:tcW w:w="713" w:type="pct"/>
            <w:shd w:val="clear" w:color="auto" w:fill="auto"/>
            <w:noWrap/>
            <w:hideMark/>
          </w:tcPr>
          <w:p w14:paraId="11C6C3C6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10" w:type="pct"/>
            <w:gridSpan w:val="4"/>
            <w:shd w:val="clear" w:color="auto" w:fill="auto"/>
            <w:noWrap/>
            <w:hideMark/>
          </w:tcPr>
          <w:p w14:paraId="1151416C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 xml:space="preserve">R: CTT GGT </w:t>
            </w:r>
            <w:proofErr w:type="spellStart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CCA</w:t>
            </w:r>
            <w:proofErr w:type="spellEnd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GAG </w:t>
            </w:r>
            <w:proofErr w:type="spellStart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TTG</w:t>
            </w:r>
            <w:proofErr w:type="spellEnd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</w:t>
            </w:r>
            <w:proofErr w:type="spellStart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TTG</w:t>
            </w:r>
            <w:proofErr w:type="spellEnd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</w:t>
            </w:r>
            <w:proofErr w:type="spellStart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TGA</w:t>
            </w:r>
            <w:proofErr w:type="spellEnd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GAT</w:t>
            </w:r>
          </w:p>
        </w:tc>
      </w:tr>
      <w:tr w:rsidR="005C7E9B" w:rsidRPr="005C7E9B" w14:paraId="3054C970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55C9DA75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3BCE9970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</w:p>
        </w:tc>
        <w:tc>
          <w:tcPr>
            <w:tcW w:w="713" w:type="pct"/>
            <w:shd w:val="clear" w:color="auto" w:fill="auto"/>
            <w:noWrap/>
            <w:hideMark/>
          </w:tcPr>
          <w:p w14:paraId="7FE13CD8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5" w:type="pct"/>
            <w:shd w:val="clear" w:color="auto" w:fill="auto"/>
            <w:noWrap/>
            <w:hideMark/>
          </w:tcPr>
          <w:p w14:paraId="7EE81E87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29E82F2F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4B66E794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95" w:type="pct"/>
            <w:shd w:val="clear" w:color="auto" w:fill="auto"/>
            <w:noWrap/>
            <w:hideMark/>
          </w:tcPr>
          <w:p w14:paraId="45CEF9DF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C7E9B" w:rsidRPr="005C7E9B" w14:paraId="538A785D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3FC096F8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Insulin-like binding-protein 3a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14:paraId="5A6C744B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i/>
                <w:iCs/>
                <w:lang w:val="en-US" w:eastAsia="en-GB"/>
              </w:rPr>
              <w:t>igfbp3a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14:paraId="0DB65709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bCs/>
                <w:lang w:val="en-US" w:eastAsia="es-ES"/>
              </w:rPr>
              <w:t>(LG4:1920612-1938180)</w:t>
            </w:r>
          </w:p>
        </w:tc>
        <w:tc>
          <w:tcPr>
            <w:tcW w:w="2210" w:type="pct"/>
            <w:gridSpan w:val="4"/>
            <w:shd w:val="clear" w:color="auto" w:fill="auto"/>
            <w:noWrap/>
            <w:hideMark/>
          </w:tcPr>
          <w:p w14:paraId="2735BC6D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F: GCG TGG CAA CCG TGA AGG</w:t>
            </w:r>
          </w:p>
        </w:tc>
      </w:tr>
      <w:tr w:rsidR="005C7E9B" w:rsidRPr="005C7E9B" w14:paraId="28683CD4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02386EAA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49FA324B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</w:p>
        </w:tc>
        <w:tc>
          <w:tcPr>
            <w:tcW w:w="713" w:type="pct"/>
            <w:shd w:val="clear" w:color="auto" w:fill="auto"/>
            <w:noWrap/>
            <w:hideMark/>
          </w:tcPr>
          <w:p w14:paraId="1E684C7B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10" w:type="pct"/>
            <w:gridSpan w:val="4"/>
            <w:shd w:val="clear" w:color="auto" w:fill="auto"/>
            <w:noWrap/>
            <w:hideMark/>
          </w:tcPr>
          <w:p w14:paraId="224ABE03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R: GCC TGG TGT CCA CAG ATC C</w:t>
            </w:r>
          </w:p>
        </w:tc>
      </w:tr>
      <w:tr w:rsidR="005C7E9B" w:rsidRPr="005C7E9B" w14:paraId="7150EDBE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41F24C49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07655A00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</w:p>
        </w:tc>
        <w:tc>
          <w:tcPr>
            <w:tcW w:w="713" w:type="pct"/>
            <w:shd w:val="clear" w:color="auto" w:fill="auto"/>
            <w:noWrap/>
            <w:hideMark/>
          </w:tcPr>
          <w:p w14:paraId="563A5E6E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5" w:type="pct"/>
            <w:shd w:val="clear" w:color="auto" w:fill="auto"/>
            <w:noWrap/>
            <w:hideMark/>
          </w:tcPr>
          <w:p w14:paraId="18459727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40C469F1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4A2113EC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95" w:type="pct"/>
            <w:shd w:val="clear" w:color="auto" w:fill="auto"/>
            <w:noWrap/>
            <w:hideMark/>
          </w:tcPr>
          <w:p w14:paraId="7206289C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C7E9B" w:rsidRPr="005C7E9B" w14:paraId="3DCB5980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48BD82A4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Insulin-like binding-protein 4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14:paraId="2949A7B8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i/>
                <w:iCs/>
                <w:lang w:val="es-ES" w:eastAsia="en-GB"/>
              </w:rPr>
              <w:t>igfbp4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14:paraId="09B40507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MN045298</w:t>
            </w:r>
          </w:p>
        </w:tc>
        <w:tc>
          <w:tcPr>
            <w:tcW w:w="2210" w:type="pct"/>
            <w:gridSpan w:val="4"/>
            <w:shd w:val="clear" w:color="auto" w:fill="auto"/>
            <w:noWrap/>
            <w:hideMark/>
          </w:tcPr>
          <w:p w14:paraId="5A31A672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F: ACT CAG CGA TGG ACA GGC AGG AT</w:t>
            </w:r>
          </w:p>
        </w:tc>
      </w:tr>
      <w:tr w:rsidR="005C7E9B" w:rsidRPr="005C7E9B" w14:paraId="1545EDE9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3D356788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44D192B0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</w:p>
        </w:tc>
        <w:tc>
          <w:tcPr>
            <w:tcW w:w="713" w:type="pct"/>
            <w:shd w:val="clear" w:color="auto" w:fill="auto"/>
            <w:noWrap/>
            <w:hideMark/>
          </w:tcPr>
          <w:p w14:paraId="36F55250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10" w:type="pct"/>
            <w:gridSpan w:val="4"/>
            <w:shd w:val="clear" w:color="auto" w:fill="auto"/>
            <w:noWrap/>
            <w:hideMark/>
          </w:tcPr>
          <w:p w14:paraId="7C63A1DF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 xml:space="preserve">R: CGG ATG </w:t>
            </w:r>
            <w:proofErr w:type="spellStart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TTG</w:t>
            </w:r>
            <w:proofErr w:type="spellEnd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</w:t>
            </w:r>
            <w:proofErr w:type="spellStart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CTG</w:t>
            </w:r>
            <w:proofErr w:type="spellEnd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</w:t>
            </w:r>
            <w:proofErr w:type="spellStart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TTG</w:t>
            </w:r>
            <w:proofErr w:type="spellEnd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</w:t>
            </w:r>
            <w:proofErr w:type="spellStart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TTG</w:t>
            </w:r>
            <w:proofErr w:type="spellEnd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</w:t>
            </w:r>
            <w:proofErr w:type="spellStart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GGA</w:t>
            </w:r>
            <w:proofErr w:type="spellEnd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</w:t>
            </w:r>
            <w:proofErr w:type="spellStart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TGC</w:t>
            </w:r>
            <w:proofErr w:type="spellEnd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T</w:t>
            </w:r>
          </w:p>
        </w:tc>
      </w:tr>
      <w:tr w:rsidR="005C7E9B" w:rsidRPr="005C7E9B" w14:paraId="35B31C93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36C4CDE6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371BCA9F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</w:p>
        </w:tc>
        <w:tc>
          <w:tcPr>
            <w:tcW w:w="713" w:type="pct"/>
            <w:shd w:val="clear" w:color="auto" w:fill="auto"/>
            <w:noWrap/>
            <w:hideMark/>
          </w:tcPr>
          <w:p w14:paraId="4038F5FA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5" w:type="pct"/>
            <w:shd w:val="clear" w:color="auto" w:fill="auto"/>
            <w:noWrap/>
            <w:hideMark/>
          </w:tcPr>
          <w:p w14:paraId="644144D8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36FB082F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5775B443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95" w:type="pct"/>
            <w:shd w:val="clear" w:color="auto" w:fill="auto"/>
            <w:noWrap/>
            <w:hideMark/>
          </w:tcPr>
          <w:p w14:paraId="5991493A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C7E9B" w:rsidRPr="005C7E9B" w14:paraId="58B0F6E6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335BF976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Insulin-like binding-protein 5b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14:paraId="6A7DF756" w14:textId="5B26486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i/>
                <w:iCs/>
                <w:lang w:val="es-ES" w:eastAsia="en-GB"/>
              </w:rPr>
              <w:t>igfb</w:t>
            </w:r>
            <w:r w:rsidR="00B142CC" w:rsidRPr="005C7E9B">
              <w:rPr>
                <w:rFonts w:ascii="Times New Roman" w:eastAsia="Times New Roman" w:hAnsi="Times New Roman" w:cs="Times New Roman"/>
                <w:i/>
                <w:iCs/>
                <w:lang w:val="es-ES" w:eastAsia="en-GB"/>
              </w:rPr>
              <w:t>p</w:t>
            </w:r>
            <w:r w:rsidRPr="005C7E9B">
              <w:rPr>
                <w:rFonts w:ascii="Times New Roman" w:eastAsia="Times New Roman" w:hAnsi="Times New Roman" w:cs="Times New Roman"/>
                <w:i/>
                <w:iCs/>
                <w:lang w:val="es-ES" w:eastAsia="en-GB"/>
              </w:rPr>
              <w:t>5b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14:paraId="7D86856A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bCs/>
                <w:lang w:val="en-US" w:eastAsia="es-ES"/>
              </w:rPr>
              <w:t>(LG15:3836279-3847001)</w:t>
            </w:r>
          </w:p>
        </w:tc>
        <w:tc>
          <w:tcPr>
            <w:tcW w:w="2210" w:type="pct"/>
            <w:gridSpan w:val="4"/>
            <w:shd w:val="clear" w:color="auto" w:fill="auto"/>
            <w:noWrap/>
            <w:hideMark/>
          </w:tcPr>
          <w:p w14:paraId="2CB93848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F: GTG CCA CTC CTT CCC AAA GAC AT</w:t>
            </w:r>
          </w:p>
        </w:tc>
      </w:tr>
      <w:tr w:rsidR="005C7E9B" w:rsidRPr="005C7E9B" w14:paraId="3D6CBE71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17FCC01B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56628A86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</w:p>
        </w:tc>
        <w:tc>
          <w:tcPr>
            <w:tcW w:w="713" w:type="pct"/>
            <w:shd w:val="clear" w:color="auto" w:fill="auto"/>
            <w:noWrap/>
            <w:hideMark/>
          </w:tcPr>
          <w:p w14:paraId="1D6911CC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10" w:type="pct"/>
            <w:gridSpan w:val="4"/>
            <w:shd w:val="clear" w:color="auto" w:fill="auto"/>
            <w:noWrap/>
            <w:hideMark/>
          </w:tcPr>
          <w:p w14:paraId="62DC6DCA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R: CTG CTT GCC CAG CTT CCT CT</w:t>
            </w:r>
          </w:p>
        </w:tc>
      </w:tr>
      <w:tr w:rsidR="005C7E9B" w:rsidRPr="005C7E9B" w14:paraId="23CA397E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0FD2C9A6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248E9B8E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</w:p>
        </w:tc>
        <w:tc>
          <w:tcPr>
            <w:tcW w:w="713" w:type="pct"/>
            <w:shd w:val="clear" w:color="auto" w:fill="auto"/>
            <w:noWrap/>
            <w:hideMark/>
          </w:tcPr>
          <w:p w14:paraId="0DF25D8C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5" w:type="pct"/>
            <w:shd w:val="clear" w:color="auto" w:fill="auto"/>
            <w:noWrap/>
            <w:hideMark/>
          </w:tcPr>
          <w:p w14:paraId="25FB77DD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3B320F02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0A76A2A3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95" w:type="pct"/>
            <w:shd w:val="clear" w:color="auto" w:fill="auto"/>
            <w:noWrap/>
            <w:hideMark/>
          </w:tcPr>
          <w:p w14:paraId="0449F1B4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C7E9B" w:rsidRPr="005C7E9B" w14:paraId="4AF740FF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200C6BF8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Insulin-like binding-protein 6b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14:paraId="1796D0BA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i/>
                <w:iCs/>
                <w:lang w:val="es-ES" w:eastAsia="en-GB"/>
              </w:rPr>
              <w:t>igfbp6b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14:paraId="0FD23BED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bCs/>
                <w:lang w:val="en-US" w:eastAsia="es-ES"/>
              </w:rPr>
              <w:t>(LG22-25:348158-350835)</w:t>
            </w:r>
          </w:p>
        </w:tc>
        <w:tc>
          <w:tcPr>
            <w:tcW w:w="2210" w:type="pct"/>
            <w:gridSpan w:val="4"/>
            <w:shd w:val="clear" w:color="auto" w:fill="auto"/>
            <w:noWrap/>
            <w:hideMark/>
          </w:tcPr>
          <w:p w14:paraId="0F51AA19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F: CCA GGG ACC ATA ATG TTG CC</w:t>
            </w:r>
          </w:p>
        </w:tc>
      </w:tr>
      <w:tr w:rsidR="005C7E9B" w:rsidRPr="005C7E9B" w14:paraId="495203DC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0A854E28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37140E01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13" w:type="pct"/>
            <w:shd w:val="clear" w:color="auto" w:fill="auto"/>
            <w:noWrap/>
            <w:hideMark/>
          </w:tcPr>
          <w:p w14:paraId="1769FC0E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10" w:type="pct"/>
            <w:gridSpan w:val="4"/>
            <w:shd w:val="clear" w:color="auto" w:fill="auto"/>
            <w:noWrap/>
            <w:hideMark/>
          </w:tcPr>
          <w:p w14:paraId="57F767B2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pt-PT" w:eastAsia="en-GB"/>
              </w:rPr>
              <w:t>R: TAC ACA CCA CAG GGC TCT C</w:t>
            </w:r>
          </w:p>
        </w:tc>
      </w:tr>
      <w:tr w:rsidR="005C7E9B" w:rsidRPr="005C7E9B" w14:paraId="20471FA2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</w:tcPr>
          <w:p w14:paraId="4331A0EE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</w:p>
        </w:tc>
        <w:tc>
          <w:tcPr>
            <w:tcW w:w="520" w:type="pct"/>
            <w:shd w:val="clear" w:color="auto" w:fill="auto"/>
            <w:noWrap/>
          </w:tcPr>
          <w:p w14:paraId="61F79ADB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val="es-ES" w:eastAsia="en-GB"/>
              </w:rPr>
            </w:pPr>
          </w:p>
        </w:tc>
        <w:tc>
          <w:tcPr>
            <w:tcW w:w="713" w:type="pct"/>
            <w:shd w:val="clear" w:color="auto" w:fill="auto"/>
            <w:noWrap/>
          </w:tcPr>
          <w:p w14:paraId="72FCBFF0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</w:p>
        </w:tc>
        <w:tc>
          <w:tcPr>
            <w:tcW w:w="2210" w:type="pct"/>
            <w:gridSpan w:val="4"/>
            <w:shd w:val="clear" w:color="auto" w:fill="auto"/>
            <w:noWrap/>
          </w:tcPr>
          <w:p w14:paraId="655C481B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</w:p>
        </w:tc>
      </w:tr>
      <w:tr w:rsidR="005C7E9B" w:rsidRPr="005C7E9B" w14:paraId="39DC393B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63954BF0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Elongation of very long chain fatty acids 1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14:paraId="718F17F7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i/>
                <w:iCs/>
                <w:lang w:val="es-ES" w:eastAsia="en-GB"/>
              </w:rPr>
              <w:t>elovl1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14:paraId="19976082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KF857295</w:t>
            </w:r>
          </w:p>
        </w:tc>
        <w:tc>
          <w:tcPr>
            <w:tcW w:w="2210" w:type="pct"/>
            <w:gridSpan w:val="4"/>
            <w:shd w:val="clear" w:color="auto" w:fill="auto"/>
            <w:noWrap/>
            <w:hideMark/>
          </w:tcPr>
          <w:p w14:paraId="5F5E25C7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F: TAC ACA TCT TCC ACC ACT CCT TCA T</w:t>
            </w:r>
          </w:p>
        </w:tc>
      </w:tr>
      <w:tr w:rsidR="005C7E9B" w:rsidRPr="005C7E9B" w14:paraId="106FE766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508C6287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34ACA392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</w:p>
        </w:tc>
        <w:tc>
          <w:tcPr>
            <w:tcW w:w="713" w:type="pct"/>
            <w:shd w:val="clear" w:color="auto" w:fill="auto"/>
            <w:noWrap/>
            <w:hideMark/>
          </w:tcPr>
          <w:p w14:paraId="5E0BD94D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10" w:type="pct"/>
            <w:gridSpan w:val="4"/>
            <w:shd w:val="clear" w:color="auto" w:fill="auto"/>
            <w:noWrap/>
            <w:hideMark/>
          </w:tcPr>
          <w:p w14:paraId="079C40D5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R: CCA TTC CAC CAG GAG CAT AGG</w:t>
            </w:r>
          </w:p>
        </w:tc>
      </w:tr>
      <w:tr w:rsidR="005C7E9B" w:rsidRPr="005C7E9B" w14:paraId="117E080D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300CFA7D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7CF25D5B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</w:p>
        </w:tc>
        <w:tc>
          <w:tcPr>
            <w:tcW w:w="713" w:type="pct"/>
            <w:shd w:val="clear" w:color="auto" w:fill="auto"/>
            <w:noWrap/>
            <w:hideMark/>
          </w:tcPr>
          <w:p w14:paraId="78F464FD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5" w:type="pct"/>
            <w:shd w:val="clear" w:color="auto" w:fill="auto"/>
            <w:noWrap/>
            <w:hideMark/>
          </w:tcPr>
          <w:p w14:paraId="52D344B5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0DFFA4E8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236600E5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95" w:type="pct"/>
            <w:shd w:val="clear" w:color="auto" w:fill="auto"/>
            <w:noWrap/>
            <w:hideMark/>
          </w:tcPr>
          <w:p w14:paraId="1B3D15E7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C7E9B" w:rsidRPr="005C7E9B" w14:paraId="2E0F1079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2B0798FD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Elongation of very long chain fatty acids 4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14:paraId="5D84F993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i/>
                <w:iCs/>
                <w:lang w:val="es-ES" w:eastAsia="en-GB"/>
              </w:rPr>
              <w:t>elovl4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14:paraId="51676A2C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KF857296</w:t>
            </w:r>
          </w:p>
        </w:tc>
        <w:tc>
          <w:tcPr>
            <w:tcW w:w="2210" w:type="pct"/>
            <w:gridSpan w:val="4"/>
            <w:shd w:val="clear" w:color="auto" w:fill="auto"/>
            <w:noWrap/>
            <w:hideMark/>
          </w:tcPr>
          <w:p w14:paraId="0760F7CC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F: ACC ATG CTT ACC GAC GCA AAC CTT</w:t>
            </w:r>
          </w:p>
        </w:tc>
      </w:tr>
      <w:tr w:rsidR="005C7E9B" w:rsidRPr="005C7E9B" w14:paraId="76511009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12F7B0C0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43447178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</w:p>
        </w:tc>
        <w:tc>
          <w:tcPr>
            <w:tcW w:w="713" w:type="pct"/>
            <w:shd w:val="clear" w:color="auto" w:fill="auto"/>
            <w:noWrap/>
            <w:hideMark/>
          </w:tcPr>
          <w:p w14:paraId="33C1D984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10" w:type="pct"/>
            <w:gridSpan w:val="4"/>
            <w:shd w:val="clear" w:color="auto" w:fill="auto"/>
            <w:noWrap/>
            <w:hideMark/>
          </w:tcPr>
          <w:p w14:paraId="2EC27D63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R: CGA CGT GCT TGC CTC CCT TCT G</w:t>
            </w:r>
          </w:p>
        </w:tc>
      </w:tr>
      <w:tr w:rsidR="005C7E9B" w:rsidRPr="005C7E9B" w14:paraId="2E36E7CA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1EE117A4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3C54B77C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</w:p>
        </w:tc>
        <w:tc>
          <w:tcPr>
            <w:tcW w:w="713" w:type="pct"/>
            <w:shd w:val="clear" w:color="auto" w:fill="auto"/>
            <w:noWrap/>
            <w:hideMark/>
          </w:tcPr>
          <w:p w14:paraId="190FDFC6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5" w:type="pct"/>
            <w:shd w:val="clear" w:color="auto" w:fill="auto"/>
            <w:noWrap/>
            <w:hideMark/>
          </w:tcPr>
          <w:p w14:paraId="11086C99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0B3AEFDE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6F10D9A8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95" w:type="pct"/>
            <w:shd w:val="clear" w:color="auto" w:fill="auto"/>
            <w:noWrap/>
            <w:hideMark/>
          </w:tcPr>
          <w:p w14:paraId="747B0334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C7E9B" w:rsidRPr="005C7E9B" w14:paraId="3D81997C" w14:textId="77777777" w:rsidTr="00476D2E">
        <w:trPr>
          <w:trHeight w:val="260"/>
        </w:trPr>
        <w:tc>
          <w:tcPr>
            <w:tcW w:w="1556" w:type="pct"/>
            <w:shd w:val="clear" w:color="auto" w:fill="auto"/>
            <w:noWrap/>
            <w:hideMark/>
          </w:tcPr>
          <w:p w14:paraId="0B66FAA4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Elongation of very long chain fatty acids 5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14:paraId="08AA1948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i/>
                <w:iCs/>
                <w:lang w:val="es-ES" w:eastAsia="en-GB"/>
              </w:rPr>
              <w:t>elovl5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14:paraId="00989F60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FR717358</w:t>
            </w:r>
          </w:p>
        </w:tc>
        <w:tc>
          <w:tcPr>
            <w:tcW w:w="2210" w:type="pct"/>
            <w:gridSpan w:val="4"/>
            <w:shd w:val="clear" w:color="auto" w:fill="auto"/>
            <w:noWrap/>
            <w:hideMark/>
          </w:tcPr>
          <w:p w14:paraId="7A26CC89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F: CAG TCA TGT ACC TTC TGA TCG TGT GGA TGG</w:t>
            </w:r>
          </w:p>
        </w:tc>
      </w:tr>
      <w:tr w:rsidR="005C7E9B" w:rsidRPr="005C7E9B" w14:paraId="1A7F6DD2" w14:textId="77777777" w:rsidTr="00476D2E">
        <w:trPr>
          <w:trHeight w:val="20"/>
        </w:trPr>
        <w:tc>
          <w:tcPr>
            <w:tcW w:w="155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FE9F6DA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DAFC3A4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</w:p>
        </w:tc>
        <w:tc>
          <w:tcPr>
            <w:tcW w:w="71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AF13822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10" w:type="pct"/>
            <w:gridSpan w:val="4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30323C1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R: GGA GTA CGG CTG CCT GTG TTT CAT</w:t>
            </w:r>
          </w:p>
        </w:tc>
      </w:tr>
      <w:tr w:rsidR="005C7E9B" w:rsidRPr="005C7E9B" w14:paraId="06F4B5C2" w14:textId="77777777" w:rsidTr="00476D2E">
        <w:trPr>
          <w:trHeight w:val="20"/>
        </w:trPr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  <w:noWrap/>
          </w:tcPr>
          <w:p w14:paraId="2DB8006A" w14:textId="740D5091" w:rsidR="00D80498" w:rsidRPr="005C7E9B" w:rsidRDefault="00D80498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5C7E9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1</w:t>
            </w:r>
            <w:r w:rsidRPr="005C7E9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Obtained from </w:t>
            </w:r>
            <w:proofErr w:type="spellStart"/>
            <w:r w:rsidRPr="005C7E9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nBank</w:t>
            </w:r>
            <w:proofErr w:type="spellEnd"/>
            <w:r w:rsidRPr="005C7E9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database or the European seabass genome project (http://seabass.mpipz.mpg.de). Accession number of seabass genome is shown in parentheses.</w:t>
            </w:r>
          </w:p>
        </w:tc>
      </w:tr>
      <w:tr w:rsidR="005C7E9B" w:rsidRPr="005C7E9B" w14:paraId="09389FF6" w14:textId="77777777" w:rsidTr="00476D2E">
        <w:trPr>
          <w:trHeight w:val="20"/>
        </w:trPr>
        <w:tc>
          <w:tcPr>
            <w:tcW w:w="5000" w:type="pct"/>
            <w:gridSpan w:val="7"/>
            <w:shd w:val="clear" w:color="auto" w:fill="auto"/>
            <w:noWrap/>
          </w:tcPr>
          <w:p w14:paraId="77FEE8DF" w14:textId="77777777" w:rsidR="00463974" w:rsidRPr="005C7E9B" w:rsidRDefault="00463974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</w:pPr>
          </w:p>
        </w:tc>
      </w:tr>
      <w:tr w:rsidR="005C7E9B" w:rsidRPr="005C7E9B" w14:paraId="27910359" w14:textId="77777777" w:rsidTr="00476D2E">
        <w:trPr>
          <w:trHeight w:val="20"/>
        </w:trPr>
        <w:tc>
          <w:tcPr>
            <w:tcW w:w="5000" w:type="pct"/>
            <w:gridSpan w:val="7"/>
            <w:shd w:val="clear" w:color="auto" w:fill="auto"/>
            <w:noWrap/>
          </w:tcPr>
          <w:p w14:paraId="04074FE7" w14:textId="77777777" w:rsidR="00463974" w:rsidRPr="005C7E9B" w:rsidRDefault="00463974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</w:pPr>
          </w:p>
        </w:tc>
      </w:tr>
      <w:tr w:rsidR="005C7E9B" w:rsidRPr="005C7E9B" w14:paraId="76DBD2C8" w14:textId="77777777" w:rsidTr="00476D2E">
        <w:trPr>
          <w:trHeight w:val="20"/>
        </w:trPr>
        <w:tc>
          <w:tcPr>
            <w:tcW w:w="5000" w:type="pct"/>
            <w:gridSpan w:val="7"/>
            <w:shd w:val="clear" w:color="auto" w:fill="auto"/>
            <w:noWrap/>
          </w:tcPr>
          <w:p w14:paraId="72D52AE7" w14:textId="77777777" w:rsidR="00463974" w:rsidRPr="005C7E9B" w:rsidRDefault="00463974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</w:pPr>
          </w:p>
        </w:tc>
      </w:tr>
      <w:tr w:rsidR="005C7E9B" w:rsidRPr="005C7E9B" w14:paraId="405759E0" w14:textId="77777777" w:rsidTr="00476D2E">
        <w:trPr>
          <w:trHeight w:val="20"/>
        </w:trPr>
        <w:tc>
          <w:tcPr>
            <w:tcW w:w="5000" w:type="pct"/>
            <w:gridSpan w:val="7"/>
            <w:shd w:val="clear" w:color="auto" w:fill="auto"/>
            <w:noWrap/>
          </w:tcPr>
          <w:p w14:paraId="221CA7A0" w14:textId="77777777" w:rsidR="00463974" w:rsidRPr="005C7E9B" w:rsidRDefault="00463974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</w:pPr>
          </w:p>
        </w:tc>
      </w:tr>
      <w:tr w:rsidR="005C7E9B" w:rsidRPr="005C7E9B" w14:paraId="4DFCE9C0" w14:textId="77777777" w:rsidTr="00476D2E">
        <w:trPr>
          <w:trHeight w:val="20"/>
        </w:trPr>
        <w:tc>
          <w:tcPr>
            <w:tcW w:w="5000" w:type="pct"/>
            <w:gridSpan w:val="7"/>
            <w:tcBorders>
              <w:bottom w:val="single" w:sz="4" w:space="0" w:color="auto"/>
            </w:tcBorders>
            <w:shd w:val="clear" w:color="auto" w:fill="auto"/>
            <w:noWrap/>
          </w:tcPr>
          <w:p w14:paraId="015FA9AC" w14:textId="6EB9EED9" w:rsidR="00463974" w:rsidRPr="005C7E9B" w:rsidRDefault="000A2CE6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 xml:space="preserve">SUPPLEMENTARY </w:t>
            </w:r>
            <w:r w:rsidR="00463974" w:rsidRPr="005C7E9B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 xml:space="preserve">TABLE </w:t>
            </w:r>
            <w:r w:rsidR="00B84D51" w:rsidRPr="005C7E9B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2</w:t>
            </w:r>
            <w:r w:rsidR="00463974" w:rsidRPr="005C7E9B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 xml:space="preserve"> | </w:t>
            </w:r>
            <w:r w:rsidR="00463974" w:rsidRPr="005C7E9B">
              <w:rPr>
                <w:rFonts w:ascii="Times New Roman" w:eastAsia="Times New Roman" w:hAnsi="Times New Roman" w:cs="Times New Roman"/>
                <w:bCs/>
                <w:lang w:val="en-US" w:eastAsia="en-GB"/>
              </w:rPr>
              <w:t>(continued)</w:t>
            </w:r>
          </w:p>
        </w:tc>
      </w:tr>
      <w:tr w:rsidR="005C7E9B" w:rsidRPr="005C7E9B" w14:paraId="6D2CE6B7" w14:textId="77777777" w:rsidTr="00476D2E">
        <w:trPr>
          <w:trHeight w:val="20"/>
        </w:trPr>
        <w:tc>
          <w:tcPr>
            <w:tcW w:w="1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A4C870" w14:textId="7169372C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Gene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AA3E8A" w14:textId="6C768313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b/>
                <w:bCs/>
                <w:lang w:val="es-ES" w:eastAsia="en-GB"/>
              </w:rPr>
              <w:t>Symbol</w:t>
            </w: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72E0368" w14:textId="198F65EB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b/>
                <w:bCs/>
                <w:lang w:val="es-ES" w:eastAsia="en-GB"/>
              </w:rPr>
              <w:t>Accession number</w:t>
            </w:r>
            <w:r w:rsidRPr="005C7E9B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s-ES" w:eastAsia="en-GB"/>
              </w:rPr>
              <w:t>1</w:t>
            </w:r>
          </w:p>
        </w:tc>
        <w:tc>
          <w:tcPr>
            <w:tcW w:w="9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B458D5D" w14:textId="2D459F25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Primers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4D07CB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430DCE0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19646F5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C7E9B" w:rsidRPr="005C7E9B" w14:paraId="67A3A4DC" w14:textId="77777777" w:rsidTr="00476D2E">
        <w:trPr>
          <w:trHeight w:val="20"/>
        </w:trPr>
        <w:tc>
          <w:tcPr>
            <w:tcW w:w="155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E9BDFC8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Elongation of very long chain fatty acids 6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CE4EBAC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i/>
                <w:iCs/>
                <w:lang w:val="es-ES" w:eastAsia="en-GB"/>
              </w:rPr>
              <w:t>elovl6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32149B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KF857297</w:t>
            </w:r>
          </w:p>
        </w:tc>
        <w:tc>
          <w:tcPr>
            <w:tcW w:w="2210" w:type="pct"/>
            <w:gridSpan w:val="4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4D402D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 xml:space="preserve">F: ACA </w:t>
            </w:r>
            <w:proofErr w:type="spellStart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TCA</w:t>
            </w:r>
            <w:proofErr w:type="spellEnd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CCG </w:t>
            </w:r>
            <w:proofErr w:type="spellStart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TGC</w:t>
            </w:r>
            <w:proofErr w:type="spellEnd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</w:t>
            </w:r>
            <w:proofErr w:type="spellStart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TGC</w:t>
            </w:r>
            <w:proofErr w:type="spellEnd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</w:t>
            </w:r>
            <w:proofErr w:type="spellStart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TCT</w:t>
            </w:r>
            <w:proofErr w:type="spellEnd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ACT </w:t>
            </w:r>
            <w:proofErr w:type="spellStart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CCT</w:t>
            </w:r>
            <w:proofErr w:type="spellEnd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G</w:t>
            </w:r>
          </w:p>
        </w:tc>
      </w:tr>
      <w:tr w:rsidR="005C7E9B" w:rsidRPr="005C7E9B" w14:paraId="09CD52AF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0BF873B3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557B6375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</w:p>
        </w:tc>
        <w:tc>
          <w:tcPr>
            <w:tcW w:w="713" w:type="pct"/>
            <w:shd w:val="clear" w:color="auto" w:fill="auto"/>
            <w:noWrap/>
            <w:hideMark/>
          </w:tcPr>
          <w:p w14:paraId="79A359A4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10" w:type="pct"/>
            <w:gridSpan w:val="4"/>
            <w:shd w:val="clear" w:color="auto" w:fill="auto"/>
            <w:noWrap/>
            <w:hideMark/>
          </w:tcPr>
          <w:p w14:paraId="0AB2D620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R: CCG CCA CCT GGT CCT TGT AGC A</w:t>
            </w:r>
          </w:p>
        </w:tc>
      </w:tr>
      <w:tr w:rsidR="005C7E9B" w:rsidRPr="005C7E9B" w14:paraId="1038A78E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24E9BAE0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35B2D8CD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</w:p>
        </w:tc>
        <w:tc>
          <w:tcPr>
            <w:tcW w:w="713" w:type="pct"/>
            <w:shd w:val="clear" w:color="auto" w:fill="auto"/>
            <w:noWrap/>
            <w:hideMark/>
          </w:tcPr>
          <w:p w14:paraId="2933F782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5" w:type="pct"/>
            <w:shd w:val="clear" w:color="auto" w:fill="auto"/>
            <w:noWrap/>
            <w:hideMark/>
          </w:tcPr>
          <w:p w14:paraId="49AAF132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3DF3E321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505D4C45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95" w:type="pct"/>
            <w:shd w:val="clear" w:color="auto" w:fill="auto"/>
            <w:noWrap/>
            <w:hideMark/>
          </w:tcPr>
          <w:p w14:paraId="2643C065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C7E9B" w:rsidRPr="005C7E9B" w14:paraId="08ED311C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6880A34A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s-ES" w:eastAsia="en-GB"/>
              </w:rPr>
              <w:t>Stearoyl-CoA desaturase 1b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14:paraId="2A052A45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i/>
                <w:iCs/>
                <w:lang w:val="es-ES" w:eastAsia="en-GB"/>
              </w:rPr>
              <w:t>scd1b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14:paraId="2333717C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FN868643</w:t>
            </w:r>
          </w:p>
        </w:tc>
        <w:tc>
          <w:tcPr>
            <w:tcW w:w="2210" w:type="pct"/>
            <w:gridSpan w:val="4"/>
            <w:shd w:val="clear" w:color="auto" w:fill="auto"/>
            <w:noWrap/>
            <w:hideMark/>
          </w:tcPr>
          <w:p w14:paraId="0795626A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F: GCT TGT GGC ATA CTT CAT CCC TGG ACT C</w:t>
            </w:r>
          </w:p>
        </w:tc>
      </w:tr>
      <w:tr w:rsidR="005C7E9B" w:rsidRPr="005C7E9B" w14:paraId="27745CE6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0E81C648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23A07A18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</w:p>
        </w:tc>
        <w:tc>
          <w:tcPr>
            <w:tcW w:w="713" w:type="pct"/>
            <w:shd w:val="clear" w:color="auto" w:fill="auto"/>
            <w:noWrap/>
            <w:hideMark/>
          </w:tcPr>
          <w:p w14:paraId="5E78BE90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10" w:type="pct"/>
            <w:gridSpan w:val="4"/>
            <w:shd w:val="clear" w:color="auto" w:fill="auto"/>
            <w:noWrap/>
            <w:hideMark/>
          </w:tcPr>
          <w:p w14:paraId="59337DF7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R: GGT GGC GTT GAG CAT CAC GGT GTA</w:t>
            </w:r>
          </w:p>
        </w:tc>
      </w:tr>
      <w:tr w:rsidR="005C7E9B" w:rsidRPr="005C7E9B" w14:paraId="6C9BD5FF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361CBA2C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071F02EE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</w:p>
        </w:tc>
        <w:tc>
          <w:tcPr>
            <w:tcW w:w="713" w:type="pct"/>
            <w:shd w:val="clear" w:color="auto" w:fill="auto"/>
            <w:noWrap/>
            <w:hideMark/>
          </w:tcPr>
          <w:p w14:paraId="4BC008E0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5" w:type="pct"/>
            <w:shd w:val="clear" w:color="auto" w:fill="auto"/>
            <w:noWrap/>
            <w:hideMark/>
          </w:tcPr>
          <w:p w14:paraId="21215DDB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181A644A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47863A88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95" w:type="pct"/>
            <w:shd w:val="clear" w:color="auto" w:fill="auto"/>
            <w:noWrap/>
            <w:hideMark/>
          </w:tcPr>
          <w:p w14:paraId="03805079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C7E9B" w:rsidRPr="005C7E9B" w14:paraId="44550A0A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316D7FA3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s-ES" w:eastAsia="en-GB"/>
              </w:rPr>
              <w:t>Fatty acid desaturase 2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14:paraId="50C66E8D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i/>
                <w:iCs/>
                <w:lang w:val="es-ES" w:eastAsia="en-GB"/>
              </w:rPr>
              <w:t>fads2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14:paraId="678BE4FF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EU647692</w:t>
            </w:r>
          </w:p>
        </w:tc>
        <w:tc>
          <w:tcPr>
            <w:tcW w:w="2210" w:type="pct"/>
            <w:gridSpan w:val="4"/>
            <w:shd w:val="clear" w:color="auto" w:fill="auto"/>
            <w:noWrap/>
            <w:hideMark/>
          </w:tcPr>
          <w:p w14:paraId="7CDCF94D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 xml:space="preserve">F: CCG </w:t>
            </w:r>
            <w:proofErr w:type="spellStart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CCG</w:t>
            </w:r>
            <w:proofErr w:type="spellEnd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</w:t>
            </w:r>
            <w:proofErr w:type="spellStart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TGA</w:t>
            </w:r>
            <w:proofErr w:type="spellEnd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</w:t>
            </w:r>
            <w:proofErr w:type="spellStart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CTG</w:t>
            </w:r>
            <w:proofErr w:type="spellEnd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</w:t>
            </w:r>
            <w:proofErr w:type="spellStart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GGT</w:t>
            </w:r>
            <w:proofErr w:type="spellEnd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GGA T</w:t>
            </w:r>
          </w:p>
        </w:tc>
      </w:tr>
      <w:tr w:rsidR="005C7E9B" w:rsidRPr="005C7E9B" w14:paraId="6AF602F8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0D6F0045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766A1A59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</w:p>
        </w:tc>
        <w:tc>
          <w:tcPr>
            <w:tcW w:w="713" w:type="pct"/>
            <w:shd w:val="clear" w:color="auto" w:fill="auto"/>
            <w:noWrap/>
            <w:hideMark/>
          </w:tcPr>
          <w:p w14:paraId="5F81CCE1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10" w:type="pct"/>
            <w:gridSpan w:val="4"/>
            <w:shd w:val="clear" w:color="auto" w:fill="auto"/>
            <w:noWrap/>
            <w:hideMark/>
          </w:tcPr>
          <w:p w14:paraId="119DBA05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pt-PT" w:eastAsia="en-GB"/>
              </w:rPr>
              <w:t xml:space="preserve">R: GCA CAG GTA </w:t>
            </w:r>
            <w:proofErr w:type="spellStart"/>
            <w:r w:rsidRPr="005C7E9B">
              <w:rPr>
                <w:rFonts w:ascii="Times New Roman" w:eastAsia="Times New Roman" w:hAnsi="Times New Roman" w:cs="Times New Roman"/>
                <w:lang w:val="pt-PT" w:eastAsia="en-GB"/>
              </w:rPr>
              <w:t>GCG</w:t>
            </w:r>
            <w:proofErr w:type="spellEnd"/>
            <w:r w:rsidRPr="005C7E9B">
              <w:rPr>
                <w:rFonts w:ascii="Times New Roman" w:eastAsia="Times New Roman" w:hAnsi="Times New Roman" w:cs="Times New Roman"/>
                <w:lang w:val="pt-PT" w:eastAsia="en-GB"/>
              </w:rPr>
              <w:t xml:space="preserve"> </w:t>
            </w:r>
            <w:proofErr w:type="spellStart"/>
            <w:r w:rsidRPr="005C7E9B">
              <w:rPr>
                <w:rFonts w:ascii="Times New Roman" w:eastAsia="Times New Roman" w:hAnsi="Times New Roman" w:cs="Times New Roman"/>
                <w:lang w:val="pt-PT" w:eastAsia="en-GB"/>
              </w:rPr>
              <w:t>AAG</w:t>
            </w:r>
            <w:proofErr w:type="spellEnd"/>
            <w:r w:rsidRPr="005C7E9B">
              <w:rPr>
                <w:rFonts w:ascii="Times New Roman" w:eastAsia="Times New Roman" w:hAnsi="Times New Roman" w:cs="Times New Roman"/>
                <w:lang w:val="pt-PT" w:eastAsia="en-GB"/>
              </w:rPr>
              <w:t xml:space="preserve"> </w:t>
            </w:r>
            <w:proofErr w:type="spellStart"/>
            <w:r w:rsidRPr="005C7E9B">
              <w:rPr>
                <w:rFonts w:ascii="Times New Roman" w:eastAsia="Times New Roman" w:hAnsi="Times New Roman" w:cs="Times New Roman"/>
                <w:lang w:val="pt-PT" w:eastAsia="en-GB"/>
              </w:rPr>
              <w:t>GTA</w:t>
            </w:r>
            <w:proofErr w:type="spellEnd"/>
            <w:r w:rsidRPr="005C7E9B">
              <w:rPr>
                <w:rFonts w:ascii="Times New Roman" w:eastAsia="Times New Roman" w:hAnsi="Times New Roman" w:cs="Times New Roman"/>
                <w:lang w:val="pt-PT" w:eastAsia="en-GB"/>
              </w:rPr>
              <w:t xml:space="preserve"> </w:t>
            </w:r>
            <w:proofErr w:type="spellStart"/>
            <w:r w:rsidRPr="005C7E9B">
              <w:rPr>
                <w:rFonts w:ascii="Times New Roman" w:eastAsia="Times New Roman" w:hAnsi="Times New Roman" w:cs="Times New Roman"/>
                <w:lang w:val="pt-PT" w:eastAsia="en-GB"/>
              </w:rPr>
              <w:t>GTA</w:t>
            </w:r>
            <w:proofErr w:type="spellEnd"/>
            <w:r w:rsidRPr="005C7E9B">
              <w:rPr>
                <w:rFonts w:ascii="Times New Roman" w:eastAsia="Times New Roman" w:hAnsi="Times New Roman" w:cs="Times New Roman"/>
                <w:lang w:val="pt-PT" w:eastAsia="en-GB"/>
              </w:rPr>
              <w:t xml:space="preserve"> AGA CAT AGA</w:t>
            </w:r>
          </w:p>
        </w:tc>
      </w:tr>
      <w:tr w:rsidR="005C7E9B" w:rsidRPr="005C7E9B" w14:paraId="780DBE2B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7ADCC3EC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0255413B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lang w:val="pt-PT" w:eastAsia="en-GB"/>
              </w:rPr>
            </w:pPr>
          </w:p>
        </w:tc>
        <w:tc>
          <w:tcPr>
            <w:tcW w:w="713" w:type="pct"/>
            <w:shd w:val="clear" w:color="auto" w:fill="auto"/>
            <w:noWrap/>
            <w:hideMark/>
          </w:tcPr>
          <w:p w14:paraId="1BB417BA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</w:p>
        </w:tc>
        <w:tc>
          <w:tcPr>
            <w:tcW w:w="935" w:type="pct"/>
            <w:shd w:val="clear" w:color="auto" w:fill="auto"/>
            <w:noWrap/>
            <w:hideMark/>
          </w:tcPr>
          <w:p w14:paraId="66FF0340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602CA66F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2BF9D7A7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</w:p>
        </w:tc>
        <w:tc>
          <w:tcPr>
            <w:tcW w:w="695" w:type="pct"/>
            <w:shd w:val="clear" w:color="auto" w:fill="auto"/>
            <w:noWrap/>
            <w:hideMark/>
          </w:tcPr>
          <w:p w14:paraId="2AD2E7A7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</w:p>
        </w:tc>
      </w:tr>
      <w:tr w:rsidR="005C7E9B" w:rsidRPr="005C7E9B" w14:paraId="20DC0ED4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424562EB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s-ES" w:eastAsia="en-GB"/>
              </w:rPr>
              <w:t>Lipoprotein lipase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14:paraId="7AF0AF67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i/>
                <w:iCs/>
                <w:lang w:val="es-ES" w:eastAsia="en-GB"/>
              </w:rPr>
              <w:t>lpl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14:paraId="7E86010B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AM411614</w:t>
            </w:r>
          </w:p>
        </w:tc>
        <w:tc>
          <w:tcPr>
            <w:tcW w:w="2210" w:type="pct"/>
            <w:gridSpan w:val="4"/>
            <w:shd w:val="clear" w:color="auto" w:fill="auto"/>
            <w:noWrap/>
            <w:hideMark/>
          </w:tcPr>
          <w:p w14:paraId="75E3024C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F: CAA TGT GAT CGT GGT GGA CTG</w:t>
            </w:r>
          </w:p>
        </w:tc>
      </w:tr>
      <w:tr w:rsidR="005C7E9B" w:rsidRPr="005C7E9B" w14:paraId="7924E0A5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3531A02D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4BDAAAED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</w:p>
        </w:tc>
        <w:tc>
          <w:tcPr>
            <w:tcW w:w="713" w:type="pct"/>
            <w:shd w:val="clear" w:color="auto" w:fill="auto"/>
            <w:noWrap/>
            <w:hideMark/>
          </w:tcPr>
          <w:p w14:paraId="1EDC1201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10" w:type="pct"/>
            <w:gridSpan w:val="4"/>
            <w:shd w:val="clear" w:color="auto" w:fill="auto"/>
            <w:noWrap/>
            <w:hideMark/>
          </w:tcPr>
          <w:p w14:paraId="7BAB63E9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R: CGT CGG GTA GTG CTG GTT</w:t>
            </w:r>
          </w:p>
        </w:tc>
      </w:tr>
      <w:tr w:rsidR="005C7E9B" w:rsidRPr="005C7E9B" w14:paraId="4892F636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16CB15A7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080A56F4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</w:p>
        </w:tc>
        <w:tc>
          <w:tcPr>
            <w:tcW w:w="713" w:type="pct"/>
            <w:shd w:val="clear" w:color="auto" w:fill="auto"/>
            <w:noWrap/>
            <w:hideMark/>
          </w:tcPr>
          <w:p w14:paraId="0FB6735C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5" w:type="pct"/>
            <w:shd w:val="clear" w:color="auto" w:fill="auto"/>
            <w:noWrap/>
            <w:hideMark/>
          </w:tcPr>
          <w:p w14:paraId="6574440C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38635FF8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57657E3D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95" w:type="pct"/>
            <w:shd w:val="clear" w:color="auto" w:fill="auto"/>
            <w:noWrap/>
            <w:hideMark/>
          </w:tcPr>
          <w:p w14:paraId="6BA8DF7F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C7E9B" w:rsidRPr="005C7E9B" w14:paraId="1BEE7C4E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48FC3ED2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s-ES" w:eastAsia="en-GB"/>
              </w:rPr>
              <w:t>Hepatic lipase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14:paraId="1002E9E4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i/>
                <w:iCs/>
                <w:lang w:val="es-ES" w:eastAsia="en-GB"/>
              </w:rPr>
              <w:t>hl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14:paraId="5AD37D02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KF857289</w:t>
            </w:r>
          </w:p>
        </w:tc>
        <w:tc>
          <w:tcPr>
            <w:tcW w:w="2210" w:type="pct"/>
            <w:gridSpan w:val="4"/>
            <w:shd w:val="clear" w:color="auto" w:fill="auto"/>
            <w:noWrap/>
            <w:hideMark/>
          </w:tcPr>
          <w:p w14:paraId="7E6FA3DE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F: CGC AGT GGC ACC AGC AAG A</w:t>
            </w:r>
          </w:p>
        </w:tc>
      </w:tr>
      <w:tr w:rsidR="005C7E9B" w:rsidRPr="005C7E9B" w14:paraId="1D4B1EA3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27236B2B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14D31841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</w:p>
        </w:tc>
        <w:tc>
          <w:tcPr>
            <w:tcW w:w="713" w:type="pct"/>
            <w:shd w:val="clear" w:color="auto" w:fill="auto"/>
            <w:noWrap/>
            <w:hideMark/>
          </w:tcPr>
          <w:p w14:paraId="015641F8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10" w:type="pct"/>
            <w:gridSpan w:val="4"/>
            <w:shd w:val="clear" w:color="auto" w:fill="auto"/>
            <w:noWrap/>
            <w:hideMark/>
          </w:tcPr>
          <w:p w14:paraId="652D7E17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R: CGG CAT CCG AGA CCG TGT T</w:t>
            </w:r>
          </w:p>
        </w:tc>
      </w:tr>
      <w:tr w:rsidR="005C7E9B" w:rsidRPr="005C7E9B" w14:paraId="423161F3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65E30FD4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52E33632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</w:p>
        </w:tc>
        <w:tc>
          <w:tcPr>
            <w:tcW w:w="713" w:type="pct"/>
            <w:shd w:val="clear" w:color="auto" w:fill="auto"/>
            <w:noWrap/>
            <w:hideMark/>
          </w:tcPr>
          <w:p w14:paraId="71A2F181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5" w:type="pct"/>
            <w:shd w:val="clear" w:color="auto" w:fill="auto"/>
            <w:noWrap/>
            <w:hideMark/>
          </w:tcPr>
          <w:p w14:paraId="1317DDCC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15A49F5F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6782C531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95" w:type="pct"/>
            <w:shd w:val="clear" w:color="auto" w:fill="auto"/>
            <w:noWrap/>
            <w:hideMark/>
          </w:tcPr>
          <w:p w14:paraId="1ED3E628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C7E9B" w:rsidRPr="005C7E9B" w14:paraId="4CD2E741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7B8783CF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s-ES" w:eastAsia="en-GB"/>
              </w:rPr>
              <w:t>Adipose triglyceride lipase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14:paraId="18D8A8EB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i/>
                <w:iCs/>
                <w:lang w:val="es-ES" w:eastAsia="en-GB"/>
              </w:rPr>
              <w:t>atgl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14:paraId="4AD4F7A4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KF857294</w:t>
            </w:r>
          </w:p>
        </w:tc>
        <w:tc>
          <w:tcPr>
            <w:tcW w:w="2210" w:type="pct"/>
            <w:gridSpan w:val="4"/>
            <w:shd w:val="clear" w:color="auto" w:fill="auto"/>
            <w:noWrap/>
            <w:hideMark/>
          </w:tcPr>
          <w:p w14:paraId="672D383A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F: GGA GCC CTC ACT GCC ACT</w:t>
            </w:r>
          </w:p>
        </w:tc>
      </w:tr>
      <w:tr w:rsidR="005C7E9B" w:rsidRPr="005C7E9B" w14:paraId="25C44B4A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51FE8ED1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2DB9B87A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</w:p>
        </w:tc>
        <w:tc>
          <w:tcPr>
            <w:tcW w:w="713" w:type="pct"/>
            <w:shd w:val="clear" w:color="auto" w:fill="auto"/>
            <w:noWrap/>
            <w:hideMark/>
          </w:tcPr>
          <w:p w14:paraId="48E6DDE9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10" w:type="pct"/>
            <w:gridSpan w:val="4"/>
            <w:shd w:val="clear" w:color="auto" w:fill="auto"/>
            <w:noWrap/>
            <w:hideMark/>
          </w:tcPr>
          <w:p w14:paraId="5BDC1952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R: ATT CGC ACC AGT CTC TCC AAG A</w:t>
            </w:r>
          </w:p>
        </w:tc>
      </w:tr>
      <w:tr w:rsidR="005C7E9B" w:rsidRPr="005C7E9B" w14:paraId="24DF7167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768909F4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024FDF10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</w:p>
        </w:tc>
        <w:tc>
          <w:tcPr>
            <w:tcW w:w="713" w:type="pct"/>
            <w:shd w:val="clear" w:color="auto" w:fill="auto"/>
            <w:noWrap/>
            <w:hideMark/>
          </w:tcPr>
          <w:p w14:paraId="4D2D2162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5" w:type="pct"/>
            <w:shd w:val="clear" w:color="auto" w:fill="auto"/>
            <w:noWrap/>
            <w:hideMark/>
          </w:tcPr>
          <w:p w14:paraId="57668BC3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140C9C8C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42DE5F21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95" w:type="pct"/>
            <w:shd w:val="clear" w:color="auto" w:fill="auto"/>
            <w:noWrap/>
            <w:hideMark/>
          </w:tcPr>
          <w:p w14:paraId="67F45EA3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C7E9B" w:rsidRPr="005C7E9B" w14:paraId="28F95B8A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2B0E3C42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s-ES" w:eastAsia="en-GB"/>
              </w:rPr>
              <w:t>Hormone sensitive lipase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14:paraId="5C2A8086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i/>
                <w:iCs/>
                <w:lang w:val="es-ES" w:eastAsia="en-GB"/>
              </w:rPr>
              <w:t>hsl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14:paraId="659178A2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KF857293</w:t>
            </w:r>
          </w:p>
        </w:tc>
        <w:tc>
          <w:tcPr>
            <w:tcW w:w="2210" w:type="pct"/>
            <w:gridSpan w:val="4"/>
            <w:shd w:val="clear" w:color="auto" w:fill="auto"/>
            <w:noWrap/>
            <w:hideMark/>
          </w:tcPr>
          <w:p w14:paraId="18CDC488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F: GCC CTG TCT CCA GAC TAT TGC TAT C</w:t>
            </w:r>
          </w:p>
        </w:tc>
      </w:tr>
      <w:tr w:rsidR="005C7E9B" w:rsidRPr="005C7E9B" w14:paraId="3676B60C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01399793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19789F19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13" w:type="pct"/>
            <w:shd w:val="clear" w:color="auto" w:fill="auto"/>
            <w:noWrap/>
            <w:hideMark/>
          </w:tcPr>
          <w:p w14:paraId="437C3A81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10" w:type="pct"/>
            <w:gridSpan w:val="4"/>
            <w:shd w:val="clear" w:color="auto" w:fill="auto"/>
            <w:noWrap/>
            <w:hideMark/>
          </w:tcPr>
          <w:p w14:paraId="0FDD4397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 xml:space="preserve">R: </w:t>
            </w:r>
            <w:proofErr w:type="spellStart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GCT</w:t>
            </w:r>
            <w:proofErr w:type="spellEnd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</w:t>
            </w:r>
            <w:proofErr w:type="spellStart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GCT</w:t>
            </w:r>
            <w:proofErr w:type="spellEnd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ACA </w:t>
            </w:r>
            <w:proofErr w:type="spellStart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CCT</w:t>
            </w:r>
            <w:proofErr w:type="spellEnd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ATT CCT GAC TGA T</w:t>
            </w:r>
          </w:p>
        </w:tc>
      </w:tr>
      <w:tr w:rsidR="005C7E9B" w:rsidRPr="005C7E9B" w14:paraId="6C62D69D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</w:tcPr>
          <w:p w14:paraId="0332BB10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20" w:type="pct"/>
            <w:shd w:val="clear" w:color="auto" w:fill="auto"/>
            <w:noWrap/>
          </w:tcPr>
          <w:p w14:paraId="4C3EF9FA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13" w:type="pct"/>
            <w:shd w:val="clear" w:color="auto" w:fill="auto"/>
            <w:noWrap/>
          </w:tcPr>
          <w:p w14:paraId="2708C943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10" w:type="pct"/>
            <w:gridSpan w:val="4"/>
            <w:shd w:val="clear" w:color="auto" w:fill="auto"/>
            <w:noWrap/>
          </w:tcPr>
          <w:p w14:paraId="171DC6DD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</w:tr>
      <w:tr w:rsidR="005C7E9B" w:rsidRPr="005C7E9B" w14:paraId="3031FA7D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40910458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s-ES" w:eastAsia="en-GB"/>
              </w:rPr>
              <w:t>Peroxisome proliferator-activated receptor α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14:paraId="16608468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i/>
                <w:iCs/>
                <w:lang w:val="es-ES" w:eastAsia="en-GB"/>
              </w:rPr>
              <w:t>ppar</w:t>
            </w:r>
            <w:r w:rsidRPr="005C7E9B">
              <w:rPr>
                <w:rFonts w:ascii="Times New Roman" w:eastAsia="Times New Roman" w:hAnsi="Times New Roman" w:cs="Times New Roman"/>
                <w:i/>
                <w:lang w:val="es-ES" w:eastAsia="en-GB"/>
              </w:rPr>
              <w:t>α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14:paraId="0FC4347E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AY590300</w:t>
            </w:r>
          </w:p>
        </w:tc>
        <w:tc>
          <w:tcPr>
            <w:tcW w:w="2210" w:type="pct"/>
            <w:gridSpan w:val="4"/>
            <w:shd w:val="clear" w:color="auto" w:fill="auto"/>
            <w:noWrap/>
            <w:hideMark/>
          </w:tcPr>
          <w:p w14:paraId="751E8DC7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F: CAG GAC ACG CAC AAC TCA ATC A</w:t>
            </w:r>
          </w:p>
        </w:tc>
      </w:tr>
      <w:tr w:rsidR="005C7E9B" w:rsidRPr="005C7E9B" w14:paraId="18C689D2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0863562B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65ED7168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</w:p>
        </w:tc>
        <w:tc>
          <w:tcPr>
            <w:tcW w:w="713" w:type="pct"/>
            <w:shd w:val="clear" w:color="auto" w:fill="auto"/>
            <w:noWrap/>
            <w:hideMark/>
          </w:tcPr>
          <w:p w14:paraId="61248F0D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10" w:type="pct"/>
            <w:gridSpan w:val="4"/>
            <w:shd w:val="clear" w:color="auto" w:fill="auto"/>
            <w:noWrap/>
            <w:hideMark/>
          </w:tcPr>
          <w:p w14:paraId="5290D19E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pt-PT" w:eastAsia="en-GB"/>
              </w:rPr>
              <w:t>R: GGA GAA CAC GGG ACA GTC AGA A</w:t>
            </w:r>
          </w:p>
        </w:tc>
      </w:tr>
      <w:tr w:rsidR="005C7E9B" w:rsidRPr="005C7E9B" w14:paraId="29A7BC6F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13A1F497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4730FA47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lang w:val="pt-PT" w:eastAsia="en-GB"/>
              </w:rPr>
            </w:pPr>
          </w:p>
        </w:tc>
        <w:tc>
          <w:tcPr>
            <w:tcW w:w="713" w:type="pct"/>
            <w:shd w:val="clear" w:color="auto" w:fill="auto"/>
            <w:noWrap/>
            <w:hideMark/>
          </w:tcPr>
          <w:p w14:paraId="3CFE6330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</w:p>
        </w:tc>
        <w:tc>
          <w:tcPr>
            <w:tcW w:w="935" w:type="pct"/>
            <w:shd w:val="clear" w:color="auto" w:fill="auto"/>
            <w:noWrap/>
            <w:hideMark/>
          </w:tcPr>
          <w:p w14:paraId="063009C6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7BF3A287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4CAF1EB0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</w:p>
        </w:tc>
        <w:tc>
          <w:tcPr>
            <w:tcW w:w="695" w:type="pct"/>
            <w:shd w:val="clear" w:color="auto" w:fill="auto"/>
            <w:noWrap/>
            <w:hideMark/>
          </w:tcPr>
          <w:p w14:paraId="75391356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</w:p>
        </w:tc>
      </w:tr>
      <w:tr w:rsidR="005C7E9B" w:rsidRPr="005C7E9B" w14:paraId="4F27390A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22F4C146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s-ES" w:eastAsia="en-GB"/>
              </w:rPr>
              <w:t>Peroxisome proliferator-activated receptor γ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14:paraId="22A750D4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i/>
                <w:iCs/>
                <w:lang w:val="es-ES" w:eastAsia="en-GB"/>
              </w:rPr>
              <w:t>ppar</w:t>
            </w:r>
            <w:r w:rsidRPr="005C7E9B">
              <w:rPr>
                <w:rFonts w:ascii="Times New Roman" w:eastAsia="Times New Roman" w:hAnsi="Times New Roman" w:cs="Times New Roman"/>
                <w:i/>
                <w:lang w:val="es-ES" w:eastAsia="en-GB"/>
              </w:rPr>
              <w:t>γ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14:paraId="07D4A9EA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AY590303</w:t>
            </w:r>
          </w:p>
        </w:tc>
        <w:tc>
          <w:tcPr>
            <w:tcW w:w="2210" w:type="pct"/>
            <w:gridSpan w:val="4"/>
            <w:shd w:val="clear" w:color="auto" w:fill="auto"/>
            <w:noWrap/>
            <w:hideMark/>
          </w:tcPr>
          <w:p w14:paraId="048721C5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F: CAG GAC ACG CAC AAC TCA ATC A</w:t>
            </w:r>
          </w:p>
        </w:tc>
      </w:tr>
      <w:tr w:rsidR="005C7E9B" w:rsidRPr="005C7E9B" w14:paraId="46CD8572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2EC4107F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32B9A623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</w:p>
        </w:tc>
        <w:tc>
          <w:tcPr>
            <w:tcW w:w="713" w:type="pct"/>
            <w:shd w:val="clear" w:color="auto" w:fill="auto"/>
            <w:noWrap/>
            <w:hideMark/>
          </w:tcPr>
          <w:p w14:paraId="172769EE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10" w:type="pct"/>
            <w:gridSpan w:val="4"/>
            <w:shd w:val="clear" w:color="auto" w:fill="auto"/>
            <w:noWrap/>
            <w:hideMark/>
          </w:tcPr>
          <w:p w14:paraId="5E178170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pt-PT" w:eastAsia="en-GB"/>
              </w:rPr>
              <w:t>R: GGA GAA CAC GGG ACA GTC AGA A</w:t>
            </w:r>
          </w:p>
        </w:tc>
      </w:tr>
      <w:tr w:rsidR="005C7E9B" w:rsidRPr="005C7E9B" w14:paraId="131CA1BA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5585457F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74C8063B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lang w:val="pt-PT" w:eastAsia="en-GB"/>
              </w:rPr>
            </w:pPr>
          </w:p>
        </w:tc>
        <w:tc>
          <w:tcPr>
            <w:tcW w:w="713" w:type="pct"/>
            <w:shd w:val="clear" w:color="auto" w:fill="auto"/>
            <w:noWrap/>
            <w:hideMark/>
          </w:tcPr>
          <w:p w14:paraId="38A3F142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</w:p>
        </w:tc>
        <w:tc>
          <w:tcPr>
            <w:tcW w:w="935" w:type="pct"/>
            <w:shd w:val="clear" w:color="auto" w:fill="auto"/>
            <w:noWrap/>
            <w:hideMark/>
          </w:tcPr>
          <w:p w14:paraId="046B3324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1F95AE78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4C52E286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</w:p>
        </w:tc>
        <w:tc>
          <w:tcPr>
            <w:tcW w:w="695" w:type="pct"/>
            <w:shd w:val="clear" w:color="auto" w:fill="auto"/>
            <w:noWrap/>
            <w:hideMark/>
          </w:tcPr>
          <w:p w14:paraId="22C8F99C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</w:p>
        </w:tc>
      </w:tr>
      <w:tr w:rsidR="005C7E9B" w:rsidRPr="005C7E9B" w14:paraId="24588E80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4C751E0F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s-ES" w:eastAsia="en-GB"/>
              </w:rPr>
              <w:t>Carnitine palmitoyltransferase 1a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14:paraId="440EF5D9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i/>
                <w:iCs/>
                <w:lang w:val="es-ES" w:eastAsia="en-GB"/>
              </w:rPr>
              <w:t>cpt1a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14:paraId="0CFA5BDA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s-ES" w:eastAsia="en-GB"/>
              </w:rPr>
              <w:t>KF857302</w:t>
            </w:r>
          </w:p>
        </w:tc>
        <w:tc>
          <w:tcPr>
            <w:tcW w:w="2210" w:type="pct"/>
            <w:gridSpan w:val="4"/>
            <w:shd w:val="clear" w:color="auto" w:fill="auto"/>
            <w:noWrap/>
            <w:hideMark/>
          </w:tcPr>
          <w:p w14:paraId="7BA281C0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eastAsia="en-GB"/>
              </w:rPr>
              <w:t>F: TGC CAA GAG GTC ATC CAG AGT TCT</w:t>
            </w:r>
          </w:p>
        </w:tc>
      </w:tr>
      <w:tr w:rsidR="005C7E9B" w:rsidRPr="005C7E9B" w14:paraId="05AF29F6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745F7FC4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0EB5760C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</w:p>
        </w:tc>
        <w:tc>
          <w:tcPr>
            <w:tcW w:w="713" w:type="pct"/>
            <w:shd w:val="clear" w:color="auto" w:fill="auto"/>
            <w:noWrap/>
            <w:hideMark/>
          </w:tcPr>
          <w:p w14:paraId="627E56F1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10" w:type="pct"/>
            <w:gridSpan w:val="4"/>
            <w:shd w:val="clear" w:color="auto" w:fill="auto"/>
            <w:noWrap/>
            <w:hideMark/>
          </w:tcPr>
          <w:p w14:paraId="23DA3850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 xml:space="preserve">R: </w:t>
            </w:r>
            <w:proofErr w:type="spellStart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AGT</w:t>
            </w:r>
            <w:proofErr w:type="spellEnd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</w:t>
            </w:r>
            <w:proofErr w:type="spellStart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CCA</w:t>
            </w:r>
            <w:proofErr w:type="spellEnd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CAT </w:t>
            </w:r>
            <w:proofErr w:type="spellStart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CAT</w:t>
            </w:r>
            <w:proofErr w:type="spellEnd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CCG </w:t>
            </w:r>
            <w:proofErr w:type="spellStart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CCA</w:t>
            </w:r>
            <w:proofErr w:type="spellEnd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GAG A</w:t>
            </w:r>
          </w:p>
        </w:tc>
      </w:tr>
      <w:tr w:rsidR="005C7E9B" w:rsidRPr="005C7E9B" w14:paraId="56E4B58B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2BE96E20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35329E76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</w:p>
        </w:tc>
        <w:tc>
          <w:tcPr>
            <w:tcW w:w="713" w:type="pct"/>
            <w:shd w:val="clear" w:color="auto" w:fill="auto"/>
            <w:noWrap/>
            <w:hideMark/>
          </w:tcPr>
          <w:p w14:paraId="71F5F0BA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5" w:type="pct"/>
            <w:shd w:val="clear" w:color="auto" w:fill="auto"/>
            <w:noWrap/>
            <w:hideMark/>
          </w:tcPr>
          <w:p w14:paraId="032103F0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24A0C51D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46B6A27C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95" w:type="pct"/>
            <w:shd w:val="clear" w:color="auto" w:fill="auto"/>
            <w:noWrap/>
            <w:hideMark/>
          </w:tcPr>
          <w:p w14:paraId="67843B52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C7E9B" w:rsidRPr="005C7E9B" w14:paraId="7F39BA75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1F157FE6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s-ES" w:eastAsia="en-GB"/>
              </w:rPr>
              <w:t>Citrate synthase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14:paraId="16D84B56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i/>
                <w:iCs/>
                <w:lang w:val="es-ES" w:eastAsia="en-GB"/>
              </w:rPr>
              <w:t>cs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14:paraId="02CEDF3D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s-ES" w:eastAsia="en-GB"/>
              </w:rPr>
              <w:t>KF857304</w:t>
            </w:r>
          </w:p>
        </w:tc>
        <w:tc>
          <w:tcPr>
            <w:tcW w:w="2210" w:type="pct"/>
            <w:gridSpan w:val="4"/>
            <w:shd w:val="clear" w:color="auto" w:fill="auto"/>
            <w:noWrap/>
            <w:hideMark/>
          </w:tcPr>
          <w:p w14:paraId="5556D517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F: GTG TAT GAG ACC TCC GTG TTG G</w:t>
            </w:r>
          </w:p>
        </w:tc>
      </w:tr>
      <w:tr w:rsidR="005C7E9B" w:rsidRPr="005C7E9B" w14:paraId="731D2D6B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64B308F2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436B223A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</w:p>
        </w:tc>
        <w:tc>
          <w:tcPr>
            <w:tcW w:w="713" w:type="pct"/>
            <w:shd w:val="clear" w:color="auto" w:fill="auto"/>
            <w:noWrap/>
            <w:hideMark/>
          </w:tcPr>
          <w:p w14:paraId="000CDDA5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10" w:type="pct"/>
            <w:gridSpan w:val="4"/>
            <w:shd w:val="clear" w:color="auto" w:fill="auto"/>
            <w:noWrap/>
            <w:hideMark/>
          </w:tcPr>
          <w:p w14:paraId="089FBCDD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pt-PT" w:eastAsia="en-GB"/>
              </w:rPr>
              <w:t>R: AGC AAC TTC TGA CAC TCT GGA ATG</w:t>
            </w:r>
          </w:p>
        </w:tc>
      </w:tr>
      <w:tr w:rsidR="005C7E9B" w:rsidRPr="005C7E9B" w14:paraId="6566CB50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41646623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43AF35B1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lang w:val="pt-PT" w:eastAsia="en-GB"/>
              </w:rPr>
            </w:pPr>
          </w:p>
        </w:tc>
        <w:tc>
          <w:tcPr>
            <w:tcW w:w="713" w:type="pct"/>
            <w:shd w:val="clear" w:color="auto" w:fill="auto"/>
            <w:noWrap/>
            <w:hideMark/>
          </w:tcPr>
          <w:p w14:paraId="33AB8D23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</w:p>
        </w:tc>
        <w:tc>
          <w:tcPr>
            <w:tcW w:w="935" w:type="pct"/>
            <w:shd w:val="clear" w:color="auto" w:fill="auto"/>
            <w:noWrap/>
            <w:hideMark/>
          </w:tcPr>
          <w:p w14:paraId="57523647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07F93556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7E7FDB29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</w:p>
        </w:tc>
        <w:tc>
          <w:tcPr>
            <w:tcW w:w="695" w:type="pct"/>
            <w:shd w:val="clear" w:color="auto" w:fill="auto"/>
            <w:noWrap/>
            <w:hideMark/>
          </w:tcPr>
          <w:p w14:paraId="0A07B992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</w:p>
        </w:tc>
      </w:tr>
      <w:tr w:rsidR="005C7E9B" w:rsidRPr="005C7E9B" w14:paraId="7ECFB9F5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33929B86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s-ES" w:eastAsia="en-GB"/>
              </w:rPr>
              <w:t>NADH dehydrogenase subunit 5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14:paraId="1A6526E5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i/>
                <w:iCs/>
                <w:lang w:val="es-ES" w:eastAsia="en-GB"/>
              </w:rPr>
              <w:t>nd5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14:paraId="3591D00C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s-ES" w:eastAsia="en-GB"/>
              </w:rPr>
              <w:t>KF857307</w:t>
            </w:r>
          </w:p>
        </w:tc>
        <w:tc>
          <w:tcPr>
            <w:tcW w:w="2210" w:type="pct"/>
            <w:gridSpan w:val="4"/>
            <w:shd w:val="clear" w:color="auto" w:fill="auto"/>
            <w:noWrap/>
            <w:hideMark/>
          </w:tcPr>
          <w:p w14:paraId="35E72052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eastAsia="en-GB"/>
              </w:rPr>
              <w:t xml:space="preserve">F: CCC GAT TTC </w:t>
            </w:r>
            <w:proofErr w:type="spellStart"/>
            <w:r w:rsidRPr="005C7E9B">
              <w:rPr>
                <w:rFonts w:ascii="Times New Roman" w:eastAsia="Times New Roman" w:hAnsi="Times New Roman" w:cs="Times New Roman"/>
                <w:lang w:eastAsia="en-GB"/>
              </w:rPr>
              <w:t>TGT</w:t>
            </w:r>
            <w:proofErr w:type="spellEnd"/>
            <w:r w:rsidRPr="005C7E9B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5C7E9B">
              <w:rPr>
                <w:rFonts w:ascii="Times New Roman" w:eastAsia="Times New Roman" w:hAnsi="Times New Roman" w:cs="Times New Roman"/>
                <w:lang w:eastAsia="en-GB"/>
              </w:rPr>
              <w:t>GCC</w:t>
            </w:r>
            <w:proofErr w:type="spellEnd"/>
            <w:r w:rsidRPr="005C7E9B">
              <w:rPr>
                <w:rFonts w:ascii="Times New Roman" w:eastAsia="Times New Roman" w:hAnsi="Times New Roman" w:cs="Times New Roman"/>
                <w:lang w:eastAsia="en-GB"/>
              </w:rPr>
              <w:t xml:space="preserve"> CTA </w:t>
            </w:r>
            <w:proofErr w:type="spellStart"/>
            <w:r w:rsidRPr="005C7E9B">
              <w:rPr>
                <w:rFonts w:ascii="Times New Roman" w:eastAsia="Times New Roman" w:hAnsi="Times New Roman" w:cs="Times New Roman"/>
                <w:lang w:eastAsia="en-GB"/>
              </w:rPr>
              <w:t>CTA</w:t>
            </w:r>
            <w:proofErr w:type="spellEnd"/>
          </w:p>
        </w:tc>
      </w:tr>
      <w:tr w:rsidR="005C7E9B" w:rsidRPr="005C7E9B" w14:paraId="3B035EA0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021DF9D9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5306A776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</w:p>
        </w:tc>
        <w:tc>
          <w:tcPr>
            <w:tcW w:w="713" w:type="pct"/>
            <w:shd w:val="clear" w:color="auto" w:fill="auto"/>
            <w:noWrap/>
            <w:hideMark/>
          </w:tcPr>
          <w:p w14:paraId="41534B76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10" w:type="pct"/>
            <w:gridSpan w:val="4"/>
            <w:shd w:val="clear" w:color="auto" w:fill="auto"/>
            <w:noWrap/>
            <w:hideMark/>
          </w:tcPr>
          <w:p w14:paraId="3382C66F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R: AGG AAA GGA GTG CCT GTG A</w:t>
            </w:r>
          </w:p>
        </w:tc>
      </w:tr>
      <w:tr w:rsidR="005C7E9B" w:rsidRPr="005C7E9B" w14:paraId="437BBBF9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0B51F2D9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61DE36B0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</w:p>
        </w:tc>
        <w:tc>
          <w:tcPr>
            <w:tcW w:w="713" w:type="pct"/>
            <w:shd w:val="clear" w:color="auto" w:fill="auto"/>
            <w:noWrap/>
            <w:hideMark/>
          </w:tcPr>
          <w:p w14:paraId="24E4DF32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5" w:type="pct"/>
            <w:shd w:val="clear" w:color="auto" w:fill="auto"/>
            <w:noWrap/>
            <w:hideMark/>
          </w:tcPr>
          <w:p w14:paraId="7B535229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4683D64C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4AC0EE8F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95" w:type="pct"/>
            <w:shd w:val="clear" w:color="auto" w:fill="auto"/>
            <w:noWrap/>
            <w:hideMark/>
          </w:tcPr>
          <w:p w14:paraId="668CD2B1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C7E9B" w:rsidRPr="005C7E9B" w14:paraId="2D9B85F5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7CE719F8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Succinate dehydrogenase cytochrome b560 subunit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14:paraId="48DC291E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i/>
                <w:iCs/>
                <w:lang w:val="es-ES" w:eastAsia="en-GB"/>
              </w:rPr>
              <w:t>sdhc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14:paraId="41223EA3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s-ES" w:eastAsia="en-GB"/>
              </w:rPr>
              <w:t>KF857305</w:t>
            </w:r>
          </w:p>
        </w:tc>
        <w:tc>
          <w:tcPr>
            <w:tcW w:w="2210" w:type="pct"/>
            <w:gridSpan w:val="4"/>
            <w:shd w:val="clear" w:color="auto" w:fill="auto"/>
            <w:noWrap/>
            <w:hideMark/>
          </w:tcPr>
          <w:p w14:paraId="59C9CBC7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eastAsia="en-GB"/>
              </w:rPr>
              <w:t>F: ACA TGG GCA AGG GCT TCA AA</w:t>
            </w:r>
          </w:p>
        </w:tc>
      </w:tr>
      <w:tr w:rsidR="005C7E9B" w:rsidRPr="005C7E9B" w14:paraId="6B08ABFC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426EDABA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31C9D96E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</w:p>
        </w:tc>
        <w:tc>
          <w:tcPr>
            <w:tcW w:w="713" w:type="pct"/>
            <w:shd w:val="clear" w:color="auto" w:fill="auto"/>
            <w:noWrap/>
            <w:hideMark/>
          </w:tcPr>
          <w:p w14:paraId="27A70BDB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10" w:type="pct"/>
            <w:gridSpan w:val="4"/>
            <w:shd w:val="clear" w:color="auto" w:fill="auto"/>
            <w:noWrap/>
            <w:hideMark/>
          </w:tcPr>
          <w:p w14:paraId="4E7EA18E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pt-PT" w:eastAsia="en-GB"/>
              </w:rPr>
              <w:t>R: CGA TGA TGG ACA GAC CGA TAA CG</w:t>
            </w:r>
          </w:p>
        </w:tc>
      </w:tr>
      <w:tr w:rsidR="005C7E9B" w:rsidRPr="005C7E9B" w14:paraId="7FCA9888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46BAD5DD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08AB47BF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lang w:val="pt-PT" w:eastAsia="en-GB"/>
              </w:rPr>
            </w:pPr>
          </w:p>
        </w:tc>
        <w:tc>
          <w:tcPr>
            <w:tcW w:w="713" w:type="pct"/>
            <w:shd w:val="clear" w:color="auto" w:fill="auto"/>
            <w:noWrap/>
            <w:hideMark/>
          </w:tcPr>
          <w:p w14:paraId="2DEC104D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</w:p>
        </w:tc>
        <w:tc>
          <w:tcPr>
            <w:tcW w:w="935" w:type="pct"/>
            <w:shd w:val="clear" w:color="auto" w:fill="auto"/>
            <w:noWrap/>
            <w:hideMark/>
          </w:tcPr>
          <w:p w14:paraId="543A305D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575E4A2F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5750C437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</w:p>
        </w:tc>
        <w:tc>
          <w:tcPr>
            <w:tcW w:w="695" w:type="pct"/>
            <w:shd w:val="clear" w:color="auto" w:fill="auto"/>
            <w:noWrap/>
            <w:hideMark/>
          </w:tcPr>
          <w:p w14:paraId="50845556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</w:p>
        </w:tc>
      </w:tr>
      <w:tr w:rsidR="005C7E9B" w:rsidRPr="005C7E9B" w14:paraId="51BE6372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1A4AA6E0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s-ES" w:eastAsia="en-GB"/>
              </w:rPr>
              <w:t>Cytochrome b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14:paraId="3CF09074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i/>
                <w:iCs/>
                <w:lang w:val="es-ES" w:eastAsia="en-GB"/>
              </w:rPr>
              <w:t>cyb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14:paraId="73E28B01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s-ES" w:eastAsia="en-GB"/>
              </w:rPr>
              <w:t>EF427553</w:t>
            </w:r>
          </w:p>
        </w:tc>
        <w:tc>
          <w:tcPr>
            <w:tcW w:w="2210" w:type="pct"/>
            <w:gridSpan w:val="4"/>
            <w:shd w:val="clear" w:color="auto" w:fill="auto"/>
            <w:noWrap/>
            <w:hideMark/>
          </w:tcPr>
          <w:p w14:paraId="54FB8F89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eastAsia="en-GB"/>
              </w:rPr>
              <w:t>F: TGC CTA CGC TAT CCT TCG CTC GAT CC</w:t>
            </w:r>
          </w:p>
        </w:tc>
      </w:tr>
      <w:tr w:rsidR="005C7E9B" w:rsidRPr="005C7E9B" w14:paraId="6DD858A4" w14:textId="77777777" w:rsidTr="00476D2E">
        <w:trPr>
          <w:trHeight w:val="20"/>
        </w:trPr>
        <w:tc>
          <w:tcPr>
            <w:tcW w:w="155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FF9DCBE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F960DB5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</w:p>
        </w:tc>
        <w:tc>
          <w:tcPr>
            <w:tcW w:w="71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A98CACC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10" w:type="pct"/>
            <w:gridSpan w:val="4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2A8B945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pt-PT" w:eastAsia="en-GB"/>
              </w:rPr>
              <w:t>R: TAA CGC CAA CAC CCC GCC CAA T</w:t>
            </w:r>
          </w:p>
        </w:tc>
      </w:tr>
      <w:tr w:rsidR="005C7E9B" w:rsidRPr="005C7E9B" w14:paraId="46DE5C38" w14:textId="77777777" w:rsidTr="00476D2E">
        <w:trPr>
          <w:trHeight w:val="20"/>
        </w:trPr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  <w:noWrap/>
          </w:tcPr>
          <w:p w14:paraId="3F735706" w14:textId="73C8662E" w:rsidR="00D80498" w:rsidRPr="005C7E9B" w:rsidRDefault="00D80498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  <w:r w:rsidRPr="005C7E9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1</w:t>
            </w:r>
            <w:r w:rsidRPr="005C7E9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Obtained from </w:t>
            </w:r>
            <w:proofErr w:type="spellStart"/>
            <w:r w:rsidRPr="005C7E9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nBank</w:t>
            </w:r>
            <w:proofErr w:type="spellEnd"/>
            <w:r w:rsidRPr="005C7E9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database or the European seabass genome project (http://seabass.mpipz.mpg.de). Accession number of seabass genome is shown in parentheses.</w:t>
            </w:r>
          </w:p>
        </w:tc>
      </w:tr>
      <w:tr w:rsidR="005C7E9B" w:rsidRPr="005C7E9B" w14:paraId="3B511B60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</w:tcPr>
          <w:p w14:paraId="57304300" w14:textId="77777777" w:rsidR="00463974" w:rsidRPr="005C7E9B" w:rsidRDefault="00463974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</w:pPr>
          </w:p>
        </w:tc>
        <w:tc>
          <w:tcPr>
            <w:tcW w:w="520" w:type="pct"/>
            <w:shd w:val="clear" w:color="auto" w:fill="auto"/>
            <w:noWrap/>
          </w:tcPr>
          <w:p w14:paraId="71872C57" w14:textId="77777777" w:rsidR="00463974" w:rsidRPr="005C7E9B" w:rsidRDefault="00463974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lang w:val="pt-PT" w:eastAsia="en-GB"/>
              </w:rPr>
            </w:pPr>
          </w:p>
        </w:tc>
        <w:tc>
          <w:tcPr>
            <w:tcW w:w="713" w:type="pct"/>
            <w:shd w:val="clear" w:color="auto" w:fill="auto"/>
            <w:noWrap/>
          </w:tcPr>
          <w:p w14:paraId="69BD0189" w14:textId="77777777" w:rsidR="00463974" w:rsidRPr="005C7E9B" w:rsidRDefault="00463974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</w:p>
        </w:tc>
        <w:tc>
          <w:tcPr>
            <w:tcW w:w="2210" w:type="pct"/>
            <w:gridSpan w:val="4"/>
            <w:shd w:val="clear" w:color="auto" w:fill="auto"/>
            <w:noWrap/>
          </w:tcPr>
          <w:p w14:paraId="12F0CF65" w14:textId="77777777" w:rsidR="00463974" w:rsidRPr="005C7E9B" w:rsidRDefault="00463974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</w:p>
        </w:tc>
      </w:tr>
      <w:tr w:rsidR="005C7E9B" w:rsidRPr="005C7E9B" w14:paraId="0B8912F4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</w:tcPr>
          <w:p w14:paraId="5F533250" w14:textId="77777777" w:rsidR="00463974" w:rsidRPr="005C7E9B" w:rsidRDefault="00463974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</w:pPr>
          </w:p>
        </w:tc>
        <w:tc>
          <w:tcPr>
            <w:tcW w:w="520" w:type="pct"/>
            <w:shd w:val="clear" w:color="auto" w:fill="auto"/>
            <w:noWrap/>
          </w:tcPr>
          <w:p w14:paraId="15BE2279" w14:textId="77777777" w:rsidR="00463974" w:rsidRPr="005C7E9B" w:rsidRDefault="00463974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lang w:val="pt-PT" w:eastAsia="en-GB"/>
              </w:rPr>
            </w:pPr>
          </w:p>
        </w:tc>
        <w:tc>
          <w:tcPr>
            <w:tcW w:w="713" w:type="pct"/>
            <w:shd w:val="clear" w:color="auto" w:fill="auto"/>
            <w:noWrap/>
          </w:tcPr>
          <w:p w14:paraId="3A3D35A7" w14:textId="77777777" w:rsidR="00463974" w:rsidRPr="005C7E9B" w:rsidRDefault="00463974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</w:p>
        </w:tc>
        <w:tc>
          <w:tcPr>
            <w:tcW w:w="2210" w:type="pct"/>
            <w:gridSpan w:val="4"/>
            <w:shd w:val="clear" w:color="auto" w:fill="auto"/>
            <w:noWrap/>
          </w:tcPr>
          <w:p w14:paraId="59401C43" w14:textId="77777777" w:rsidR="00463974" w:rsidRPr="005C7E9B" w:rsidRDefault="00463974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</w:p>
        </w:tc>
      </w:tr>
      <w:tr w:rsidR="005C7E9B" w:rsidRPr="005C7E9B" w14:paraId="5DD2A4B2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</w:tcPr>
          <w:p w14:paraId="0F179D85" w14:textId="77777777" w:rsidR="00463974" w:rsidRPr="005C7E9B" w:rsidRDefault="00463974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</w:pPr>
          </w:p>
        </w:tc>
        <w:tc>
          <w:tcPr>
            <w:tcW w:w="520" w:type="pct"/>
            <w:shd w:val="clear" w:color="auto" w:fill="auto"/>
            <w:noWrap/>
          </w:tcPr>
          <w:p w14:paraId="1802A8FF" w14:textId="77777777" w:rsidR="00463974" w:rsidRPr="005C7E9B" w:rsidRDefault="00463974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lang w:val="pt-PT" w:eastAsia="en-GB"/>
              </w:rPr>
            </w:pPr>
          </w:p>
        </w:tc>
        <w:tc>
          <w:tcPr>
            <w:tcW w:w="713" w:type="pct"/>
            <w:shd w:val="clear" w:color="auto" w:fill="auto"/>
            <w:noWrap/>
          </w:tcPr>
          <w:p w14:paraId="391A0286" w14:textId="77777777" w:rsidR="00463974" w:rsidRPr="005C7E9B" w:rsidRDefault="00463974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</w:p>
        </w:tc>
        <w:tc>
          <w:tcPr>
            <w:tcW w:w="2210" w:type="pct"/>
            <w:gridSpan w:val="4"/>
            <w:shd w:val="clear" w:color="auto" w:fill="auto"/>
            <w:noWrap/>
          </w:tcPr>
          <w:p w14:paraId="35DF97E3" w14:textId="77777777" w:rsidR="00463974" w:rsidRPr="005C7E9B" w:rsidRDefault="00463974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</w:p>
        </w:tc>
      </w:tr>
      <w:tr w:rsidR="005C7E9B" w:rsidRPr="005C7E9B" w14:paraId="22715EDE" w14:textId="77777777" w:rsidTr="00476D2E">
        <w:trPr>
          <w:trHeight w:val="20"/>
        </w:trPr>
        <w:tc>
          <w:tcPr>
            <w:tcW w:w="5000" w:type="pct"/>
            <w:gridSpan w:val="7"/>
            <w:tcBorders>
              <w:bottom w:val="single" w:sz="4" w:space="0" w:color="auto"/>
            </w:tcBorders>
            <w:shd w:val="clear" w:color="auto" w:fill="auto"/>
            <w:noWrap/>
          </w:tcPr>
          <w:p w14:paraId="47083F4E" w14:textId="7FF97D30" w:rsidR="00463974" w:rsidRPr="005C7E9B" w:rsidRDefault="000A2CE6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  <w:r w:rsidRPr="005C7E9B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 xml:space="preserve">SUPPLEMENTARY </w:t>
            </w:r>
            <w:r w:rsidR="00463974" w:rsidRPr="005C7E9B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 xml:space="preserve">TABLE </w:t>
            </w:r>
            <w:r w:rsidR="00B84D51" w:rsidRPr="005C7E9B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2</w:t>
            </w:r>
            <w:r w:rsidR="00463974" w:rsidRPr="005C7E9B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 xml:space="preserve"> |</w:t>
            </w:r>
            <w:r w:rsidR="00463974" w:rsidRPr="005C7E9B">
              <w:rPr>
                <w:rFonts w:ascii="Times New Roman" w:eastAsia="Times New Roman" w:hAnsi="Times New Roman" w:cs="Times New Roman"/>
                <w:bCs/>
                <w:lang w:val="en-US" w:eastAsia="en-GB"/>
              </w:rPr>
              <w:t xml:space="preserve"> (continued)</w:t>
            </w:r>
          </w:p>
        </w:tc>
      </w:tr>
      <w:tr w:rsidR="005C7E9B" w:rsidRPr="005C7E9B" w14:paraId="41A07945" w14:textId="77777777" w:rsidTr="00476D2E">
        <w:trPr>
          <w:trHeight w:val="20"/>
        </w:trPr>
        <w:tc>
          <w:tcPr>
            <w:tcW w:w="1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CD7DD9" w14:textId="6E1826AA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  <w:r w:rsidRPr="005C7E9B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Gene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61A176" w14:textId="2F902891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lang w:val="pt-PT" w:eastAsia="en-GB"/>
              </w:rPr>
            </w:pPr>
            <w:r w:rsidRPr="005C7E9B">
              <w:rPr>
                <w:rFonts w:ascii="Times New Roman" w:eastAsia="Times New Roman" w:hAnsi="Times New Roman" w:cs="Times New Roman"/>
                <w:b/>
                <w:bCs/>
                <w:lang w:val="es-ES" w:eastAsia="en-GB"/>
              </w:rPr>
              <w:t>Symbol</w:t>
            </w: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17BE51D" w14:textId="4871103A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  <w:r w:rsidRPr="005C7E9B">
              <w:rPr>
                <w:rFonts w:ascii="Times New Roman" w:eastAsia="Times New Roman" w:hAnsi="Times New Roman" w:cs="Times New Roman"/>
                <w:b/>
                <w:bCs/>
                <w:lang w:val="es-ES" w:eastAsia="en-GB"/>
              </w:rPr>
              <w:t>Accession number</w:t>
            </w:r>
            <w:r w:rsidRPr="005C7E9B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s-ES" w:eastAsia="en-GB"/>
              </w:rPr>
              <w:t>1</w:t>
            </w:r>
          </w:p>
        </w:tc>
        <w:tc>
          <w:tcPr>
            <w:tcW w:w="221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B2D4F5" w14:textId="6CFD593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  <w:r w:rsidRPr="005C7E9B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Primers</w:t>
            </w:r>
          </w:p>
        </w:tc>
      </w:tr>
      <w:tr w:rsidR="005C7E9B" w:rsidRPr="005C7E9B" w14:paraId="7C243366" w14:textId="77777777" w:rsidTr="00476D2E">
        <w:trPr>
          <w:trHeight w:val="20"/>
        </w:trPr>
        <w:tc>
          <w:tcPr>
            <w:tcW w:w="155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45923BC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Cytochrome c oxidase subunit I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BCAAB5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5C7E9B">
              <w:rPr>
                <w:rFonts w:ascii="Times New Roman" w:eastAsia="Times New Roman" w:hAnsi="Times New Roman" w:cs="Times New Roman"/>
                <w:i/>
                <w:iCs/>
                <w:lang w:val="en-US" w:eastAsia="en-GB"/>
              </w:rPr>
              <w:t>coxi</w:t>
            </w:r>
            <w:proofErr w:type="spellEnd"/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ED9934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s-ES" w:eastAsia="en-GB"/>
              </w:rPr>
              <w:t>KF857308</w:t>
            </w:r>
          </w:p>
        </w:tc>
        <w:tc>
          <w:tcPr>
            <w:tcW w:w="2210" w:type="pct"/>
            <w:gridSpan w:val="4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1B2341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eastAsia="en-GB"/>
              </w:rPr>
              <w:t>F: ATA CTT CAC ATC CGC AAC CAT AA</w:t>
            </w:r>
          </w:p>
        </w:tc>
      </w:tr>
      <w:tr w:rsidR="005C7E9B" w:rsidRPr="005C7E9B" w14:paraId="2685BD60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13D4D881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6782777F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</w:p>
        </w:tc>
        <w:tc>
          <w:tcPr>
            <w:tcW w:w="713" w:type="pct"/>
            <w:shd w:val="clear" w:color="auto" w:fill="auto"/>
            <w:noWrap/>
            <w:hideMark/>
          </w:tcPr>
          <w:p w14:paraId="132F2A8A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10" w:type="pct"/>
            <w:gridSpan w:val="4"/>
            <w:shd w:val="clear" w:color="auto" w:fill="auto"/>
            <w:noWrap/>
            <w:hideMark/>
          </w:tcPr>
          <w:p w14:paraId="137FBD16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 xml:space="preserve">R: AAG CCT CCG ACT GTA AAT AAG AAA  </w:t>
            </w:r>
          </w:p>
        </w:tc>
      </w:tr>
      <w:tr w:rsidR="005C7E9B" w:rsidRPr="005C7E9B" w14:paraId="1BD640DC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73BED12E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7A6BD296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</w:p>
        </w:tc>
        <w:tc>
          <w:tcPr>
            <w:tcW w:w="713" w:type="pct"/>
            <w:shd w:val="clear" w:color="auto" w:fill="auto"/>
            <w:noWrap/>
            <w:hideMark/>
          </w:tcPr>
          <w:p w14:paraId="157AAE85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5" w:type="pct"/>
            <w:shd w:val="clear" w:color="auto" w:fill="auto"/>
            <w:noWrap/>
            <w:hideMark/>
          </w:tcPr>
          <w:p w14:paraId="1E85D8B2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0FD6D6DF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3FFDD0F3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95" w:type="pct"/>
            <w:shd w:val="clear" w:color="auto" w:fill="auto"/>
            <w:noWrap/>
            <w:hideMark/>
          </w:tcPr>
          <w:p w14:paraId="0745CD01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C7E9B" w:rsidRPr="005C7E9B" w14:paraId="0CDFD081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0582F2D2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s-ES" w:eastAsia="en-GB"/>
              </w:rPr>
              <w:t>Cholesterol 7-alpha-monooxygenase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14:paraId="0BAA0CED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i/>
                <w:iCs/>
                <w:lang w:val="es-ES" w:eastAsia="en-GB"/>
              </w:rPr>
              <w:t>cyp7a1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14:paraId="15BEA123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s-ES" w:eastAsia="en-GB"/>
              </w:rPr>
              <w:t>KF857306</w:t>
            </w:r>
          </w:p>
        </w:tc>
        <w:tc>
          <w:tcPr>
            <w:tcW w:w="2210" w:type="pct"/>
            <w:gridSpan w:val="4"/>
            <w:shd w:val="clear" w:color="auto" w:fill="auto"/>
            <w:noWrap/>
            <w:hideMark/>
          </w:tcPr>
          <w:p w14:paraId="4D3888AA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F: TGC CAT CAA AGT CCC ACC TCT T</w:t>
            </w:r>
          </w:p>
        </w:tc>
      </w:tr>
      <w:tr w:rsidR="005C7E9B" w:rsidRPr="005C7E9B" w14:paraId="5A69B4C2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014EAA2D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41E3347F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</w:p>
        </w:tc>
        <w:tc>
          <w:tcPr>
            <w:tcW w:w="713" w:type="pct"/>
            <w:shd w:val="clear" w:color="auto" w:fill="auto"/>
            <w:noWrap/>
            <w:hideMark/>
          </w:tcPr>
          <w:p w14:paraId="4461D629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10" w:type="pct"/>
            <w:gridSpan w:val="4"/>
            <w:shd w:val="clear" w:color="auto" w:fill="auto"/>
            <w:noWrap/>
            <w:hideMark/>
          </w:tcPr>
          <w:p w14:paraId="7861C905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R: CAC ATC ATA GGT AGG CTG GAG GAT TC</w:t>
            </w:r>
          </w:p>
        </w:tc>
      </w:tr>
      <w:tr w:rsidR="005C7E9B" w:rsidRPr="005C7E9B" w14:paraId="155BEC96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24485EB4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0765EC45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</w:p>
        </w:tc>
        <w:tc>
          <w:tcPr>
            <w:tcW w:w="713" w:type="pct"/>
            <w:shd w:val="clear" w:color="auto" w:fill="auto"/>
            <w:noWrap/>
            <w:hideMark/>
          </w:tcPr>
          <w:p w14:paraId="6C25D47A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5" w:type="pct"/>
            <w:shd w:val="clear" w:color="auto" w:fill="auto"/>
            <w:noWrap/>
            <w:hideMark/>
          </w:tcPr>
          <w:p w14:paraId="02553C1E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1AEFFEAD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0409FA09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95" w:type="pct"/>
            <w:shd w:val="clear" w:color="auto" w:fill="auto"/>
            <w:noWrap/>
            <w:hideMark/>
          </w:tcPr>
          <w:p w14:paraId="0DC9E4D1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C7E9B" w:rsidRPr="005C7E9B" w14:paraId="6BC33DB4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028FF4FD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s-ES" w:eastAsia="en-GB"/>
              </w:rPr>
              <w:t>Sirtuin 1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14:paraId="67B62DC1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i/>
                <w:iCs/>
                <w:lang w:val="es-ES" w:eastAsia="en-GB"/>
              </w:rPr>
              <w:t>sirt1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14:paraId="53062686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s-ES" w:eastAsia="en-GB"/>
              </w:rPr>
              <w:t>MH138004</w:t>
            </w:r>
          </w:p>
        </w:tc>
        <w:tc>
          <w:tcPr>
            <w:tcW w:w="2210" w:type="pct"/>
            <w:gridSpan w:val="4"/>
            <w:shd w:val="clear" w:color="auto" w:fill="auto"/>
            <w:noWrap/>
            <w:hideMark/>
          </w:tcPr>
          <w:p w14:paraId="2E00B241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F: GGT GGA CCT CTT GAT TGT CAT TGG CTC TTC</w:t>
            </w:r>
          </w:p>
        </w:tc>
      </w:tr>
      <w:tr w:rsidR="005C7E9B" w:rsidRPr="005C7E9B" w14:paraId="520FAC13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3C231748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2940E66C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13" w:type="pct"/>
            <w:shd w:val="clear" w:color="auto" w:fill="auto"/>
            <w:noWrap/>
            <w:hideMark/>
          </w:tcPr>
          <w:p w14:paraId="39D478BA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10" w:type="pct"/>
            <w:gridSpan w:val="4"/>
            <w:shd w:val="clear" w:color="auto" w:fill="auto"/>
            <w:noWrap/>
            <w:hideMark/>
          </w:tcPr>
          <w:p w14:paraId="272859F4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R: GGG ATG AGG GCA ACT GGT CGG ACT TTA</w:t>
            </w:r>
          </w:p>
        </w:tc>
      </w:tr>
      <w:tr w:rsidR="005C7E9B" w:rsidRPr="005C7E9B" w14:paraId="60AB38F1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</w:tcPr>
          <w:p w14:paraId="79A13928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520" w:type="pct"/>
            <w:shd w:val="clear" w:color="auto" w:fill="auto"/>
            <w:noWrap/>
          </w:tcPr>
          <w:p w14:paraId="391AA007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val="en-US" w:eastAsia="en-GB"/>
              </w:rPr>
            </w:pPr>
          </w:p>
        </w:tc>
        <w:tc>
          <w:tcPr>
            <w:tcW w:w="713" w:type="pct"/>
            <w:shd w:val="clear" w:color="auto" w:fill="auto"/>
            <w:noWrap/>
          </w:tcPr>
          <w:p w14:paraId="4D7A06FB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2210" w:type="pct"/>
            <w:gridSpan w:val="4"/>
            <w:shd w:val="clear" w:color="auto" w:fill="auto"/>
            <w:noWrap/>
          </w:tcPr>
          <w:p w14:paraId="5D6AAE3D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</w:tr>
      <w:tr w:rsidR="005C7E9B" w:rsidRPr="005C7E9B" w14:paraId="186858D5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23B46D23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s-ES" w:eastAsia="en-GB"/>
              </w:rPr>
              <w:t>Sirtuin 2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14:paraId="5BCBADA8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i/>
                <w:iCs/>
                <w:lang w:val="es-ES" w:eastAsia="en-GB"/>
              </w:rPr>
              <w:t>sirt2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14:paraId="2FD1ECFC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s-ES" w:eastAsia="en-GB"/>
              </w:rPr>
              <w:t>MK983171</w:t>
            </w:r>
          </w:p>
        </w:tc>
        <w:tc>
          <w:tcPr>
            <w:tcW w:w="2210" w:type="pct"/>
            <w:gridSpan w:val="4"/>
            <w:shd w:val="clear" w:color="auto" w:fill="auto"/>
            <w:noWrap/>
            <w:hideMark/>
          </w:tcPr>
          <w:p w14:paraId="237D490E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eastAsia="en-GB"/>
              </w:rPr>
              <w:t>F: TCT AAT TGA GGC TCA CGG AAC</w:t>
            </w:r>
          </w:p>
        </w:tc>
      </w:tr>
      <w:tr w:rsidR="005C7E9B" w:rsidRPr="005C7E9B" w14:paraId="5D0444E4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7624A670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77120654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</w:p>
        </w:tc>
        <w:tc>
          <w:tcPr>
            <w:tcW w:w="713" w:type="pct"/>
            <w:shd w:val="clear" w:color="auto" w:fill="auto"/>
            <w:noWrap/>
            <w:hideMark/>
          </w:tcPr>
          <w:p w14:paraId="0989B73C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10" w:type="pct"/>
            <w:gridSpan w:val="4"/>
            <w:shd w:val="clear" w:color="auto" w:fill="auto"/>
            <w:noWrap/>
            <w:hideMark/>
          </w:tcPr>
          <w:p w14:paraId="03472FE0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R: GAC GGG TAG ATT CTC TCC AAA G</w:t>
            </w:r>
          </w:p>
        </w:tc>
      </w:tr>
      <w:tr w:rsidR="005C7E9B" w:rsidRPr="005C7E9B" w14:paraId="120F9960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07D3D898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6528E9B3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</w:p>
        </w:tc>
        <w:tc>
          <w:tcPr>
            <w:tcW w:w="713" w:type="pct"/>
            <w:shd w:val="clear" w:color="auto" w:fill="auto"/>
            <w:noWrap/>
            <w:hideMark/>
          </w:tcPr>
          <w:p w14:paraId="6D9A77DA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5" w:type="pct"/>
            <w:shd w:val="clear" w:color="auto" w:fill="auto"/>
            <w:noWrap/>
            <w:hideMark/>
          </w:tcPr>
          <w:p w14:paraId="59F4E1C0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228570D2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7445FB9B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95" w:type="pct"/>
            <w:shd w:val="clear" w:color="auto" w:fill="auto"/>
            <w:noWrap/>
            <w:hideMark/>
          </w:tcPr>
          <w:p w14:paraId="3BD268E9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C7E9B" w:rsidRPr="005C7E9B" w14:paraId="0C2F719A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7B7BAC79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s-ES" w:eastAsia="en-GB"/>
              </w:rPr>
              <w:t>Mitochondrial respiratory uncoupling protein 1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14:paraId="52948B6D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i/>
                <w:iCs/>
                <w:lang w:val="es-ES" w:eastAsia="en-GB"/>
              </w:rPr>
              <w:t>ucp1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14:paraId="27B5BCF9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s-ES" w:eastAsia="en-GB"/>
              </w:rPr>
              <w:t>MH138003</w:t>
            </w:r>
          </w:p>
        </w:tc>
        <w:tc>
          <w:tcPr>
            <w:tcW w:w="2210" w:type="pct"/>
            <w:gridSpan w:val="4"/>
            <w:shd w:val="clear" w:color="auto" w:fill="auto"/>
            <w:noWrap/>
            <w:hideMark/>
          </w:tcPr>
          <w:p w14:paraId="021F7746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eastAsia="en-GB"/>
              </w:rPr>
              <w:t>F: CGA TTC CAA GCC CAG ACG AAC CT</w:t>
            </w:r>
          </w:p>
        </w:tc>
      </w:tr>
      <w:tr w:rsidR="005C7E9B" w:rsidRPr="005C7E9B" w14:paraId="6870893F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1325EB21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30BA14B7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</w:p>
        </w:tc>
        <w:tc>
          <w:tcPr>
            <w:tcW w:w="713" w:type="pct"/>
            <w:shd w:val="clear" w:color="auto" w:fill="auto"/>
            <w:noWrap/>
            <w:hideMark/>
          </w:tcPr>
          <w:p w14:paraId="6DB982DD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10" w:type="pct"/>
            <w:gridSpan w:val="4"/>
            <w:shd w:val="clear" w:color="auto" w:fill="auto"/>
            <w:noWrap/>
            <w:hideMark/>
          </w:tcPr>
          <w:p w14:paraId="00DE3A55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R: TGC CAG TGT AGC GAC GAG CC</w:t>
            </w:r>
          </w:p>
        </w:tc>
      </w:tr>
      <w:tr w:rsidR="005C7E9B" w:rsidRPr="005C7E9B" w14:paraId="207C5E94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404E22D5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109B2EBB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</w:p>
        </w:tc>
        <w:tc>
          <w:tcPr>
            <w:tcW w:w="713" w:type="pct"/>
            <w:shd w:val="clear" w:color="auto" w:fill="auto"/>
            <w:noWrap/>
            <w:hideMark/>
          </w:tcPr>
          <w:p w14:paraId="2C5C7E3F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5" w:type="pct"/>
            <w:shd w:val="clear" w:color="auto" w:fill="auto"/>
            <w:noWrap/>
            <w:hideMark/>
          </w:tcPr>
          <w:p w14:paraId="73640735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5F7571AA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379678E0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95" w:type="pct"/>
            <w:shd w:val="clear" w:color="auto" w:fill="auto"/>
            <w:noWrap/>
            <w:hideMark/>
          </w:tcPr>
          <w:p w14:paraId="22A7F55B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C7E9B" w:rsidRPr="005C7E9B" w14:paraId="1E6C2C0B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5E452849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s-ES" w:eastAsia="en-GB"/>
              </w:rPr>
              <w:t>Mitochondrial respiratory uncoupling protein 3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14:paraId="1E274E2A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i/>
                <w:iCs/>
                <w:lang w:val="es-ES" w:eastAsia="en-GB"/>
              </w:rPr>
              <w:t>ucp3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14:paraId="64EE6C56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bCs/>
                <w:lang w:val="en-US" w:eastAsia="es-ES"/>
              </w:rPr>
              <w:t>(LG14:12134586-12136013)</w:t>
            </w:r>
          </w:p>
        </w:tc>
        <w:tc>
          <w:tcPr>
            <w:tcW w:w="2210" w:type="pct"/>
            <w:gridSpan w:val="4"/>
            <w:shd w:val="clear" w:color="auto" w:fill="auto"/>
            <w:noWrap/>
            <w:hideMark/>
          </w:tcPr>
          <w:p w14:paraId="29BEF93C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eastAsia="en-GB"/>
              </w:rPr>
              <w:t>F: CCA TGC TGA GAC AGG AAG GAC CCA CAT</w:t>
            </w:r>
          </w:p>
        </w:tc>
      </w:tr>
      <w:tr w:rsidR="005C7E9B" w:rsidRPr="005C7E9B" w14:paraId="03ECEB9C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36E27325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2868216B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</w:p>
        </w:tc>
        <w:tc>
          <w:tcPr>
            <w:tcW w:w="713" w:type="pct"/>
            <w:shd w:val="clear" w:color="auto" w:fill="auto"/>
            <w:noWrap/>
            <w:hideMark/>
          </w:tcPr>
          <w:p w14:paraId="3DD6CA95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10" w:type="pct"/>
            <w:gridSpan w:val="4"/>
            <w:shd w:val="clear" w:color="auto" w:fill="auto"/>
            <w:noWrap/>
            <w:hideMark/>
          </w:tcPr>
          <w:p w14:paraId="74267F42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pt-PT" w:eastAsia="en-GB"/>
              </w:rPr>
              <w:t xml:space="preserve">R: CCA GTC GCA GGA </w:t>
            </w:r>
            <w:proofErr w:type="spellStart"/>
            <w:r w:rsidRPr="005C7E9B">
              <w:rPr>
                <w:rFonts w:ascii="Times New Roman" w:eastAsia="Times New Roman" w:hAnsi="Times New Roman" w:cs="Times New Roman"/>
                <w:lang w:val="pt-PT" w:eastAsia="en-GB"/>
              </w:rPr>
              <w:t>AAG</w:t>
            </w:r>
            <w:proofErr w:type="spellEnd"/>
            <w:r w:rsidRPr="005C7E9B">
              <w:rPr>
                <w:rFonts w:ascii="Times New Roman" w:eastAsia="Times New Roman" w:hAnsi="Times New Roman" w:cs="Times New Roman"/>
                <w:lang w:val="pt-PT" w:eastAsia="en-GB"/>
              </w:rPr>
              <w:t xml:space="preserve"> </w:t>
            </w:r>
            <w:proofErr w:type="spellStart"/>
            <w:r w:rsidRPr="005C7E9B">
              <w:rPr>
                <w:rFonts w:ascii="Times New Roman" w:eastAsia="Times New Roman" w:hAnsi="Times New Roman" w:cs="Times New Roman"/>
                <w:lang w:val="pt-PT" w:eastAsia="en-GB"/>
              </w:rPr>
              <w:t>AAG</w:t>
            </w:r>
            <w:proofErr w:type="spellEnd"/>
            <w:r w:rsidRPr="005C7E9B">
              <w:rPr>
                <w:rFonts w:ascii="Times New Roman" w:eastAsia="Times New Roman" w:hAnsi="Times New Roman" w:cs="Times New Roman"/>
                <w:lang w:val="pt-PT" w:eastAsia="en-GB"/>
              </w:rPr>
              <w:t xml:space="preserve"> GCA </w:t>
            </w:r>
            <w:proofErr w:type="spellStart"/>
            <w:r w:rsidRPr="005C7E9B">
              <w:rPr>
                <w:rFonts w:ascii="Times New Roman" w:eastAsia="Times New Roman" w:hAnsi="Times New Roman" w:cs="Times New Roman"/>
                <w:lang w:val="pt-PT" w:eastAsia="en-GB"/>
              </w:rPr>
              <w:t>TGA</w:t>
            </w:r>
            <w:proofErr w:type="spellEnd"/>
            <w:r w:rsidRPr="005C7E9B">
              <w:rPr>
                <w:rFonts w:ascii="Times New Roman" w:eastAsia="Times New Roman" w:hAnsi="Times New Roman" w:cs="Times New Roman"/>
                <w:lang w:val="pt-PT" w:eastAsia="en-GB"/>
              </w:rPr>
              <w:t xml:space="preserve"> </w:t>
            </w:r>
            <w:proofErr w:type="spellStart"/>
            <w:r w:rsidRPr="005C7E9B">
              <w:rPr>
                <w:rFonts w:ascii="Times New Roman" w:eastAsia="Times New Roman" w:hAnsi="Times New Roman" w:cs="Times New Roman"/>
                <w:lang w:val="pt-PT" w:eastAsia="en-GB"/>
              </w:rPr>
              <w:t>ACC</w:t>
            </w:r>
            <w:proofErr w:type="spellEnd"/>
          </w:p>
        </w:tc>
      </w:tr>
      <w:tr w:rsidR="005C7E9B" w:rsidRPr="005C7E9B" w14:paraId="28F4D992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3317710D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2558CE19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lang w:val="pt-PT" w:eastAsia="en-GB"/>
              </w:rPr>
            </w:pPr>
          </w:p>
        </w:tc>
        <w:tc>
          <w:tcPr>
            <w:tcW w:w="713" w:type="pct"/>
            <w:shd w:val="clear" w:color="auto" w:fill="auto"/>
            <w:noWrap/>
            <w:hideMark/>
          </w:tcPr>
          <w:p w14:paraId="5AE76EC5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</w:p>
        </w:tc>
        <w:tc>
          <w:tcPr>
            <w:tcW w:w="935" w:type="pct"/>
            <w:shd w:val="clear" w:color="auto" w:fill="auto"/>
            <w:noWrap/>
            <w:hideMark/>
          </w:tcPr>
          <w:p w14:paraId="7B9165A9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13F60C64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614625E1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</w:p>
        </w:tc>
        <w:tc>
          <w:tcPr>
            <w:tcW w:w="695" w:type="pct"/>
            <w:shd w:val="clear" w:color="auto" w:fill="auto"/>
            <w:noWrap/>
            <w:hideMark/>
          </w:tcPr>
          <w:p w14:paraId="5B280280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</w:p>
        </w:tc>
      </w:tr>
      <w:tr w:rsidR="005C7E9B" w:rsidRPr="005C7E9B" w14:paraId="60A88849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544B6D2F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Myoblast determination protein 1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14:paraId="6CA89849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i/>
                <w:iCs/>
                <w:lang w:val="en-US" w:eastAsia="en-GB"/>
              </w:rPr>
              <w:t>myod1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14:paraId="1AE71E29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bCs/>
                <w:lang w:val="en-US" w:eastAsia="es-ES"/>
              </w:rPr>
              <w:t>(LG6:934633-937237)</w:t>
            </w:r>
          </w:p>
        </w:tc>
        <w:tc>
          <w:tcPr>
            <w:tcW w:w="2210" w:type="pct"/>
            <w:gridSpan w:val="4"/>
            <w:shd w:val="clear" w:color="auto" w:fill="auto"/>
            <w:noWrap/>
            <w:hideMark/>
          </w:tcPr>
          <w:p w14:paraId="2F7CC544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F: GAC CGA CCT GTC AGT CCA ACC G</w:t>
            </w:r>
          </w:p>
        </w:tc>
      </w:tr>
      <w:tr w:rsidR="005C7E9B" w:rsidRPr="005C7E9B" w14:paraId="007EDDBD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3C813668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4410FE1C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</w:p>
        </w:tc>
        <w:tc>
          <w:tcPr>
            <w:tcW w:w="713" w:type="pct"/>
            <w:shd w:val="clear" w:color="auto" w:fill="auto"/>
            <w:noWrap/>
            <w:hideMark/>
          </w:tcPr>
          <w:p w14:paraId="5AF15934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10" w:type="pct"/>
            <w:gridSpan w:val="4"/>
            <w:shd w:val="clear" w:color="auto" w:fill="auto"/>
            <w:noWrap/>
            <w:hideMark/>
          </w:tcPr>
          <w:p w14:paraId="77F80258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pt-PT" w:eastAsia="en-GB"/>
              </w:rPr>
              <w:t>R: TGG AGT CTC GGA GAA ATA AGA GCT GTT GT</w:t>
            </w:r>
          </w:p>
        </w:tc>
      </w:tr>
      <w:tr w:rsidR="005C7E9B" w:rsidRPr="005C7E9B" w14:paraId="02D235C7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1E0D4134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7D8B1B70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lang w:val="pt-PT" w:eastAsia="en-GB"/>
              </w:rPr>
            </w:pPr>
          </w:p>
        </w:tc>
        <w:tc>
          <w:tcPr>
            <w:tcW w:w="713" w:type="pct"/>
            <w:shd w:val="clear" w:color="auto" w:fill="auto"/>
            <w:noWrap/>
            <w:hideMark/>
          </w:tcPr>
          <w:p w14:paraId="5CA8A231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</w:p>
        </w:tc>
        <w:tc>
          <w:tcPr>
            <w:tcW w:w="935" w:type="pct"/>
            <w:shd w:val="clear" w:color="auto" w:fill="auto"/>
            <w:noWrap/>
            <w:hideMark/>
          </w:tcPr>
          <w:p w14:paraId="4C6315D4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104952AA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67F505C4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</w:p>
        </w:tc>
        <w:tc>
          <w:tcPr>
            <w:tcW w:w="695" w:type="pct"/>
            <w:shd w:val="clear" w:color="auto" w:fill="auto"/>
            <w:noWrap/>
            <w:hideMark/>
          </w:tcPr>
          <w:p w14:paraId="3DEB3161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</w:p>
        </w:tc>
      </w:tr>
      <w:tr w:rsidR="005C7E9B" w:rsidRPr="005C7E9B" w14:paraId="53A600D8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5565B71C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Myoblast determination protein 2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14:paraId="3A2E8045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i/>
                <w:iCs/>
                <w:lang w:val="en-US" w:eastAsia="en-GB"/>
              </w:rPr>
              <w:t>myod2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14:paraId="24FBB268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bCs/>
                <w:lang w:val="en-US" w:eastAsia="es-ES"/>
              </w:rPr>
              <w:t>(LG5:26406310-26408511)</w:t>
            </w:r>
          </w:p>
        </w:tc>
        <w:tc>
          <w:tcPr>
            <w:tcW w:w="2210" w:type="pct"/>
            <w:gridSpan w:val="4"/>
            <w:shd w:val="clear" w:color="auto" w:fill="auto"/>
            <w:noWrap/>
            <w:hideMark/>
          </w:tcPr>
          <w:p w14:paraId="66F8035D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 xml:space="preserve">F: </w:t>
            </w:r>
            <w:proofErr w:type="spellStart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CTG</w:t>
            </w:r>
            <w:proofErr w:type="spellEnd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</w:t>
            </w:r>
            <w:proofErr w:type="spellStart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CTG</w:t>
            </w:r>
            <w:proofErr w:type="spellEnd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</w:t>
            </w:r>
            <w:proofErr w:type="spellStart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ATG</w:t>
            </w:r>
            <w:proofErr w:type="spellEnd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ACC </w:t>
            </w:r>
            <w:proofErr w:type="spellStart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TCT</w:t>
            </w:r>
            <w:proofErr w:type="spellEnd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ACG ATG AC</w:t>
            </w:r>
          </w:p>
        </w:tc>
      </w:tr>
      <w:tr w:rsidR="005C7E9B" w:rsidRPr="005C7E9B" w14:paraId="076C8AA5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227B3430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6B8DE77B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</w:p>
        </w:tc>
        <w:tc>
          <w:tcPr>
            <w:tcW w:w="713" w:type="pct"/>
            <w:shd w:val="clear" w:color="auto" w:fill="auto"/>
            <w:noWrap/>
            <w:hideMark/>
          </w:tcPr>
          <w:p w14:paraId="3DF655EA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10" w:type="pct"/>
            <w:gridSpan w:val="4"/>
            <w:shd w:val="clear" w:color="auto" w:fill="auto"/>
            <w:noWrap/>
            <w:hideMark/>
          </w:tcPr>
          <w:p w14:paraId="2E4AD224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pt-PT" w:eastAsia="en-GB"/>
              </w:rPr>
              <w:t xml:space="preserve">R: GGC </w:t>
            </w:r>
            <w:proofErr w:type="spellStart"/>
            <w:r w:rsidRPr="005C7E9B">
              <w:rPr>
                <w:rFonts w:ascii="Times New Roman" w:eastAsia="Times New Roman" w:hAnsi="Times New Roman" w:cs="Times New Roman"/>
                <w:lang w:val="pt-PT" w:eastAsia="en-GB"/>
              </w:rPr>
              <w:t>GTC</w:t>
            </w:r>
            <w:proofErr w:type="spellEnd"/>
            <w:r w:rsidRPr="005C7E9B">
              <w:rPr>
                <w:rFonts w:ascii="Times New Roman" w:eastAsia="Times New Roman" w:hAnsi="Times New Roman" w:cs="Times New Roman"/>
                <w:lang w:val="pt-PT" w:eastAsia="en-GB"/>
              </w:rPr>
              <w:t xml:space="preserve"> </w:t>
            </w:r>
            <w:proofErr w:type="spellStart"/>
            <w:r w:rsidRPr="005C7E9B">
              <w:rPr>
                <w:rFonts w:ascii="Times New Roman" w:eastAsia="Times New Roman" w:hAnsi="Times New Roman" w:cs="Times New Roman"/>
                <w:lang w:val="pt-PT" w:eastAsia="en-GB"/>
              </w:rPr>
              <w:t>CAG</w:t>
            </w:r>
            <w:proofErr w:type="spellEnd"/>
            <w:r w:rsidRPr="005C7E9B">
              <w:rPr>
                <w:rFonts w:ascii="Times New Roman" w:eastAsia="Times New Roman" w:hAnsi="Times New Roman" w:cs="Times New Roman"/>
                <w:lang w:val="pt-PT" w:eastAsia="en-GB"/>
              </w:rPr>
              <w:t xml:space="preserve"> </w:t>
            </w:r>
            <w:proofErr w:type="spellStart"/>
            <w:r w:rsidRPr="005C7E9B">
              <w:rPr>
                <w:rFonts w:ascii="Times New Roman" w:eastAsia="Times New Roman" w:hAnsi="Times New Roman" w:cs="Times New Roman"/>
                <w:lang w:val="pt-PT" w:eastAsia="en-GB"/>
              </w:rPr>
              <w:t>GTC</w:t>
            </w:r>
            <w:proofErr w:type="spellEnd"/>
            <w:r w:rsidRPr="005C7E9B">
              <w:rPr>
                <w:rFonts w:ascii="Times New Roman" w:eastAsia="Times New Roman" w:hAnsi="Times New Roman" w:cs="Times New Roman"/>
                <w:lang w:val="pt-PT" w:eastAsia="en-GB"/>
              </w:rPr>
              <w:t xml:space="preserve"> </w:t>
            </w:r>
            <w:proofErr w:type="spellStart"/>
            <w:r w:rsidRPr="005C7E9B">
              <w:rPr>
                <w:rFonts w:ascii="Times New Roman" w:eastAsia="Times New Roman" w:hAnsi="Times New Roman" w:cs="Times New Roman"/>
                <w:lang w:val="pt-PT" w:eastAsia="en-GB"/>
              </w:rPr>
              <w:t>GTC</w:t>
            </w:r>
            <w:proofErr w:type="spellEnd"/>
            <w:r w:rsidRPr="005C7E9B">
              <w:rPr>
                <w:rFonts w:ascii="Times New Roman" w:eastAsia="Times New Roman" w:hAnsi="Times New Roman" w:cs="Times New Roman"/>
                <w:lang w:val="pt-PT" w:eastAsia="en-GB"/>
              </w:rPr>
              <w:t xml:space="preserve"> AAA</w:t>
            </w:r>
          </w:p>
        </w:tc>
      </w:tr>
      <w:tr w:rsidR="005C7E9B" w:rsidRPr="005C7E9B" w14:paraId="75CBF536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6A0F8E11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71CA0FDE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lang w:val="pt-PT" w:eastAsia="en-GB"/>
              </w:rPr>
            </w:pPr>
          </w:p>
        </w:tc>
        <w:tc>
          <w:tcPr>
            <w:tcW w:w="713" w:type="pct"/>
            <w:shd w:val="clear" w:color="auto" w:fill="auto"/>
            <w:noWrap/>
            <w:hideMark/>
          </w:tcPr>
          <w:p w14:paraId="6FCFB4DA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</w:p>
        </w:tc>
        <w:tc>
          <w:tcPr>
            <w:tcW w:w="935" w:type="pct"/>
            <w:shd w:val="clear" w:color="auto" w:fill="auto"/>
            <w:noWrap/>
            <w:hideMark/>
          </w:tcPr>
          <w:p w14:paraId="0E59FD1E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2D502D5C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77E8E481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</w:p>
        </w:tc>
        <w:tc>
          <w:tcPr>
            <w:tcW w:w="695" w:type="pct"/>
            <w:shd w:val="clear" w:color="auto" w:fill="auto"/>
            <w:noWrap/>
            <w:hideMark/>
          </w:tcPr>
          <w:p w14:paraId="3C933102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</w:p>
        </w:tc>
      </w:tr>
      <w:tr w:rsidR="005C7E9B" w:rsidRPr="005C7E9B" w14:paraId="48686DED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2C8B1081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Myogenic regulatory factor 4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14:paraId="6E04F050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i/>
                <w:iCs/>
                <w:lang w:val="en-US" w:eastAsia="en-GB"/>
              </w:rPr>
              <w:t>mrf4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14:paraId="4E8429E4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bCs/>
                <w:lang w:val="en-US" w:eastAsia="es-ES"/>
              </w:rPr>
              <w:t>(LGx:14305213-14306264)</w:t>
            </w:r>
          </w:p>
        </w:tc>
        <w:tc>
          <w:tcPr>
            <w:tcW w:w="2210" w:type="pct"/>
            <w:gridSpan w:val="4"/>
            <w:shd w:val="clear" w:color="auto" w:fill="auto"/>
            <w:noWrap/>
            <w:hideMark/>
          </w:tcPr>
          <w:p w14:paraId="3F480158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eastAsia="en-GB"/>
              </w:rPr>
              <w:t>F: GTC TCC TCT ATA CAA CGG CAA T</w:t>
            </w:r>
          </w:p>
        </w:tc>
      </w:tr>
      <w:tr w:rsidR="005C7E9B" w:rsidRPr="005C7E9B" w14:paraId="5F2ADAB2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694DF895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6F466403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</w:p>
        </w:tc>
        <w:tc>
          <w:tcPr>
            <w:tcW w:w="713" w:type="pct"/>
            <w:shd w:val="clear" w:color="auto" w:fill="auto"/>
            <w:noWrap/>
            <w:hideMark/>
          </w:tcPr>
          <w:p w14:paraId="7A77B8E7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10" w:type="pct"/>
            <w:gridSpan w:val="4"/>
            <w:shd w:val="clear" w:color="auto" w:fill="auto"/>
            <w:noWrap/>
            <w:hideMark/>
          </w:tcPr>
          <w:p w14:paraId="5DFD72D2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R: CTG TCT CGG ACG GAA CAT TAT C</w:t>
            </w:r>
          </w:p>
        </w:tc>
      </w:tr>
      <w:tr w:rsidR="005C7E9B" w:rsidRPr="005C7E9B" w14:paraId="14803AA4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0A14DAE6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5D1E632C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</w:p>
        </w:tc>
        <w:tc>
          <w:tcPr>
            <w:tcW w:w="713" w:type="pct"/>
            <w:shd w:val="clear" w:color="auto" w:fill="auto"/>
            <w:noWrap/>
            <w:hideMark/>
          </w:tcPr>
          <w:p w14:paraId="71CF82F8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5" w:type="pct"/>
            <w:shd w:val="clear" w:color="auto" w:fill="auto"/>
            <w:noWrap/>
            <w:hideMark/>
          </w:tcPr>
          <w:p w14:paraId="40E06B31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7C7CFD74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6214565B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95" w:type="pct"/>
            <w:shd w:val="clear" w:color="auto" w:fill="auto"/>
            <w:noWrap/>
            <w:hideMark/>
          </w:tcPr>
          <w:p w14:paraId="4141CDC8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C7E9B" w:rsidRPr="005C7E9B" w14:paraId="7D044FA0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165655E9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Myogenic factor 5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14:paraId="092A8531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i/>
                <w:iCs/>
                <w:lang w:val="en-US" w:eastAsia="en-GB"/>
              </w:rPr>
              <w:t>myf5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14:paraId="3F446F75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bCs/>
                <w:lang w:val="en-US" w:eastAsia="es-ES"/>
              </w:rPr>
              <w:t>(LGx:14298644-14300040)</w:t>
            </w:r>
          </w:p>
        </w:tc>
        <w:tc>
          <w:tcPr>
            <w:tcW w:w="2210" w:type="pct"/>
            <w:gridSpan w:val="4"/>
            <w:shd w:val="clear" w:color="auto" w:fill="auto"/>
            <w:noWrap/>
            <w:hideMark/>
          </w:tcPr>
          <w:p w14:paraId="3F74C05C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F: CGC AAC GCC ATC CAG TAC ATC G</w:t>
            </w:r>
          </w:p>
        </w:tc>
      </w:tr>
      <w:tr w:rsidR="005C7E9B" w:rsidRPr="005C7E9B" w14:paraId="3532948C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296FB4E6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3D7B9420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</w:p>
        </w:tc>
        <w:tc>
          <w:tcPr>
            <w:tcW w:w="713" w:type="pct"/>
            <w:shd w:val="clear" w:color="auto" w:fill="auto"/>
            <w:noWrap/>
            <w:hideMark/>
          </w:tcPr>
          <w:p w14:paraId="48EE6EC9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10" w:type="pct"/>
            <w:gridSpan w:val="4"/>
            <w:shd w:val="clear" w:color="auto" w:fill="auto"/>
            <w:noWrap/>
            <w:hideMark/>
          </w:tcPr>
          <w:p w14:paraId="7E1CE2B7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 xml:space="preserve">R: </w:t>
            </w:r>
            <w:proofErr w:type="spellStart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GCC</w:t>
            </w:r>
            <w:proofErr w:type="spellEnd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</w:t>
            </w:r>
            <w:proofErr w:type="spellStart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GTA</w:t>
            </w:r>
            <w:proofErr w:type="spellEnd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</w:t>
            </w:r>
            <w:proofErr w:type="spellStart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GTA</w:t>
            </w:r>
            <w:proofErr w:type="spellEnd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</w:t>
            </w:r>
            <w:proofErr w:type="spellStart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GTT</w:t>
            </w:r>
            <w:proofErr w:type="spellEnd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</w:t>
            </w:r>
            <w:proofErr w:type="spellStart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TTC</w:t>
            </w:r>
            <w:proofErr w:type="spellEnd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CAC CTG CTC AT</w:t>
            </w:r>
          </w:p>
        </w:tc>
      </w:tr>
      <w:tr w:rsidR="005C7E9B" w:rsidRPr="005C7E9B" w14:paraId="2D76DDD4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70798151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0063050E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</w:p>
        </w:tc>
        <w:tc>
          <w:tcPr>
            <w:tcW w:w="713" w:type="pct"/>
            <w:shd w:val="clear" w:color="auto" w:fill="auto"/>
            <w:noWrap/>
            <w:hideMark/>
          </w:tcPr>
          <w:p w14:paraId="71C58AAD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5" w:type="pct"/>
            <w:shd w:val="clear" w:color="auto" w:fill="auto"/>
            <w:noWrap/>
            <w:hideMark/>
          </w:tcPr>
          <w:p w14:paraId="42660F93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607064E0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52DAC37C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95" w:type="pct"/>
            <w:shd w:val="clear" w:color="auto" w:fill="auto"/>
            <w:noWrap/>
            <w:hideMark/>
          </w:tcPr>
          <w:p w14:paraId="2D8A4B48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C7E9B" w:rsidRPr="005C7E9B" w14:paraId="47E43668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4428CB3B" w14:textId="66A9FE2B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Myogenin</w:t>
            </w:r>
            <w:proofErr w:type="spellEnd"/>
          </w:p>
        </w:tc>
        <w:tc>
          <w:tcPr>
            <w:tcW w:w="520" w:type="pct"/>
            <w:shd w:val="clear" w:color="auto" w:fill="auto"/>
            <w:noWrap/>
            <w:hideMark/>
          </w:tcPr>
          <w:p w14:paraId="6C097FA1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5C7E9B">
              <w:rPr>
                <w:rFonts w:ascii="Times New Roman" w:eastAsia="Times New Roman" w:hAnsi="Times New Roman" w:cs="Times New Roman"/>
                <w:i/>
                <w:iCs/>
                <w:lang w:val="en-US" w:eastAsia="en-GB"/>
              </w:rPr>
              <w:t>myog</w:t>
            </w:r>
            <w:proofErr w:type="spellEnd"/>
          </w:p>
        </w:tc>
        <w:tc>
          <w:tcPr>
            <w:tcW w:w="713" w:type="pct"/>
            <w:shd w:val="clear" w:color="auto" w:fill="auto"/>
            <w:noWrap/>
            <w:hideMark/>
          </w:tcPr>
          <w:p w14:paraId="43724497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bCs/>
                <w:lang w:val="en-US" w:eastAsia="es-ES"/>
              </w:rPr>
              <w:t>(LG1A:13290583-13292182)</w:t>
            </w:r>
          </w:p>
        </w:tc>
        <w:tc>
          <w:tcPr>
            <w:tcW w:w="2210" w:type="pct"/>
            <w:gridSpan w:val="4"/>
            <w:shd w:val="clear" w:color="auto" w:fill="auto"/>
            <w:noWrap/>
            <w:hideMark/>
          </w:tcPr>
          <w:p w14:paraId="11BE2D80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F: GAC CAA CCC TTA TTT CTT</w:t>
            </w:r>
          </w:p>
        </w:tc>
      </w:tr>
      <w:tr w:rsidR="005C7E9B" w:rsidRPr="005C7E9B" w14:paraId="56843528" w14:textId="77777777" w:rsidTr="00476D2E">
        <w:trPr>
          <w:trHeight w:val="20"/>
        </w:trPr>
        <w:tc>
          <w:tcPr>
            <w:tcW w:w="155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9080262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35031D5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</w:p>
        </w:tc>
        <w:tc>
          <w:tcPr>
            <w:tcW w:w="71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694961E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10" w:type="pct"/>
            <w:gridSpan w:val="4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D4FB94A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 xml:space="preserve">R: CAT </w:t>
            </w:r>
            <w:proofErr w:type="spellStart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CAT</w:t>
            </w:r>
            <w:proofErr w:type="spellEnd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</w:t>
            </w:r>
            <w:proofErr w:type="spellStart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GGA</w:t>
            </w:r>
            <w:proofErr w:type="spellEnd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</w:t>
            </w:r>
            <w:proofErr w:type="spellStart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GTT</w:t>
            </w:r>
            <w:proofErr w:type="spellEnd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</w:t>
            </w:r>
            <w:proofErr w:type="spellStart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CCT</w:t>
            </w:r>
            <w:proofErr w:type="spellEnd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ATC</w:t>
            </w:r>
          </w:p>
        </w:tc>
      </w:tr>
      <w:tr w:rsidR="005C7E9B" w:rsidRPr="005C7E9B" w14:paraId="760C801F" w14:textId="77777777" w:rsidTr="00476D2E">
        <w:trPr>
          <w:trHeight w:val="20"/>
        </w:trPr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8882BE" w14:textId="5723B876" w:rsidR="00D80498" w:rsidRPr="005C7E9B" w:rsidRDefault="00D80498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1</w:t>
            </w:r>
            <w:r w:rsidRPr="005C7E9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Obtained from </w:t>
            </w:r>
            <w:proofErr w:type="spellStart"/>
            <w:r w:rsidRPr="005C7E9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nBank</w:t>
            </w:r>
            <w:proofErr w:type="spellEnd"/>
            <w:r w:rsidRPr="005C7E9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database or the European seabass genome project (http://seabass.mpipz.mpg.de). Accession number of seabass genome is shown in parentheses.</w:t>
            </w:r>
          </w:p>
        </w:tc>
      </w:tr>
      <w:tr w:rsidR="005C7E9B" w:rsidRPr="005C7E9B" w14:paraId="7951A84D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</w:tcPr>
          <w:p w14:paraId="41971B76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20" w:type="pct"/>
            <w:shd w:val="clear" w:color="auto" w:fill="auto"/>
            <w:noWrap/>
          </w:tcPr>
          <w:p w14:paraId="5D055768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</w:p>
        </w:tc>
        <w:tc>
          <w:tcPr>
            <w:tcW w:w="713" w:type="pct"/>
            <w:shd w:val="clear" w:color="auto" w:fill="auto"/>
            <w:noWrap/>
          </w:tcPr>
          <w:p w14:paraId="30F70CF2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5" w:type="pct"/>
            <w:shd w:val="clear" w:color="auto" w:fill="auto"/>
            <w:noWrap/>
          </w:tcPr>
          <w:p w14:paraId="10B8636D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90" w:type="pct"/>
            <w:shd w:val="clear" w:color="auto" w:fill="auto"/>
            <w:noWrap/>
          </w:tcPr>
          <w:p w14:paraId="0CCB1954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90" w:type="pct"/>
            <w:shd w:val="clear" w:color="auto" w:fill="auto"/>
            <w:noWrap/>
          </w:tcPr>
          <w:p w14:paraId="66975EFD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95" w:type="pct"/>
            <w:shd w:val="clear" w:color="auto" w:fill="auto"/>
            <w:noWrap/>
          </w:tcPr>
          <w:p w14:paraId="582407F2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C7E9B" w:rsidRPr="005C7E9B" w14:paraId="6CFCBEC8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</w:tcPr>
          <w:p w14:paraId="330B5D1E" w14:textId="77777777" w:rsidR="00463974" w:rsidRPr="005C7E9B" w:rsidRDefault="00463974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20" w:type="pct"/>
            <w:shd w:val="clear" w:color="auto" w:fill="auto"/>
            <w:noWrap/>
          </w:tcPr>
          <w:p w14:paraId="56000FC1" w14:textId="77777777" w:rsidR="00463974" w:rsidRPr="005C7E9B" w:rsidRDefault="00463974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</w:p>
        </w:tc>
        <w:tc>
          <w:tcPr>
            <w:tcW w:w="713" w:type="pct"/>
            <w:shd w:val="clear" w:color="auto" w:fill="auto"/>
            <w:noWrap/>
          </w:tcPr>
          <w:p w14:paraId="5B69405E" w14:textId="77777777" w:rsidR="00463974" w:rsidRPr="005C7E9B" w:rsidRDefault="00463974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5" w:type="pct"/>
            <w:shd w:val="clear" w:color="auto" w:fill="auto"/>
            <w:noWrap/>
          </w:tcPr>
          <w:p w14:paraId="6FD74D82" w14:textId="77777777" w:rsidR="00463974" w:rsidRPr="005C7E9B" w:rsidRDefault="00463974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90" w:type="pct"/>
            <w:shd w:val="clear" w:color="auto" w:fill="auto"/>
            <w:noWrap/>
          </w:tcPr>
          <w:p w14:paraId="31C55BA1" w14:textId="77777777" w:rsidR="00463974" w:rsidRPr="005C7E9B" w:rsidRDefault="00463974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90" w:type="pct"/>
            <w:shd w:val="clear" w:color="auto" w:fill="auto"/>
            <w:noWrap/>
          </w:tcPr>
          <w:p w14:paraId="7B58FC70" w14:textId="77777777" w:rsidR="00463974" w:rsidRPr="005C7E9B" w:rsidRDefault="00463974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95" w:type="pct"/>
            <w:shd w:val="clear" w:color="auto" w:fill="auto"/>
            <w:noWrap/>
          </w:tcPr>
          <w:p w14:paraId="1FD9436F" w14:textId="77777777" w:rsidR="00463974" w:rsidRPr="005C7E9B" w:rsidRDefault="00463974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C7E9B" w:rsidRPr="005C7E9B" w14:paraId="29D456A3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</w:tcPr>
          <w:p w14:paraId="6192A957" w14:textId="77777777" w:rsidR="00463974" w:rsidRPr="005C7E9B" w:rsidRDefault="00463974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20" w:type="pct"/>
            <w:shd w:val="clear" w:color="auto" w:fill="auto"/>
            <w:noWrap/>
          </w:tcPr>
          <w:p w14:paraId="52775016" w14:textId="77777777" w:rsidR="00463974" w:rsidRPr="005C7E9B" w:rsidRDefault="00463974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</w:p>
        </w:tc>
        <w:tc>
          <w:tcPr>
            <w:tcW w:w="713" w:type="pct"/>
            <w:shd w:val="clear" w:color="auto" w:fill="auto"/>
            <w:noWrap/>
          </w:tcPr>
          <w:p w14:paraId="464841E5" w14:textId="77777777" w:rsidR="00463974" w:rsidRPr="005C7E9B" w:rsidRDefault="00463974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5" w:type="pct"/>
            <w:shd w:val="clear" w:color="auto" w:fill="auto"/>
            <w:noWrap/>
          </w:tcPr>
          <w:p w14:paraId="5D14C93A" w14:textId="77777777" w:rsidR="00463974" w:rsidRPr="005C7E9B" w:rsidRDefault="00463974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90" w:type="pct"/>
            <w:shd w:val="clear" w:color="auto" w:fill="auto"/>
            <w:noWrap/>
          </w:tcPr>
          <w:p w14:paraId="0178AA83" w14:textId="77777777" w:rsidR="00463974" w:rsidRPr="005C7E9B" w:rsidRDefault="00463974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90" w:type="pct"/>
            <w:shd w:val="clear" w:color="auto" w:fill="auto"/>
            <w:noWrap/>
          </w:tcPr>
          <w:p w14:paraId="0D322169" w14:textId="77777777" w:rsidR="00463974" w:rsidRPr="005C7E9B" w:rsidRDefault="00463974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95" w:type="pct"/>
            <w:shd w:val="clear" w:color="auto" w:fill="auto"/>
            <w:noWrap/>
          </w:tcPr>
          <w:p w14:paraId="57386700" w14:textId="77777777" w:rsidR="00463974" w:rsidRPr="005C7E9B" w:rsidRDefault="00463974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C7E9B" w:rsidRPr="005C7E9B" w14:paraId="558F38E6" w14:textId="77777777" w:rsidTr="00476D2E">
        <w:trPr>
          <w:trHeight w:val="20"/>
        </w:trPr>
        <w:tc>
          <w:tcPr>
            <w:tcW w:w="5000" w:type="pct"/>
            <w:gridSpan w:val="7"/>
            <w:shd w:val="clear" w:color="auto" w:fill="auto"/>
            <w:noWrap/>
          </w:tcPr>
          <w:p w14:paraId="6477734D" w14:textId="77777777" w:rsidR="00463974" w:rsidRPr="005C7E9B" w:rsidRDefault="00463974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</w:pPr>
          </w:p>
        </w:tc>
      </w:tr>
      <w:tr w:rsidR="005C7E9B" w:rsidRPr="005C7E9B" w14:paraId="7179AE47" w14:textId="77777777" w:rsidTr="00476D2E">
        <w:trPr>
          <w:trHeight w:val="20"/>
        </w:trPr>
        <w:tc>
          <w:tcPr>
            <w:tcW w:w="5000" w:type="pct"/>
            <w:gridSpan w:val="7"/>
            <w:tcBorders>
              <w:bottom w:val="single" w:sz="4" w:space="0" w:color="auto"/>
            </w:tcBorders>
            <w:shd w:val="clear" w:color="auto" w:fill="auto"/>
            <w:noWrap/>
          </w:tcPr>
          <w:p w14:paraId="0282DD8A" w14:textId="622C3D75" w:rsidR="00463974" w:rsidRPr="005C7E9B" w:rsidRDefault="000A2CE6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5C7E9B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 xml:space="preserve">SUPPLEMENTARY </w:t>
            </w:r>
            <w:r w:rsidR="00463974" w:rsidRPr="005C7E9B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 xml:space="preserve">TABLE </w:t>
            </w:r>
            <w:r w:rsidR="00B84D51" w:rsidRPr="005C7E9B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2</w:t>
            </w:r>
            <w:r w:rsidR="00463974" w:rsidRPr="005C7E9B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 xml:space="preserve"> | </w:t>
            </w:r>
            <w:r w:rsidR="00463974" w:rsidRPr="005C7E9B">
              <w:rPr>
                <w:rFonts w:ascii="Times New Roman" w:eastAsia="Times New Roman" w:hAnsi="Times New Roman" w:cs="Times New Roman"/>
                <w:bCs/>
                <w:lang w:val="en-US" w:eastAsia="en-GB"/>
              </w:rPr>
              <w:t>(continued)</w:t>
            </w:r>
          </w:p>
        </w:tc>
      </w:tr>
      <w:tr w:rsidR="005C7E9B" w:rsidRPr="005C7E9B" w14:paraId="26687418" w14:textId="77777777" w:rsidTr="00476D2E">
        <w:trPr>
          <w:trHeight w:val="20"/>
        </w:trPr>
        <w:tc>
          <w:tcPr>
            <w:tcW w:w="1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41FCE02" w14:textId="475A4E72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5C7E9B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Gene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32F0901" w14:textId="6E803358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val="en-US" w:eastAsia="en-GB"/>
              </w:rPr>
            </w:pPr>
            <w:r w:rsidRPr="005C7E9B">
              <w:rPr>
                <w:rFonts w:ascii="Times New Roman" w:eastAsia="Times New Roman" w:hAnsi="Times New Roman" w:cs="Times New Roman"/>
                <w:b/>
                <w:bCs/>
                <w:lang w:val="es-ES" w:eastAsia="en-GB"/>
              </w:rPr>
              <w:t>Symbol</w:t>
            </w: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E7942E2" w14:textId="473E9F32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5C7E9B">
              <w:rPr>
                <w:rFonts w:ascii="Times New Roman" w:eastAsia="Times New Roman" w:hAnsi="Times New Roman" w:cs="Times New Roman"/>
                <w:b/>
                <w:bCs/>
                <w:lang w:val="es-ES" w:eastAsia="en-GB"/>
              </w:rPr>
              <w:t>Accession number</w:t>
            </w:r>
            <w:r w:rsidRPr="005C7E9B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s-ES" w:eastAsia="en-GB"/>
              </w:rPr>
              <w:t>1</w:t>
            </w:r>
          </w:p>
        </w:tc>
        <w:tc>
          <w:tcPr>
            <w:tcW w:w="221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D079191" w14:textId="486E0E1D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5C7E9B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Primers</w:t>
            </w:r>
          </w:p>
        </w:tc>
      </w:tr>
      <w:tr w:rsidR="005C7E9B" w:rsidRPr="005C7E9B" w14:paraId="25BFFB40" w14:textId="77777777" w:rsidTr="00476D2E">
        <w:trPr>
          <w:trHeight w:val="20"/>
        </w:trPr>
        <w:tc>
          <w:tcPr>
            <w:tcW w:w="155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89C21F1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Myostatin</w:t>
            </w:r>
            <w:proofErr w:type="spellEnd"/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8CEFDFA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5C7E9B">
              <w:rPr>
                <w:rFonts w:ascii="Times New Roman" w:eastAsia="Times New Roman" w:hAnsi="Times New Roman" w:cs="Times New Roman"/>
                <w:i/>
                <w:iCs/>
                <w:lang w:val="en-US" w:eastAsia="en-GB"/>
              </w:rPr>
              <w:t>mstn</w:t>
            </w:r>
            <w:proofErr w:type="spellEnd"/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7F26172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AY839106</w:t>
            </w:r>
          </w:p>
        </w:tc>
        <w:tc>
          <w:tcPr>
            <w:tcW w:w="2210" w:type="pct"/>
            <w:gridSpan w:val="4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891358B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 xml:space="preserve">F: </w:t>
            </w:r>
            <w:proofErr w:type="spellStart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GCA</w:t>
            </w:r>
            <w:proofErr w:type="spellEnd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</w:t>
            </w:r>
            <w:proofErr w:type="spellStart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GCA</w:t>
            </w:r>
            <w:proofErr w:type="spellEnd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</w:t>
            </w:r>
            <w:proofErr w:type="spellStart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GCT</w:t>
            </w:r>
            <w:proofErr w:type="spellEnd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</w:t>
            </w:r>
            <w:proofErr w:type="spellStart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TCT</w:t>
            </w:r>
            <w:proofErr w:type="spellEnd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</w:t>
            </w:r>
            <w:proofErr w:type="spellStart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CGA</w:t>
            </w:r>
            <w:proofErr w:type="spellEnd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CCA GTA</w:t>
            </w:r>
          </w:p>
        </w:tc>
      </w:tr>
      <w:tr w:rsidR="005C7E9B" w:rsidRPr="005C7E9B" w14:paraId="3DC73DBF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5116935A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6A1FBA03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</w:p>
        </w:tc>
        <w:tc>
          <w:tcPr>
            <w:tcW w:w="713" w:type="pct"/>
            <w:shd w:val="clear" w:color="auto" w:fill="auto"/>
            <w:noWrap/>
            <w:hideMark/>
          </w:tcPr>
          <w:p w14:paraId="5E2FE885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10" w:type="pct"/>
            <w:gridSpan w:val="4"/>
            <w:shd w:val="clear" w:color="auto" w:fill="auto"/>
            <w:noWrap/>
            <w:hideMark/>
          </w:tcPr>
          <w:p w14:paraId="6EF81194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 xml:space="preserve">R: </w:t>
            </w:r>
            <w:proofErr w:type="spellStart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ATC</w:t>
            </w:r>
            <w:proofErr w:type="spellEnd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</w:t>
            </w:r>
            <w:proofErr w:type="spellStart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GTC</w:t>
            </w:r>
            <w:proofErr w:type="spellEnd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</w:t>
            </w:r>
            <w:proofErr w:type="spellStart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GTC</w:t>
            </w:r>
            <w:proofErr w:type="spellEnd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CTC CAT </w:t>
            </w:r>
            <w:proofErr w:type="spellStart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AAC</w:t>
            </w:r>
            <w:proofErr w:type="spellEnd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CAC ATC</w:t>
            </w:r>
          </w:p>
        </w:tc>
      </w:tr>
      <w:tr w:rsidR="005C7E9B" w:rsidRPr="005C7E9B" w14:paraId="52EDD22A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1F98A048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3D49A01B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</w:p>
        </w:tc>
        <w:tc>
          <w:tcPr>
            <w:tcW w:w="713" w:type="pct"/>
            <w:shd w:val="clear" w:color="auto" w:fill="auto"/>
            <w:noWrap/>
            <w:hideMark/>
          </w:tcPr>
          <w:p w14:paraId="4C8FFD41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5" w:type="pct"/>
            <w:shd w:val="clear" w:color="auto" w:fill="auto"/>
            <w:noWrap/>
            <w:hideMark/>
          </w:tcPr>
          <w:p w14:paraId="4AF39176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7D203674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57D5F122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95" w:type="pct"/>
            <w:shd w:val="clear" w:color="auto" w:fill="auto"/>
            <w:noWrap/>
            <w:hideMark/>
          </w:tcPr>
          <w:p w14:paraId="45907BE5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C7E9B" w:rsidRPr="005C7E9B" w14:paraId="572B3D3C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08A46429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Follistatin</w:t>
            </w:r>
            <w:proofErr w:type="spellEnd"/>
          </w:p>
        </w:tc>
        <w:tc>
          <w:tcPr>
            <w:tcW w:w="520" w:type="pct"/>
            <w:shd w:val="clear" w:color="auto" w:fill="auto"/>
            <w:noWrap/>
            <w:hideMark/>
          </w:tcPr>
          <w:p w14:paraId="25A336A3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5C7E9B">
              <w:rPr>
                <w:rFonts w:ascii="Times New Roman" w:eastAsia="Times New Roman" w:hAnsi="Times New Roman" w:cs="Times New Roman"/>
                <w:i/>
                <w:iCs/>
                <w:lang w:val="en-US" w:eastAsia="en-GB"/>
              </w:rPr>
              <w:t>fst</w:t>
            </w:r>
            <w:proofErr w:type="spellEnd"/>
          </w:p>
        </w:tc>
        <w:tc>
          <w:tcPr>
            <w:tcW w:w="713" w:type="pct"/>
            <w:shd w:val="clear" w:color="auto" w:fill="auto"/>
            <w:noWrap/>
            <w:hideMark/>
          </w:tcPr>
          <w:p w14:paraId="0173D878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MK983166</w:t>
            </w:r>
          </w:p>
        </w:tc>
        <w:tc>
          <w:tcPr>
            <w:tcW w:w="2210" w:type="pct"/>
            <w:gridSpan w:val="4"/>
            <w:shd w:val="clear" w:color="auto" w:fill="auto"/>
            <w:noWrap/>
            <w:hideMark/>
          </w:tcPr>
          <w:p w14:paraId="5444317C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s-ES" w:eastAsia="en-GB"/>
              </w:rPr>
              <w:t>F: GTG CCA GTG ACA ACA CCA CAT ATC C</w:t>
            </w:r>
          </w:p>
        </w:tc>
      </w:tr>
      <w:tr w:rsidR="005C7E9B" w:rsidRPr="005C7E9B" w14:paraId="34F88615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30D90E46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1205675A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</w:p>
        </w:tc>
        <w:tc>
          <w:tcPr>
            <w:tcW w:w="713" w:type="pct"/>
            <w:shd w:val="clear" w:color="auto" w:fill="auto"/>
            <w:noWrap/>
            <w:hideMark/>
          </w:tcPr>
          <w:p w14:paraId="745AABF4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</w:p>
        </w:tc>
        <w:tc>
          <w:tcPr>
            <w:tcW w:w="2210" w:type="pct"/>
            <w:gridSpan w:val="4"/>
            <w:shd w:val="clear" w:color="auto" w:fill="auto"/>
            <w:noWrap/>
            <w:hideMark/>
          </w:tcPr>
          <w:p w14:paraId="55839BB0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pt-PT" w:eastAsia="en-GB"/>
              </w:rPr>
              <w:t>R: ATC CCG AGT GCT TGA CTT CCA</w:t>
            </w:r>
          </w:p>
        </w:tc>
      </w:tr>
      <w:tr w:rsidR="005C7E9B" w:rsidRPr="005C7E9B" w14:paraId="2ADF60DB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3D3C909F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5784F80E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</w:p>
        </w:tc>
        <w:tc>
          <w:tcPr>
            <w:tcW w:w="713" w:type="pct"/>
            <w:shd w:val="clear" w:color="auto" w:fill="auto"/>
            <w:noWrap/>
            <w:hideMark/>
          </w:tcPr>
          <w:p w14:paraId="232D1830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</w:p>
        </w:tc>
        <w:tc>
          <w:tcPr>
            <w:tcW w:w="935" w:type="pct"/>
            <w:shd w:val="clear" w:color="auto" w:fill="auto"/>
            <w:noWrap/>
            <w:hideMark/>
          </w:tcPr>
          <w:p w14:paraId="1405C0E2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3BC5509B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1BB20E1F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</w:p>
        </w:tc>
        <w:tc>
          <w:tcPr>
            <w:tcW w:w="695" w:type="pct"/>
            <w:shd w:val="clear" w:color="auto" w:fill="auto"/>
            <w:noWrap/>
            <w:hideMark/>
          </w:tcPr>
          <w:p w14:paraId="18D47D80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pt-PT" w:eastAsia="en-GB"/>
              </w:rPr>
            </w:pPr>
          </w:p>
        </w:tc>
      </w:tr>
      <w:tr w:rsidR="005C7E9B" w:rsidRPr="005C7E9B" w14:paraId="0132A7F3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44A66441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Fibroblast growth factor 4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14:paraId="3E60F86A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i/>
                <w:iCs/>
                <w:lang w:val="en-US" w:eastAsia="en-GB"/>
              </w:rPr>
              <w:t>fgf4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14:paraId="2926DC71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bCs/>
                <w:lang w:val="en-US" w:eastAsia="es-ES"/>
              </w:rPr>
              <w:t>(LG5:29962695-29967359)</w:t>
            </w:r>
          </w:p>
        </w:tc>
        <w:tc>
          <w:tcPr>
            <w:tcW w:w="2210" w:type="pct"/>
            <w:gridSpan w:val="4"/>
            <w:shd w:val="clear" w:color="auto" w:fill="auto"/>
            <w:noWrap/>
            <w:hideMark/>
          </w:tcPr>
          <w:p w14:paraId="52E39E09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F: GGC TTT GTG ACC GGA ATG G</w:t>
            </w:r>
          </w:p>
        </w:tc>
      </w:tr>
      <w:tr w:rsidR="005C7E9B" w:rsidRPr="005C7E9B" w14:paraId="6CFC81BB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0F61BF3E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33F25636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</w:p>
        </w:tc>
        <w:tc>
          <w:tcPr>
            <w:tcW w:w="713" w:type="pct"/>
            <w:shd w:val="clear" w:color="auto" w:fill="auto"/>
            <w:noWrap/>
            <w:hideMark/>
          </w:tcPr>
          <w:p w14:paraId="72E22CCB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10" w:type="pct"/>
            <w:gridSpan w:val="4"/>
            <w:shd w:val="clear" w:color="auto" w:fill="auto"/>
            <w:noWrap/>
            <w:hideMark/>
          </w:tcPr>
          <w:p w14:paraId="69DD61C4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R: GTC CGC TGT CCC GTT CAG</w:t>
            </w:r>
          </w:p>
        </w:tc>
      </w:tr>
      <w:tr w:rsidR="005C7E9B" w:rsidRPr="005C7E9B" w14:paraId="2A02D21D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2E09C17F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4750E19B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</w:p>
        </w:tc>
        <w:tc>
          <w:tcPr>
            <w:tcW w:w="713" w:type="pct"/>
            <w:shd w:val="clear" w:color="auto" w:fill="auto"/>
            <w:noWrap/>
            <w:hideMark/>
          </w:tcPr>
          <w:p w14:paraId="04EBC131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5" w:type="pct"/>
            <w:shd w:val="clear" w:color="auto" w:fill="auto"/>
            <w:noWrap/>
            <w:hideMark/>
          </w:tcPr>
          <w:p w14:paraId="635F2C05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5528B6FF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16014628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95" w:type="pct"/>
            <w:shd w:val="clear" w:color="auto" w:fill="auto"/>
            <w:noWrap/>
            <w:hideMark/>
          </w:tcPr>
          <w:p w14:paraId="49ED2720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C7E9B" w:rsidRPr="005C7E9B" w14:paraId="73BA171D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4943740F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Fibroblast growth factor 6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14:paraId="3BC82EE7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i/>
                <w:iCs/>
                <w:lang w:val="en-US" w:eastAsia="en-GB"/>
              </w:rPr>
              <w:t>fgf6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14:paraId="09BC2A64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AY831723</w:t>
            </w:r>
          </w:p>
        </w:tc>
        <w:tc>
          <w:tcPr>
            <w:tcW w:w="2210" w:type="pct"/>
            <w:gridSpan w:val="4"/>
            <w:shd w:val="clear" w:color="auto" w:fill="auto"/>
            <w:noWrap/>
            <w:hideMark/>
          </w:tcPr>
          <w:p w14:paraId="12B2E2F9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F: CAA CGC CTA CGA GTC TCT GGT CTA C</w:t>
            </w:r>
          </w:p>
        </w:tc>
      </w:tr>
      <w:tr w:rsidR="005C7E9B" w:rsidRPr="005C7E9B" w14:paraId="7D09B6FB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45159744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6858DC8C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</w:p>
        </w:tc>
        <w:tc>
          <w:tcPr>
            <w:tcW w:w="713" w:type="pct"/>
            <w:shd w:val="clear" w:color="auto" w:fill="auto"/>
            <w:noWrap/>
            <w:hideMark/>
          </w:tcPr>
          <w:p w14:paraId="3411E6B0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10" w:type="pct"/>
            <w:gridSpan w:val="4"/>
            <w:shd w:val="clear" w:color="auto" w:fill="auto"/>
            <w:noWrap/>
            <w:hideMark/>
          </w:tcPr>
          <w:p w14:paraId="2DCBC322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R: GCC ATG CTT GCT GAG TGC TAT GT</w:t>
            </w:r>
          </w:p>
        </w:tc>
      </w:tr>
      <w:tr w:rsidR="005C7E9B" w:rsidRPr="005C7E9B" w14:paraId="5749866E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78BDADE5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1FC52DFE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</w:p>
        </w:tc>
        <w:tc>
          <w:tcPr>
            <w:tcW w:w="713" w:type="pct"/>
            <w:shd w:val="clear" w:color="auto" w:fill="auto"/>
            <w:noWrap/>
            <w:hideMark/>
          </w:tcPr>
          <w:p w14:paraId="6A82303A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5" w:type="pct"/>
            <w:shd w:val="clear" w:color="auto" w:fill="auto"/>
            <w:noWrap/>
            <w:hideMark/>
          </w:tcPr>
          <w:p w14:paraId="1F8121CD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37FA6B32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1CEF4012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95" w:type="pct"/>
            <w:shd w:val="clear" w:color="auto" w:fill="auto"/>
            <w:noWrap/>
            <w:hideMark/>
          </w:tcPr>
          <w:p w14:paraId="2179C364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C7E9B" w:rsidRPr="005C7E9B" w14:paraId="2F71BB2F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3AB6FF28" w14:textId="71C9BB61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Muscle RING-finger protein</w:t>
            </w:r>
            <w:r w:rsidR="00ED1723" w:rsidRPr="005C7E9B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</w:t>
            </w: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1 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14:paraId="1967692A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i/>
                <w:iCs/>
                <w:lang w:val="en-US" w:eastAsia="en-GB"/>
              </w:rPr>
              <w:t>murf1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14:paraId="2F3A3C9C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bCs/>
                <w:lang w:val="en-US" w:eastAsia="es-ES"/>
              </w:rPr>
              <w:t>(UN:85299200-85300236)</w:t>
            </w:r>
          </w:p>
        </w:tc>
        <w:tc>
          <w:tcPr>
            <w:tcW w:w="2210" w:type="pct"/>
            <w:gridSpan w:val="4"/>
            <w:shd w:val="clear" w:color="auto" w:fill="auto"/>
            <w:noWrap/>
            <w:hideMark/>
          </w:tcPr>
          <w:p w14:paraId="68340A08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F: TGG TGC GTC CTG TCA GTG</w:t>
            </w:r>
          </w:p>
        </w:tc>
      </w:tr>
      <w:tr w:rsidR="005C7E9B" w:rsidRPr="005C7E9B" w14:paraId="7D10624B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3926D197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21436DB1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</w:p>
        </w:tc>
        <w:tc>
          <w:tcPr>
            <w:tcW w:w="713" w:type="pct"/>
            <w:shd w:val="clear" w:color="auto" w:fill="auto"/>
            <w:noWrap/>
            <w:hideMark/>
          </w:tcPr>
          <w:p w14:paraId="32D3DEFE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10" w:type="pct"/>
            <w:gridSpan w:val="4"/>
            <w:shd w:val="clear" w:color="auto" w:fill="auto"/>
            <w:noWrap/>
            <w:hideMark/>
          </w:tcPr>
          <w:p w14:paraId="051E78E3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R: CGG CTT GGT GAA CAT CTC AA</w:t>
            </w:r>
          </w:p>
        </w:tc>
      </w:tr>
      <w:tr w:rsidR="005C7E9B" w:rsidRPr="005C7E9B" w14:paraId="6D8D29E3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7897E289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75DA9562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</w:p>
        </w:tc>
        <w:tc>
          <w:tcPr>
            <w:tcW w:w="713" w:type="pct"/>
            <w:shd w:val="clear" w:color="auto" w:fill="auto"/>
            <w:noWrap/>
            <w:hideMark/>
          </w:tcPr>
          <w:p w14:paraId="5DA1B4EE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5" w:type="pct"/>
            <w:shd w:val="clear" w:color="auto" w:fill="auto"/>
            <w:noWrap/>
            <w:hideMark/>
          </w:tcPr>
          <w:p w14:paraId="1FA6F0B2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626C9529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7AA31E15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95" w:type="pct"/>
            <w:shd w:val="clear" w:color="auto" w:fill="auto"/>
            <w:noWrap/>
            <w:hideMark/>
          </w:tcPr>
          <w:p w14:paraId="5EC603D0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C7E9B" w:rsidRPr="005C7E9B" w14:paraId="4D5C8FED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5B8CD5CF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Muscle atrophy F-box 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14:paraId="44F35937" w14:textId="68BC1080" w:rsidR="005E4DCB" w:rsidRPr="005C7E9B" w:rsidRDefault="00476D2E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5C7E9B">
              <w:rPr>
                <w:rFonts w:ascii="Times New Roman" w:eastAsia="Times New Roman" w:hAnsi="Times New Roman" w:cs="Times New Roman"/>
                <w:i/>
                <w:iCs/>
                <w:lang w:val="en-US" w:eastAsia="en-GB"/>
              </w:rPr>
              <w:t>m</w:t>
            </w:r>
            <w:r w:rsidR="005E4DCB" w:rsidRPr="005C7E9B">
              <w:rPr>
                <w:rFonts w:ascii="Times New Roman" w:eastAsia="Times New Roman" w:hAnsi="Times New Roman" w:cs="Times New Roman"/>
                <w:i/>
                <w:iCs/>
                <w:lang w:val="en-US" w:eastAsia="en-GB"/>
              </w:rPr>
              <w:t>afbx</w:t>
            </w:r>
            <w:proofErr w:type="spellEnd"/>
            <w:r w:rsidRPr="005C7E9B">
              <w:rPr>
                <w:rFonts w:ascii="Times New Roman" w:eastAsia="Times New Roman" w:hAnsi="Times New Roman" w:cs="Times New Roman"/>
                <w:i/>
                <w:iCs/>
                <w:lang w:val="en-US" w:eastAsia="en-GB"/>
              </w:rPr>
              <w:t>/atrogin-1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14:paraId="46B265DA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MK983167</w:t>
            </w:r>
          </w:p>
        </w:tc>
        <w:tc>
          <w:tcPr>
            <w:tcW w:w="2210" w:type="pct"/>
            <w:gridSpan w:val="4"/>
            <w:shd w:val="clear" w:color="auto" w:fill="auto"/>
            <w:noWrap/>
            <w:hideMark/>
          </w:tcPr>
          <w:p w14:paraId="44FA31FD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 xml:space="preserve">F: ACT GAG </w:t>
            </w:r>
            <w:proofErr w:type="spellStart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GAC</w:t>
            </w:r>
            <w:proofErr w:type="spellEnd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</w:t>
            </w:r>
            <w:proofErr w:type="spellStart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CGA</w:t>
            </w:r>
            <w:proofErr w:type="spellEnd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</w:t>
            </w:r>
            <w:proofErr w:type="spellStart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CTG</w:t>
            </w:r>
            <w:proofErr w:type="spellEnd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</w:t>
            </w:r>
            <w:proofErr w:type="spellStart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CTG</w:t>
            </w:r>
            <w:proofErr w:type="spellEnd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</w:t>
            </w:r>
            <w:proofErr w:type="spellStart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TGG</w:t>
            </w:r>
            <w:proofErr w:type="spellEnd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</w:t>
            </w:r>
            <w:proofErr w:type="spellStart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AAG</w:t>
            </w:r>
            <w:proofErr w:type="spellEnd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A</w:t>
            </w:r>
          </w:p>
        </w:tc>
      </w:tr>
      <w:tr w:rsidR="005C7E9B" w:rsidRPr="005C7E9B" w14:paraId="5905CA6F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730A48D7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6C9966D3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</w:p>
        </w:tc>
        <w:tc>
          <w:tcPr>
            <w:tcW w:w="713" w:type="pct"/>
            <w:shd w:val="clear" w:color="auto" w:fill="auto"/>
            <w:noWrap/>
            <w:hideMark/>
          </w:tcPr>
          <w:p w14:paraId="540A9D45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10" w:type="pct"/>
            <w:gridSpan w:val="4"/>
            <w:shd w:val="clear" w:color="auto" w:fill="auto"/>
            <w:noWrap/>
            <w:hideMark/>
          </w:tcPr>
          <w:p w14:paraId="36403A35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R: TGT CTG TCT GTG AAG TGG TAC TGG CAA AGT</w:t>
            </w:r>
          </w:p>
        </w:tc>
      </w:tr>
      <w:tr w:rsidR="005C7E9B" w:rsidRPr="005C7E9B" w14:paraId="70438CDB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4E33F398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3A14DDF1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</w:p>
        </w:tc>
        <w:tc>
          <w:tcPr>
            <w:tcW w:w="713" w:type="pct"/>
            <w:shd w:val="clear" w:color="auto" w:fill="auto"/>
            <w:noWrap/>
            <w:hideMark/>
          </w:tcPr>
          <w:p w14:paraId="4D934A94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5" w:type="pct"/>
            <w:shd w:val="clear" w:color="auto" w:fill="auto"/>
            <w:noWrap/>
            <w:hideMark/>
          </w:tcPr>
          <w:p w14:paraId="26A0FC6A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09003086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67523921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95" w:type="pct"/>
            <w:shd w:val="clear" w:color="auto" w:fill="auto"/>
            <w:noWrap/>
            <w:hideMark/>
          </w:tcPr>
          <w:p w14:paraId="58668685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C7E9B" w:rsidRPr="005C7E9B" w14:paraId="021B38E5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6A7FA704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Myomaker</w:t>
            </w:r>
            <w:proofErr w:type="spellEnd"/>
          </w:p>
        </w:tc>
        <w:tc>
          <w:tcPr>
            <w:tcW w:w="520" w:type="pct"/>
            <w:shd w:val="clear" w:color="auto" w:fill="auto"/>
            <w:noWrap/>
            <w:hideMark/>
          </w:tcPr>
          <w:p w14:paraId="3E372F3A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5C7E9B">
              <w:rPr>
                <w:rFonts w:ascii="Times New Roman" w:eastAsia="Times New Roman" w:hAnsi="Times New Roman" w:cs="Times New Roman"/>
                <w:i/>
                <w:iCs/>
                <w:lang w:val="en-US" w:eastAsia="en-GB"/>
              </w:rPr>
              <w:t>mymk</w:t>
            </w:r>
            <w:proofErr w:type="spellEnd"/>
          </w:p>
        </w:tc>
        <w:tc>
          <w:tcPr>
            <w:tcW w:w="713" w:type="pct"/>
            <w:shd w:val="clear" w:color="auto" w:fill="auto"/>
            <w:noWrap/>
            <w:hideMark/>
          </w:tcPr>
          <w:p w14:paraId="661B97B0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bCs/>
                <w:lang w:val="en-US" w:eastAsia="es-ES"/>
              </w:rPr>
              <w:t>(LG20:21064893-21067975)</w:t>
            </w:r>
          </w:p>
        </w:tc>
        <w:tc>
          <w:tcPr>
            <w:tcW w:w="2210" w:type="pct"/>
            <w:gridSpan w:val="4"/>
            <w:shd w:val="clear" w:color="auto" w:fill="auto"/>
            <w:noWrap/>
            <w:hideMark/>
          </w:tcPr>
          <w:p w14:paraId="4B97300D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F: ATC TGT CTC TGG CTG TGT CCT TCA T</w:t>
            </w:r>
          </w:p>
        </w:tc>
      </w:tr>
      <w:tr w:rsidR="005C7E9B" w:rsidRPr="005C7E9B" w14:paraId="6DD0B413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69625852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7CE3254B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</w:p>
        </w:tc>
        <w:tc>
          <w:tcPr>
            <w:tcW w:w="713" w:type="pct"/>
            <w:shd w:val="clear" w:color="auto" w:fill="auto"/>
            <w:noWrap/>
            <w:hideMark/>
          </w:tcPr>
          <w:p w14:paraId="311AA77B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10" w:type="pct"/>
            <w:gridSpan w:val="4"/>
            <w:shd w:val="clear" w:color="auto" w:fill="auto"/>
            <w:noWrap/>
            <w:hideMark/>
          </w:tcPr>
          <w:p w14:paraId="6697EFA0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R: CAG CAT TTC GTC CCG TCC CT</w:t>
            </w:r>
          </w:p>
        </w:tc>
      </w:tr>
      <w:tr w:rsidR="005C7E9B" w:rsidRPr="005C7E9B" w14:paraId="6AFF4771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7A992CC4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615762BF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</w:p>
        </w:tc>
        <w:tc>
          <w:tcPr>
            <w:tcW w:w="713" w:type="pct"/>
            <w:shd w:val="clear" w:color="auto" w:fill="auto"/>
            <w:noWrap/>
            <w:hideMark/>
          </w:tcPr>
          <w:p w14:paraId="707429DA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5" w:type="pct"/>
            <w:shd w:val="clear" w:color="auto" w:fill="auto"/>
            <w:noWrap/>
            <w:hideMark/>
          </w:tcPr>
          <w:p w14:paraId="337682B0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64806264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2C4B88F8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95" w:type="pct"/>
            <w:shd w:val="clear" w:color="auto" w:fill="auto"/>
            <w:noWrap/>
            <w:hideMark/>
          </w:tcPr>
          <w:p w14:paraId="68D2687C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C7E9B" w:rsidRPr="005C7E9B" w14:paraId="4CCE8BAF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5E64B78E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s-ES" w:eastAsia="en-GB"/>
              </w:rPr>
              <w:t>Calpain 1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14:paraId="58E2A604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i/>
                <w:iCs/>
                <w:lang w:val="es-ES" w:eastAsia="en-GB"/>
              </w:rPr>
              <w:t>capn1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14:paraId="0A07C2B8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s-ES" w:eastAsia="en-GB"/>
              </w:rPr>
              <w:t>FJ821591</w:t>
            </w:r>
          </w:p>
        </w:tc>
        <w:tc>
          <w:tcPr>
            <w:tcW w:w="2210" w:type="pct"/>
            <w:gridSpan w:val="4"/>
            <w:shd w:val="clear" w:color="auto" w:fill="auto"/>
            <w:noWrap/>
            <w:hideMark/>
          </w:tcPr>
          <w:p w14:paraId="66C5C975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eastAsia="en-GB"/>
              </w:rPr>
              <w:t>F: CTA CAG AGG AAA TCC GAC TAA GC</w:t>
            </w:r>
          </w:p>
        </w:tc>
      </w:tr>
      <w:tr w:rsidR="005C7E9B" w:rsidRPr="005C7E9B" w14:paraId="4BE30319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2AD18DEB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443E45F0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</w:p>
        </w:tc>
        <w:tc>
          <w:tcPr>
            <w:tcW w:w="713" w:type="pct"/>
            <w:shd w:val="clear" w:color="auto" w:fill="auto"/>
            <w:noWrap/>
            <w:hideMark/>
          </w:tcPr>
          <w:p w14:paraId="240DF2AA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10" w:type="pct"/>
            <w:gridSpan w:val="4"/>
            <w:shd w:val="clear" w:color="auto" w:fill="auto"/>
            <w:noWrap/>
            <w:hideMark/>
          </w:tcPr>
          <w:p w14:paraId="46231B81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R: CGG TCC ATT CCA CTT CCC</w:t>
            </w:r>
          </w:p>
        </w:tc>
      </w:tr>
      <w:tr w:rsidR="005C7E9B" w:rsidRPr="005C7E9B" w14:paraId="0790D413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5EFAAAC0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51756B54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</w:p>
        </w:tc>
        <w:tc>
          <w:tcPr>
            <w:tcW w:w="713" w:type="pct"/>
            <w:shd w:val="clear" w:color="auto" w:fill="auto"/>
            <w:noWrap/>
            <w:hideMark/>
          </w:tcPr>
          <w:p w14:paraId="20A35EB8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5" w:type="pct"/>
            <w:shd w:val="clear" w:color="auto" w:fill="auto"/>
            <w:noWrap/>
            <w:hideMark/>
          </w:tcPr>
          <w:p w14:paraId="36756D38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51EBD5E9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5F7A19F1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95" w:type="pct"/>
            <w:shd w:val="clear" w:color="auto" w:fill="auto"/>
            <w:noWrap/>
            <w:hideMark/>
          </w:tcPr>
          <w:p w14:paraId="6A422BA2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C7E9B" w:rsidRPr="005C7E9B" w14:paraId="53187E6B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5A2497CB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s-ES" w:eastAsia="en-GB"/>
              </w:rPr>
              <w:t>Calpain 2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14:paraId="48E03E1B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i/>
                <w:iCs/>
                <w:lang w:val="es-ES" w:eastAsia="en-GB"/>
              </w:rPr>
              <w:t>capn2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14:paraId="5DBB7935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s-ES" w:eastAsia="en-GB"/>
              </w:rPr>
              <w:t>MK983168</w:t>
            </w:r>
          </w:p>
        </w:tc>
        <w:tc>
          <w:tcPr>
            <w:tcW w:w="2210" w:type="pct"/>
            <w:gridSpan w:val="4"/>
            <w:shd w:val="clear" w:color="auto" w:fill="auto"/>
            <w:noWrap/>
            <w:hideMark/>
          </w:tcPr>
          <w:p w14:paraId="7C25D991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eastAsia="en-GB"/>
              </w:rPr>
              <w:t>F: AAC GAA CTG ACA TCC GAA CTG A</w:t>
            </w:r>
          </w:p>
        </w:tc>
      </w:tr>
      <w:tr w:rsidR="005C7E9B" w:rsidRPr="005C7E9B" w14:paraId="456C01A0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6DB6BAB1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162500C1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</w:p>
        </w:tc>
        <w:tc>
          <w:tcPr>
            <w:tcW w:w="713" w:type="pct"/>
            <w:shd w:val="clear" w:color="auto" w:fill="auto"/>
            <w:noWrap/>
            <w:hideMark/>
          </w:tcPr>
          <w:p w14:paraId="249AA7AF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10" w:type="pct"/>
            <w:gridSpan w:val="4"/>
            <w:shd w:val="clear" w:color="auto" w:fill="auto"/>
            <w:noWrap/>
            <w:hideMark/>
          </w:tcPr>
          <w:p w14:paraId="5C1FA78F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eastAsia="en-GB"/>
              </w:rPr>
              <w:t>R: ATT GCC GCT GTC ATC CAT CA</w:t>
            </w:r>
          </w:p>
        </w:tc>
      </w:tr>
      <w:tr w:rsidR="005C7E9B" w:rsidRPr="005C7E9B" w14:paraId="6F1E502B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5B872772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6B0135D3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</w:p>
        </w:tc>
        <w:tc>
          <w:tcPr>
            <w:tcW w:w="713" w:type="pct"/>
            <w:shd w:val="clear" w:color="auto" w:fill="auto"/>
            <w:noWrap/>
            <w:hideMark/>
          </w:tcPr>
          <w:p w14:paraId="287AD1B2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5" w:type="pct"/>
            <w:shd w:val="clear" w:color="auto" w:fill="auto"/>
            <w:noWrap/>
            <w:hideMark/>
          </w:tcPr>
          <w:p w14:paraId="0ACB5ED4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3701913B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522D5056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95" w:type="pct"/>
            <w:shd w:val="clear" w:color="auto" w:fill="auto"/>
            <w:noWrap/>
            <w:hideMark/>
          </w:tcPr>
          <w:p w14:paraId="2F6FCD28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C7E9B" w:rsidRPr="005C7E9B" w14:paraId="5C3BE9BF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78F67D40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s-ES" w:eastAsia="en-GB"/>
              </w:rPr>
              <w:t>Calpain 3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14:paraId="232FF55D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i/>
                <w:iCs/>
                <w:lang w:val="es-ES" w:eastAsia="en-GB"/>
              </w:rPr>
              <w:t>capn3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14:paraId="01E4C708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s-ES" w:eastAsia="en-GB"/>
              </w:rPr>
              <w:t>MK983169</w:t>
            </w:r>
          </w:p>
        </w:tc>
        <w:tc>
          <w:tcPr>
            <w:tcW w:w="2210" w:type="pct"/>
            <w:gridSpan w:val="4"/>
            <w:shd w:val="clear" w:color="auto" w:fill="auto"/>
            <w:noWrap/>
            <w:hideMark/>
          </w:tcPr>
          <w:p w14:paraId="40B43401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es-ES"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s-ES" w:eastAsia="en-GB"/>
              </w:rPr>
              <w:t>F: ATA CCG ACG GGA CAG GGA AG</w:t>
            </w:r>
          </w:p>
        </w:tc>
      </w:tr>
      <w:tr w:rsidR="005C7E9B" w:rsidRPr="005C7E9B" w14:paraId="6DE742A6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01833E00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es-ES" w:eastAsia="en-GB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22EE31E9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lang w:val="es-ES" w:eastAsia="en-GB"/>
              </w:rPr>
            </w:pPr>
          </w:p>
        </w:tc>
        <w:tc>
          <w:tcPr>
            <w:tcW w:w="713" w:type="pct"/>
            <w:shd w:val="clear" w:color="auto" w:fill="auto"/>
            <w:noWrap/>
            <w:hideMark/>
          </w:tcPr>
          <w:p w14:paraId="26FD7C0F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es-ES" w:eastAsia="en-GB"/>
              </w:rPr>
            </w:pPr>
          </w:p>
        </w:tc>
        <w:tc>
          <w:tcPr>
            <w:tcW w:w="2210" w:type="pct"/>
            <w:gridSpan w:val="4"/>
            <w:shd w:val="clear" w:color="auto" w:fill="auto"/>
            <w:noWrap/>
            <w:hideMark/>
          </w:tcPr>
          <w:p w14:paraId="658D0435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es-ES"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s-ES" w:eastAsia="en-GB"/>
              </w:rPr>
              <w:t>R: GCT GCC ACG CCT TGA TCT T</w:t>
            </w:r>
          </w:p>
        </w:tc>
      </w:tr>
      <w:tr w:rsidR="005C7E9B" w:rsidRPr="005C7E9B" w14:paraId="6BD22C60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5BF4D749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es-ES" w:eastAsia="en-GB"/>
              </w:rPr>
            </w:pPr>
          </w:p>
        </w:tc>
        <w:tc>
          <w:tcPr>
            <w:tcW w:w="520" w:type="pct"/>
            <w:shd w:val="clear" w:color="auto" w:fill="auto"/>
            <w:noWrap/>
            <w:hideMark/>
          </w:tcPr>
          <w:p w14:paraId="5AF3E475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lang w:val="es-ES" w:eastAsia="en-GB"/>
              </w:rPr>
            </w:pPr>
          </w:p>
        </w:tc>
        <w:tc>
          <w:tcPr>
            <w:tcW w:w="713" w:type="pct"/>
            <w:shd w:val="clear" w:color="auto" w:fill="auto"/>
            <w:noWrap/>
            <w:hideMark/>
          </w:tcPr>
          <w:p w14:paraId="59904DA5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es-ES" w:eastAsia="en-GB"/>
              </w:rPr>
            </w:pPr>
          </w:p>
        </w:tc>
        <w:tc>
          <w:tcPr>
            <w:tcW w:w="935" w:type="pct"/>
            <w:shd w:val="clear" w:color="auto" w:fill="auto"/>
            <w:noWrap/>
            <w:hideMark/>
          </w:tcPr>
          <w:p w14:paraId="0FFF976C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es-ES" w:eastAsia="en-GB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5B60D3F6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es-ES" w:eastAsia="en-GB"/>
              </w:rPr>
            </w:pPr>
          </w:p>
        </w:tc>
        <w:tc>
          <w:tcPr>
            <w:tcW w:w="290" w:type="pct"/>
            <w:shd w:val="clear" w:color="auto" w:fill="auto"/>
            <w:noWrap/>
            <w:hideMark/>
          </w:tcPr>
          <w:p w14:paraId="2CB07A61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es-ES" w:eastAsia="en-GB"/>
              </w:rPr>
            </w:pPr>
          </w:p>
        </w:tc>
        <w:tc>
          <w:tcPr>
            <w:tcW w:w="695" w:type="pct"/>
            <w:shd w:val="clear" w:color="auto" w:fill="auto"/>
            <w:noWrap/>
            <w:hideMark/>
          </w:tcPr>
          <w:p w14:paraId="0953B84E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es-ES" w:eastAsia="en-GB"/>
              </w:rPr>
            </w:pPr>
          </w:p>
        </w:tc>
      </w:tr>
      <w:tr w:rsidR="005C7E9B" w:rsidRPr="005C7E9B" w14:paraId="3646A7BB" w14:textId="77777777" w:rsidTr="00476D2E">
        <w:trPr>
          <w:trHeight w:val="20"/>
        </w:trPr>
        <w:tc>
          <w:tcPr>
            <w:tcW w:w="1556" w:type="pct"/>
            <w:shd w:val="clear" w:color="auto" w:fill="auto"/>
            <w:noWrap/>
            <w:hideMark/>
          </w:tcPr>
          <w:p w14:paraId="78FD46DF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Calpastatin</w:t>
            </w:r>
            <w:proofErr w:type="spellEnd"/>
          </w:p>
        </w:tc>
        <w:tc>
          <w:tcPr>
            <w:tcW w:w="520" w:type="pct"/>
            <w:shd w:val="clear" w:color="auto" w:fill="auto"/>
            <w:noWrap/>
            <w:hideMark/>
          </w:tcPr>
          <w:p w14:paraId="2794DDB6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i/>
                <w:iCs/>
                <w:lang w:val="es-ES" w:eastAsia="en-GB"/>
              </w:rPr>
              <w:t>cpst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14:paraId="150A5CF8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s-ES" w:eastAsia="en-GB"/>
              </w:rPr>
              <w:t>MK983170</w:t>
            </w:r>
          </w:p>
        </w:tc>
        <w:tc>
          <w:tcPr>
            <w:tcW w:w="2210" w:type="pct"/>
            <w:gridSpan w:val="4"/>
            <w:shd w:val="clear" w:color="auto" w:fill="auto"/>
            <w:noWrap/>
            <w:hideMark/>
          </w:tcPr>
          <w:p w14:paraId="499D655E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val="es-ES" w:eastAsia="en-GB"/>
              </w:rPr>
              <w:t>F: AGA CGA CAC GCT GCC TCC A</w:t>
            </w:r>
          </w:p>
        </w:tc>
      </w:tr>
      <w:tr w:rsidR="005C7E9B" w:rsidRPr="005C7E9B" w14:paraId="17E250CF" w14:textId="77777777" w:rsidTr="00476D2E">
        <w:trPr>
          <w:trHeight w:val="20"/>
        </w:trPr>
        <w:tc>
          <w:tcPr>
            <w:tcW w:w="155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F9D8FF1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AA7F6AD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1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8AF3ACA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10" w:type="pct"/>
            <w:gridSpan w:val="4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56F3F76" w14:textId="77777777" w:rsidR="005E4DCB" w:rsidRPr="005C7E9B" w:rsidRDefault="005E4DCB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eastAsia="en-GB"/>
              </w:rPr>
              <w:t>R: CTC AGT GGT TTA GGG ACA TCC TTG GGT TT</w:t>
            </w:r>
          </w:p>
        </w:tc>
      </w:tr>
      <w:tr w:rsidR="005C7E9B" w:rsidRPr="005C7E9B" w14:paraId="3FB12E7D" w14:textId="77777777" w:rsidTr="00476D2E">
        <w:trPr>
          <w:trHeight w:val="20"/>
        </w:trPr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  <w:noWrap/>
          </w:tcPr>
          <w:p w14:paraId="0FEAD9C6" w14:textId="260733AE" w:rsidR="00D80498" w:rsidRPr="005C7E9B" w:rsidRDefault="00D80498" w:rsidP="005E4DC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1</w:t>
            </w:r>
            <w:r w:rsidRPr="005C7E9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Obtained from </w:t>
            </w:r>
            <w:proofErr w:type="spellStart"/>
            <w:r w:rsidRPr="005C7E9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enBank</w:t>
            </w:r>
            <w:proofErr w:type="spellEnd"/>
            <w:r w:rsidRPr="005C7E9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database or the European seabass genome project (http://seabass.mpipz.mpg.de). Accession number of seabass genome is shown in parentheses.</w:t>
            </w:r>
          </w:p>
        </w:tc>
      </w:tr>
    </w:tbl>
    <w:p w14:paraId="3A04787D" w14:textId="77777777" w:rsidR="00C768DA" w:rsidRPr="005C7E9B" w:rsidRDefault="00C768DA" w:rsidP="005E4DCB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5B6D9B9" w14:textId="77777777" w:rsidR="00543D85" w:rsidRPr="005C7E9B" w:rsidRDefault="00543D85" w:rsidP="00543D85">
      <w:pPr>
        <w:rPr>
          <w:rFonts w:ascii="Times New Roman" w:hAnsi="Times New Roman" w:cs="Times New Roman"/>
          <w:sz w:val="20"/>
          <w:szCs w:val="20"/>
        </w:rPr>
      </w:pPr>
    </w:p>
    <w:p w14:paraId="37948298" w14:textId="77777777" w:rsidR="00543D85" w:rsidRPr="005C7E9B" w:rsidRDefault="00543D85" w:rsidP="00543D85">
      <w:pPr>
        <w:rPr>
          <w:rFonts w:ascii="Times New Roman" w:hAnsi="Times New Roman" w:cs="Times New Roman"/>
          <w:sz w:val="20"/>
          <w:szCs w:val="20"/>
        </w:rPr>
      </w:pPr>
    </w:p>
    <w:p w14:paraId="7F01DD73" w14:textId="0BB4F12A" w:rsidR="00543D85" w:rsidRPr="005C7E9B" w:rsidRDefault="00543D85" w:rsidP="00543D85">
      <w:pPr>
        <w:rPr>
          <w:rFonts w:ascii="Times New Roman" w:hAnsi="Times New Roman" w:cs="Times New Roman"/>
          <w:sz w:val="20"/>
          <w:szCs w:val="20"/>
        </w:rPr>
        <w:sectPr w:rsidR="00543D85" w:rsidRPr="005C7E9B" w:rsidSect="00E056E5">
          <w:headerReference w:type="default" r:id="rId10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tbl>
      <w:tblPr>
        <w:tblW w:w="5751" w:type="pct"/>
        <w:jc w:val="center"/>
        <w:tblLayout w:type="fixed"/>
        <w:tblLook w:val="04A0" w:firstRow="1" w:lastRow="0" w:firstColumn="1" w:lastColumn="0" w:noHBand="0" w:noVBand="1"/>
      </w:tblPr>
      <w:tblGrid>
        <w:gridCol w:w="3828"/>
        <w:gridCol w:w="1843"/>
        <w:gridCol w:w="1700"/>
        <w:gridCol w:w="2410"/>
      </w:tblGrid>
      <w:tr w:rsidR="005C7E9B" w:rsidRPr="005C7E9B" w14:paraId="47494700" w14:textId="4F715BAE" w:rsidTr="002B2992">
        <w:trPr>
          <w:trHeight w:val="20"/>
          <w:jc w:val="center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D70D6F" w14:textId="7B97FE3D" w:rsidR="002B2992" w:rsidRPr="005C7E9B" w:rsidRDefault="002B2992" w:rsidP="0017405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bookmarkStart w:id="1" w:name="_Hlk65619381"/>
            <w:r w:rsidRPr="005C7E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lastRenderedPageBreak/>
              <w:t xml:space="preserve">SUPPLEMENTARY </w:t>
            </w:r>
            <w:r w:rsidRPr="005C7E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TABLE 3</w:t>
            </w: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| Correlations between </w:t>
            </w:r>
            <w:r w:rsidR="0017405C"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nutrients digestibility and balance, whole body composition, muscle FA composition and plasma metabolites with </w:t>
            </w:r>
            <w:proofErr w:type="spellStart"/>
            <w:r w:rsidR="0017405C"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SI</w:t>
            </w:r>
            <w:proofErr w:type="spellEnd"/>
            <w:r w:rsidR="0017405C"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17405C"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SI</w:t>
            </w:r>
            <w:proofErr w:type="spellEnd"/>
            <w:r w:rsidR="0017405C"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or </w:t>
            </w:r>
            <w:proofErr w:type="spellStart"/>
            <w:r w:rsidR="0017405C" w:rsidRPr="005C7E9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d</w:t>
            </w:r>
            <w:r w:rsidR="0017405C"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M</w:t>
            </w:r>
            <w:proofErr w:type="spellEnd"/>
            <w:r w:rsidR="0017405C"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dose. </w:t>
            </w:r>
          </w:p>
        </w:tc>
      </w:tr>
      <w:tr w:rsidR="005C7E9B" w:rsidRPr="005C7E9B" w14:paraId="7EE2EDA5" w14:textId="372B3264" w:rsidTr="002B2992">
        <w:trPr>
          <w:trHeight w:val="20"/>
          <w:jc w:val="center"/>
        </w:trPr>
        <w:tc>
          <w:tcPr>
            <w:tcW w:w="19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FF4BD" w14:textId="77777777" w:rsidR="002B2992" w:rsidRPr="005C7E9B" w:rsidRDefault="002B2992" w:rsidP="009C483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CBFDE" w14:textId="77777777" w:rsidR="002B2992" w:rsidRPr="005C7E9B" w:rsidRDefault="002B2992" w:rsidP="009C483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VSI </w:t>
            </w:r>
          </w:p>
        </w:tc>
        <w:tc>
          <w:tcPr>
            <w:tcW w:w="8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96CE2" w14:textId="7BEBFC5E" w:rsidR="002B2992" w:rsidRPr="005C7E9B" w:rsidRDefault="002B2992" w:rsidP="009C483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HSI</w:t>
            </w:r>
          </w:p>
        </w:tc>
        <w:tc>
          <w:tcPr>
            <w:tcW w:w="1232" w:type="pct"/>
            <w:tcBorders>
              <w:top w:val="single" w:sz="4" w:space="0" w:color="auto"/>
              <w:bottom w:val="single" w:sz="4" w:space="0" w:color="auto"/>
            </w:tcBorders>
          </w:tcPr>
          <w:p w14:paraId="0F3902B8" w14:textId="50B54D1B" w:rsidR="002B2992" w:rsidRPr="005C7E9B" w:rsidRDefault="002B2992" w:rsidP="00F96E32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C7E9B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d</w:t>
            </w:r>
            <w:r w:rsidRPr="005C7E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TM</w:t>
            </w:r>
            <w:proofErr w:type="spellEnd"/>
            <w:r w:rsidRPr="005C7E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F96E32" w:rsidRPr="005C7E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dose</w:t>
            </w:r>
          </w:p>
        </w:tc>
      </w:tr>
      <w:tr w:rsidR="005C7E9B" w:rsidRPr="005C7E9B" w14:paraId="36D63FF3" w14:textId="77777777" w:rsidTr="00140CAA">
        <w:trPr>
          <w:trHeight w:val="20"/>
          <w:jc w:val="center"/>
        </w:trPr>
        <w:tc>
          <w:tcPr>
            <w:tcW w:w="1957" w:type="pct"/>
            <w:shd w:val="clear" w:color="auto" w:fill="auto"/>
            <w:noWrap/>
            <w:vAlign w:val="center"/>
          </w:tcPr>
          <w:p w14:paraId="5EB7C9D7" w14:textId="4672F0AB" w:rsidR="00140CAA" w:rsidRPr="005C7E9B" w:rsidRDefault="00443A41" w:rsidP="00140CAA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C7E9B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Nutrients digestibility and balance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14:paraId="4BC7178B" w14:textId="36B57DCD" w:rsidR="00140CAA" w:rsidRPr="005C7E9B" w:rsidRDefault="00140CAA" w:rsidP="00140CA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2FDF128D" w14:textId="77777777" w:rsidR="00140CAA" w:rsidRPr="005C7E9B" w:rsidRDefault="00140CAA" w:rsidP="00140CA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2" w:type="pct"/>
          </w:tcPr>
          <w:p w14:paraId="1BD78A02" w14:textId="4CCF9F24" w:rsidR="00140CAA" w:rsidRPr="005C7E9B" w:rsidRDefault="00140CAA" w:rsidP="00140CA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C7E9B" w:rsidRPr="005C7E9B" w14:paraId="3D0A1767" w14:textId="77777777" w:rsidTr="00140CAA">
        <w:trPr>
          <w:trHeight w:val="20"/>
          <w:jc w:val="center"/>
        </w:trPr>
        <w:tc>
          <w:tcPr>
            <w:tcW w:w="1957" w:type="pct"/>
            <w:shd w:val="clear" w:color="auto" w:fill="auto"/>
            <w:noWrap/>
            <w:vAlign w:val="center"/>
          </w:tcPr>
          <w:p w14:paraId="4D5135C7" w14:textId="43616789" w:rsidR="00EC5DB8" w:rsidRPr="005C7E9B" w:rsidRDefault="00EC5DB8" w:rsidP="00EC5DB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DC of protein 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14:paraId="3F88F0E1" w14:textId="2CD75A18" w:rsidR="00EC5DB8" w:rsidRPr="005C7E9B" w:rsidRDefault="00EC5DB8" w:rsidP="00EC5DB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038DBC90" w14:textId="08674960" w:rsidR="00EC5DB8" w:rsidRPr="005C7E9B" w:rsidRDefault="00EC5DB8" w:rsidP="00EC5DB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32" w:type="pct"/>
          </w:tcPr>
          <w:p w14:paraId="6F87851A" w14:textId="051FD86D" w:rsidR="00EC5DB8" w:rsidRPr="005C7E9B" w:rsidRDefault="00EC5DB8" w:rsidP="00EC5DB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80 (&lt; 0.01)</w:t>
            </w:r>
          </w:p>
        </w:tc>
      </w:tr>
      <w:tr w:rsidR="005C7E9B" w:rsidRPr="005C7E9B" w14:paraId="626FB59A" w14:textId="77777777" w:rsidTr="00140CAA">
        <w:trPr>
          <w:trHeight w:val="20"/>
          <w:jc w:val="center"/>
        </w:trPr>
        <w:tc>
          <w:tcPr>
            <w:tcW w:w="1957" w:type="pct"/>
            <w:shd w:val="clear" w:color="auto" w:fill="auto"/>
            <w:noWrap/>
            <w:vAlign w:val="center"/>
          </w:tcPr>
          <w:p w14:paraId="16B89CA5" w14:textId="063866C6" w:rsidR="00EC5DB8" w:rsidRPr="005C7E9B" w:rsidRDefault="00EC5DB8" w:rsidP="00EC5DB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</w:rPr>
              <w:t>Digestible N intake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14:paraId="435E3225" w14:textId="49E438DB" w:rsidR="00EC5DB8" w:rsidRPr="005C7E9B" w:rsidRDefault="00EC5DB8" w:rsidP="00EC5DB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0FB684DE" w14:textId="7D76AE14" w:rsidR="00EC5DB8" w:rsidRPr="005C7E9B" w:rsidRDefault="00EC5DB8" w:rsidP="00EC5DB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32" w:type="pct"/>
          </w:tcPr>
          <w:p w14:paraId="681400CD" w14:textId="79179935" w:rsidR="00EC5DB8" w:rsidRPr="005C7E9B" w:rsidRDefault="00EC5DB8" w:rsidP="00EC5DB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7</w:t>
            </w:r>
            <w:r w:rsidR="005B7D2D"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&lt; 0.01)</w:t>
            </w:r>
          </w:p>
        </w:tc>
      </w:tr>
      <w:tr w:rsidR="005C7E9B" w:rsidRPr="005C7E9B" w14:paraId="5346BF48" w14:textId="77777777" w:rsidTr="00140CAA">
        <w:trPr>
          <w:trHeight w:val="20"/>
          <w:jc w:val="center"/>
        </w:trPr>
        <w:tc>
          <w:tcPr>
            <w:tcW w:w="1957" w:type="pct"/>
            <w:shd w:val="clear" w:color="auto" w:fill="auto"/>
            <w:noWrap/>
            <w:vAlign w:val="center"/>
          </w:tcPr>
          <w:p w14:paraId="2656DACF" w14:textId="4F9304BA" w:rsidR="00EC5DB8" w:rsidRPr="005C7E9B" w:rsidRDefault="00EC5DB8" w:rsidP="00EC5DB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</w:rPr>
              <w:t>N retention efficiency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14:paraId="6D1504BF" w14:textId="53DE9B09" w:rsidR="00EC5DB8" w:rsidRPr="005C7E9B" w:rsidRDefault="00EC5DB8" w:rsidP="00EC5DB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5A641383" w14:textId="4D013D09" w:rsidR="00EC5DB8" w:rsidRPr="005C7E9B" w:rsidRDefault="00EC5DB8" w:rsidP="00EC5DB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32" w:type="pct"/>
          </w:tcPr>
          <w:p w14:paraId="4C4D79CE" w14:textId="7F1D6DA7" w:rsidR="00EC5DB8" w:rsidRPr="005C7E9B" w:rsidRDefault="00EC5DB8" w:rsidP="00EC5DB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</w:t>
            </w:r>
            <w:r w:rsidR="005B7D2D"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0.02)</w:t>
            </w:r>
          </w:p>
        </w:tc>
      </w:tr>
      <w:tr w:rsidR="005C7E9B" w:rsidRPr="005C7E9B" w14:paraId="4BCB3554" w14:textId="77777777" w:rsidTr="00140CAA">
        <w:trPr>
          <w:trHeight w:val="20"/>
          <w:jc w:val="center"/>
        </w:trPr>
        <w:tc>
          <w:tcPr>
            <w:tcW w:w="1957" w:type="pct"/>
            <w:shd w:val="clear" w:color="auto" w:fill="auto"/>
            <w:noWrap/>
            <w:vAlign w:val="center"/>
          </w:tcPr>
          <w:p w14:paraId="5C251920" w14:textId="36C47A60" w:rsidR="00EC5DB8" w:rsidRPr="005C7E9B" w:rsidRDefault="00EC5DB8" w:rsidP="00EC5DB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</w:rPr>
              <w:t>Fecal</w:t>
            </w:r>
            <w:proofErr w:type="spellEnd"/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 losses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14:paraId="1641D704" w14:textId="2D1B774E" w:rsidR="00EC5DB8" w:rsidRPr="005C7E9B" w:rsidRDefault="00EC5DB8" w:rsidP="00EC5DB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76E267A0" w14:textId="438F6134" w:rsidR="00EC5DB8" w:rsidRPr="005C7E9B" w:rsidRDefault="00EC5DB8" w:rsidP="00EC5DB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32" w:type="pct"/>
          </w:tcPr>
          <w:p w14:paraId="66AE67A6" w14:textId="3BD61F1F" w:rsidR="00EC5DB8" w:rsidRPr="005C7E9B" w:rsidRDefault="00EC5DB8" w:rsidP="00EC5DB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</w:t>
            </w:r>
            <w:r w:rsidR="005B7D2D"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&lt; 0.01)</w:t>
            </w:r>
          </w:p>
        </w:tc>
      </w:tr>
      <w:tr w:rsidR="005C7E9B" w:rsidRPr="005C7E9B" w14:paraId="7222F80C" w14:textId="77777777" w:rsidTr="00140CAA">
        <w:trPr>
          <w:trHeight w:val="20"/>
          <w:jc w:val="center"/>
        </w:trPr>
        <w:tc>
          <w:tcPr>
            <w:tcW w:w="1957" w:type="pct"/>
            <w:shd w:val="clear" w:color="auto" w:fill="auto"/>
            <w:noWrap/>
            <w:vAlign w:val="center"/>
          </w:tcPr>
          <w:p w14:paraId="4DC9B22E" w14:textId="2A97795C" w:rsidR="00EC5DB8" w:rsidRPr="005C7E9B" w:rsidRDefault="00EC5DB8" w:rsidP="00EC5DB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</w:rPr>
              <w:t>Metabolic N losses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14:paraId="4DC5604F" w14:textId="742B97C4" w:rsidR="00EC5DB8" w:rsidRPr="005C7E9B" w:rsidRDefault="00EC5DB8" w:rsidP="00EC5DB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280C891F" w14:textId="6E90E70C" w:rsidR="00EC5DB8" w:rsidRPr="005C7E9B" w:rsidRDefault="00EC5DB8" w:rsidP="00EC5DB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32" w:type="pct"/>
          </w:tcPr>
          <w:p w14:paraId="03F53C9D" w14:textId="2074B0B8" w:rsidR="00EC5DB8" w:rsidRPr="005C7E9B" w:rsidRDefault="00EC5DB8" w:rsidP="00EC5DB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84 (&lt; 0.01)</w:t>
            </w:r>
          </w:p>
        </w:tc>
      </w:tr>
      <w:tr w:rsidR="005C7E9B" w:rsidRPr="005C7E9B" w14:paraId="5ECF0F9D" w14:textId="77777777" w:rsidTr="00140CAA">
        <w:trPr>
          <w:trHeight w:val="20"/>
          <w:jc w:val="center"/>
        </w:trPr>
        <w:tc>
          <w:tcPr>
            <w:tcW w:w="1957" w:type="pct"/>
            <w:shd w:val="clear" w:color="auto" w:fill="auto"/>
            <w:noWrap/>
            <w:vAlign w:val="center"/>
          </w:tcPr>
          <w:p w14:paraId="4292DA39" w14:textId="10179903" w:rsidR="00EC5DB8" w:rsidRPr="005C7E9B" w:rsidRDefault="00EC5DB8" w:rsidP="00EC5DB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</w:rPr>
              <w:t>Total N losses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14:paraId="16CA8BE9" w14:textId="1A0F6348" w:rsidR="00EC5DB8" w:rsidRPr="005C7E9B" w:rsidRDefault="00EC5DB8" w:rsidP="00EC5DB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73661CE5" w14:textId="47FCAB6C" w:rsidR="00EC5DB8" w:rsidRPr="005C7E9B" w:rsidRDefault="00EC5DB8" w:rsidP="00EC5DB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32" w:type="pct"/>
          </w:tcPr>
          <w:p w14:paraId="2F6F6053" w14:textId="68642EA7" w:rsidR="00EC5DB8" w:rsidRPr="005C7E9B" w:rsidRDefault="00EC5DB8" w:rsidP="00EC5DB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6 (&lt; 0.01)</w:t>
            </w:r>
          </w:p>
        </w:tc>
      </w:tr>
      <w:tr w:rsidR="005C7E9B" w:rsidRPr="005C7E9B" w14:paraId="42045E16" w14:textId="77777777" w:rsidTr="00140CAA">
        <w:trPr>
          <w:trHeight w:val="20"/>
          <w:jc w:val="center"/>
        </w:trPr>
        <w:tc>
          <w:tcPr>
            <w:tcW w:w="1957" w:type="pct"/>
            <w:shd w:val="clear" w:color="auto" w:fill="auto"/>
            <w:noWrap/>
            <w:vAlign w:val="center"/>
          </w:tcPr>
          <w:p w14:paraId="4896F478" w14:textId="52E96E0A" w:rsidR="00EC5DB8" w:rsidRPr="005C7E9B" w:rsidRDefault="00EC5DB8" w:rsidP="00EC5DB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</w:rPr>
              <w:t>ADC of phosphorus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14:paraId="622D71CA" w14:textId="685349D7" w:rsidR="00EC5DB8" w:rsidRPr="005C7E9B" w:rsidRDefault="00EC5DB8" w:rsidP="00EC5DB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04733631" w14:textId="43493603" w:rsidR="00EC5DB8" w:rsidRPr="005C7E9B" w:rsidRDefault="00EC5DB8" w:rsidP="00EC5DB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32" w:type="pct"/>
          </w:tcPr>
          <w:p w14:paraId="52F2A72D" w14:textId="4BAB70FA" w:rsidR="00EC5DB8" w:rsidRPr="005C7E9B" w:rsidRDefault="00EC5DB8" w:rsidP="00EC5DB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2 (&lt; 0.01)</w:t>
            </w:r>
          </w:p>
        </w:tc>
      </w:tr>
      <w:tr w:rsidR="005C7E9B" w:rsidRPr="005C7E9B" w14:paraId="41BC3A79" w14:textId="77777777" w:rsidTr="00140CAA">
        <w:trPr>
          <w:trHeight w:val="20"/>
          <w:jc w:val="center"/>
        </w:trPr>
        <w:tc>
          <w:tcPr>
            <w:tcW w:w="1957" w:type="pct"/>
            <w:shd w:val="clear" w:color="auto" w:fill="auto"/>
            <w:noWrap/>
            <w:vAlign w:val="center"/>
          </w:tcPr>
          <w:p w14:paraId="02577073" w14:textId="153ACF34" w:rsidR="00EC5DB8" w:rsidRPr="005C7E9B" w:rsidRDefault="00EC5DB8" w:rsidP="00EC5DB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</w:rPr>
              <w:t>P gain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14:paraId="6F81A026" w14:textId="27D7EA3F" w:rsidR="00EC5DB8" w:rsidRPr="005C7E9B" w:rsidRDefault="00EC5DB8" w:rsidP="00EC5DB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5AE9D0BC" w14:textId="56707433" w:rsidR="00EC5DB8" w:rsidRPr="005C7E9B" w:rsidRDefault="00EC5DB8" w:rsidP="00EC5DB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5</w:t>
            </w:r>
            <w:r w:rsidR="005B7D2D"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0.04)</w:t>
            </w:r>
          </w:p>
        </w:tc>
        <w:tc>
          <w:tcPr>
            <w:tcW w:w="1232" w:type="pct"/>
          </w:tcPr>
          <w:p w14:paraId="56F9A1AC" w14:textId="6E5DBD5B" w:rsidR="00EC5DB8" w:rsidRPr="005C7E9B" w:rsidRDefault="00EC5DB8" w:rsidP="00EC5DB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5C7E9B" w:rsidRPr="005C7E9B" w14:paraId="7EAD3BDA" w14:textId="77777777" w:rsidTr="00140CAA">
        <w:trPr>
          <w:trHeight w:val="20"/>
          <w:jc w:val="center"/>
        </w:trPr>
        <w:tc>
          <w:tcPr>
            <w:tcW w:w="1957" w:type="pct"/>
            <w:shd w:val="clear" w:color="auto" w:fill="auto"/>
            <w:noWrap/>
            <w:vAlign w:val="center"/>
          </w:tcPr>
          <w:p w14:paraId="3C9A4BAF" w14:textId="1B81B363" w:rsidR="00EC5DB8" w:rsidRPr="005C7E9B" w:rsidRDefault="00EC5DB8" w:rsidP="00EC5DB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</w:rPr>
              <w:t>Digestible P intake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14:paraId="06563C50" w14:textId="7EC5DDA8" w:rsidR="00EC5DB8" w:rsidRPr="005C7E9B" w:rsidRDefault="00EC5DB8" w:rsidP="00EC5DB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6</w:t>
            </w:r>
            <w:r w:rsidR="005B7D2D"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0.03)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35548455" w14:textId="705E66D7" w:rsidR="00EC5DB8" w:rsidRPr="005C7E9B" w:rsidRDefault="00EC5DB8" w:rsidP="00EC5DB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32" w:type="pct"/>
          </w:tcPr>
          <w:p w14:paraId="06657E5C" w14:textId="0B19F8DF" w:rsidR="00EC5DB8" w:rsidRPr="005C7E9B" w:rsidRDefault="00EC5DB8" w:rsidP="00EC5DB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84 (&lt; 0.01)</w:t>
            </w:r>
          </w:p>
        </w:tc>
      </w:tr>
      <w:tr w:rsidR="005C7E9B" w:rsidRPr="005C7E9B" w14:paraId="5EFD78C0" w14:textId="77777777" w:rsidTr="00140CAA">
        <w:trPr>
          <w:trHeight w:val="20"/>
          <w:jc w:val="center"/>
        </w:trPr>
        <w:tc>
          <w:tcPr>
            <w:tcW w:w="1957" w:type="pct"/>
            <w:shd w:val="clear" w:color="auto" w:fill="auto"/>
            <w:noWrap/>
            <w:vAlign w:val="center"/>
          </w:tcPr>
          <w:p w14:paraId="53281E88" w14:textId="59D425FC" w:rsidR="00EC5DB8" w:rsidRPr="005C7E9B" w:rsidRDefault="00EC5DB8" w:rsidP="00EC5DB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</w:rPr>
              <w:t>Fecal</w:t>
            </w:r>
            <w:proofErr w:type="spellEnd"/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 losses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14:paraId="45282CEC" w14:textId="3C917A38" w:rsidR="00EC5DB8" w:rsidRPr="005C7E9B" w:rsidRDefault="00EC5DB8" w:rsidP="00EC5DB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31502171" w14:textId="74EA05CE" w:rsidR="00EC5DB8" w:rsidRPr="005C7E9B" w:rsidRDefault="00EC5DB8" w:rsidP="00EC5DB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32" w:type="pct"/>
          </w:tcPr>
          <w:p w14:paraId="6A1FBF5E" w14:textId="7E6D3283" w:rsidR="00EC5DB8" w:rsidRPr="005C7E9B" w:rsidRDefault="00EC5DB8" w:rsidP="00EC5DB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97 (&lt; 0.01)</w:t>
            </w:r>
          </w:p>
        </w:tc>
      </w:tr>
      <w:tr w:rsidR="005C7E9B" w:rsidRPr="005C7E9B" w14:paraId="1C46AB92" w14:textId="77777777" w:rsidTr="00140CAA">
        <w:trPr>
          <w:trHeight w:val="20"/>
          <w:jc w:val="center"/>
        </w:trPr>
        <w:tc>
          <w:tcPr>
            <w:tcW w:w="1957" w:type="pct"/>
            <w:shd w:val="clear" w:color="auto" w:fill="auto"/>
            <w:noWrap/>
            <w:vAlign w:val="center"/>
          </w:tcPr>
          <w:p w14:paraId="29258B57" w14:textId="459CD05F" w:rsidR="00EC5DB8" w:rsidRPr="005C7E9B" w:rsidRDefault="00EC5DB8" w:rsidP="00EC5DB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</w:rPr>
              <w:t>Total P losses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14:paraId="205F405B" w14:textId="5EE959BA" w:rsidR="00EC5DB8" w:rsidRPr="005C7E9B" w:rsidRDefault="00EC5DB8" w:rsidP="00EC5DB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01349BEF" w14:textId="0586A47C" w:rsidR="00EC5DB8" w:rsidRPr="005C7E9B" w:rsidRDefault="00EC5DB8" w:rsidP="00EC5DB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32" w:type="pct"/>
          </w:tcPr>
          <w:p w14:paraId="5A4ECE21" w14:textId="7E7DB1E2" w:rsidR="00EC5DB8" w:rsidRPr="005C7E9B" w:rsidRDefault="00EC5DB8" w:rsidP="00EC5DB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6 (0.02)</w:t>
            </w:r>
          </w:p>
        </w:tc>
      </w:tr>
      <w:tr w:rsidR="005C7E9B" w:rsidRPr="005C7E9B" w14:paraId="06B27DF7" w14:textId="77777777" w:rsidTr="00140CAA">
        <w:trPr>
          <w:trHeight w:val="20"/>
          <w:jc w:val="center"/>
        </w:trPr>
        <w:tc>
          <w:tcPr>
            <w:tcW w:w="1957" w:type="pct"/>
            <w:shd w:val="clear" w:color="auto" w:fill="auto"/>
            <w:noWrap/>
            <w:vAlign w:val="center"/>
          </w:tcPr>
          <w:p w14:paraId="42652AA2" w14:textId="025255AD" w:rsidR="00EC5DB8" w:rsidRPr="005C7E9B" w:rsidRDefault="00EC5DB8" w:rsidP="00EC5DB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</w:rPr>
              <w:t>L gain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14:paraId="3E214FCF" w14:textId="52A1F200" w:rsidR="00EC5DB8" w:rsidRPr="005C7E9B" w:rsidRDefault="00EC5DB8" w:rsidP="00EC5DB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</w:t>
            </w:r>
            <w:r w:rsidR="005B7D2D"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0.04)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1EFF9291" w14:textId="59B2414A" w:rsidR="00EC5DB8" w:rsidRPr="005C7E9B" w:rsidRDefault="00EC5DB8" w:rsidP="00EC5DB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</w:t>
            </w:r>
            <w:r w:rsidR="005B7D2D"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0.04)</w:t>
            </w:r>
          </w:p>
        </w:tc>
        <w:tc>
          <w:tcPr>
            <w:tcW w:w="1232" w:type="pct"/>
          </w:tcPr>
          <w:p w14:paraId="4DA67A66" w14:textId="6891A8E3" w:rsidR="00EC5DB8" w:rsidRPr="005C7E9B" w:rsidRDefault="00EC5DB8" w:rsidP="00EC5DB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</w:t>
            </w:r>
            <w:r w:rsidR="005B7D2D"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&lt; 0.01)</w:t>
            </w:r>
          </w:p>
        </w:tc>
      </w:tr>
      <w:tr w:rsidR="005C7E9B" w:rsidRPr="005C7E9B" w14:paraId="6F65F8AF" w14:textId="77777777" w:rsidTr="00140CAA">
        <w:trPr>
          <w:trHeight w:val="20"/>
          <w:jc w:val="center"/>
        </w:trPr>
        <w:tc>
          <w:tcPr>
            <w:tcW w:w="1957" w:type="pct"/>
            <w:shd w:val="clear" w:color="auto" w:fill="auto"/>
            <w:noWrap/>
            <w:vAlign w:val="center"/>
          </w:tcPr>
          <w:p w14:paraId="08971738" w14:textId="7C61285D" w:rsidR="00EC5DB8" w:rsidRPr="005C7E9B" w:rsidRDefault="00EC5DB8" w:rsidP="00EC5DB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 w:rsidR="00A05F96" w:rsidRPr="005C7E9B">
              <w:rPr>
                <w:rFonts w:ascii="Times New Roman" w:eastAsia="Times New Roman" w:hAnsi="Times New Roman" w:cs="Times New Roman"/>
                <w:sz w:val="20"/>
                <w:szCs w:val="20"/>
              </w:rPr>
              <w:t>ipids retention efficiency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14:paraId="27627272" w14:textId="29CDB90D" w:rsidR="00EC5DB8" w:rsidRPr="005C7E9B" w:rsidRDefault="00EC5DB8" w:rsidP="00EC5DB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5 (0.02)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06CD549D" w14:textId="16C27411" w:rsidR="00EC5DB8" w:rsidRPr="005C7E9B" w:rsidRDefault="00EC5DB8" w:rsidP="00EC5DB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32" w:type="pct"/>
          </w:tcPr>
          <w:p w14:paraId="0E33AC4F" w14:textId="4F2AFFE4" w:rsidR="00EC5DB8" w:rsidRPr="005C7E9B" w:rsidRDefault="00EC5DB8" w:rsidP="00EC5DB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5C7E9B" w:rsidRPr="005C7E9B" w14:paraId="29A04DEA" w14:textId="77777777" w:rsidTr="00140CAA">
        <w:trPr>
          <w:trHeight w:val="20"/>
          <w:jc w:val="center"/>
        </w:trPr>
        <w:tc>
          <w:tcPr>
            <w:tcW w:w="1957" w:type="pct"/>
            <w:shd w:val="clear" w:color="auto" w:fill="auto"/>
            <w:noWrap/>
            <w:vAlign w:val="center"/>
          </w:tcPr>
          <w:p w14:paraId="3602554D" w14:textId="384495FA" w:rsidR="00EC5DB8" w:rsidRPr="005C7E9B" w:rsidRDefault="00EC5DB8" w:rsidP="00EC5DB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</w:rPr>
              <w:t>Fecal</w:t>
            </w:r>
            <w:proofErr w:type="spellEnd"/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 losses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14:paraId="128F2B0A" w14:textId="0B79E99B" w:rsidR="00EC5DB8" w:rsidRPr="005C7E9B" w:rsidRDefault="00EC5DB8" w:rsidP="00EC5DB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6</w:t>
            </w:r>
            <w:r w:rsidR="005B7D2D"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0.03)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1972DDBA" w14:textId="31BBDCE7" w:rsidR="00EC5DB8" w:rsidRPr="005C7E9B" w:rsidRDefault="00EC5DB8" w:rsidP="00EC5DB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32" w:type="pct"/>
          </w:tcPr>
          <w:p w14:paraId="66B0D9CC" w14:textId="2E9484C2" w:rsidR="00EC5DB8" w:rsidRPr="005C7E9B" w:rsidRDefault="00EC5DB8" w:rsidP="00EC5DB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5C7E9B" w:rsidRPr="005C7E9B" w14:paraId="5BAFC0C8" w14:textId="77777777" w:rsidTr="00140CAA">
        <w:trPr>
          <w:trHeight w:val="20"/>
          <w:jc w:val="center"/>
        </w:trPr>
        <w:tc>
          <w:tcPr>
            <w:tcW w:w="1957" w:type="pct"/>
            <w:shd w:val="clear" w:color="auto" w:fill="auto"/>
            <w:noWrap/>
            <w:vAlign w:val="center"/>
          </w:tcPr>
          <w:p w14:paraId="05D9C594" w14:textId="3A3A6A9E" w:rsidR="00EC5DB8" w:rsidRPr="005C7E9B" w:rsidRDefault="00EC5DB8" w:rsidP="00EC5DB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</w:rPr>
              <w:t>Metabolic L losses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14:paraId="0E7D81C1" w14:textId="4710C200" w:rsidR="00EC5DB8" w:rsidRPr="005C7E9B" w:rsidRDefault="00BB6F20" w:rsidP="00EC5DB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6</w:t>
            </w:r>
            <w:r w:rsidR="005B7D2D"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0.03)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7FE78B6C" w14:textId="15A36821" w:rsidR="00EC5DB8" w:rsidRPr="005C7E9B" w:rsidRDefault="00EC5DB8" w:rsidP="00EC5DB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6</w:t>
            </w:r>
            <w:r w:rsidR="005B7D2D"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0.03)</w:t>
            </w:r>
          </w:p>
        </w:tc>
        <w:tc>
          <w:tcPr>
            <w:tcW w:w="1232" w:type="pct"/>
          </w:tcPr>
          <w:p w14:paraId="70DCA4EB" w14:textId="6781A796" w:rsidR="00EC5DB8" w:rsidRPr="005C7E9B" w:rsidRDefault="00EC5DB8" w:rsidP="00EC5DB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5C7E9B" w:rsidRPr="005C7E9B" w14:paraId="58586126" w14:textId="77777777" w:rsidTr="00140CAA">
        <w:trPr>
          <w:trHeight w:val="20"/>
          <w:jc w:val="center"/>
        </w:trPr>
        <w:tc>
          <w:tcPr>
            <w:tcW w:w="1957" w:type="pct"/>
            <w:shd w:val="clear" w:color="auto" w:fill="auto"/>
            <w:noWrap/>
            <w:vAlign w:val="center"/>
          </w:tcPr>
          <w:p w14:paraId="0083AAC7" w14:textId="6E18FE38" w:rsidR="00EC5DB8" w:rsidRPr="005C7E9B" w:rsidRDefault="00EC5DB8" w:rsidP="00EC5DB8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</w:rPr>
              <w:t>Total L losses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14:paraId="563B39E8" w14:textId="42B89833" w:rsidR="00EC5DB8" w:rsidRPr="005C7E9B" w:rsidRDefault="00EC5DB8" w:rsidP="00EC5DB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6</w:t>
            </w:r>
            <w:r w:rsidR="005B7D2D"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0.03)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39295A2A" w14:textId="0EC1C820" w:rsidR="00EC5DB8" w:rsidRPr="005C7E9B" w:rsidRDefault="00EC5DB8" w:rsidP="00EC5DB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32" w:type="pct"/>
          </w:tcPr>
          <w:p w14:paraId="0274DD3F" w14:textId="18B94DDF" w:rsidR="00EC5DB8" w:rsidRPr="005C7E9B" w:rsidRDefault="00EC5DB8" w:rsidP="00EC5DB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5C7E9B" w:rsidRPr="005C7E9B" w14:paraId="41E9E386" w14:textId="77777777" w:rsidTr="00140CAA">
        <w:trPr>
          <w:trHeight w:val="20"/>
          <w:jc w:val="center"/>
        </w:trPr>
        <w:tc>
          <w:tcPr>
            <w:tcW w:w="1957" w:type="pct"/>
            <w:shd w:val="clear" w:color="auto" w:fill="auto"/>
            <w:noWrap/>
            <w:vAlign w:val="center"/>
          </w:tcPr>
          <w:p w14:paraId="274E3396" w14:textId="066308EB" w:rsidR="00466C77" w:rsidRPr="005C7E9B" w:rsidRDefault="00466C77" w:rsidP="00466C77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</w:rPr>
              <w:t>Digestible E intake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14:paraId="7E1DBA96" w14:textId="79908437" w:rsidR="00466C77" w:rsidRPr="005C7E9B" w:rsidRDefault="00466C77" w:rsidP="00466C7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558BF611" w14:textId="1163B590" w:rsidR="00466C77" w:rsidRPr="005C7E9B" w:rsidRDefault="00466C77" w:rsidP="00466C7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32" w:type="pct"/>
          </w:tcPr>
          <w:p w14:paraId="756BC177" w14:textId="7A9A31C4" w:rsidR="00466C77" w:rsidRPr="005C7E9B" w:rsidRDefault="00466C77" w:rsidP="00466C7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5C7E9B" w:rsidRPr="005C7E9B" w14:paraId="5FEEE762" w14:textId="77777777" w:rsidTr="00140CAA">
        <w:trPr>
          <w:trHeight w:val="20"/>
          <w:jc w:val="center"/>
        </w:trPr>
        <w:tc>
          <w:tcPr>
            <w:tcW w:w="1957" w:type="pct"/>
            <w:shd w:val="clear" w:color="auto" w:fill="auto"/>
            <w:noWrap/>
            <w:vAlign w:val="center"/>
          </w:tcPr>
          <w:p w14:paraId="44CA57BB" w14:textId="2059E3DC" w:rsidR="00466C77" w:rsidRPr="005C7E9B" w:rsidRDefault="00466C77" w:rsidP="00466C77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</w:rPr>
              <w:t>E gain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14:paraId="219488C9" w14:textId="173A93B4" w:rsidR="00466C77" w:rsidRPr="005C7E9B" w:rsidRDefault="00466C77" w:rsidP="00466C7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5A50576B" w14:textId="39391766" w:rsidR="00466C77" w:rsidRPr="005C7E9B" w:rsidRDefault="00466C77" w:rsidP="00466C7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32" w:type="pct"/>
          </w:tcPr>
          <w:p w14:paraId="573679E3" w14:textId="14AB27BA" w:rsidR="00466C77" w:rsidRPr="005C7E9B" w:rsidRDefault="00466C77" w:rsidP="00466C7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</w:t>
            </w:r>
            <w:r w:rsidR="005B7D2D"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&lt; 0.01)</w:t>
            </w:r>
          </w:p>
        </w:tc>
      </w:tr>
      <w:tr w:rsidR="005C7E9B" w:rsidRPr="005C7E9B" w14:paraId="6B5AE121" w14:textId="77777777" w:rsidTr="00140CAA">
        <w:trPr>
          <w:trHeight w:val="20"/>
          <w:jc w:val="center"/>
        </w:trPr>
        <w:tc>
          <w:tcPr>
            <w:tcW w:w="1957" w:type="pct"/>
            <w:shd w:val="clear" w:color="auto" w:fill="auto"/>
            <w:noWrap/>
            <w:vAlign w:val="center"/>
          </w:tcPr>
          <w:p w14:paraId="0D7EFE27" w14:textId="2DBDB99F" w:rsidR="00466C77" w:rsidRPr="005C7E9B" w:rsidRDefault="00466C77" w:rsidP="00466C77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</w:rPr>
              <w:t>Branchial + urinary E losses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14:paraId="5BE8DF6E" w14:textId="09FC1A55" w:rsidR="00466C77" w:rsidRPr="005C7E9B" w:rsidRDefault="00466C77" w:rsidP="00466C7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0FD060D2" w14:textId="5E4385D6" w:rsidR="00466C77" w:rsidRPr="005C7E9B" w:rsidRDefault="00466C77" w:rsidP="00466C7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32" w:type="pct"/>
          </w:tcPr>
          <w:p w14:paraId="481F144E" w14:textId="2DCA2E63" w:rsidR="00466C77" w:rsidRPr="005C7E9B" w:rsidRDefault="00466C77" w:rsidP="00466C7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84 (&lt; 0.01)</w:t>
            </w:r>
          </w:p>
        </w:tc>
      </w:tr>
      <w:tr w:rsidR="005C7E9B" w:rsidRPr="005C7E9B" w14:paraId="141A6B23" w14:textId="77777777" w:rsidTr="00140CAA">
        <w:trPr>
          <w:trHeight w:val="20"/>
          <w:jc w:val="center"/>
        </w:trPr>
        <w:tc>
          <w:tcPr>
            <w:tcW w:w="1957" w:type="pct"/>
            <w:shd w:val="clear" w:color="auto" w:fill="auto"/>
            <w:noWrap/>
            <w:vAlign w:val="center"/>
          </w:tcPr>
          <w:p w14:paraId="3DE10925" w14:textId="1A587505" w:rsidR="005C1C7E" w:rsidRPr="005C7E9B" w:rsidRDefault="005C1C7E" w:rsidP="005C1C7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</w:rPr>
              <w:t>Whole body composition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14:paraId="7D28B4C4" w14:textId="77777777" w:rsidR="005C1C7E" w:rsidRPr="005C7E9B" w:rsidRDefault="005C1C7E" w:rsidP="005C1C7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1DABCBBA" w14:textId="77777777" w:rsidR="005C1C7E" w:rsidRPr="005C7E9B" w:rsidRDefault="005C1C7E" w:rsidP="005C1C7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2" w:type="pct"/>
          </w:tcPr>
          <w:p w14:paraId="62B3503F" w14:textId="77777777" w:rsidR="005C1C7E" w:rsidRPr="005C7E9B" w:rsidRDefault="005C1C7E" w:rsidP="005C1C7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C7E9B" w:rsidRPr="005C7E9B" w14:paraId="2849C7B6" w14:textId="77777777" w:rsidTr="00140CAA">
        <w:trPr>
          <w:trHeight w:val="20"/>
          <w:jc w:val="center"/>
        </w:trPr>
        <w:tc>
          <w:tcPr>
            <w:tcW w:w="1957" w:type="pct"/>
            <w:shd w:val="clear" w:color="auto" w:fill="auto"/>
            <w:noWrap/>
            <w:vAlign w:val="center"/>
          </w:tcPr>
          <w:p w14:paraId="548CE6EB" w14:textId="4E8E0CDE" w:rsidR="005C1C7E" w:rsidRPr="005C7E9B" w:rsidRDefault="005C1C7E" w:rsidP="005C1C7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</w:rPr>
              <w:t>Moisture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14:paraId="3C83B0F8" w14:textId="3A908880" w:rsidR="005C1C7E" w:rsidRPr="005C7E9B" w:rsidRDefault="005C1C7E" w:rsidP="005C1C7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2328EDA4" w14:textId="55D166E6" w:rsidR="005C1C7E" w:rsidRPr="005C7E9B" w:rsidRDefault="005C1C7E" w:rsidP="005C1C7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32" w:type="pct"/>
          </w:tcPr>
          <w:p w14:paraId="7431745B" w14:textId="69EC6ACD" w:rsidR="005C1C7E" w:rsidRPr="005C7E9B" w:rsidRDefault="005C1C7E" w:rsidP="005C1C7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6</w:t>
            </w:r>
            <w:r w:rsidR="005B7D2D"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0.04)</w:t>
            </w:r>
          </w:p>
        </w:tc>
      </w:tr>
      <w:tr w:rsidR="005C7E9B" w:rsidRPr="005C7E9B" w14:paraId="0391EAB7" w14:textId="77777777" w:rsidTr="00140CAA">
        <w:trPr>
          <w:trHeight w:val="20"/>
          <w:jc w:val="center"/>
        </w:trPr>
        <w:tc>
          <w:tcPr>
            <w:tcW w:w="1957" w:type="pct"/>
            <w:shd w:val="clear" w:color="auto" w:fill="auto"/>
            <w:noWrap/>
            <w:vAlign w:val="center"/>
          </w:tcPr>
          <w:p w14:paraId="317F6650" w14:textId="1476DDF6" w:rsidR="005C1C7E" w:rsidRPr="005C7E9B" w:rsidRDefault="005C1C7E" w:rsidP="005C1C7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</w:rPr>
              <w:t>Lipids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14:paraId="7F84D2B1" w14:textId="2F2DEBC1" w:rsidR="005C1C7E" w:rsidRPr="005C7E9B" w:rsidRDefault="005C1C7E" w:rsidP="005C1C7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2593C305" w14:textId="0846424E" w:rsidR="005C1C7E" w:rsidRPr="005C7E9B" w:rsidRDefault="005C1C7E" w:rsidP="005C1C7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</w:t>
            </w:r>
            <w:r w:rsidR="005B7D2D"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0.04)</w:t>
            </w:r>
          </w:p>
        </w:tc>
        <w:tc>
          <w:tcPr>
            <w:tcW w:w="1232" w:type="pct"/>
          </w:tcPr>
          <w:p w14:paraId="30AD4DE4" w14:textId="2AC3B1DE" w:rsidR="005C1C7E" w:rsidRPr="005C7E9B" w:rsidRDefault="005C1C7E" w:rsidP="005C1C7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3 (&lt; 0.01)</w:t>
            </w:r>
          </w:p>
        </w:tc>
      </w:tr>
      <w:tr w:rsidR="005C7E9B" w:rsidRPr="005C7E9B" w14:paraId="29F740FC" w14:textId="77777777" w:rsidTr="00140CAA">
        <w:trPr>
          <w:trHeight w:val="20"/>
          <w:jc w:val="center"/>
        </w:trPr>
        <w:tc>
          <w:tcPr>
            <w:tcW w:w="1957" w:type="pct"/>
            <w:shd w:val="clear" w:color="auto" w:fill="auto"/>
            <w:noWrap/>
            <w:vAlign w:val="center"/>
          </w:tcPr>
          <w:p w14:paraId="0FE61B84" w14:textId="558A1D47" w:rsidR="005C1C7E" w:rsidRPr="005C7E9B" w:rsidRDefault="005C1C7E" w:rsidP="005C1C7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</w:rPr>
              <w:t>Energy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14:paraId="09BA50CD" w14:textId="2E92214F" w:rsidR="005C1C7E" w:rsidRPr="005C7E9B" w:rsidRDefault="005C1C7E" w:rsidP="005C1C7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4BBA84A4" w14:textId="3714987C" w:rsidR="005C1C7E" w:rsidRPr="005C7E9B" w:rsidRDefault="005C1C7E" w:rsidP="005C1C7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32" w:type="pct"/>
          </w:tcPr>
          <w:p w14:paraId="4D7F5BF2" w14:textId="0CDD8F00" w:rsidR="005C1C7E" w:rsidRPr="005C7E9B" w:rsidRDefault="005C1C7E" w:rsidP="005C1C7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3 (&lt; 0.01)</w:t>
            </w:r>
          </w:p>
        </w:tc>
      </w:tr>
      <w:tr w:rsidR="005C7E9B" w:rsidRPr="005C7E9B" w14:paraId="0416B06C" w14:textId="77777777" w:rsidTr="00140CAA">
        <w:trPr>
          <w:trHeight w:val="20"/>
          <w:jc w:val="center"/>
        </w:trPr>
        <w:tc>
          <w:tcPr>
            <w:tcW w:w="1957" w:type="pct"/>
            <w:shd w:val="clear" w:color="auto" w:fill="auto"/>
            <w:noWrap/>
            <w:vAlign w:val="center"/>
          </w:tcPr>
          <w:p w14:paraId="0D84D6DF" w14:textId="79DB74F2" w:rsidR="005C1C7E" w:rsidRPr="005C7E9B" w:rsidRDefault="005C1C7E" w:rsidP="005C1C7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</w:rPr>
              <w:t>Phosphorus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14:paraId="3C33DBE3" w14:textId="73226651" w:rsidR="005C1C7E" w:rsidRPr="005C7E9B" w:rsidRDefault="005C1C7E" w:rsidP="005C1C7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2C877A1E" w14:textId="0A6A5533" w:rsidR="005C1C7E" w:rsidRPr="005C7E9B" w:rsidRDefault="005C1C7E" w:rsidP="005C1C7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60 (0.04)</w:t>
            </w:r>
          </w:p>
        </w:tc>
        <w:tc>
          <w:tcPr>
            <w:tcW w:w="1232" w:type="pct"/>
          </w:tcPr>
          <w:p w14:paraId="6464A4E4" w14:textId="10816500" w:rsidR="005C1C7E" w:rsidRPr="005C7E9B" w:rsidRDefault="005C1C7E" w:rsidP="005C1C7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5C7E9B" w:rsidRPr="005C7E9B" w14:paraId="498D0650" w14:textId="77777777" w:rsidTr="00140CAA">
        <w:trPr>
          <w:trHeight w:val="20"/>
          <w:jc w:val="center"/>
        </w:trPr>
        <w:tc>
          <w:tcPr>
            <w:tcW w:w="1957" w:type="pct"/>
            <w:shd w:val="clear" w:color="auto" w:fill="auto"/>
            <w:noWrap/>
            <w:vAlign w:val="center"/>
          </w:tcPr>
          <w:p w14:paraId="0BDA276E" w14:textId="44430D12" w:rsidR="00592970" w:rsidRPr="005C7E9B" w:rsidRDefault="00592970" w:rsidP="005C1C7E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C7E9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uscle FA composition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14:paraId="4B2768AC" w14:textId="77777777" w:rsidR="00592970" w:rsidRPr="005C7E9B" w:rsidRDefault="00592970" w:rsidP="005C1C7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41E773CA" w14:textId="77777777" w:rsidR="00592970" w:rsidRPr="005C7E9B" w:rsidRDefault="00592970" w:rsidP="005C1C7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2" w:type="pct"/>
          </w:tcPr>
          <w:p w14:paraId="6751D609" w14:textId="77777777" w:rsidR="00592970" w:rsidRPr="005C7E9B" w:rsidRDefault="00592970" w:rsidP="005C1C7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C7E9B" w:rsidRPr="005C7E9B" w14:paraId="3D9E763A" w14:textId="77777777" w:rsidTr="00140CAA">
        <w:trPr>
          <w:trHeight w:val="20"/>
          <w:jc w:val="center"/>
        </w:trPr>
        <w:tc>
          <w:tcPr>
            <w:tcW w:w="1957" w:type="pct"/>
            <w:shd w:val="clear" w:color="auto" w:fill="auto"/>
            <w:noWrap/>
            <w:vAlign w:val="center"/>
          </w:tcPr>
          <w:p w14:paraId="3818ABEF" w14:textId="05701B4E" w:rsidR="005C1C7E" w:rsidRPr="005C7E9B" w:rsidRDefault="005C1C7E" w:rsidP="005C1C7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5C7E9B">
              <w:rPr>
                <w:rFonts w:ascii="Times New Roman" w:hAnsi="Times New Roman" w:cs="Times New Roman"/>
                <w:sz w:val="20"/>
                <w:szCs w:val="20"/>
              </w:rPr>
              <w:t xml:space="preserve">Σ </w:t>
            </w:r>
            <w:proofErr w:type="spellStart"/>
            <w:r w:rsidRPr="005C7E9B">
              <w:rPr>
                <w:rFonts w:ascii="Times New Roman" w:hAnsi="Times New Roman" w:cs="Times New Roman"/>
                <w:sz w:val="20"/>
                <w:szCs w:val="20"/>
              </w:rPr>
              <w:t>MUFA</w:t>
            </w:r>
            <w:proofErr w:type="spellEnd"/>
          </w:p>
        </w:tc>
        <w:tc>
          <w:tcPr>
            <w:tcW w:w="942" w:type="pct"/>
            <w:shd w:val="clear" w:color="auto" w:fill="auto"/>
            <w:noWrap/>
            <w:vAlign w:val="center"/>
          </w:tcPr>
          <w:p w14:paraId="2588C1A6" w14:textId="38DE8837" w:rsidR="005C1C7E" w:rsidRPr="005C7E9B" w:rsidRDefault="005C1C7E" w:rsidP="005C1C7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8 (&lt; 0.01)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0A79BE45" w14:textId="3AB38958" w:rsidR="005C1C7E" w:rsidRPr="005C7E9B" w:rsidRDefault="005C1C7E" w:rsidP="005C1C7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</w:t>
            </w:r>
            <w:r w:rsidR="005B7D2D"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&lt; 0.01)</w:t>
            </w:r>
          </w:p>
        </w:tc>
        <w:tc>
          <w:tcPr>
            <w:tcW w:w="1232" w:type="pct"/>
          </w:tcPr>
          <w:p w14:paraId="7B85230C" w14:textId="714D7D79" w:rsidR="005C1C7E" w:rsidRPr="005C7E9B" w:rsidRDefault="005C1C7E" w:rsidP="005C1C7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5C7E9B" w:rsidRPr="005C7E9B" w14:paraId="44B002C8" w14:textId="77777777" w:rsidTr="00140CAA">
        <w:trPr>
          <w:trHeight w:val="20"/>
          <w:jc w:val="center"/>
        </w:trPr>
        <w:tc>
          <w:tcPr>
            <w:tcW w:w="1957" w:type="pct"/>
            <w:shd w:val="clear" w:color="auto" w:fill="auto"/>
            <w:noWrap/>
            <w:vAlign w:val="center"/>
          </w:tcPr>
          <w:p w14:paraId="79A413F0" w14:textId="0175E881" w:rsidR="005C1C7E" w:rsidRPr="005C7E9B" w:rsidRDefault="005C1C7E" w:rsidP="005C1C7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5C7E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-3 LC-</w:t>
            </w:r>
            <w:proofErr w:type="spellStart"/>
            <w:r w:rsidRPr="005C7E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FA</w:t>
            </w:r>
            <w:proofErr w:type="spellEnd"/>
          </w:p>
        </w:tc>
        <w:tc>
          <w:tcPr>
            <w:tcW w:w="942" w:type="pct"/>
            <w:shd w:val="clear" w:color="auto" w:fill="auto"/>
            <w:noWrap/>
            <w:vAlign w:val="center"/>
          </w:tcPr>
          <w:p w14:paraId="269DCD76" w14:textId="400B1EFE" w:rsidR="005C1C7E" w:rsidRPr="005C7E9B" w:rsidRDefault="005C1C7E" w:rsidP="005C1C7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0EDFDCD8" w14:textId="4A2EBF25" w:rsidR="005C1C7E" w:rsidRPr="005C7E9B" w:rsidRDefault="005C1C7E" w:rsidP="005C1C7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32" w:type="pct"/>
          </w:tcPr>
          <w:p w14:paraId="3D280E0E" w14:textId="230B8AEE" w:rsidR="005C1C7E" w:rsidRPr="005C7E9B" w:rsidRDefault="005C1C7E" w:rsidP="005C1C7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6</w:t>
            </w:r>
            <w:r w:rsidR="005B7D2D"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0.02)</w:t>
            </w:r>
          </w:p>
        </w:tc>
      </w:tr>
      <w:tr w:rsidR="005C7E9B" w:rsidRPr="005C7E9B" w14:paraId="4836D616" w14:textId="77777777" w:rsidTr="00140CAA">
        <w:trPr>
          <w:trHeight w:val="20"/>
          <w:jc w:val="center"/>
        </w:trPr>
        <w:tc>
          <w:tcPr>
            <w:tcW w:w="1957" w:type="pct"/>
            <w:shd w:val="clear" w:color="auto" w:fill="auto"/>
            <w:noWrap/>
            <w:vAlign w:val="center"/>
          </w:tcPr>
          <w:p w14:paraId="2F678860" w14:textId="6DB3C16D" w:rsidR="005C1C7E" w:rsidRPr="005C7E9B" w:rsidRDefault="005C1C7E" w:rsidP="005C1C7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5C7E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-6 LC-</w:t>
            </w:r>
            <w:proofErr w:type="spellStart"/>
            <w:r w:rsidRPr="005C7E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FA</w:t>
            </w:r>
            <w:proofErr w:type="spellEnd"/>
          </w:p>
        </w:tc>
        <w:tc>
          <w:tcPr>
            <w:tcW w:w="942" w:type="pct"/>
            <w:shd w:val="clear" w:color="auto" w:fill="auto"/>
            <w:noWrap/>
            <w:vAlign w:val="center"/>
          </w:tcPr>
          <w:p w14:paraId="31E79CEC" w14:textId="6061D1F9" w:rsidR="005C1C7E" w:rsidRPr="005C7E9B" w:rsidRDefault="005C1C7E" w:rsidP="005C1C7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1D7BDF9B" w14:textId="14A8D614" w:rsidR="005C1C7E" w:rsidRPr="005C7E9B" w:rsidRDefault="005C1C7E" w:rsidP="005C1C7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1 (&lt; 0.01)</w:t>
            </w:r>
          </w:p>
        </w:tc>
        <w:tc>
          <w:tcPr>
            <w:tcW w:w="1232" w:type="pct"/>
          </w:tcPr>
          <w:p w14:paraId="343DF6EE" w14:textId="15AC097D" w:rsidR="005C1C7E" w:rsidRPr="005C7E9B" w:rsidRDefault="005C1C7E" w:rsidP="005C1C7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7 (&lt; 0.01)</w:t>
            </w:r>
          </w:p>
        </w:tc>
      </w:tr>
      <w:tr w:rsidR="005C7E9B" w:rsidRPr="005C7E9B" w14:paraId="43798E25" w14:textId="77777777" w:rsidTr="00140CAA">
        <w:trPr>
          <w:trHeight w:val="20"/>
          <w:jc w:val="center"/>
        </w:trPr>
        <w:tc>
          <w:tcPr>
            <w:tcW w:w="1957" w:type="pct"/>
            <w:shd w:val="clear" w:color="auto" w:fill="auto"/>
            <w:noWrap/>
            <w:vAlign w:val="center"/>
          </w:tcPr>
          <w:p w14:paraId="3669FA7E" w14:textId="217F63AA" w:rsidR="005C1C7E" w:rsidRPr="005C7E9B" w:rsidRDefault="005C1C7E" w:rsidP="005C1C7E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Plasma metabolites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14:paraId="1ABB73C4" w14:textId="77777777" w:rsidR="005C1C7E" w:rsidRPr="005C7E9B" w:rsidRDefault="005C1C7E" w:rsidP="005C1C7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2454F554" w14:textId="77777777" w:rsidR="005C1C7E" w:rsidRPr="005C7E9B" w:rsidRDefault="005C1C7E" w:rsidP="005C1C7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2" w:type="pct"/>
          </w:tcPr>
          <w:p w14:paraId="6A546A29" w14:textId="77777777" w:rsidR="005C1C7E" w:rsidRPr="005C7E9B" w:rsidRDefault="005C1C7E" w:rsidP="005C1C7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C7E9B" w:rsidRPr="005C7E9B" w14:paraId="44C5037C" w14:textId="77777777" w:rsidTr="00140CAA">
        <w:trPr>
          <w:trHeight w:val="20"/>
          <w:jc w:val="center"/>
        </w:trPr>
        <w:tc>
          <w:tcPr>
            <w:tcW w:w="1957" w:type="pct"/>
            <w:shd w:val="clear" w:color="auto" w:fill="auto"/>
            <w:noWrap/>
            <w:vAlign w:val="center"/>
          </w:tcPr>
          <w:p w14:paraId="25492302" w14:textId="1DB3100B" w:rsidR="005C1C7E" w:rsidRPr="005C7E9B" w:rsidRDefault="005C1C7E" w:rsidP="005C1C7E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riglycerides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14:paraId="01D0D986" w14:textId="1E8B2F50" w:rsidR="005C1C7E" w:rsidRPr="005C7E9B" w:rsidRDefault="005C1C7E" w:rsidP="005C1C7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</w:t>
            </w:r>
            <w:r w:rsidR="005B7D2D"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&lt; 0.01)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44359C55" w14:textId="2C298054" w:rsidR="005C1C7E" w:rsidRPr="005C7E9B" w:rsidRDefault="005C1C7E" w:rsidP="005C1C7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5 (&lt; 0.01)</w:t>
            </w:r>
          </w:p>
        </w:tc>
        <w:tc>
          <w:tcPr>
            <w:tcW w:w="1232" w:type="pct"/>
          </w:tcPr>
          <w:p w14:paraId="57BB3AA0" w14:textId="07926151" w:rsidR="005C1C7E" w:rsidRPr="005C7E9B" w:rsidRDefault="005C1C7E" w:rsidP="005C1C7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2 (&lt; 0.01)</w:t>
            </w:r>
          </w:p>
        </w:tc>
      </w:tr>
      <w:tr w:rsidR="005C7E9B" w:rsidRPr="005C7E9B" w14:paraId="12CB37D0" w14:textId="77777777" w:rsidTr="00140CAA">
        <w:trPr>
          <w:trHeight w:val="20"/>
          <w:jc w:val="center"/>
        </w:trPr>
        <w:tc>
          <w:tcPr>
            <w:tcW w:w="1957" w:type="pct"/>
            <w:shd w:val="clear" w:color="auto" w:fill="auto"/>
            <w:noWrap/>
            <w:vAlign w:val="center"/>
          </w:tcPr>
          <w:p w14:paraId="55239372" w14:textId="78868C9B" w:rsidR="005C1C7E" w:rsidRPr="005C7E9B" w:rsidRDefault="005C1C7E" w:rsidP="005C1C7E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holesterol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14:paraId="50DC6FBA" w14:textId="3785C9E6" w:rsidR="005C1C7E" w:rsidRPr="005C7E9B" w:rsidRDefault="005C1C7E" w:rsidP="005C1C7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</w:t>
            </w:r>
            <w:r w:rsidR="005B7D2D"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0.04)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33B72151" w14:textId="43838A4C" w:rsidR="005C1C7E" w:rsidRPr="005C7E9B" w:rsidRDefault="005C1C7E" w:rsidP="005C1C7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32" w:type="pct"/>
          </w:tcPr>
          <w:p w14:paraId="1385E5BD" w14:textId="04822B02" w:rsidR="005C1C7E" w:rsidRPr="005C7E9B" w:rsidRDefault="005C1C7E" w:rsidP="005C1C7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5C7E9B" w:rsidRPr="005C7E9B" w14:paraId="430A6D60" w14:textId="77777777" w:rsidTr="00140CAA">
        <w:trPr>
          <w:trHeight w:val="20"/>
          <w:jc w:val="center"/>
        </w:trPr>
        <w:tc>
          <w:tcPr>
            <w:tcW w:w="1957" w:type="pct"/>
            <w:shd w:val="clear" w:color="auto" w:fill="auto"/>
            <w:noWrap/>
            <w:vAlign w:val="center"/>
          </w:tcPr>
          <w:p w14:paraId="523DBC20" w14:textId="4E597FA2" w:rsidR="005C1C7E" w:rsidRPr="005C7E9B" w:rsidRDefault="005C1C7E" w:rsidP="005C1C7E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EFA</w:t>
            </w:r>
            <w:proofErr w:type="spellEnd"/>
          </w:p>
        </w:tc>
        <w:tc>
          <w:tcPr>
            <w:tcW w:w="942" w:type="pct"/>
            <w:shd w:val="clear" w:color="auto" w:fill="auto"/>
            <w:noWrap/>
            <w:vAlign w:val="center"/>
          </w:tcPr>
          <w:p w14:paraId="2566F849" w14:textId="23B01318" w:rsidR="005C1C7E" w:rsidRPr="005C7E9B" w:rsidRDefault="005C1C7E" w:rsidP="005C1C7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7A4FC821" w14:textId="34D94A59" w:rsidR="005C1C7E" w:rsidRPr="005C7E9B" w:rsidRDefault="005C1C7E" w:rsidP="005C1C7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32" w:type="pct"/>
          </w:tcPr>
          <w:p w14:paraId="61BDA25B" w14:textId="4F2CDFCB" w:rsidR="005C1C7E" w:rsidRPr="005C7E9B" w:rsidRDefault="005C1C7E" w:rsidP="005C1C7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4 (&lt; 0.01)</w:t>
            </w:r>
          </w:p>
        </w:tc>
      </w:tr>
      <w:tr w:rsidR="005C1C7E" w:rsidRPr="005C7E9B" w14:paraId="1790FCBF" w14:textId="136A150E" w:rsidTr="00EC5DB8">
        <w:trPr>
          <w:trHeight w:val="20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7B673DB" w14:textId="7BEB71CD" w:rsidR="005C1C7E" w:rsidRPr="005C7E9B" w:rsidRDefault="005C1C7E" w:rsidP="005C1C7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Values are </w:t>
            </w:r>
            <w:proofErr w:type="spellStart"/>
            <w:r w:rsidRPr="005C7E9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rs</w:t>
            </w:r>
            <w:proofErr w:type="spellEnd"/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value (</w:t>
            </w:r>
            <w:r w:rsidRPr="005C7E9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p</w:t>
            </w: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-value of correlation). Differences were considered significant when </w:t>
            </w:r>
            <w:r w:rsidRPr="005C7E9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p</w:t>
            </w: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&lt; 0.05. ADC, apparent digestibility coefficients;  </w:t>
            </w:r>
            <w:proofErr w:type="spellStart"/>
            <w:r w:rsidRPr="005C7E9B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US"/>
              </w:rPr>
              <w:t>d</w:t>
            </w:r>
            <w:r w:rsidRPr="005C7E9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TM</w:t>
            </w:r>
            <w:proofErr w:type="spellEnd"/>
            <w:r w:rsidRPr="005C7E9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, defatted </w:t>
            </w:r>
            <w:r w:rsidRPr="005C7E9B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US"/>
              </w:rPr>
              <w:t xml:space="preserve">Tenebrio </w:t>
            </w:r>
            <w:proofErr w:type="spellStart"/>
            <w:r w:rsidRPr="005C7E9B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US"/>
              </w:rPr>
              <w:t>molitor</w:t>
            </w:r>
            <w:proofErr w:type="spellEnd"/>
            <w:r w:rsidRPr="005C7E9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larvae meal;</w:t>
            </w:r>
            <w:r w:rsidRPr="005C7E9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E, energy; FA, fatty acids; HSI, hepatosomatic index; L, lipids; LC-PUFA, long-chain polyunsaturated fatty acids; N, nitrogen; NEFA, non-esterified fatty acids; NS, not significant; P, phosphorus; </w:t>
            </w:r>
            <w:proofErr w:type="spellStart"/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SI</w:t>
            </w:r>
            <w:proofErr w:type="spellEnd"/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iscerosomatic</w:t>
            </w:r>
            <w:proofErr w:type="spellEnd"/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index.</w:t>
            </w:r>
          </w:p>
        </w:tc>
      </w:tr>
      <w:bookmarkEnd w:id="1"/>
    </w:tbl>
    <w:p w14:paraId="0383DE5E" w14:textId="77777777" w:rsidR="00C768DA" w:rsidRPr="005C7E9B" w:rsidRDefault="00C768DA" w:rsidP="00EC6CAC">
      <w:pPr>
        <w:jc w:val="left"/>
        <w:rPr>
          <w:rFonts w:ascii="Times New Roman" w:hAnsi="Times New Roman" w:cs="Times New Roman"/>
          <w:sz w:val="2"/>
          <w:szCs w:val="2"/>
        </w:rPr>
      </w:pPr>
    </w:p>
    <w:p w14:paraId="054F6418" w14:textId="77777777" w:rsidR="00C768DA" w:rsidRPr="005C7E9B" w:rsidRDefault="00C768DA" w:rsidP="00EC6CAC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1FFDF223" w14:textId="4F471118" w:rsidR="0032704E" w:rsidRPr="005C7E9B" w:rsidRDefault="0032704E" w:rsidP="0032704E">
      <w:pPr>
        <w:rPr>
          <w:rFonts w:ascii="Times New Roman" w:hAnsi="Times New Roman" w:cs="Times New Roman"/>
          <w:sz w:val="20"/>
          <w:szCs w:val="20"/>
        </w:rPr>
        <w:sectPr w:rsidR="0032704E" w:rsidRPr="005C7E9B" w:rsidSect="00C768DA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33CDD878" w14:textId="045DDD42" w:rsidR="00B76DC4" w:rsidRPr="005C7E9B" w:rsidRDefault="00B76DC4" w:rsidP="00EC6CAC">
      <w:pPr>
        <w:framePr w:hSpace="141" w:wrap="around" w:vAnchor="text" w:hAnchor="margin" w:xAlign="center" w:y="-14"/>
        <w:jc w:val="left"/>
        <w:rPr>
          <w:rFonts w:ascii="Times New Roman" w:hAnsi="Times New Roman" w:cs="Times New Roman"/>
          <w:sz w:val="20"/>
          <w:szCs w:val="20"/>
        </w:rPr>
      </w:pPr>
    </w:p>
    <w:tbl>
      <w:tblPr>
        <w:tblStyle w:val="TabelaSimples2"/>
        <w:tblpPr w:leftFromText="141" w:rightFromText="141" w:vertAnchor="text" w:horzAnchor="margin" w:tblpXSpec="center" w:tblpY="-14"/>
        <w:tblW w:w="5000" w:type="pct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4620"/>
        <w:gridCol w:w="1877"/>
        <w:gridCol w:w="1877"/>
        <w:gridCol w:w="1877"/>
        <w:gridCol w:w="1879"/>
        <w:gridCol w:w="1874"/>
      </w:tblGrid>
      <w:tr w:rsidR="005C7E9B" w:rsidRPr="005C7E9B" w14:paraId="391D3808" w14:textId="10AE324D" w:rsidTr="00626C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bottom w:val="single" w:sz="4" w:space="0" w:color="auto"/>
            </w:tcBorders>
            <w:vAlign w:val="center"/>
          </w:tcPr>
          <w:p w14:paraId="05CC7D08" w14:textId="38E9112D" w:rsidR="00121BA2" w:rsidRPr="005C7E9B" w:rsidRDefault="000A2CE6" w:rsidP="00626CE9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bookmarkStart w:id="2" w:name="_Hlk39653657"/>
            <w:r w:rsidRPr="005C7E9B">
              <w:rPr>
                <w:rFonts w:ascii="Times New Roman" w:eastAsia="Times New Roman" w:hAnsi="Times New Roman" w:cs="Times New Roman"/>
                <w:lang w:val="en-US" w:eastAsia="en-GB"/>
              </w:rPr>
              <w:t>SUPPLEMENTARY</w:t>
            </w:r>
            <w:r w:rsidRPr="005C7E9B">
              <w:rPr>
                <w:rFonts w:ascii="Times New Roman" w:eastAsia="Times New Roman" w:hAnsi="Times New Roman" w:cs="Times New Roman"/>
                <w:b w:val="0"/>
                <w:bCs w:val="0"/>
                <w:lang w:val="en-US" w:eastAsia="en-GB"/>
              </w:rPr>
              <w:t xml:space="preserve"> </w:t>
            </w:r>
            <w:r w:rsidR="00121BA2" w:rsidRPr="005C7E9B">
              <w:rPr>
                <w:rFonts w:ascii="Times New Roman" w:eastAsia="Calibri" w:hAnsi="Times New Roman" w:cs="Times New Roman"/>
                <w:szCs w:val="20"/>
                <w:lang w:val="en-US"/>
              </w:rPr>
              <w:t xml:space="preserve">TABLE </w:t>
            </w:r>
            <w:r w:rsidR="009C04CC" w:rsidRPr="005C7E9B">
              <w:rPr>
                <w:rFonts w:ascii="Times New Roman" w:eastAsia="Calibri" w:hAnsi="Times New Roman" w:cs="Times New Roman"/>
                <w:szCs w:val="20"/>
                <w:lang w:val="en-US"/>
              </w:rPr>
              <w:t xml:space="preserve">4 </w:t>
            </w:r>
            <w:r w:rsidR="00121BA2" w:rsidRPr="005C7E9B">
              <w:rPr>
                <w:rFonts w:ascii="Times New Roman" w:eastAsia="Calibri" w:hAnsi="Times New Roman" w:cs="Times New Roman"/>
                <w:szCs w:val="20"/>
                <w:lang w:val="en-US"/>
              </w:rPr>
              <w:t xml:space="preserve">| </w:t>
            </w:r>
            <w:r w:rsidR="00121BA2" w:rsidRPr="005C7E9B">
              <w:rPr>
                <w:rFonts w:ascii="Times New Roman" w:eastAsia="Calibri" w:hAnsi="Times New Roman" w:cs="Times New Roman"/>
                <w:b w:val="0"/>
                <w:bCs w:val="0"/>
                <w:szCs w:val="20"/>
                <w:lang w:val="en-US"/>
              </w:rPr>
              <w:t>Intestinal morphological measurements of European seabass fed experimental diets</w:t>
            </w:r>
          </w:p>
        </w:tc>
      </w:tr>
      <w:tr w:rsidR="005C7E9B" w:rsidRPr="005C7E9B" w14:paraId="5C0EE088" w14:textId="10E55335" w:rsidTr="00626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FB6A97" w14:textId="77777777" w:rsidR="00411CF2" w:rsidRPr="005C7E9B" w:rsidRDefault="00411CF2" w:rsidP="00626CE9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34FAF9" w14:textId="77777777" w:rsidR="00411CF2" w:rsidRPr="005C7E9B" w:rsidRDefault="00411CF2" w:rsidP="00626CE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5C7E9B">
              <w:rPr>
                <w:rFonts w:ascii="Times New Roman" w:eastAsia="Calibri" w:hAnsi="Times New Roman" w:cs="Times New Roman"/>
                <w:szCs w:val="20"/>
                <w:lang w:val="en-US"/>
              </w:rPr>
              <w:t>CTRL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8CED4F" w14:textId="77777777" w:rsidR="00411CF2" w:rsidRPr="005C7E9B" w:rsidRDefault="00411CF2" w:rsidP="00626CE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5C7E9B">
              <w:rPr>
                <w:rFonts w:ascii="Times New Roman" w:eastAsia="Calibri" w:hAnsi="Times New Roman" w:cs="Times New Roman"/>
                <w:szCs w:val="20"/>
                <w:lang w:val="en-US"/>
              </w:rPr>
              <w:t>TM40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78DB26" w14:textId="77777777" w:rsidR="00411CF2" w:rsidRPr="005C7E9B" w:rsidRDefault="00411CF2" w:rsidP="00626CE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5C7E9B">
              <w:rPr>
                <w:rFonts w:ascii="Times New Roman" w:eastAsia="Calibri" w:hAnsi="Times New Roman" w:cs="Times New Roman"/>
                <w:szCs w:val="20"/>
                <w:lang w:val="en-US"/>
              </w:rPr>
              <w:t>TM80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7C066A" w14:textId="77777777" w:rsidR="00411CF2" w:rsidRPr="005C7E9B" w:rsidRDefault="00411CF2" w:rsidP="00626CE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pt-PT"/>
              </w:rPr>
            </w:pPr>
            <w:r w:rsidRPr="005C7E9B">
              <w:rPr>
                <w:rFonts w:ascii="Times New Roman" w:eastAsia="Calibri" w:hAnsi="Times New Roman" w:cs="Times New Roman"/>
                <w:szCs w:val="20"/>
                <w:lang w:val="pt-PT"/>
              </w:rPr>
              <w:t>TM100</w:t>
            </w: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B5CDAD" w14:textId="02E0066E" w:rsidR="00411CF2" w:rsidRPr="005C7E9B" w:rsidRDefault="00121BA2" w:rsidP="00626CE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pt-PT"/>
              </w:rPr>
            </w:pPr>
            <w:r w:rsidRPr="005C7E9B">
              <w:rPr>
                <w:rFonts w:ascii="Times New Roman" w:eastAsia="Calibri" w:hAnsi="Times New Roman" w:cs="Times New Roman"/>
                <w:i/>
                <w:iCs/>
                <w:szCs w:val="20"/>
                <w:lang w:val="pt-PT"/>
              </w:rPr>
              <w:t>p</w:t>
            </w:r>
            <w:r w:rsidR="000E1F0C" w:rsidRPr="005C7E9B">
              <w:rPr>
                <w:rFonts w:ascii="Times New Roman" w:eastAsia="Calibri" w:hAnsi="Times New Roman" w:cs="Times New Roman"/>
                <w:i/>
                <w:iCs/>
                <w:szCs w:val="20"/>
                <w:lang w:val="pt-PT"/>
              </w:rPr>
              <w:t>-</w:t>
            </w:r>
            <w:proofErr w:type="spellStart"/>
            <w:r w:rsidR="002C3966" w:rsidRPr="005C7E9B">
              <w:rPr>
                <w:rFonts w:ascii="Times New Roman" w:eastAsia="Calibri" w:hAnsi="Times New Roman" w:cs="Times New Roman"/>
                <w:szCs w:val="20"/>
                <w:lang w:val="pt-PT"/>
              </w:rPr>
              <w:t>value</w:t>
            </w:r>
            <w:proofErr w:type="spellEnd"/>
          </w:p>
        </w:tc>
      </w:tr>
      <w:tr w:rsidR="005C7E9B" w:rsidRPr="005C7E9B" w14:paraId="784EE6B3" w14:textId="01A0533F" w:rsidTr="008F217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0" w:type="pct"/>
            <w:tcBorders>
              <w:top w:val="single" w:sz="4" w:space="0" w:color="auto"/>
            </w:tcBorders>
            <w:vAlign w:val="center"/>
            <w:hideMark/>
          </w:tcPr>
          <w:p w14:paraId="41C89AF2" w14:textId="13E4DB35" w:rsidR="00411CF2" w:rsidRPr="005C7E9B" w:rsidRDefault="00411CF2" w:rsidP="00626CE9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 w:val="0"/>
                <w:bCs w:val="0"/>
                <w:szCs w:val="20"/>
              </w:rPr>
            </w:pPr>
            <w:r w:rsidRPr="005C7E9B">
              <w:rPr>
                <w:rFonts w:ascii="Times New Roman" w:eastAsia="Calibri" w:hAnsi="Times New Roman" w:cs="Times New Roman"/>
                <w:b w:val="0"/>
                <w:bCs w:val="0"/>
                <w:szCs w:val="20"/>
              </w:rPr>
              <w:t>Cross-sectional area, mm</w:t>
            </w:r>
            <w:r w:rsidRPr="005C7E9B">
              <w:rPr>
                <w:rFonts w:ascii="Times New Roman" w:eastAsia="Calibri" w:hAnsi="Times New Roman" w:cs="Times New Roman"/>
                <w:b w:val="0"/>
                <w:bCs w:val="0"/>
                <w:szCs w:val="20"/>
                <w:vertAlign w:val="superscript"/>
              </w:rPr>
              <w:t>2</w:t>
            </w:r>
          </w:p>
        </w:tc>
        <w:tc>
          <w:tcPr>
            <w:tcW w:w="670" w:type="pct"/>
            <w:tcBorders>
              <w:top w:val="single" w:sz="4" w:space="0" w:color="auto"/>
            </w:tcBorders>
            <w:vAlign w:val="center"/>
            <w:hideMark/>
          </w:tcPr>
          <w:p w14:paraId="47ED1213" w14:textId="3C30AE21" w:rsidR="00411CF2" w:rsidRPr="005C7E9B" w:rsidRDefault="00411CF2" w:rsidP="00626CE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pt-PT"/>
              </w:rPr>
            </w:pPr>
            <w:r w:rsidRPr="005C7E9B">
              <w:rPr>
                <w:rFonts w:ascii="Times New Roman" w:eastAsia="Calibri" w:hAnsi="Times New Roman" w:cs="Times New Roman"/>
                <w:szCs w:val="20"/>
                <w:lang w:val="pt-PT"/>
              </w:rPr>
              <w:t>14.5 ± 1.6</w:t>
            </w:r>
          </w:p>
        </w:tc>
        <w:tc>
          <w:tcPr>
            <w:tcW w:w="670" w:type="pct"/>
            <w:tcBorders>
              <w:top w:val="single" w:sz="4" w:space="0" w:color="auto"/>
            </w:tcBorders>
            <w:vAlign w:val="center"/>
            <w:hideMark/>
          </w:tcPr>
          <w:p w14:paraId="6CDB4CC6" w14:textId="458F105B" w:rsidR="00411CF2" w:rsidRPr="005C7E9B" w:rsidRDefault="00411CF2" w:rsidP="00626CE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pt-PT"/>
              </w:rPr>
            </w:pPr>
            <w:r w:rsidRPr="005C7E9B">
              <w:rPr>
                <w:rFonts w:ascii="Times New Roman" w:eastAsia="Calibri" w:hAnsi="Times New Roman" w:cs="Times New Roman"/>
                <w:szCs w:val="20"/>
                <w:lang w:val="pt-PT"/>
              </w:rPr>
              <w:t>11.1 ± 0.7</w:t>
            </w:r>
          </w:p>
        </w:tc>
        <w:tc>
          <w:tcPr>
            <w:tcW w:w="670" w:type="pct"/>
            <w:tcBorders>
              <w:top w:val="single" w:sz="4" w:space="0" w:color="auto"/>
            </w:tcBorders>
            <w:vAlign w:val="center"/>
            <w:hideMark/>
          </w:tcPr>
          <w:p w14:paraId="341D3B05" w14:textId="329C85BE" w:rsidR="00411CF2" w:rsidRPr="005C7E9B" w:rsidRDefault="00411CF2" w:rsidP="00626CE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pt-PT"/>
              </w:rPr>
            </w:pPr>
            <w:r w:rsidRPr="005C7E9B">
              <w:rPr>
                <w:rFonts w:ascii="Times New Roman" w:eastAsia="Calibri" w:hAnsi="Times New Roman" w:cs="Times New Roman"/>
                <w:szCs w:val="20"/>
                <w:lang w:val="pt-PT"/>
              </w:rPr>
              <w:t>12.6 ± 0.9</w:t>
            </w:r>
          </w:p>
        </w:tc>
        <w:tc>
          <w:tcPr>
            <w:tcW w:w="671" w:type="pct"/>
            <w:tcBorders>
              <w:top w:val="single" w:sz="4" w:space="0" w:color="auto"/>
            </w:tcBorders>
            <w:vAlign w:val="center"/>
            <w:hideMark/>
          </w:tcPr>
          <w:p w14:paraId="606E08A7" w14:textId="1546A360" w:rsidR="00411CF2" w:rsidRPr="005C7E9B" w:rsidRDefault="00411CF2" w:rsidP="00626CE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pt-PT"/>
              </w:rPr>
            </w:pPr>
            <w:r w:rsidRPr="005C7E9B">
              <w:rPr>
                <w:rFonts w:ascii="Times New Roman" w:eastAsia="Calibri" w:hAnsi="Times New Roman" w:cs="Times New Roman"/>
                <w:szCs w:val="20"/>
                <w:lang w:val="pt-PT"/>
              </w:rPr>
              <w:t>12.7 ± 0.6</w:t>
            </w:r>
          </w:p>
        </w:tc>
        <w:tc>
          <w:tcPr>
            <w:tcW w:w="669" w:type="pct"/>
            <w:tcBorders>
              <w:top w:val="single" w:sz="4" w:space="0" w:color="auto"/>
            </w:tcBorders>
            <w:vAlign w:val="center"/>
          </w:tcPr>
          <w:p w14:paraId="7EA652DA" w14:textId="60240B8B" w:rsidR="00411CF2" w:rsidRPr="005C7E9B" w:rsidRDefault="002C3966" w:rsidP="00626CE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pt-PT"/>
              </w:rPr>
            </w:pPr>
            <w:r w:rsidRPr="005C7E9B">
              <w:rPr>
                <w:rFonts w:ascii="Times New Roman" w:eastAsia="Calibri" w:hAnsi="Times New Roman" w:cs="Times New Roman"/>
                <w:szCs w:val="20"/>
                <w:lang w:val="pt-PT"/>
              </w:rPr>
              <w:t>0.34</w:t>
            </w:r>
          </w:p>
        </w:tc>
      </w:tr>
      <w:tr w:rsidR="005C7E9B" w:rsidRPr="005C7E9B" w14:paraId="7A43928E" w14:textId="56B8680C" w:rsidTr="008F2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0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5F560C9" w14:textId="59A5411F" w:rsidR="00411CF2" w:rsidRPr="005C7E9B" w:rsidRDefault="00411CF2" w:rsidP="00626CE9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 w:val="0"/>
                <w:bCs w:val="0"/>
                <w:szCs w:val="20"/>
              </w:rPr>
            </w:pPr>
            <w:proofErr w:type="spellStart"/>
            <w:r w:rsidRPr="005C7E9B">
              <w:rPr>
                <w:rFonts w:ascii="Times New Roman" w:eastAsia="Calibri" w:hAnsi="Times New Roman" w:cs="Times New Roman"/>
                <w:b w:val="0"/>
                <w:bCs w:val="0"/>
                <w:i/>
                <w:szCs w:val="20"/>
              </w:rPr>
              <w:t>Muscularis</w:t>
            </w:r>
            <w:proofErr w:type="spellEnd"/>
            <w:r w:rsidRPr="005C7E9B">
              <w:rPr>
                <w:rFonts w:ascii="Times New Roman" w:eastAsia="Calibri" w:hAnsi="Times New Roman" w:cs="Times New Roman"/>
                <w:b w:val="0"/>
                <w:bCs w:val="0"/>
                <w:szCs w:val="20"/>
              </w:rPr>
              <w:t xml:space="preserve"> externa, µm</w:t>
            </w:r>
          </w:p>
        </w:tc>
        <w:tc>
          <w:tcPr>
            <w:tcW w:w="670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18EA6F5" w14:textId="4BE92359" w:rsidR="00411CF2" w:rsidRPr="005C7E9B" w:rsidRDefault="00411CF2" w:rsidP="00626CE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pt-PT"/>
              </w:rPr>
            </w:pPr>
            <w:r w:rsidRPr="005C7E9B">
              <w:rPr>
                <w:rFonts w:ascii="Times New Roman" w:eastAsia="Calibri" w:hAnsi="Times New Roman" w:cs="Times New Roman"/>
                <w:szCs w:val="20"/>
                <w:lang w:val="pt-PT"/>
              </w:rPr>
              <w:t xml:space="preserve">97.9 ± </w:t>
            </w:r>
            <w:r w:rsidR="006223A3" w:rsidRPr="005C7E9B">
              <w:rPr>
                <w:rFonts w:ascii="Times New Roman" w:eastAsia="Calibri" w:hAnsi="Times New Roman" w:cs="Times New Roman"/>
                <w:szCs w:val="20"/>
                <w:lang w:val="pt-PT"/>
              </w:rPr>
              <w:t>4.3</w:t>
            </w:r>
          </w:p>
        </w:tc>
        <w:tc>
          <w:tcPr>
            <w:tcW w:w="670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8A7D7B9" w14:textId="7EAE401C" w:rsidR="00411CF2" w:rsidRPr="005C7E9B" w:rsidRDefault="00411CF2" w:rsidP="00626CE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pt-PT"/>
              </w:rPr>
            </w:pPr>
            <w:r w:rsidRPr="005C7E9B">
              <w:rPr>
                <w:rFonts w:ascii="Times New Roman" w:eastAsia="Calibri" w:hAnsi="Times New Roman" w:cs="Times New Roman"/>
                <w:szCs w:val="20"/>
                <w:lang w:val="pt-PT"/>
              </w:rPr>
              <w:t xml:space="preserve">110.6 ± </w:t>
            </w:r>
            <w:r w:rsidR="006223A3" w:rsidRPr="005C7E9B">
              <w:rPr>
                <w:rFonts w:ascii="Times New Roman" w:eastAsia="Calibri" w:hAnsi="Times New Roman" w:cs="Times New Roman"/>
                <w:szCs w:val="20"/>
                <w:lang w:val="pt-PT"/>
              </w:rPr>
              <w:t>3.7</w:t>
            </w:r>
          </w:p>
        </w:tc>
        <w:tc>
          <w:tcPr>
            <w:tcW w:w="670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A0BC26D" w14:textId="5AA408FD" w:rsidR="00411CF2" w:rsidRPr="005C7E9B" w:rsidRDefault="00411CF2" w:rsidP="00626CE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pt-PT"/>
              </w:rPr>
            </w:pPr>
            <w:r w:rsidRPr="005C7E9B">
              <w:rPr>
                <w:rFonts w:ascii="Times New Roman" w:eastAsia="Calibri" w:hAnsi="Times New Roman" w:cs="Times New Roman"/>
                <w:szCs w:val="20"/>
                <w:lang w:val="pt-PT"/>
              </w:rPr>
              <w:t xml:space="preserve">96.4 ± </w:t>
            </w:r>
            <w:r w:rsidR="006223A3" w:rsidRPr="005C7E9B">
              <w:rPr>
                <w:rFonts w:ascii="Times New Roman" w:eastAsia="Calibri" w:hAnsi="Times New Roman" w:cs="Times New Roman"/>
                <w:szCs w:val="20"/>
                <w:lang w:val="pt-PT"/>
              </w:rPr>
              <w:t>1.3</w:t>
            </w:r>
          </w:p>
        </w:tc>
        <w:tc>
          <w:tcPr>
            <w:tcW w:w="671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02EB0DA" w14:textId="7029475E" w:rsidR="00411CF2" w:rsidRPr="005C7E9B" w:rsidRDefault="00411CF2" w:rsidP="00626CE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pt-PT"/>
              </w:rPr>
            </w:pPr>
            <w:r w:rsidRPr="005C7E9B">
              <w:rPr>
                <w:rFonts w:ascii="Times New Roman" w:eastAsia="Calibri" w:hAnsi="Times New Roman" w:cs="Times New Roman"/>
                <w:szCs w:val="20"/>
                <w:lang w:val="pt-PT"/>
              </w:rPr>
              <w:t xml:space="preserve">89.4 ± </w:t>
            </w:r>
            <w:r w:rsidR="006223A3" w:rsidRPr="005C7E9B">
              <w:rPr>
                <w:rFonts w:ascii="Times New Roman" w:eastAsia="Calibri" w:hAnsi="Times New Roman" w:cs="Times New Roman"/>
                <w:szCs w:val="20"/>
                <w:lang w:val="pt-PT"/>
              </w:rPr>
              <w:t>2.5</w:t>
            </w:r>
          </w:p>
        </w:tc>
        <w:tc>
          <w:tcPr>
            <w:tcW w:w="66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B7C7277" w14:textId="1F86B2D1" w:rsidR="00411CF2" w:rsidRPr="005C7E9B" w:rsidRDefault="002C3966" w:rsidP="00626CE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pt-PT"/>
              </w:rPr>
            </w:pPr>
            <w:r w:rsidRPr="005C7E9B">
              <w:rPr>
                <w:rFonts w:ascii="Times New Roman" w:eastAsia="Calibri" w:hAnsi="Times New Roman" w:cs="Times New Roman"/>
                <w:szCs w:val="20"/>
                <w:lang w:val="pt-PT"/>
              </w:rPr>
              <w:t>0.61</w:t>
            </w:r>
          </w:p>
        </w:tc>
      </w:tr>
      <w:tr w:rsidR="005C7E9B" w:rsidRPr="005C7E9B" w14:paraId="0A19B444" w14:textId="704044D3" w:rsidTr="00626CE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0" w:type="pct"/>
            <w:vAlign w:val="center"/>
          </w:tcPr>
          <w:p w14:paraId="12DEE37F" w14:textId="7DC27856" w:rsidR="00411CF2" w:rsidRPr="005C7E9B" w:rsidRDefault="00411CF2" w:rsidP="00626CE9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 w:val="0"/>
                <w:bCs w:val="0"/>
                <w:i/>
                <w:szCs w:val="20"/>
              </w:rPr>
            </w:pPr>
            <w:r w:rsidRPr="005C7E9B">
              <w:rPr>
                <w:rFonts w:ascii="Times New Roman" w:eastAsia="Calibri" w:hAnsi="Times New Roman" w:cs="Times New Roman"/>
                <w:b w:val="0"/>
                <w:bCs w:val="0"/>
                <w:szCs w:val="20"/>
              </w:rPr>
              <w:t xml:space="preserve">   Outer longitudinal layer, µm</w:t>
            </w:r>
          </w:p>
        </w:tc>
        <w:tc>
          <w:tcPr>
            <w:tcW w:w="670" w:type="pct"/>
            <w:vAlign w:val="center"/>
          </w:tcPr>
          <w:p w14:paraId="0BCA3FE1" w14:textId="288F8569" w:rsidR="00411CF2" w:rsidRPr="005C7E9B" w:rsidRDefault="00411CF2" w:rsidP="00626CE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pt-PT"/>
              </w:rPr>
            </w:pPr>
            <w:r w:rsidRPr="005C7E9B">
              <w:rPr>
                <w:rFonts w:ascii="Times New Roman" w:eastAsia="Calibri" w:hAnsi="Times New Roman" w:cs="Times New Roman"/>
                <w:szCs w:val="20"/>
                <w:lang w:val="pt-PT"/>
              </w:rPr>
              <w:t>34.3 ± 8.8</w:t>
            </w:r>
          </w:p>
        </w:tc>
        <w:tc>
          <w:tcPr>
            <w:tcW w:w="670" w:type="pct"/>
            <w:vAlign w:val="center"/>
          </w:tcPr>
          <w:p w14:paraId="69014BD0" w14:textId="24FDE4E3" w:rsidR="00411CF2" w:rsidRPr="005C7E9B" w:rsidRDefault="00411CF2" w:rsidP="00626CE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pt-PT"/>
              </w:rPr>
            </w:pPr>
            <w:r w:rsidRPr="005C7E9B">
              <w:rPr>
                <w:rFonts w:ascii="Times New Roman" w:eastAsia="Calibri" w:hAnsi="Times New Roman" w:cs="Times New Roman"/>
                <w:szCs w:val="20"/>
                <w:lang w:val="pt-PT"/>
              </w:rPr>
              <w:t>41.4 ± 9.3</w:t>
            </w:r>
          </w:p>
        </w:tc>
        <w:tc>
          <w:tcPr>
            <w:tcW w:w="670" w:type="pct"/>
            <w:vAlign w:val="center"/>
          </w:tcPr>
          <w:p w14:paraId="71C669CA" w14:textId="3B42A6D7" w:rsidR="00411CF2" w:rsidRPr="005C7E9B" w:rsidRDefault="00411CF2" w:rsidP="00626CE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pt-PT"/>
              </w:rPr>
            </w:pPr>
            <w:r w:rsidRPr="005C7E9B">
              <w:rPr>
                <w:rFonts w:ascii="Times New Roman" w:eastAsia="Calibri" w:hAnsi="Times New Roman" w:cs="Times New Roman"/>
                <w:szCs w:val="20"/>
                <w:lang w:val="pt-PT"/>
              </w:rPr>
              <w:t>35.2 ± 9.4</w:t>
            </w:r>
          </w:p>
        </w:tc>
        <w:tc>
          <w:tcPr>
            <w:tcW w:w="671" w:type="pct"/>
            <w:vAlign w:val="center"/>
          </w:tcPr>
          <w:p w14:paraId="63D5548E" w14:textId="07075FCC" w:rsidR="00411CF2" w:rsidRPr="005C7E9B" w:rsidRDefault="00411CF2" w:rsidP="00626CE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pt-PT"/>
              </w:rPr>
            </w:pPr>
            <w:r w:rsidRPr="005C7E9B">
              <w:rPr>
                <w:rFonts w:ascii="Times New Roman" w:eastAsia="Calibri" w:hAnsi="Times New Roman" w:cs="Times New Roman"/>
                <w:szCs w:val="20"/>
                <w:lang w:val="pt-PT"/>
              </w:rPr>
              <w:t>31.6 ± 3.6</w:t>
            </w:r>
          </w:p>
        </w:tc>
        <w:tc>
          <w:tcPr>
            <w:tcW w:w="669" w:type="pct"/>
            <w:vAlign w:val="center"/>
          </w:tcPr>
          <w:p w14:paraId="6C9D4DC2" w14:textId="33B819DD" w:rsidR="00411CF2" w:rsidRPr="005C7E9B" w:rsidRDefault="002C3966" w:rsidP="00626CE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pt-PT"/>
              </w:rPr>
            </w:pPr>
            <w:r w:rsidRPr="005C7E9B">
              <w:rPr>
                <w:rFonts w:ascii="Times New Roman" w:eastAsia="Calibri" w:hAnsi="Times New Roman" w:cs="Times New Roman"/>
                <w:szCs w:val="20"/>
                <w:lang w:val="pt-PT"/>
              </w:rPr>
              <w:t>0.12</w:t>
            </w:r>
          </w:p>
        </w:tc>
      </w:tr>
      <w:tr w:rsidR="005C7E9B" w:rsidRPr="005C7E9B" w14:paraId="531D82FB" w14:textId="69BCF619" w:rsidTr="008F2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0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D5A38FE" w14:textId="40569941" w:rsidR="00411CF2" w:rsidRPr="005C7E9B" w:rsidRDefault="00411CF2" w:rsidP="00626CE9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 w:val="0"/>
                <w:bCs w:val="0"/>
                <w:szCs w:val="20"/>
              </w:rPr>
            </w:pPr>
            <w:r w:rsidRPr="005C7E9B">
              <w:rPr>
                <w:rFonts w:ascii="Times New Roman" w:eastAsia="Calibri" w:hAnsi="Times New Roman" w:cs="Times New Roman"/>
                <w:b w:val="0"/>
                <w:bCs w:val="0"/>
                <w:szCs w:val="20"/>
              </w:rPr>
              <w:t xml:space="preserve">   Inner circular layer, µm</w:t>
            </w:r>
          </w:p>
        </w:tc>
        <w:tc>
          <w:tcPr>
            <w:tcW w:w="670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9490EDC" w14:textId="310C06CE" w:rsidR="00411CF2" w:rsidRPr="005C7E9B" w:rsidRDefault="00411CF2" w:rsidP="00626CE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pt-PT"/>
              </w:rPr>
            </w:pPr>
            <w:r w:rsidRPr="005C7E9B">
              <w:rPr>
                <w:rFonts w:ascii="Times New Roman" w:eastAsia="Calibri" w:hAnsi="Times New Roman" w:cs="Times New Roman"/>
                <w:szCs w:val="20"/>
                <w:lang w:val="pt-PT"/>
              </w:rPr>
              <w:t xml:space="preserve">63.6 ± </w:t>
            </w:r>
            <w:r w:rsidR="006223A3" w:rsidRPr="005C7E9B">
              <w:rPr>
                <w:rFonts w:ascii="Times New Roman" w:eastAsia="Calibri" w:hAnsi="Times New Roman" w:cs="Times New Roman"/>
                <w:szCs w:val="20"/>
                <w:lang w:val="pt-PT"/>
              </w:rPr>
              <w:t>2.9</w:t>
            </w:r>
          </w:p>
        </w:tc>
        <w:tc>
          <w:tcPr>
            <w:tcW w:w="670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2CBFCAA" w14:textId="0722D0F5" w:rsidR="00411CF2" w:rsidRPr="005C7E9B" w:rsidRDefault="00411CF2" w:rsidP="00626CE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pt-PT"/>
              </w:rPr>
            </w:pPr>
            <w:r w:rsidRPr="005C7E9B">
              <w:rPr>
                <w:rFonts w:ascii="Times New Roman" w:eastAsia="Calibri" w:hAnsi="Times New Roman" w:cs="Times New Roman"/>
                <w:szCs w:val="20"/>
                <w:lang w:val="pt-PT"/>
              </w:rPr>
              <w:t xml:space="preserve">69.3 ± </w:t>
            </w:r>
            <w:r w:rsidR="006223A3" w:rsidRPr="005C7E9B">
              <w:rPr>
                <w:rFonts w:ascii="Times New Roman" w:eastAsia="Calibri" w:hAnsi="Times New Roman" w:cs="Times New Roman"/>
                <w:szCs w:val="20"/>
                <w:lang w:val="pt-PT"/>
              </w:rPr>
              <w:t>3.1</w:t>
            </w:r>
          </w:p>
        </w:tc>
        <w:tc>
          <w:tcPr>
            <w:tcW w:w="670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6A8F16E" w14:textId="40546A16" w:rsidR="00411CF2" w:rsidRPr="005C7E9B" w:rsidRDefault="00411CF2" w:rsidP="00626CE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pt-PT"/>
              </w:rPr>
            </w:pPr>
            <w:r w:rsidRPr="005C7E9B">
              <w:rPr>
                <w:rFonts w:ascii="Times New Roman" w:eastAsia="Calibri" w:hAnsi="Times New Roman" w:cs="Times New Roman"/>
                <w:szCs w:val="20"/>
                <w:lang w:val="pt-PT"/>
              </w:rPr>
              <w:t xml:space="preserve">61.2 ± </w:t>
            </w:r>
            <w:r w:rsidR="006223A3" w:rsidRPr="005C7E9B">
              <w:rPr>
                <w:rFonts w:ascii="Times New Roman" w:eastAsia="Calibri" w:hAnsi="Times New Roman" w:cs="Times New Roman"/>
                <w:szCs w:val="20"/>
                <w:lang w:val="pt-PT"/>
              </w:rPr>
              <w:t>3.1</w:t>
            </w:r>
          </w:p>
        </w:tc>
        <w:tc>
          <w:tcPr>
            <w:tcW w:w="671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A42E379" w14:textId="708AF5DC" w:rsidR="00411CF2" w:rsidRPr="005C7E9B" w:rsidRDefault="00411CF2" w:rsidP="00626CE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pt-PT"/>
              </w:rPr>
            </w:pPr>
            <w:r w:rsidRPr="005C7E9B">
              <w:rPr>
                <w:rFonts w:ascii="Times New Roman" w:eastAsia="Calibri" w:hAnsi="Times New Roman" w:cs="Times New Roman"/>
                <w:szCs w:val="20"/>
                <w:lang w:val="pt-PT"/>
              </w:rPr>
              <w:t xml:space="preserve">57.8 ± </w:t>
            </w:r>
            <w:r w:rsidR="006223A3" w:rsidRPr="005C7E9B">
              <w:rPr>
                <w:rFonts w:ascii="Times New Roman" w:eastAsia="Calibri" w:hAnsi="Times New Roman" w:cs="Times New Roman"/>
                <w:szCs w:val="20"/>
                <w:lang w:val="pt-PT"/>
              </w:rPr>
              <w:t>1.2</w:t>
            </w:r>
          </w:p>
        </w:tc>
        <w:tc>
          <w:tcPr>
            <w:tcW w:w="66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13A0935" w14:textId="3DBDDFE0" w:rsidR="00411CF2" w:rsidRPr="005C7E9B" w:rsidRDefault="002C3966" w:rsidP="00626CE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pt-PT"/>
              </w:rPr>
            </w:pPr>
            <w:r w:rsidRPr="005C7E9B">
              <w:rPr>
                <w:rFonts w:ascii="Times New Roman" w:eastAsia="Calibri" w:hAnsi="Times New Roman" w:cs="Times New Roman"/>
                <w:szCs w:val="20"/>
                <w:lang w:val="pt-PT"/>
              </w:rPr>
              <w:t>0.12</w:t>
            </w:r>
          </w:p>
        </w:tc>
      </w:tr>
      <w:tr w:rsidR="005C7E9B" w:rsidRPr="005C7E9B" w14:paraId="17AD7B4C" w14:textId="77777777" w:rsidTr="00626CE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0" w:type="pct"/>
            <w:vAlign w:val="center"/>
          </w:tcPr>
          <w:p w14:paraId="0B948621" w14:textId="4D07CBD5" w:rsidR="005451E8" w:rsidRPr="005C7E9B" w:rsidRDefault="005451E8" w:rsidP="00626CE9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 w:val="0"/>
                <w:bCs w:val="0"/>
                <w:szCs w:val="20"/>
              </w:rPr>
            </w:pPr>
            <w:r w:rsidRPr="005C7E9B">
              <w:rPr>
                <w:rFonts w:ascii="Times New Roman" w:eastAsia="Calibri" w:hAnsi="Times New Roman" w:cs="Times New Roman"/>
                <w:b w:val="0"/>
                <w:bCs w:val="0"/>
                <w:szCs w:val="20"/>
              </w:rPr>
              <w:t>Submucosa,</w:t>
            </w:r>
            <w:r w:rsidRPr="005C7E9B">
              <w:rPr>
                <w:rFonts w:ascii="Times New Roman" w:eastAsia="Times New Roman" w:hAnsi="Times New Roman" w:cs="Times New Roman"/>
                <w:szCs w:val="20"/>
                <w:lang w:val="en-US"/>
              </w:rPr>
              <w:t xml:space="preserve"> </w:t>
            </w:r>
            <w:proofErr w:type="spellStart"/>
            <w:r w:rsidRPr="005C7E9B">
              <w:rPr>
                <w:rFonts w:ascii="Times New Roman" w:eastAsia="Times New Roman" w:hAnsi="Times New Roman" w:cs="Times New Roman"/>
                <w:b w:val="0"/>
                <w:bCs w:val="0"/>
                <w:szCs w:val="20"/>
                <w:lang w:val="en-US"/>
              </w:rPr>
              <w:t>μm</w:t>
            </w:r>
            <w:proofErr w:type="spellEnd"/>
          </w:p>
        </w:tc>
        <w:tc>
          <w:tcPr>
            <w:tcW w:w="670" w:type="pct"/>
            <w:vAlign w:val="center"/>
          </w:tcPr>
          <w:p w14:paraId="5BEA5290" w14:textId="377EB476" w:rsidR="005451E8" w:rsidRPr="005C7E9B" w:rsidRDefault="004F5ECD" w:rsidP="00626CE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pt-PT"/>
              </w:rPr>
            </w:pPr>
            <w:r w:rsidRPr="005C7E9B">
              <w:rPr>
                <w:rFonts w:ascii="Times New Roman" w:eastAsia="Calibri" w:hAnsi="Times New Roman" w:cs="Times New Roman"/>
                <w:szCs w:val="20"/>
                <w:lang w:val="pt-PT"/>
              </w:rPr>
              <w:t>26.5 ± 0.7</w:t>
            </w:r>
            <w:r w:rsidR="00396FDB" w:rsidRPr="005C7E9B">
              <w:rPr>
                <w:rFonts w:ascii="Times New Roman" w:eastAsia="Calibri" w:hAnsi="Times New Roman" w:cs="Times New Roman"/>
                <w:szCs w:val="20"/>
                <w:vertAlign w:val="superscript"/>
                <w:lang w:val="pt-PT"/>
              </w:rPr>
              <w:t>c</w:t>
            </w:r>
          </w:p>
        </w:tc>
        <w:tc>
          <w:tcPr>
            <w:tcW w:w="670" w:type="pct"/>
            <w:vAlign w:val="center"/>
          </w:tcPr>
          <w:p w14:paraId="476E4F74" w14:textId="14FC8B75" w:rsidR="005451E8" w:rsidRPr="005C7E9B" w:rsidRDefault="004F5ECD" w:rsidP="00626CE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pt-PT"/>
              </w:rPr>
            </w:pPr>
            <w:r w:rsidRPr="005C7E9B">
              <w:rPr>
                <w:rFonts w:ascii="Times New Roman" w:eastAsia="Calibri" w:hAnsi="Times New Roman" w:cs="Times New Roman"/>
                <w:szCs w:val="20"/>
                <w:lang w:val="pt-PT"/>
              </w:rPr>
              <w:t>29.2 ±</w:t>
            </w:r>
            <w:r w:rsidR="00F60CB3" w:rsidRPr="005C7E9B">
              <w:rPr>
                <w:rFonts w:ascii="Times New Roman" w:eastAsia="Calibri" w:hAnsi="Times New Roman" w:cs="Times New Roman"/>
                <w:szCs w:val="20"/>
                <w:lang w:val="pt-PT"/>
              </w:rPr>
              <w:t xml:space="preserve"> 1.0</w:t>
            </w:r>
            <w:r w:rsidR="00396FDB" w:rsidRPr="005C7E9B">
              <w:rPr>
                <w:rFonts w:ascii="Times New Roman" w:eastAsia="Calibri" w:hAnsi="Times New Roman" w:cs="Times New Roman"/>
                <w:szCs w:val="20"/>
                <w:vertAlign w:val="superscript"/>
                <w:lang w:val="pt-PT"/>
              </w:rPr>
              <w:t>b</w:t>
            </w:r>
          </w:p>
        </w:tc>
        <w:tc>
          <w:tcPr>
            <w:tcW w:w="670" w:type="pct"/>
            <w:vAlign w:val="center"/>
          </w:tcPr>
          <w:p w14:paraId="6DEAF99E" w14:textId="265138CB" w:rsidR="005451E8" w:rsidRPr="005C7E9B" w:rsidRDefault="004F5ECD" w:rsidP="00626CE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pt-PT"/>
              </w:rPr>
            </w:pPr>
            <w:r w:rsidRPr="005C7E9B">
              <w:rPr>
                <w:rFonts w:ascii="Times New Roman" w:eastAsia="Calibri" w:hAnsi="Times New Roman" w:cs="Times New Roman"/>
                <w:szCs w:val="20"/>
                <w:lang w:val="pt-PT"/>
              </w:rPr>
              <w:t>30.2 ±</w:t>
            </w:r>
            <w:r w:rsidR="00F60CB3" w:rsidRPr="005C7E9B">
              <w:rPr>
                <w:rFonts w:ascii="Times New Roman" w:eastAsia="Calibri" w:hAnsi="Times New Roman" w:cs="Times New Roman"/>
                <w:szCs w:val="20"/>
                <w:lang w:val="pt-PT"/>
              </w:rPr>
              <w:t xml:space="preserve"> 1.0</w:t>
            </w:r>
            <w:r w:rsidR="00396FDB" w:rsidRPr="005C7E9B">
              <w:rPr>
                <w:rFonts w:ascii="Times New Roman" w:eastAsia="Calibri" w:hAnsi="Times New Roman" w:cs="Times New Roman"/>
                <w:szCs w:val="20"/>
                <w:vertAlign w:val="superscript"/>
                <w:lang w:val="pt-PT"/>
              </w:rPr>
              <w:t>ab</w:t>
            </w:r>
          </w:p>
        </w:tc>
        <w:tc>
          <w:tcPr>
            <w:tcW w:w="671" w:type="pct"/>
            <w:vAlign w:val="center"/>
          </w:tcPr>
          <w:p w14:paraId="6A77127D" w14:textId="1A11575D" w:rsidR="005451E8" w:rsidRPr="005C7E9B" w:rsidRDefault="004F5ECD" w:rsidP="00626CE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pt-PT"/>
              </w:rPr>
            </w:pPr>
            <w:r w:rsidRPr="005C7E9B">
              <w:rPr>
                <w:rFonts w:ascii="Times New Roman" w:eastAsia="Calibri" w:hAnsi="Times New Roman" w:cs="Times New Roman"/>
                <w:szCs w:val="20"/>
                <w:lang w:val="pt-PT"/>
              </w:rPr>
              <w:t>32.8 ±</w:t>
            </w:r>
            <w:r w:rsidR="00F60CB3" w:rsidRPr="005C7E9B">
              <w:rPr>
                <w:rFonts w:ascii="Times New Roman" w:eastAsia="Calibri" w:hAnsi="Times New Roman" w:cs="Times New Roman"/>
                <w:szCs w:val="20"/>
                <w:lang w:val="pt-PT"/>
              </w:rPr>
              <w:t xml:space="preserve"> 1.0</w:t>
            </w:r>
            <w:r w:rsidR="00396FDB" w:rsidRPr="005C7E9B">
              <w:rPr>
                <w:rFonts w:ascii="Times New Roman" w:eastAsia="Calibri" w:hAnsi="Times New Roman" w:cs="Times New Roman"/>
                <w:szCs w:val="20"/>
                <w:vertAlign w:val="superscript"/>
                <w:lang w:val="pt-PT"/>
              </w:rPr>
              <w:t>a</w:t>
            </w:r>
          </w:p>
        </w:tc>
        <w:tc>
          <w:tcPr>
            <w:tcW w:w="669" w:type="pct"/>
            <w:vAlign w:val="center"/>
          </w:tcPr>
          <w:p w14:paraId="750D3B6B" w14:textId="34C4F5EA" w:rsidR="005451E8" w:rsidRPr="005C7E9B" w:rsidRDefault="00F60CB3" w:rsidP="00626CE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pt-PT"/>
              </w:rPr>
            </w:pPr>
            <w:r w:rsidRPr="005C7E9B">
              <w:rPr>
                <w:rFonts w:ascii="Times New Roman" w:eastAsia="Calibri" w:hAnsi="Times New Roman" w:cs="Times New Roman"/>
                <w:szCs w:val="20"/>
                <w:lang w:val="pt-PT"/>
              </w:rPr>
              <w:t>&lt; 0.01</w:t>
            </w:r>
          </w:p>
        </w:tc>
      </w:tr>
      <w:tr w:rsidR="005C7E9B" w:rsidRPr="005C7E9B" w14:paraId="3054E6D1" w14:textId="77777777" w:rsidTr="008F2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F9634A0" w14:textId="620630E4" w:rsidR="005451E8" w:rsidRPr="005C7E9B" w:rsidRDefault="005451E8" w:rsidP="00626CE9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 w:val="0"/>
                <w:bCs w:val="0"/>
                <w:szCs w:val="20"/>
              </w:rPr>
            </w:pPr>
            <w:r w:rsidRPr="005C7E9B">
              <w:rPr>
                <w:rFonts w:ascii="Times New Roman" w:eastAsia="Calibri" w:hAnsi="Times New Roman" w:cs="Times New Roman"/>
                <w:b w:val="0"/>
                <w:bCs w:val="0"/>
                <w:szCs w:val="20"/>
              </w:rPr>
              <w:t xml:space="preserve">Lamina </w:t>
            </w:r>
            <w:proofErr w:type="spellStart"/>
            <w:r w:rsidRPr="005C7E9B">
              <w:rPr>
                <w:rFonts w:ascii="Times New Roman" w:eastAsia="Calibri" w:hAnsi="Times New Roman" w:cs="Times New Roman"/>
                <w:b w:val="0"/>
                <w:bCs w:val="0"/>
                <w:szCs w:val="20"/>
              </w:rPr>
              <w:t>propria</w:t>
            </w:r>
            <w:proofErr w:type="spellEnd"/>
            <w:r w:rsidRPr="005C7E9B">
              <w:rPr>
                <w:rFonts w:ascii="Times New Roman" w:eastAsia="Calibri" w:hAnsi="Times New Roman" w:cs="Times New Roman"/>
                <w:b w:val="0"/>
                <w:bCs w:val="0"/>
                <w:szCs w:val="20"/>
              </w:rPr>
              <w:t xml:space="preserve">, </w:t>
            </w:r>
            <w:proofErr w:type="spellStart"/>
            <w:r w:rsidRPr="005C7E9B">
              <w:rPr>
                <w:rFonts w:ascii="Times New Roman" w:eastAsia="Times New Roman" w:hAnsi="Times New Roman" w:cs="Times New Roman"/>
                <w:b w:val="0"/>
                <w:bCs w:val="0"/>
                <w:szCs w:val="20"/>
                <w:lang w:val="en-US"/>
              </w:rPr>
              <w:t>μm</w:t>
            </w:r>
            <w:proofErr w:type="spellEnd"/>
          </w:p>
        </w:tc>
        <w:tc>
          <w:tcPr>
            <w:tcW w:w="67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06D9A37" w14:textId="62A9EC6D" w:rsidR="005451E8" w:rsidRPr="005C7E9B" w:rsidRDefault="004F5ECD" w:rsidP="00626CE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pt-PT"/>
              </w:rPr>
            </w:pPr>
            <w:r w:rsidRPr="005C7E9B">
              <w:rPr>
                <w:rFonts w:ascii="Times New Roman" w:eastAsia="Calibri" w:hAnsi="Times New Roman" w:cs="Times New Roman"/>
                <w:szCs w:val="20"/>
                <w:lang w:val="pt-PT"/>
              </w:rPr>
              <w:t>27.3 ± 1.4</w:t>
            </w:r>
          </w:p>
        </w:tc>
        <w:tc>
          <w:tcPr>
            <w:tcW w:w="67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7C223BE" w14:textId="541361D7" w:rsidR="005451E8" w:rsidRPr="005C7E9B" w:rsidRDefault="004F5ECD" w:rsidP="00626CE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pt-PT"/>
              </w:rPr>
            </w:pPr>
            <w:r w:rsidRPr="005C7E9B">
              <w:rPr>
                <w:rFonts w:ascii="Times New Roman" w:eastAsia="Calibri" w:hAnsi="Times New Roman" w:cs="Times New Roman"/>
                <w:szCs w:val="20"/>
                <w:lang w:val="pt-PT"/>
              </w:rPr>
              <w:t>28.4 ± 1.6</w:t>
            </w:r>
          </w:p>
        </w:tc>
        <w:tc>
          <w:tcPr>
            <w:tcW w:w="67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DE22237" w14:textId="203ABC60" w:rsidR="005451E8" w:rsidRPr="005C7E9B" w:rsidRDefault="004F5ECD" w:rsidP="00626CE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pt-PT"/>
              </w:rPr>
            </w:pPr>
            <w:r w:rsidRPr="005C7E9B">
              <w:rPr>
                <w:rFonts w:ascii="Times New Roman" w:eastAsia="Calibri" w:hAnsi="Times New Roman" w:cs="Times New Roman"/>
                <w:szCs w:val="20"/>
                <w:lang w:val="pt-PT"/>
              </w:rPr>
              <w:t>29.3 ± 0.4</w:t>
            </w:r>
          </w:p>
        </w:tc>
        <w:tc>
          <w:tcPr>
            <w:tcW w:w="67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7476AEE" w14:textId="235DDF1A" w:rsidR="005451E8" w:rsidRPr="005C7E9B" w:rsidRDefault="004F5ECD" w:rsidP="00626CE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pt-PT"/>
              </w:rPr>
            </w:pPr>
            <w:r w:rsidRPr="005C7E9B">
              <w:rPr>
                <w:rFonts w:ascii="Times New Roman" w:eastAsia="Calibri" w:hAnsi="Times New Roman" w:cs="Times New Roman"/>
                <w:szCs w:val="20"/>
                <w:lang w:val="pt-PT"/>
              </w:rPr>
              <w:t xml:space="preserve">30.3 ± 2.3 </w:t>
            </w:r>
          </w:p>
        </w:tc>
        <w:tc>
          <w:tcPr>
            <w:tcW w:w="66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9DDE2DC" w14:textId="2D9F69B8" w:rsidR="005451E8" w:rsidRPr="005C7E9B" w:rsidRDefault="004F5ECD" w:rsidP="00626CE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pt-PT"/>
              </w:rPr>
            </w:pPr>
            <w:r w:rsidRPr="005C7E9B">
              <w:rPr>
                <w:rFonts w:ascii="Times New Roman" w:eastAsia="Calibri" w:hAnsi="Times New Roman" w:cs="Times New Roman"/>
                <w:szCs w:val="20"/>
                <w:lang w:val="pt-PT"/>
              </w:rPr>
              <w:t>0.62</w:t>
            </w:r>
          </w:p>
        </w:tc>
      </w:tr>
      <w:tr w:rsidR="005C7E9B" w:rsidRPr="005C7E9B" w14:paraId="50A1B419" w14:textId="77777777" w:rsidTr="00626CE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0" w:type="pct"/>
            <w:vAlign w:val="center"/>
          </w:tcPr>
          <w:p w14:paraId="088A0366" w14:textId="7539F91C" w:rsidR="00221723" w:rsidRPr="005C7E9B" w:rsidRDefault="00221723" w:rsidP="00221723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 w:val="0"/>
                <w:szCs w:val="20"/>
              </w:rPr>
            </w:pPr>
            <w:r w:rsidRPr="005C7E9B">
              <w:rPr>
                <w:rFonts w:ascii="Times New Roman" w:eastAsia="Calibri" w:hAnsi="Times New Roman" w:cs="Times New Roman"/>
                <w:b w:val="0"/>
                <w:bCs w:val="0"/>
                <w:i/>
                <w:szCs w:val="20"/>
              </w:rPr>
              <w:t>Villus</w:t>
            </w:r>
            <w:r w:rsidRPr="005C7E9B">
              <w:rPr>
                <w:rFonts w:ascii="Times New Roman" w:eastAsia="Calibri" w:hAnsi="Times New Roman" w:cs="Times New Roman"/>
                <w:b w:val="0"/>
                <w:bCs w:val="0"/>
                <w:szCs w:val="20"/>
              </w:rPr>
              <w:t xml:space="preserve"> length, µm</w:t>
            </w:r>
          </w:p>
        </w:tc>
        <w:tc>
          <w:tcPr>
            <w:tcW w:w="670" w:type="pct"/>
            <w:vAlign w:val="center"/>
          </w:tcPr>
          <w:p w14:paraId="31B109A4" w14:textId="4C169B16" w:rsidR="00221723" w:rsidRPr="005C7E9B" w:rsidRDefault="00221723" w:rsidP="0022172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pt-PT"/>
              </w:rPr>
            </w:pPr>
            <w:r w:rsidRPr="005C7E9B">
              <w:rPr>
                <w:rFonts w:ascii="Times New Roman" w:eastAsia="Calibri" w:hAnsi="Times New Roman" w:cs="Times New Roman"/>
                <w:szCs w:val="20"/>
                <w:lang w:val="pt-PT"/>
              </w:rPr>
              <w:t>2000.6 ± 83.6</w:t>
            </w:r>
          </w:p>
        </w:tc>
        <w:tc>
          <w:tcPr>
            <w:tcW w:w="670" w:type="pct"/>
            <w:vAlign w:val="center"/>
          </w:tcPr>
          <w:p w14:paraId="6FCBAB26" w14:textId="1A4874D5" w:rsidR="00221723" w:rsidRPr="005C7E9B" w:rsidRDefault="00221723" w:rsidP="0022172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pt-PT"/>
              </w:rPr>
            </w:pPr>
            <w:r w:rsidRPr="005C7E9B">
              <w:rPr>
                <w:rFonts w:ascii="Times New Roman" w:eastAsia="Calibri" w:hAnsi="Times New Roman" w:cs="Times New Roman"/>
                <w:szCs w:val="20"/>
                <w:lang w:val="pt-PT"/>
              </w:rPr>
              <w:t>1749.1 ± 68.8</w:t>
            </w:r>
          </w:p>
        </w:tc>
        <w:tc>
          <w:tcPr>
            <w:tcW w:w="670" w:type="pct"/>
            <w:vAlign w:val="center"/>
          </w:tcPr>
          <w:p w14:paraId="7371B116" w14:textId="68B6E10C" w:rsidR="00221723" w:rsidRPr="005C7E9B" w:rsidRDefault="00221723" w:rsidP="0022172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pt-PT"/>
              </w:rPr>
            </w:pPr>
            <w:r w:rsidRPr="005C7E9B">
              <w:rPr>
                <w:rFonts w:ascii="Times New Roman" w:eastAsia="Calibri" w:hAnsi="Times New Roman" w:cs="Times New Roman"/>
                <w:szCs w:val="20"/>
                <w:lang w:val="pt-PT"/>
              </w:rPr>
              <w:t>1833.6 ± 83.2</w:t>
            </w:r>
          </w:p>
        </w:tc>
        <w:tc>
          <w:tcPr>
            <w:tcW w:w="671" w:type="pct"/>
            <w:vAlign w:val="center"/>
          </w:tcPr>
          <w:p w14:paraId="6BA38290" w14:textId="4AE4891D" w:rsidR="00221723" w:rsidRPr="005C7E9B" w:rsidRDefault="00221723" w:rsidP="0022172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pt-PT"/>
              </w:rPr>
            </w:pPr>
            <w:r w:rsidRPr="005C7E9B">
              <w:rPr>
                <w:rFonts w:ascii="Times New Roman" w:eastAsia="Calibri" w:hAnsi="Times New Roman" w:cs="Times New Roman"/>
                <w:szCs w:val="20"/>
                <w:lang w:val="pt-PT"/>
              </w:rPr>
              <w:t>1821.0 ± 53.5</w:t>
            </w:r>
          </w:p>
        </w:tc>
        <w:tc>
          <w:tcPr>
            <w:tcW w:w="669" w:type="pct"/>
            <w:vAlign w:val="center"/>
          </w:tcPr>
          <w:p w14:paraId="7AD4CBF7" w14:textId="3C6CEBC3" w:rsidR="00221723" w:rsidRPr="005C7E9B" w:rsidRDefault="00221723" w:rsidP="0022172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pt-PT"/>
              </w:rPr>
            </w:pPr>
            <w:r w:rsidRPr="005C7E9B">
              <w:rPr>
                <w:rFonts w:ascii="Times New Roman" w:eastAsia="Calibri" w:hAnsi="Times New Roman" w:cs="Times New Roman"/>
                <w:szCs w:val="20"/>
                <w:lang w:val="pt-PT"/>
              </w:rPr>
              <w:t>0.12</w:t>
            </w:r>
          </w:p>
        </w:tc>
      </w:tr>
      <w:tr w:rsidR="005C7E9B" w:rsidRPr="005C7E9B" w14:paraId="0DD1ED66" w14:textId="77777777" w:rsidTr="008F2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686F62D" w14:textId="399D6398" w:rsidR="00221723" w:rsidRPr="005C7E9B" w:rsidRDefault="00221723" w:rsidP="00221723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 w:val="0"/>
                <w:szCs w:val="20"/>
              </w:rPr>
            </w:pPr>
            <w:r w:rsidRPr="005C7E9B">
              <w:rPr>
                <w:rFonts w:ascii="Times New Roman" w:eastAsia="Calibri" w:hAnsi="Times New Roman" w:cs="Times New Roman"/>
                <w:b w:val="0"/>
                <w:bCs w:val="0"/>
                <w:i/>
                <w:szCs w:val="20"/>
              </w:rPr>
              <w:t>Villus</w:t>
            </w:r>
            <w:r w:rsidRPr="005C7E9B">
              <w:rPr>
                <w:rFonts w:ascii="Times New Roman" w:eastAsia="Calibri" w:hAnsi="Times New Roman" w:cs="Times New Roman"/>
                <w:b w:val="0"/>
                <w:bCs w:val="0"/>
                <w:szCs w:val="20"/>
              </w:rPr>
              <w:t xml:space="preserve"> width, µm </w:t>
            </w:r>
          </w:p>
        </w:tc>
        <w:tc>
          <w:tcPr>
            <w:tcW w:w="67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29F070B" w14:textId="66028A32" w:rsidR="00221723" w:rsidRPr="005C7E9B" w:rsidRDefault="00221723" w:rsidP="0022172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pt-PT"/>
              </w:rPr>
            </w:pPr>
            <w:r w:rsidRPr="005C7E9B">
              <w:rPr>
                <w:rFonts w:ascii="Times New Roman" w:eastAsia="Calibri" w:hAnsi="Times New Roman" w:cs="Times New Roman"/>
                <w:szCs w:val="20"/>
                <w:lang w:val="pt-PT"/>
              </w:rPr>
              <w:t>179.9 ± 11.4</w:t>
            </w:r>
          </w:p>
        </w:tc>
        <w:tc>
          <w:tcPr>
            <w:tcW w:w="67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9DE2404" w14:textId="0A7C810D" w:rsidR="00221723" w:rsidRPr="005C7E9B" w:rsidRDefault="00221723" w:rsidP="0022172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pt-PT"/>
              </w:rPr>
            </w:pPr>
            <w:r w:rsidRPr="005C7E9B">
              <w:rPr>
                <w:rFonts w:ascii="Times New Roman" w:eastAsia="Calibri" w:hAnsi="Times New Roman" w:cs="Times New Roman"/>
                <w:szCs w:val="20"/>
                <w:lang w:val="pt-PT"/>
              </w:rPr>
              <w:t>160.5 ± 9.5</w:t>
            </w:r>
          </w:p>
        </w:tc>
        <w:tc>
          <w:tcPr>
            <w:tcW w:w="67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A1859F6" w14:textId="656F7DE0" w:rsidR="00221723" w:rsidRPr="005C7E9B" w:rsidRDefault="00221723" w:rsidP="0022172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pt-PT"/>
              </w:rPr>
            </w:pPr>
            <w:r w:rsidRPr="005C7E9B">
              <w:rPr>
                <w:rFonts w:ascii="Times New Roman" w:eastAsia="Calibri" w:hAnsi="Times New Roman" w:cs="Times New Roman"/>
                <w:szCs w:val="20"/>
                <w:lang w:val="pt-PT"/>
              </w:rPr>
              <w:t>176.3 ± 11.0</w:t>
            </w:r>
          </w:p>
        </w:tc>
        <w:tc>
          <w:tcPr>
            <w:tcW w:w="67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340082A" w14:textId="013CF663" w:rsidR="00221723" w:rsidRPr="005C7E9B" w:rsidRDefault="00221723" w:rsidP="0022172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pt-PT"/>
              </w:rPr>
            </w:pPr>
            <w:r w:rsidRPr="005C7E9B">
              <w:rPr>
                <w:rFonts w:ascii="Times New Roman" w:eastAsia="Calibri" w:hAnsi="Times New Roman" w:cs="Times New Roman"/>
                <w:szCs w:val="20"/>
                <w:lang w:val="pt-PT"/>
              </w:rPr>
              <w:t>162.6 ± 5.6</w:t>
            </w:r>
          </w:p>
        </w:tc>
        <w:tc>
          <w:tcPr>
            <w:tcW w:w="66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A85E5E9" w14:textId="1AC4D8AF" w:rsidR="00221723" w:rsidRPr="005C7E9B" w:rsidRDefault="00221723" w:rsidP="0022172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pt-PT"/>
              </w:rPr>
            </w:pPr>
            <w:r w:rsidRPr="005C7E9B">
              <w:rPr>
                <w:rFonts w:ascii="Times New Roman" w:eastAsia="Calibri" w:hAnsi="Times New Roman" w:cs="Times New Roman"/>
                <w:szCs w:val="20"/>
                <w:lang w:val="pt-PT"/>
              </w:rPr>
              <w:t>0.44</w:t>
            </w:r>
          </w:p>
        </w:tc>
      </w:tr>
      <w:tr w:rsidR="005C7E9B" w:rsidRPr="005C7E9B" w14:paraId="4CF3191A" w14:textId="7A7FEDD9" w:rsidTr="00626CE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0" w:type="pct"/>
            <w:vAlign w:val="center"/>
            <w:hideMark/>
          </w:tcPr>
          <w:p w14:paraId="67726FF6" w14:textId="77777777" w:rsidR="00221723" w:rsidRPr="005C7E9B" w:rsidRDefault="00221723" w:rsidP="00221723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 w:val="0"/>
                <w:bCs w:val="0"/>
                <w:szCs w:val="20"/>
              </w:rPr>
            </w:pPr>
            <w:r w:rsidRPr="005C7E9B">
              <w:rPr>
                <w:rFonts w:ascii="Times New Roman" w:eastAsia="Calibri" w:hAnsi="Times New Roman" w:cs="Times New Roman"/>
                <w:b w:val="0"/>
                <w:bCs w:val="0"/>
                <w:szCs w:val="20"/>
              </w:rPr>
              <w:t xml:space="preserve">Goblet cells, nº per </w:t>
            </w:r>
            <w:r w:rsidRPr="005C7E9B">
              <w:rPr>
                <w:rFonts w:ascii="Times New Roman" w:eastAsia="Calibri" w:hAnsi="Times New Roman" w:cs="Times New Roman"/>
                <w:b w:val="0"/>
                <w:bCs w:val="0"/>
                <w:i/>
                <w:szCs w:val="20"/>
              </w:rPr>
              <w:t>villus</w:t>
            </w:r>
          </w:p>
        </w:tc>
        <w:tc>
          <w:tcPr>
            <w:tcW w:w="670" w:type="pct"/>
            <w:vAlign w:val="center"/>
            <w:hideMark/>
          </w:tcPr>
          <w:p w14:paraId="2C3E294E" w14:textId="4E160E9C" w:rsidR="00221723" w:rsidRPr="005C7E9B" w:rsidRDefault="00221723" w:rsidP="0022172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pt-PT"/>
              </w:rPr>
            </w:pPr>
            <w:r w:rsidRPr="005C7E9B">
              <w:rPr>
                <w:rFonts w:ascii="Times New Roman" w:eastAsia="Calibri" w:hAnsi="Times New Roman" w:cs="Times New Roman"/>
                <w:szCs w:val="20"/>
                <w:lang w:val="pt-PT"/>
              </w:rPr>
              <w:t>304.3 ± 36.0</w:t>
            </w:r>
          </w:p>
        </w:tc>
        <w:tc>
          <w:tcPr>
            <w:tcW w:w="670" w:type="pct"/>
            <w:vAlign w:val="center"/>
            <w:hideMark/>
          </w:tcPr>
          <w:p w14:paraId="67C34F41" w14:textId="2664B426" w:rsidR="00221723" w:rsidRPr="005C7E9B" w:rsidRDefault="00221723" w:rsidP="0022172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pt-PT"/>
              </w:rPr>
            </w:pPr>
            <w:r w:rsidRPr="005C7E9B">
              <w:rPr>
                <w:rFonts w:ascii="Times New Roman" w:eastAsia="Calibri" w:hAnsi="Times New Roman" w:cs="Times New Roman"/>
                <w:szCs w:val="20"/>
                <w:lang w:val="pt-PT"/>
              </w:rPr>
              <w:t>227.8 ± 20.8</w:t>
            </w:r>
          </w:p>
        </w:tc>
        <w:tc>
          <w:tcPr>
            <w:tcW w:w="670" w:type="pct"/>
            <w:vAlign w:val="center"/>
            <w:hideMark/>
          </w:tcPr>
          <w:p w14:paraId="4AC45A1D" w14:textId="391D10E1" w:rsidR="00221723" w:rsidRPr="005C7E9B" w:rsidRDefault="00221723" w:rsidP="0022172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pt-PT"/>
              </w:rPr>
            </w:pPr>
            <w:r w:rsidRPr="005C7E9B">
              <w:rPr>
                <w:rFonts w:ascii="Times New Roman" w:eastAsia="Calibri" w:hAnsi="Times New Roman" w:cs="Times New Roman"/>
                <w:szCs w:val="20"/>
                <w:lang w:val="pt-PT"/>
              </w:rPr>
              <w:t>284.3 ± 19.0</w:t>
            </w:r>
          </w:p>
        </w:tc>
        <w:tc>
          <w:tcPr>
            <w:tcW w:w="671" w:type="pct"/>
            <w:vAlign w:val="center"/>
            <w:hideMark/>
          </w:tcPr>
          <w:p w14:paraId="69C1DAC8" w14:textId="66857DDD" w:rsidR="00221723" w:rsidRPr="005C7E9B" w:rsidRDefault="00221723" w:rsidP="0022172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pt-PT"/>
              </w:rPr>
            </w:pPr>
            <w:r w:rsidRPr="005C7E9B">
              <w:rPr>
                <w:rFonts w:ascii="Times New Roman" w:eastAsia="Calibri" w:hAnsi="Times New Roman" w:cs="Times New Roman"/>
                <w:szCs w:val="20"/>
                <w:lang w:val="pt-PT"/>
              </w:rPr>
              <w:t>228.7 ± 22.4</w:t>
            </w:r>
          </w:p>
        </w:tc>
        <w:tc>
          <w:tcPr>
            <w:tcW w:w="669" w:type="pct"/>
            <w:vAlign w:val="center"/>
          </w:tcPr>
          <w:p w14:paraId="18D4957F" w14:textId="7A590BE3" w:rsidR="00221723" w:rsidRPr="005C7E9B" w:rsidRDefault="00221723" w:rsidP="0022172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pt-PT"/>
              </w:rPr>
            </w:pPr>
            <w:r w:rsidRPr="005C7E9B">
              <w:rPr>
                <w:rFonts w:ascii="Times New Roman" w:eastAsia="Calibri" w:hAnsi="Times New Roman" w:cs="Times New Roman"/>
                <w:szCs w:val="20"/>
                <w:lang w:val="pt-PT"/>
              </w:rPr>
              <w:t>0.21</w:t>
            </w:r>
          </w:p>
        </w:tc>
      </w:tr>
      <w:tr w:rsidR="005C7E9B" w:rsidRPr="005C7E9B" w14:paraId="52C17D03" w14:textId="2E77DFC3" w:rsidTr="008F2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0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516CA3F" w14:textId="1FED14D5" w:rsidR="00221723" w:rsidRPr="005C7E9B" w:rsidRDefault="00221723" w:rsidP="00221723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 w:val="0"/>
                <w:bCs w:val="0"/>
                <w:szCs w:val="20"/>
              </w:rPr>
            </w:pPr>
            <w:r w:rsidRPr="005C7E9B">
              <w:rPr>
                <w:rFonts w:ascii="Times New Roman" w:eastAsia="Calibri" w:hAnsi="Times New Roman" w:cs="Times New Roman"/>
                <w:b w:val="0"/>
                <w:bCs w:val="0"/>
                <w:szCs w:val="20"/>
              </w:rPr>
              <w:t xml:space="preserve">   Acid goblet cells, nº per </w:t>
            </w:r>
            <w:r w:rsidRPr="005C7E9B">
              <w:rPr>
                <w:rFonts w:ascii="Times New Roman" w:eastAsia="Calibri" w:hAnsi="Times New Roman" w:cs="Times New Roman"/>
                <w:b w:val="0"/>
                <w:bCs w:val="0"/>
                <w:i/>
                <w:szCs w:val="20"/>
              </w:rPr>
              <w:t>villus</w:t>
            </w:r>
          </w:p>
        </w:tc>
        <w:tc>
          <w:tcPr>
            <w:tcW w:w="670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6599785" w14:textId="0893F709" w:rsidR="00221723" w:rsidRPr="005C7E9B" w:rsidRDefault="00221723" w:rsidP="0022172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pt-PT"/>
              </w:rPr>
            </w:pPr>
            <w:r w:rsidRPr="005C7E9B">
              <w:rPr>
                <w:rFonts w:ascii="Times New Roman" w:eastAsia="Calibri" w:hAnsi="Times New Roman" w:cs="Times New Roman"/>
                <w:szCs w:val="20"/>
                <w:lang w:val="pt-PT"/>
              </w:rPr>
              <w:t>191.8 ± 25.8</w:t>
            </w:r>
          </w:p>
        </w:tc>
        <w:tc>
          <w:tcPr>
            <w:tcW w:w="670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616B1D7" w14:textId="65E6EE01" w:rsidR="00221723" w:rsidRPr="005C7E9B" w:rsidRDefault="00221723" w:rsidP="0022172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pt-PT"/>
              </w:rPr>
            </w:pPr>
            <w:r w:rsidRPr="005C7E9B">
              <w:rPr>
                <w:rFonts w:ascii="Times New Roman" w:eastAsia="Calibri" w:hAnsi="Times New Roman" w:cs="Times New Roman"/>
                <w:szCs w:val="20"/>
                <w:lang w:val="pt-PT"/>
              </w:rPr>
              <w:t>157.4 ± 6.6</w:t>
            </w:r>
          </w:p>
        </w:tc>
        <w:tc>
          <w:tcPr>
            <w:tcW w:w="670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FB16DEF" w14:textId="3A1FF7BA" w:rsidR="00221723" w:rsidRPr="005C7E9B" w:rsidRDefault="00221723" w:rsidP="0022172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pt-PT"/>
              </w:rPr>
            </w:pPr>
            <w:r w:rsidRPr="005C7E9B">
              <w:rPr>
                <w:rFonts w:ascii="Times New Roman" w:eastAsia="Calibri" w:hAnsi="Times New Roman" w:cs="Times New Roman"/>
                <w:szCs w:val="20"/>
                <w:lang w:val="pt-PT"/>
              </w:rPr>
              <w:t>178.4 ± 9.6</w:t>
            </w:r>
          </w:p>
        </w:tc>
        <w:tc>
          <w:tcPr>
            <w:tcW w:w="671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4D321B9" w14:textId="16C36A16" w:rsidR="00221723" w:rsidRPr="005C7E9B" w:rsidRDefault="00221723" w:rsidP="0022172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pt-PT"/>
              </w:rPr>
            </w:pPr>
            <w:r w:rsidRPr="005C7E9B">
              <w:rPr>
                <w:rFonts w:ascii="Times New Roman" w:eastAsia="Calibri" w:hAnsi="Times New Roman" w:cs="Times New Roman"/>
                <w:szCs w:val="20"/>
                <w:lang w:val="pt-PT"/>
              </w:rPr>
              <w:t>147.1 ± 10.3</w:t>
            </w:r>
          </w:p>
        </w:tc>
        <w:tc>
          <w:tcPr>
            <w:tcW w:w="66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7CFFF46" w14:textId="6CE1CDA8" w:rsidR="00221723" w:rsidRPr="005C7E9B" w:rsidRDefault="00221723" w:rsidP="0022172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pt-PT"/>
              </w:rPr>
            </w:pPr>
            <w:r w:rsidRPr="005C7E9B">
              <w:rPr>
                <w:rFonts w:ascii="Times New Roman" w:eastAsia="Calibri" w:hAnsi="Times New Roman" w:cs="Times New Roman"/>
                <w:szCs w:val="20"/>
                <w:lang w:val="pt-PT"/>
              </w:rPr>
              <w:t>0.07</w:t>
            </w:r>
          </w:p>
        </w:tc>
      </w:tr>
      <w:tr w:rsidR="005C7E9B" w:rsidRPr="005C7E9B" w14:paraId="50DBAA7B" w14:textId="11810C8E" w:rsidTr="008F217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0" w:type="pct"/>
            <w:tcBorders>
              <w:bottom w:val="single" w:sz="4" w:space="0" w:color="auto"/>
            </w:tcBorders>
            <w:vAlign w:val="center"/>
            <w:hideMark/>
          </w:tcPr>
          <w:p w14:paraId="63E5CEE1" w14:textId="4B195CE2" w:rsidR="00221723" w:rsidRPr="005C7E9B" w:rsidRDefault="00221723" w:rsidP="00221723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 w:val="0"/>
                <w:bCs w:val="0"/>
                <w:szCs w:val="20"/>
              </w:rPr>
            </w:pPr>
            <w:r w:rsidRPr="005C7E9B">
              <w:rPr>
                <w:rFonts w:ascii="Times New Roman" w:eastAsia="Calibri" w:hAnsi="Times New Roman" w:cs="Times New Roman"/>
                <w:b w:val="0"/>
                <w:bCs w:val="0"/>
                <w:szCs w:val="20"/>
              </w:rPr>
              <w:t xml:space="preserve">   Neutral goblet cells, nº per</w:t>
            </w:r>
            <w:r w:rsidRPr="005C7E9B">
              <w:rPr>
                <w:rFonts w:ascii="Times New Roman" w:eastAsia="Calibri" w:hAnsi="Times New Roman" w:cs="Times New Roman"/>
                <w:b w:val="0"/>
                <w:bCs w:val="0"/>
                <w:i/>
                <w:szCs w:val="20"/>
              </w:rPr>
              <w:t xml:space="preserve"> villus</w:t>
            </w:r>
          </w:p>
        </w:tc>
        <w:tc>
          <w:tcPr>
            <w:tcW w:w="670" w:type="pct"/>
            <w:tcBorders>
              <w:bottom w:val="single" w:sz="4" w:space="0" w:color="auto"/>
            </w:tcBorders>
            <w:vAlign w:val="center"/>
            <w:hideMark/>
          </w:tcPr>
          <w:p w14:paraId="023E7212" w14:textId="6B5CBEB7" w:rsidR="00221723" w:rsidRPr="005C7E9B" w:rsidRDefault="00221723" w:rsidP="0022172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pt-PT"/>
              </w:rPr>
            </w:pPr>
            <w:r w:rsidRPr="005C7E9B">
              <w:rPr>
                <w:rFonts w:ascii="Times New Roman" w:eastAsia="Calibri" w:hAnsi="Times New Roman" w:cs="Times New Roman"/>
                <w:szCs w:val="20"/>
                <w:lang w:val="pt-PT"/>
              </w:rPr>
              <w:t>112.5 ± 12.5</w:t>
            </w:r>
          </w:p>
        </w:tc>
        <w:tc>
          <w:tcPr>
            <w:tcW w:w="670" w:type="pct"/>
            <w:tcBorders>
              <w:bottom w:val="single" w:sz="4" w:space="0" w:color="auto"/>
            </w:tcBorders>
            <w:vAlign w:val="center"/>
            <w:hideMark/>
          </w:tcPr>
          <w:p w14:paraId="30AAD855" w14:textId="49E2CDC0" w:rsidR="00221723" w:rsidRPr="005C7E9B" w:rsidRDefault="00221723" w:rsidP="0022172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pt-PT"/>
              </w:rPr>
            </w:pPr>
            <w:r w:rsidRPr="005C7E9B">
              <w:rPr>
                <w:rFonts w:ascii="Times New Roman" w:eastAsia="Calibri" w:hAnsi="Times New Roman" w:cs="Times New Roman"/>
                <w:szCs w:val="20"/>
                <w:lang w:val="pt-PT"/>
              </w:rPr>
              <w:t>70.4 ± 9.8</w:t>
            </w:r>
          </w:p>
        </w:tc>
        <w:tc>
          <w:tcPr>
            <w:tcW w:w="670" w:type="pct"/>
            <w:tcBorders>
              <w:bottom w:val="single" w:sz="4" w:space="0" w:color="auto"/>
            </w:tcBorders>
            <w:vAlign w:val="center"/>
            <w:hideMark/>
          </w:tcPr>
          <w:p w14:paraId="253A0CC6" w14:textId="1BA4D22D" w:rsidR="00221723" w:rsidRPr="005C7E9B" w:rsidRDefault="00221723" w:rsidP="0022172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pt-PT"/>
              </w:rPr>
            </w:pPr>
            <w:r w:rsidRPr="005C7E9B">
              <w:rPr>
                <w:rFonts w:ascii="Times New Roman" w:eastAsia="Calibri" w:hAnsi="Times New Roman" w:cs="Times New Roman"/>
                <w:szCs w:val="20"/>
                <w:lang w:val="pt-PT"/>
              </w:rPr>
              <w:t>105.9 ± 12.3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vAlign w:val="center"/>
            <w:hideMark/>
          </w:tcPr>
          <w:p w14:paraId="3F08D4E2" w14:textId="0FBDEBA8" w:rsidR="00221723" w:rsidRPr="005C7E9B" w:rsidRDefault="00221723" w:rsidP="0022172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pt-PT"/>
              </w:rPr>
            </w:pPr>
            <w:r w:rsidRPr="005C7E9B">
              <w:rPr>
                <w:rFonts w:ascii="Times New Roman" w:eastAsia="Calibri" w:hAnsi="Times New Roman" w:cs="Times New Roman"/>
                <w:szCs w:val="20"/>
                <w:lang w:val="pt-PT"/>
              </w:rPr>
              <w:t>81.6 ± 1.6</w:t>
            </w:r>
          </w:p>
        </w:tc>
        <w:tc>
          <w:tcPr>
            <w:tcW w:w="669" w:type="pct"/>
            <w:tcBorders>
              <w:bottom w:val="single" w:sz="4" w:space="0" w:color="auto"/>
            </w:tcBorders>
            <w:vAlign w:val="center"/>
          </w:tcPr>
          <w:p w14:paraId="1ECB5B2F" w14:textId="0BD7B25A" w:rsidR="00221723" w:rsidRPr="005C7E9B" w:rsidRDefault="00221723" w:rsidP="0022172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0"/>
                <w:lang w:val="pt-PT"/>
              </w:rPr>
            </w:pPr>
            <w:r w:rsidRPr="005C7E9B">
              <w:rPr>
                <w:rFonts w:ascii="Times New Roman" w:eastAsia="Calibri" w:hAnsi="Times New Roman" w:cs="Times New Roman"/>
                <w:szCs w:val="20"/>
                <w:lang w:val="pt-PT"/>
              </w:rPr>
              <w:t>0.09</w:t>
            </w:r>
          </w:p>
        </w:tc>
      </w:tr>
      <w:tr w:rsidR="005C7E9B" w:rsidRPr="005C7E9B" w14:paraId="12EB6E25" w14:textId="7A75EB5E" w:rsidTr="008F2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1" w:type="pct"/>
            <w:gridSpan w:val="5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5AE80A99" w14:textId="13005076" w:rsidR="00221723" w:rsidRPr="005C7E9B" w:rsidRDefault="00221723" w:rsidP="00834804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</w:pPr>
            <w:r w:rsidRPr="005C7E9B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4"/>
              </w:rPr>
              <w:t>Values are means ± SEM; n = 9 (3 fish/replicate).</w:t>
            </w:r>
            <w:r w:rsidR="00834804" w:rsidRPr="005C7E9B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4"/>
              </w:rPr>
              <w:t xml:space="preserve"> </w:t>
            </w:r>
            <w:r w:rsidR="00834804" w:rsidRPr="005C7E9B">
              <w:t xml:space="preserve"> </w:t>
            </w:r>
            <w:proofErr w:type="spellStart"/>
            <w:r w:rsidR="00834804" w:rsidRPr="005C7E9B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4"/>
              </w:rPr>
              <w:t>Labeled</w:t>
            </w:r>
            <w:proofErr w:type="spellEnd"/>
            <w:r w:rsidR="00834804" w:rsidRPr="005C7E9B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4"/>
              </w:rPr>
              <w:t xml:space="preserve"> means without a common superscript letter differ significantly, </w:t>
            </w:r>
            <w:r w:rsidR="00834804" w:rsidRPr="005C7E9B">
              <w:rPr>
                <w:rFonts w:ascii="Times New Roman" w:eastAsia="Calibri" w:hAnsi="Times New Roman" w:cs="Times New Roman"/>
                <w:b w:val="0"/>
                <w:bCs w:val="0"/>
                <w:i/>
                <w:sz w:val="18"/>
                <w:szCs w:val="14"/>
              </w:rPr>
              <w:t>p</w:t>
            </w:r>
            <w:r w:rsidR="00834804" w:rsidRPr="005C7E9B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4"/>
              </w:rPr>
              <w:t xml:space="preserve"> &lt; 0.05.</w:t>
            </w:r>
          </w:p>
        </w:tc>
        <w:tc>
          <w:tcPr>
            <w:tcW w:w="669" w:type="pct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18D3786D" w14:textId="77777777" w:rsidR="00221723" w:rsidRPr="005C7E9B" w:rsidRDefault="00221723" w:rsidP="0022172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4"/>
              </w:rPr>
            </w:pPr>
          </w:p>
        </w:tc>
      </w:tr>
      <w:bookmarkEnd w:id="2"/>
    </w:tbl>
    <w:p w14:paraId="672C26F1" w14:textId="69F2A154" w:rsidR="00B76DC4" w:rsidRPr="005C7E9B" w:rsidRDefault="00B76DC4" w:rsidP="00EC6CAC">
      <w:pPr>
        <w:jc w:val="left"/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739"/>
        <w:gridCol w:w="1989"/>
        <w:gridCol w:w="1989"/>
        <w:gridCol w:w="1991"/>
        <w:gridCol w:w="2151"/>
        <w:gridCol w:w="2145"/>
      </w:tblGrid>
      <w:tr w:rsidR="005C7E9B" w:rsidRPr="005C7E9B" w14:paraId="0ABAE35E" w14:textId="4200529E" w:rsidTr="00626CE9">
        <w:trPr>
          <w:trHeight w:val="283"/>
          <w:jc w:val="center"/>
        </w:trPr>
        <w:tc>
          <w:tcPr>
            <w:tcW w:w="4234" w:type="pct"/>
            <w:gridSpan w:val="5"/>
            <w:shd w:val="clear" w:color="auto" w:fill="auto"/>
            <w:noWrap/>
            <w:vAlign w:val="center"/>
            <w:hideMark/>
          </w:tcPr>
          <w:p w14:paraId="5F779C7A" w14:textId="76B54584" w:rsidR="006225CE" w:rsidRPr="005C7E9B" w:rsidRDefault="000A2CE6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Cs w:val="20"/>
                <w:lang w:val="en-US"/>
              </w:rPr>
            </w:pPr>
            <w:bookmarkStart w:id="3" w:name="_Hlk37417176"/>
            <w:r w:rsidRPr="005C7E9B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 xml:space="preserve">SUPPLEMENTARY </w:t>
            </w:r>
            <w:r w:rsidR="006225CE" w:rsidRPr="005C7E9B">
              <w:rPr>
                <w:rFonts w:ascii="Times New Roman" w:eastAsia="Times New Roman" w:hAnsi="Times New Roman" w:cs="Times New Roman"/>
                <w:b/>
                <w:bCs/>
                <w:szCs w:val="20"/>
                <w:lang w:val="en-US"/>
              </w:rPr>
              <w:t xml:space="preserve">TABLE </w:t>
            </w:r>
            <w:r w:rsidR="009C04CC" w:rsidRPr="005C7E9B">
              <w:rPr>
                <w:rFonts w:ascii="Times New Roman" w:eastAsia="Times New Roman" w:hAnsi="Times New Roman" w:cs="Times New Roman"/>
                <w:b/>
                <w:bCs/>
                <w:szCs w:val="20"/>
                <w:lang w:val="en-US"/>
              </w:rPr>
              <w:t>5</w:t>
            </w:r>
            <w:r w:rsidR="00121BA2" w:rsidRPr="005C7E9B">
              <w:rPr>
                <w:rFonts w:ascii="Times New Roman" w:eastAsia="Times New Roman" w:hAnsi="Times New Roman" w:cs="Times New Roman"/>
                <w:b/>
                <w:bCs/>
                <w:szCs w:val="20"/>
                <w:lang w:val="en-US"/>
              </w:rPr>
              <w:t xml:space="preserve"> |</w:t>
            </w:r>
            <w:r w:rsidR="00660BDE" w:rsidRPr="005C7E9B">
              <w:rPr>
                <w:rFonts w:ascii="Times New Roman" w:eastAsia="Times New Roman" w:hAnsi="Times New Roman" w:cs="Times New Roman"/>
                <w:bCs/>
                <w:szCs w:val="20"/>
                <w:lang w:val="en-US"/>
              </w:rPr>
              <w:t xml:space="preserve"> Muscular cellularity parameters of European seabass fed experimental diets</w:t>
            </w:r>
          </w:p>
        </w:tc>
        <w:tc>
          <w:tcPr>
            <w:tcW w:w="766" w:type="pct"/>
            <w:vAlign w:val="center"/>
          </w:tcPr>
          <w:p w14:paraId="216E5C08" w14:textId="77777777" w:rsidR="006225CE" w:rsidRPr="005C7E9B" w:rsidRDefault="006225CE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Cs w:val="20"/>
                <w:lang w:val="en-US"/>
              </w:rPr>
            </w:pPr>
          </w:p>
        </w:tc>
      </w:tr>
      <w:tr w:rsidR="005C7E9B" w:rsidRPr="005C7E9B" w14:paraId="6404AD66" w14:textId="590096FD" w:rsidTr="00626CE9">
        <w:trPr>
          <w:trHeight w:val="283"/>
          <w:jc w:val="center"/>
        </w:trPr>
        <w:tc>
          <w:tcPr>
            <w:tcW w:w="13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AF3C8" w14:textId="77777777" w:rsidR="006225CE" w:rsidRPr="005C7E9B" w:rsidRDefault="006225CE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Cs w:val="20"/>
                <w:lang w:val="en-US"/>
              </w:rPr>
              <w:t> 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73299" w14:textId="77777777" w:rsidR="006225CE" w:rsidRPr="005C7E9B" w:rsidRDefault="006225CE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Cs w:val="20"/>
                <w:lang w:val="en-US"/>
              </w:rPr>
              <w:t>CTRL 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CE3A3" w14:textId="77777777" w:rsidR="006225CE" w:rsidRPr="005C7E9B" w:rsidRDefault="006225CE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Cs w:val="20"/>
                <w:lang w:val="en-US"/>
              </w:rPr>
              <w:t>TM40 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5A5B3" w14:textId="77777777" w:rsidR="006225CE" w:rsidRPr="005C7E9B" w:rsidRDefault="006225CE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Cs w:val="20"/>
                <w:lang w:val="en-US"/>
              </w:rPr>
              <w:t>TM80 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2BACA" w14:textId="77777777" w:rsidR="006225CE" w:rsidRPr="005C7E9B" w:rsidRDefault="006225CE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Cs w:val="20"/>
                <w:lang w:val="en-US"/>
              </w:rPr>
              <w:t>TM100 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AD51A3" w14:textId="69E7A4A7" w:rsidR="006225CE" w:rsidRPr="005C7E9B" w:rsidRDefault="00121BA2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i/>
                <w:iCs/>
                <w:szCs w:val="20"/>
                <w:lang w:val="en-US"/>
              </w:rPr>
              <w:t>p</w:t>
            </w:r>
            <w:r w:rsidR="000E1F0C" w:rsidRPr="005C7E9B">
              <w:rPr>
                <w:rFonts w:ascii="Times New Roman" w:eastAsia="Times New Roman" w:hAnsi="Times New Roman" w:cs="Times New Roman"/>
                <w:i/>
                <w:iCs/>
                <w:szCs w:val="20"/>
                <w:lang w:val="en-US"/>
              </w:rPr>
              <w:t>-</w:t>
            </w:r>
            <w:r w:rsidR="009566AB" w:rsidRPr="005C7E9B">
              <w:rPr>
                <w:rFonts w:ascii="Times New Roman" w:eastAsia="Times New Roman" w:hAnsi="Times New Roman" w:cs="Times New Roman"/>
                <w:szCs w:val="20"/>
                <w:lang w:val="en-US"/>
              </w:rPr>
              <w:t>value</w:t>
            </w:r>
          </w:p>
        </w:tc>
      </w:tr>
      <w:tr w:rsidR="005C7E9B" w:rsidRPr="005C7E9B" w14:paraId="39C15F03" w14:textId="42219901" w:rsidTr="00626CE9">
        <w:trPr>
          <w:trHeight w:val="283"/>
          <w:jc w:val="center"/>
        </w:trPr>
        <w:tc>
          <w:tcPr>
            <w:tcW w:w="13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D0FFA" w14:textId="23BAFD64" w:rsidR="006225CE" w:rsidRPr="005C7E9B" w:rsidRDefault="006225CE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Cs w:val="20"/>
                <w:lang w:val="en-US"/>
              </w:rPr>
              <w:t>White muscle cross-sectional area, mm</w:t>
            </w:r>
            <w:r w:rsidRPr="005C7E9B">
              <w:rPr>
                <w:rFonts w:ascii="Times New Roman" w:eastAsia="Times New Roman" w:hAnsi="Times New Roman" w:cs="Times New Roman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AAF34" w14:textId="6B69DDA1" w:rsidR="006225CE" w:rsidRPr="005C7E9B" w:rsidRDefault="006225CE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Cs w:val="20"/>
                <w:lang w:val="en-US"/>
              </w:rPr>
              <w:t xml:space="preserve">489.7 ± </w:t>
            </w:r>
            <w:r w:rsidR="003E5262" w:rsidRPr="005C7E9B">
              <w:rPr>
                <w:rFonts w:ascii="Times New Roman" w:eastAsia="Times New Roman" w:hAnsi="Times New Roman" w:cs="Times New Roman"/>
                <w:szCs w:val="20"/>
                <w:lang w:val="en-US"/>
              </w:rPr>
              <w:t>12.8</w:t>
            </w:r>
          </w:p>
        </w:tc>
        <w:tc>
          <w:tcPr>
            <w:tcW w:w="7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03F60" w14:textId="2ED43FF8" w:rsidR="006225CE" w:rsidRPr="005C7E9B" w:rsidRDefault="006225CE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Cs w:val="20"/>
                <w:lang w:val="en-US"/>
              </w:rPr>
              <w:t xml:space="preserve">495.7 ± </w:t>
            </w:r>
            <w:r w:rsidR="003E5262" w:rsidRPr="005C7E9B">
              <w:rPr>
                <w:rFonts w:ascii="Times New Roman" w:eastAsia="Times New Roman" w:hAnsi="Times New Roman" w:cs="Times New Roman"/>
                <w:szCs w:val="20"/>
                <w:lang w:val="en-US"/>
              </w:rPr>
              <w:t>12.43</w:t>
            </w:r>
          </w:p>
        </w:tc>
        <w:tc>
          <w:tcPr>
            <w:tcW w:w="7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C0569" w14:textId="032A1E44" w:rsidR="006225CE" w:rsidRPr="005C7E9B" w:rsidRDefault="006225CE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Cs w:val="20"/>
                <w:lang w:val="en-US"/>
              </w:rPr>
              <w:t xml:space="preserve">458.5 ± </w:t>
            </w:r>
            <w:r w:rsidR="003E5262" w:rsidRPr="005C7E9B">
              <w:rPr>
                <w:rFonts w:ascii="Times New Roman" w:eastAsia="Times New Roman" w:hAnsi="Times New Roman" w:cs="Times New Roman"/>
                <w:szCs w:val="20"/>
                <w:lang w:val="en-US"/>
              </w:rPr>
              <w:t>13.8</w:t>
            </w:r>
          </w:p>
        </w:tc>
        <w:tc>
          <w:tcPr>
            <w:tcW w:w="7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88E8B" w14:textId="556509B6" w:rsidR="006225CE" w:rsidRPr="005C7E9B" w:rsidRDefault="006225CE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Cs w:val="20"/>
                <w:lang w:val="en-US"/>
              </w:rPr>
              <w:t xml:space="preserve">458.74 ± </w:t>
            </w:r>
            <w:r w:rsidR="003E5262" w:rsidRPr="005C7E9B">
              <w:rPr>
                <w:rFonts w:ascii="Times New Roman" w:eastAsia="Times New Roman" w:hAnsi="Times New Roman" w:cs="Times New Roman"/>
                <w:szCs w:val="20"/>
                <w:lang w:val="en-US"/>
              </w:rPr>
              <w:t>19.27</w:t>
            </w:r>
          </w:p>
        </w:tc>
        <w:tc>
          <w:tcPr>
            <w:tcW w:w="76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79D72" w14:textId="07A67E89" w:rsidR="006225CE" w:rsidRPr="005C7E9B" w:rsidRDefault="006225CE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en-US"/>
              </w:rPr>
            </w:pPr>
            <w:r w:rsidRPr="005C7E9B">
              <w:rPr>
                <w:rFonts w:ascii="Times New Roman" w:hAnsi="Times New Roman" w:cs="Times New Roman"/>
              </w:rPr>
              <w:t>0.17</w:t>
            </w:r>
          </w:p>
        </w:tc>
      </w:tr>
      <w:tr w:rsidR="005C7E9B" w:rsidRPr="005C7E9B" w14:paraId="08C1CBA2" w14:textId="3F5FEF56" w:rsidTr="00626CE9">
        <w:trPr>
          <w:trHeight w:val="283"/>
          <w:jc w:val="center"/>
        </w:trPr>
        <w:tc>
          <w:tcPr>
            <w:tcW w:w="1335" w:type="pct"/>
            <w:shd w:val="clear" w:color="auto" w:fill="auto"/>
            <w:noWrap/>
            <w:vAlign w:val="center"/>
            <w:hideMark/>
          </w:tcPr>
          <w:p w14:paraId="4A66BAE0" w14:textId="76F86212" w:rsidR="006225CE" w:rsidRPr="005C7E9B" w:rsidRDefault="006225CE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Cs w:val="20"/>
                <w:lang w:val="en-US"/>
              </w:rPr>
              <w:t>Total n° of fibe</w:t>
            </w:r>
            <w:r w:rsidR="00F77707" w:rsidRPr="005C7E9B">
              <w:rPr>
                <w:rFonts w:ascii="Times New Roman" w:eastAsia="Times New Roman" w:hAnsi="Times New Roman" w:cs="Times New Roman"/>
                <w:szCs w:val="20"/>
                <w:lang w:val="en-US"/>
              </w:rPr>
              <w:t>r</w:t>
            </w:r>
            <w:r w:rsidRPr="005C7E9B">
              <w:rPr>
                <w:rFonts w:ascii="Times New Roman" w:eastAsia="Times New Roman" w:hAnsi="Times New Roman" w:cs="Times New Roman"/>
                <w:szCs w:val="20"/>
                <w:lang w:val="en-US"/>
              </w:rPr>
              <w:t>s × 10</w:t>
            </w:r>
            <w:r w:rsidRPr="005C7E9B">
              <w:rPr>
                <w:rFonts w:ascii="Times New Roman" w:eastAsia="Times New Roman" w:hAnsi="Times New Roman" w:cs="Times New Roman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21BF379" w14:textId="0CCB3982" w:rsidR="006225CE" w:rsidRPr="005C7E9B" w:rsidRDefault="006225CE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Cs w:val="20"/>
                <w:lang w:val="en-US"/>
              </w:rPr>
              <w:t xml:space="preserve">107.4 ± </w:t>
            </w:r>
            <w:r w:rsidR="003E5262" w:rsidRPr="005C7E9B">
              <w:rPr>
                <w:rFonts w:ascii="Times New Roman" w:eastAsia="Times New Roman" w:hAnsi="Times New Roman" w:cs="Times New Roman"/>
                <w:szCs w:val="20"/>
                <w:lang w:val="en-US"/>
              </w:rPr>
              <w:t>42.0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5584976" w14:textId="5B9DCB14" w:rsidR="006225CE" w:rsidRPr="005C7E9B" w:rsidRDefault="006225CE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Cs w:val="20"/>
                <w:lang w:val="en-US"/>
              </w:rPr>
              <w:t xml:space="preserve">107.5 ± </w:t>
            </w:r>
            <w:r w:rsidR="003E5262" w:rsidRPr="005C7E9B">
              <w:rPr>
                <w:rFonts w:ascii="Times New Roman" w:eastAsia="Times New Roman" w:hAnsi="Times New Roman" w:cs="Times New Roman"/>
                <w:szCs w:val="20"/>
                <w:lang w:val="en-US"/>
              </w:rPr>
              <w:t>50.8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07073246" w14:textId="1BD0F935" w:rsidR="006225CE" w:rsidRPr="005C7E9B" w:rsidRDefault="006225CE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Cs w:val="20"/>
                <w:lang w:val="en-US"/>
              </w:rPr>
              <w:t xml:space="preserve">104.0 ± </w:t>
            </w:r>
            <w:r w:rsidR="003E5262" w:rsidRPr="005C7E9B">
              <w:rPr>
                <w:rFonts w:ascii="Times New Roman" w:eastAsia="Times New Roman" w:hAnsi="Times New Roman" w:cs="Times New Roman"/>
                <w:szCs w:val="20"/>
                <w:lang w:val="en-US"/>
              </w:rPr>
              <w:t>54.0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3A206B51" w14:textId="7CCA4A92" w:rsidR="006225CE" w:rsidRPr="005C7E9B" w:rsidRDefault="006225CE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Cs w:val="20"/>
                <w:lang w:val="en-US"/>
              </w:rPr>
              <w:t xml:space="preserve">105.0 ± </w:t>
            </w:r>
            <w:r w:rsidR="003E5262" w:rsidRPr="005C7E9B">
              <w:rPr>
                <w:rFonts w:ascii="Times New Roman" w:eastAsia="Times New Roman" w:hAnsi="Times New Roman" w:cs="Times New Roman"/>
                <w:szCs w:val="20"/>
                <w:lang w:val="en-US"/>
              </w:rPr>
              <w:t>68.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D96AC" w14:textId="56B77C62" w:rsidR="006225CE" w:rsidRPr="005C7E9B" w:rsidRDefault="006225CE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en-US"/>
              </w:rPr>
            </w:pPr>
            <w:r w:rsidRPr="005C7E9B">
              <w:rPr>
                <w:rFonts w:ascii="Times New Roman" w:hAnsi="Times New Roman" w:cs="Times New Roman"/>
              </w:rPr>
              <w:t>0.96</w:t>
            </w:r>
          </w:p>
        </w:tc>
      </w:tr>
      <w:tr w:rsidR="005C7E9B" w:rsidRPr="005C7E9B" w14:paraId="6D0E2898" w14:textId="2D3A3BEC" w:rsidTr="00626CE9">
        <w:trPr>
          <w:trHeight w:val="283"/>
          <w:jc w:val="center"/>
        </w:trPr>
        <w:tc>
          <w:tcPr>
            <w:tcW w:w="1335" w:type="pct"/>
            <w:shd w:val="clear" w:color="auto" w:fill="auto"/>
            <w:noWrap/>
            <w:vAlign w:val="center"/>
            <w:hideMark/>
          </w:tcPr>
          <w:p w14:paraId="0DADCB17" w14:textId="31D74626" w:rsidR="006225CE" w:rsidRPr="005C7E9B" w:rsidRDefault="006225CE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Cs w:val="20"/>
                <w:lang w:val="pt-PT"/>
              </w:rPr>
            </w:pPr>
            <w:proofErr w:type="spellStart"/>
            <w:r w:rsidRPr="005C7E9B">
              <w:rPr>
                <w:rFonts w:ascii="Times New Roman" w:eastAsia="Times New Roman" w:hAnsi="Times New Roman" w:cs="Times New Roman"/>
                <w:szCs w:val="20"/>
                <w:lang w:val="pt-PT"/>
              </w:rPr>
              <w:t>Fibe</w:t>
            </w:r>
            <w:r w:rsidR="00F77707" w:rsidRPr="005C7E9B">
              <w:rPr>
                <w:rFonts w:ascii="Times New Roman" w:eastAsia="Times New Roman" w:hAnsi="Times New Roman" w:cs="Times New Roman"/>
                <w:szCs w:val="20"/>
                <w:lang w:val="pt-PT"/>
              </w:rPr>
              <w:t>r</w:t>
            </w:r>
            <w:r w:rsidRPr="005C7E9B">
              <w:rPr>
                <w:rFonts w:ascii="Times New Roman" w:eastAsia="Times New Roman" w:hAnsi="Times New Roman" w:cs="Times New Roman"/>
                <w:szCs w:val="20"/>
                <w:lang w:val="pt-PT"/>
              </w:rPr>
              <w:t>s</w:t>
            </w:r>
            <w:proofErr w:type="spellEnd"/>
            <w:r w:rsidRPr="005C7E9B">
              <w:rPr>
                <w:rFonts w:ascii="Times New Roman" w:eastAsia="Times New Roman" w:hAnsi="Times New Roman" w:cs="Times New Roman"/>
                <w:szCs w:val="20"/>
                <w:lang w:val="pt-PT"/>
              </w:rPr>
              <w:t xml:space="preserve"> </w:t>
            </w:r>
            <w:proofErr w:type="spellStart"/>
            <w:r w:rsidRPr="005C7E9B">
              <w:rPr>
                <w:rFonts w:ascii="Times New Roman" w:eastAsia="Times New Roman" w:hAnsi="Times New Roman" w:cs="Times New Roman"/>
                <w:szCs w:val="20"/>
                <w:lang w:val="pt-PT"/>
              </w:rPr>
              <w:t>density</w:t>
            </w:r>
            <w:proofErr w:type="spellEnd"/>
            <w:r w:rsidRPr="005C7E9B">
              <w:rPr>
                <w:rFonts w:ascii="Times New Roman" w:eastAsia="Times New Roman" w:hAnsi="Times New Roman" w:cs="Times New Roman"/>
                <w:szCs w:val="20"/>
                <w:lang w:val="pt-PT"/>
              </w:rPr>
              <w:t xml:space="preserve"> (</w:t>
            </w:r>
            <w:proofErr w:type="spellStart"/>
            <w:r w:rsidRPr="005C7E9B">
              <w:rPr>
                <w:rFonts w:ascii="Times New Roman" w:eastAsia="Times New Roman" w:hAnsi="Times New Roman" w:cs="Times New Roman"/>
                <w:szCs w:val="20"/>
                <w:lang w:val="pt-PT"/>
              </w:rPr>
              <w:t>n°</w:t>
            </w:r>
            <w:proofErr w:type="spellEnd"/>
            <w:r w:rsidRPr="005C7E9B">
              <w:rPr>
                <w:rFonts w:ascii="Times New Roman" w:eastAsia="Times New Roman" w:hAnsi="Times New Roman" w:cs="Times New Roman"/>
                <w:szCs w:val="20"/>
                <w:lang w:val="pt-PT"/>
              </w:rPr>
              <w:t>/mm</w:t>
            </w:r>
            <w:r w:rsidRPr="005C7E9B">
              <w:rPr>
                <w:rFonts w:ascii="Times New Roman" w:eastAsia="Times New Roman" w:hAnsi="Times New Roman" w:cs="Times New Roman"/>
                <w:szCs w:val="20"/>
                <w:vertAlign w:val="superscript"/>
                <w:lang w:val="pt-PT"/>
              </w:rPr>
              <w:t>2</w:t>
            </w:r>
            <w:r w:rsidRPr="005C7E9B">
              <w:rPr>
                <w:rFonts w:ascii="Times New Roman" w:eastAsia="Times New Roman" w:hAnsi="Times New Roman" w:cs="Times New Roman"/>
                <w:szCs w:val="20"/>
                <w:lang w:val="pt-PT"/>
              </w:rPr>
              <w:t>)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F54DE89" w14:textId="6B93B6F0" w:rsidR="006225CE" w:rsidRPr="005C7E9B" w:rsidRDefault="006225CE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Cs w:val="20"/>
                <w:lang w:val="en-US"/>
              </w:rPr>
              <w:t xml:space="preserve">219.6 ± </w:t>
            </w:r>
            <w:r w:rsidR="003E5262" w:rsidRPr="005C7E9B">
              <w:rPr>
                <w:rFonts w:ascii="Times New Roman" w:eastAsia="Times New Roman" w:hAnsi="Times New Roman" w:cs="Times New Roman"/>
                <w:szCs w:val="20"/>
                <w:lang w:val="en-US"/>
              </w:rPr>
              <w:t>7.86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5EA1BEA" w14:textId="05B66C86" w:rsidR="006225CE" w:rsidRPr="005C7E9B" w:rsidRDefault="006225CE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Cs w:val="20"/>
                <w:lang w:val="en-US"/>
              </w:rPr>
              <w:t xml:space="preserve">216.8 ± </w:t>
            </w:r>
            <w:r w:rsidR="003E5262" w:rsidRPr="005C7E9B">
              <w:rPr>
                <w:rFonts w:ascii="Times New Roman" w:eastAsia="Times New Roman" w:hAnsi="Times New Roman" w:cs="Times New Roman"/>
                <w:szCs w:val="20"/>
                <w:lang w:val="en-US"/>
              </w:rPr>
              <w:t>8.3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113DBA4D" w14:textId="0BBAE4E8" w:rsidR="006225CE" w:rsidRPr="005C7E9B" w:rsidRDefault="006225CE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Cs w:val="20"/>
                <w:lang w:val="en-US"/>
              </w:rPr>
              <w:t xml:space="preserve">227.2 ± </w:t>
            </w:r>
            <w:r w:rsidR="003E5262" w:rsidRPr="005C7E9B">
              <w:rPr>
                <w:rFonts w:ascii="Times New Roman" w:eastAsia="Times New Roman" w:hAnsi="Times New Roman" w:cs="Times New Roman"/>
                <w:szCs w:val="20"/>
                <w:lang w:val="en-US"/>
              </w:rPr>
              <w:t>10.6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0820CABB" w14:textId="5297653D" w:rsidR="006225CE" w:rsidRPr="005C7E9B" w:rsidRDefault="006225CE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Cs w:val="20"/>
                <w:lang w:val="en-US"/>
              </w:rPr>
              <w:t xml:space="preserve">228.1 ± </w:t>
            </w:r>
            <w:r w:rsidR="003E5262" w:rsidRPr="005C7E9B">
              <w:rPr>
                <w:rFonts w:ascii="Times New Roman" w:eastAsia="Times New Roman" w:hAnsi="Times New Roman" w:cs="Times New Roman"/>
                <w:szCs w:val="20"/>
                <w:lang w:val="en-US"/>
              </w:rPr>
              <w:t>9.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994BE" w14:textId="0AB8D848" w:rsidR="006225CE" w:rsidRPr="005C7E9B" w:rsidRDefault="006225CE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en-US"/>
              </w:rPr>
            </w:pPr>
            <w:r w:rsidRPr="005C7E9B">
              <w:rPr>
                <w:rFonts w:ascii="Times New Roman" w:hAnsi="Times New Roman" w:cs="Times New Roman"/>
              </w:rPr>
              <w:t>0.78</w:t>
            </w:r>
          </w:p>
        </w:tc>
      </w:tr>
      <w:tr w:rsidR="005C7E9B" w:rsidRPr="005C7E9B" w14:paraId="5D8BCF6C" w14:textId="266C05DB" w:rsidTr="00626CE9">
        <w:trPr>
          <w:trHeight w:val="283"/>
          <w:jc w:val="center"/>
        </w:trPr>
        <w:tc>
          <w:tcPr>
            <w:tcW w:w="1335" w:type="pct"/>
            <w:shd w:val="clear" w:color="auto" w:fill="auto"/>
            <w:noWrap/>
            <w:vAlign w:val="center"/>
            <w:hideMark/>
          </w:tcPr>
          <w:p w14:paraId="5338460E" w14:textId="2AAAF227" w:rsidR="006225CE" w:rsidRPr="005C7E9B" w:rsidRDefault="006225CE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Cs w:val="20"/>
                <w:lang w:val="en-US"/>
              </w:rPr>
              <w:t>Fibe</w:t>
            </w:r>
            <w:r w:rsidR="00F77707" w:rsidRPr="005C7E9B">
              <w:rPr>
                <w:rFonts w:ascii="Times New Roman" w:eastAsia="Times New Roman" w:hAnsi="Times New Roman" w:cs="Times New Roman"/>
                <w:szCs w:val="20"/>
                <w:lang w:val="en-US"/>
              </w:rPr>
              <w:t>r</w:t>
            </w:r>
            <w:r w:rsidRPr="005C7E9B">
              <w:rPr>
                <w:rFonts w:ascii="Times New Roman" w:eastAsia="Times New Roman" w:hAnsi="Times New Roman" w:cs="Times New Roman"/>
                <w:szCs w:val="20"/>
                <w:lang w:val="en-US"/>
              </w:rPr>
              <w:t xml:space="preserve">s diameter, </w:t>
            </w:r>
            <w:proofErr w:type="spellStart"/>
            <w:r w:rsidRPr="005C7E9B">
              <w:rPr>
                <w:rFonts w:ascii="Times New Roman" w:eastAsia="Times New Roman" w:hAnsi="Times New Roman" w:cs="Times New Roman"/>
                <w:szCs w:val="20"/>
                <w:lang w:val="en-US"/>
              </w:rPr>
              <w:t>μm</w:t>
            </w:r>
            <w:proofErr w:type="spellEnd"/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0E46439" w14:textId="77777777" w:rsidR="006225CE" w:rsidRPr="005C7E9B" w:rsidRDefault="006225CE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Cs w:val="20"/>
                <w:lang w:val="en-US"/>
              </w:rPr>
              <w:t>66.7 ± 3.9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4E5B014" w14:textId="369FB98C" w:rsidR="006225CE" w:rsidRPr="005C7E9B" w:rsidRDefault="006225CE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Cs w:val="20"/>
                <w:lang w:val="en-US"/>
              </w:rPr>
              <w:t xml:space="preserve">66.7 ± </w:t>
            </w:r>
            <w:r w:rsidR="003E5262" w:rsidRPr="005C7E9B">
              <w:rPr>
                <w:rFonts w:ascii="Times New Roman" w:eastAsia="Times New Roman" w:hAnsi="Times New Roman" w:cs="Times New Roman"/>
                <w:szCs w:val="20"/>
                <w:lang w:val="en-US"/>
              </w:rPr>
              <w:t>1.1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3AA0D325" w14:textId="55BE4383" w:rsidR="006225CE" w:rsidRPr="005C7E9B" w:rsidRDefault="006225CE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Cs w:val="20"/>
                <w:lang w:val="en-US"/>
              </w:rPr>
              <w:t xml:space="preserve">65.5 ± </w:t>
            </w:r>
            <w:r w:rsidR="003E5262" w:rsidRPr="005C7E9B">
              <w:rPr>
                <w:rFonts w:ascii="Times New Roman" w:eastAsia="Times New Roman" w:hAnsi="Times New Roman" w:cs="Times New Roman"/>
                <w:szCs w:val="20"/>
                <w:lang w:val="en-US"/>
              </w:rPr>
              <w:t>1.10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46D11127" w14:textId="2D141DBB" w:rsidR="006225CE" w:rsidRPr="005C7E9B" w:rsidRDefault="006225CE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Cs w:val="20"/>
                <w:lang w:val="en-US"/>
              </w:rPr>
              <w:t xml:space="preserve">65.41 ± </w:t>
            </w:r>
            <w:r w:rsidR="003E5262" w:rsidRPr="005C7E9B">
              <w:rPr>
                <w:rFonts w:ascii="Times New Roman" w:eastAsia="Times New Roman" w:hAnsi="Times New Roman" w:cs="Times New Roman"/>
                <w:szCs w:val="20"/>
                <w:lang w:val="en-US"/>
              </w:rPr>
              <w:t>1.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96B51" w14:textId="7ADAADC0" w:rsidR="006225CE" w:rsidRPr="005C7E9B" w:rsidRDefault="006225CE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en-US"/>
              </w:rPr>
            </w:pPr>
            <w:r w:rsidRPr="005C7E9B">
              <w:rPr>
                <w:rFonts w:ascii="Times New Roman" w:hAnsi="Times New Roman" w:cs="Times New Roman"/>
              </w:rPr>
              <w:t>0.82</w:t>
            </w:r>
          </w:p>
        </w:tc>
      </w:tr>
      <w:tr w:rsidR="005C7E9B" w:rsidRPr="005C7E9B" w14:paraId="66DB4F76" w14:textId="6506C436" w:rsidTr="00626CE9">
        <w:trPr>
          <w:trHeight w:val="283"/>
          <w:jc w:val="center"/>
        </w:trPr>
        <w:tc>
          <w:tcPr>
            <w:tcW w:w="1335" w:type="pct"/>
            <w:shd w:val="clear" w:color="auto" w:fill="auto"/>
            <w:noWrap/>
            <w:vAlign w:val="center"/>
            <w:hideMark/>
          </w:tcPr>
          <w:p w14:paraId="57A13C4C" w14:textId="7B188D8B" w:rsidR="006225CE" w:rsidRPr="005C7E9B" w:rsidRDefault="006225CE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Cs w:val="20"/>
                <w:lang w:val="en-US"/>
              </w:rPr>
              <w:t>Fibe</w:t>
            </w:r>
            <w:r w:rsidR="00F77707" w:rsidRPr="005C7E9B">
              <w:rPr>
                <w:rFonts w:ascii="Times New Roman" w:eastAsia="Times New Roman" w:hAnsi="Times New Roman" w:cs="Times New Roman"/>
                <w:szCs w:val="20"/>
                <w:lang w:val="en-US"/>
              </w:rPr>
              <w:t>r</w:t>
            </w:r>
            <w:r w:rsidRPr="005C7E9B">
              <w:rPr>
                <w:rFonts w:ascii="Times New Roman" w:eastAsia="Times New Roman" w:hAnsi="Times New Roman" w:cs="Times New Roman"/>
                <w:szCs w:val="20"/>
                <w:lang w:val="en-US"/>
              </w:rPr>
              <w:t xml:space="preserve">s ≤ 20 </w:t>
            </w:r>
            <w:proofErr w:type="spellStart"/>
            <w:r w:rsidRPr="005C7E9B">
              <w:rPr>
                <w:rFonts w:ascii="Times New Roman" w:eastAsia="Times New Roman" w:hAnsi="Times New Roman" w:cs="Times New Roman"/>
                <w:szCs w:val="20"/>
                <w:lang w:val="en-US"/>
              </w:rPr>
              <w:t>μm</w:t>
            </w:r>
            <w:proofErr w:type="spellEnd"/>
            <w:r w:rsidRPr="005C7E9B">
              <w:rPr>
                <w:rFonts w:ascii="Times New Roman" w:eastAsia="Times New Roman" w:hAnsi="Times New Roman" w:cs="Times New Roman"/>
                <w:szCs w:val="20"/>
                <w:lang w:val="en-US"/>
              </w:rPr>
              <w:t xml:space="preserve">, % 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F93162F" w14:textId="375F1AC8" w:rsidR="006225CE" w:rsidRPr="005C7E9B" w:rsidRDefault="006225CE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Cs w:val="20"/>
                <w:lang w:val="en-US"/>
              </w:rPr>
              <w:t xml:space="preserve">6.3 ± </w:t>
            </w:r>
            <w:r w:rsidR="006A4B80" w:rsidRPr="005C7E9B">
              <w:rPr>
                <w:rFonts w:ascii="Times New Roman" w:eastAsia="Times New Roman" w:hAnsi="Times New Roman" w:cs="Times New Roman"/>
                <w:szCs w:val="20"/>
                <w:lang w:val="en-US"/>
              </w:rPr>
              <w:t>0.01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8C6FC77" w14:textId="67E06B5C" w:rsidR="006225CE" w:rsidRPr="005C7E9B" w:rsidRDefault="006225CE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Cs w:val="20"/>
                <w:lang w:val="en-US"/>
              </w:rPr>
              <w:t xml:space="preserve">5.0 ± </w:t>
            </w:r>
            <w:r w:rsidR="006A4B80" w:rsidRPr="005C7E9B">
              <w:rPr>
                <w:rFonts w:ascii="Times New Roman" w:eastAsia="Times New Roman" w:hAnsi="Times New Roman" w:cs="Times New Roman"/>
                <w:szCs w:val="20"/>
                <w:lang w:val="en-US"/>
              </w:rPr>
              <w:t>0.004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74D03094" w14:textId="42797E05" w:rsidR="006225CE" w:rsidRPr="005C7E9B" w:rsidRDefault="006225CE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Cs w:val="20"/>
                <w:lang w:val="en-US"/>
              </w:rPr>
              <w:t xml:space="preserve">5.4 ± </w:t>
            </w:r>
            <w:r w:rsidR="006A4B80" w:rsidRPr="005C7E9B">
              <w:rPr>
                <w:rFonts w:ascii="Times New Roman" w:eastAsia="Times New Roman" w:hAnsi="Times New Roman" w:cs="Times New Roman"/>
                <w:szCs w:val="20"/>
                <w:lang w:val="en-US"/>
              </w:rPr>
              <w:t>0.0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71E48550" w14:textId="03317C93" w:rsidR="006225CE" w:rsidRPr="005C7E9B" w:rsidRDefault="006225CE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Cs w:val="20"/>
                <w:lang w:val="en-US"/>
              </w:rPr>
              <w:t xml:space="preserve">6.25 ± </w:t>
            </w:r>
            <w:r w:rsidR="006A4B80" w:rsidRPr="005C7E9B">
              <w:rPr>
                <w:rFonts w:ascii="Times New Roman" w:eastAsia="Times New Roman" w:hAnsi="Times New Roman" w:cs="Times New Roman"/>
                <w:szCs w:val="20"/>
                <w:lang w:val="en-US"/>
              </w:rPr>
              <w:t>0.00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237E3" w14:textId="2842FA2A" w:rsidR="006225CE" w:rsidRPr="005C7E9B" w:rsidRDefault="006225CE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en-US"/>
              </w:rPr>
            </w:pPr>
            <w:r w:rsidRPr="005C7E9B">
              <w:rPr>
                <w:rFonts w:ascii="Times New Roman" w:hAnsi="Times New Roman" w:cs="Times New Roman"/>
              </w:rPr>
              <w:t>0.39</w:t>
            </w:r>
          </w:p>
        </w:tc>
      </w:tr>
      <w:tr w:rsidR="005C7E9B" w:rsidRPr="005C7E9B" w14:paraId="39DB4945" w14:textId="1D46EB5D" w:rsidTr="00626CE9">
        <w:trPr>
          <w:trHeight w:val="283"/>
          <w:jc w:val="center"/>
        </w:trPr>
        <w:tc>
          <w:tcPr>
            <w:tcW w:w="13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45662" w14:textId="77FB035B" w:rsidR="006225CE" w:rsidRPr="005C7E9B" w:rsidRDefault="006225CE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Cs w:val="20"/>
                <w:lang w:val="en-US"/>
              </w:rPr>
              <w:t>Fibe</w:t>
            </w:r>
            <w:r w:rsidR="00F77707" w:rsidRPr="005C7E9B">
              <w:rPr>
                <w:rFonts w:ascii="Times New Roman" w:eastAsia="Times New Roman" w:hAnsi="Times New Roman" w:cs="Times New Roman"/>
                <w:szCs w:val="20"/>
                <w:lang w:val="en-US"/>
              </w:rPr>
              <w:t>r</w:t>
            </w:r>
            <w:r w:rsidRPr="005C7E9B">
              <w:rPr>
                <w:rFonts w:ascii="Times New Roman" w:eastAsia="Times New Roman" w:hAnsi="Times New Roman" w:cs="Times New Roman"/>
                <w:szCs w:val="20"/>
                <w:lang w:val="en-US"/>
              </w:rPr>
              <w:t xml:space="preserve">s &gt; 140 </w:t>
            </w:r>
            <w:proofErr w:type="spellStart"/>
            <w:r w:rsidRPr="005C7E9B">
              <w:rPr>
                <w:rFonts w:ascii="Times New Roman" w:eastAsia="Times New Roman" w:hAnsi="Times New Roman" w:cs="Times New Roman"/>
                <w:szCs w:val="20"/>
                <w:lang w:val="en-US"/>
              </w:rPr>
              <w:t>μm</w:t>
            </w:r>
            <w:proofErr w:type="spellEnd"/>
            <w:r w:rsidRPr="005C7E9B">
              <w:rPr>
                <w:rFonts w:ascii="Times New Roman" w:eastAsia="Times New Roman" w:hAnsi="Times New Roman" w:cs="Times New Roman"/>
                <w:szCs w:val="20"/>
                <w:lang w:val="en-US"/>
              </w:rPr>
              <w:t>, %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2B263" w14:textId="7F11BFEE" w:rsidR="006225CE" w:rsidRPr="005C7E9B" w:rsidRDefault="006225CE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Cs w:val="20"/>
                <w:lang w:val="en-US"/>
              </w:rPr>
              <w:t xml:space="preserve">2.2 ± </w:t>
            </w:r>
            <w:r w:rsidR="006A4B80" w:rsidRPr="005C7E9B">
              <w:rPr>
                <w:rFonts w:ascii="Times New Roman" w:eastAsia="Times New Roman" w:hAnsi="Times New Roman" w:cs="Times New Roman"/>
                <w:szCs w:val="20"/>
                <w:lang w:val="en-US"/>
              </w:rPr>
              <w:t>0.01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25011" w14:textId="569A3B80" w:rsidR="006225CE" w:rsidRPr="005C7E9B" w:rsidRDefault="006225CE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Cs w:val="20"/>
                <w:lang w:val="en-US"/>
              </w:rPr>
              <w:t xml:space="preserve">3.2 ± </w:t>
            </w:r>
            <w:r w:rsidR="006A4B80" w:rsidRPr="005C7E9B">
              <w:rPr>
                <w:rFonts w:ascii="Times New Roman" w:eastAsia="Times New Roman" w:hAnsi="Times New Roman" w:cs="Times New Roman"/>
                <w:szCs w:val="20"/>
                <w:lang w:val="en-US"/>
              </w:rPr>
              <w:t>0.01</w:t>
            </w:r>
          </w:p>
        </w:tc>
        <w:tc>
          <w:tcPr>
            <w:tcW w:w="71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65653" w14:textId="2561AA0F" w:rsidR="006225CE" w:rsidRPr="005C7E9B" w:rsidRDefault="006225CE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Cs w:val="20"/>
                <w:lang w:val="en-US"/>
              </w:rPr>
              <w:t xml:space="preserve">2.2 ± </w:t>
            </w:r>
            <w:r w:rsidR="006A4B80" w:rsidRPr="005C7E9B">
              <w:rPr>
                <w:rFonts w:ascii="Times New Roman" w:eastAsia="Times New Roman" w:hAnsi="Times New Roman" w:cs="Times New Roman"/>
                <w:szCs w:val="20"/>
                <w:lang w:val="en-US"/>
              </w:rPr>
              <w:t>0.004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A5FD6" w14:textId="36CFBBD9" w:rsidR="006225CE" w:rsidRPr="005C7E9B" w:rsidRDefault="006225CE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Cs w:val="20"/>
                <w:lang w:val="en-US"/>
              </w:rPr>
              <w:t xml:space="preserve">2.64 ± </w:t>
            </w:r>
            <w:r w:rsidR="006A4B80" w:rsidRPr="005C7E9B">
              <w:rPr>
                <w:rFonts w:ascii="Times New Roman" w:eastAsia="Times New Roman" w:hAnsi="Times New Roman" w:cs="Times New Roman"/>
                <w:szCs w:val="20"/>
                <w:lang w:val="en-US"/>
              </w:rPr>
              <w:t>0.01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4C017D7" w14:textId="59F3D68F" w:rsidR="006225CE" w:rsidRPr="005C7E9B" w:rsidRDefault="006225CE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en-US"/>
              </w:rPr>
            </w:pPr>
            <w:r w:rsidRPr="005C7E9B">
              <w:rPr>
                <w:rFonts w:ascii="Times New Roman" w:hAnsi="Times New Roman" w:cs="Times New Roman"/>
              </w:rPr>
              <w:t>0.54</w:t>
            </w:r>
          </w:p>
        </w:tc>
      </w:tr>
      <w:tr w:rsidR="005C7E9B" w:rsidRPr="005C7E9B" w14:paraId="28F36350" w14:textId="185F70C5" w:rsidTr="00626CE9">
        <w:trPr>
          <w:trHeight w:val="64"/>
          <w:jc w:val="center"/>
        </w:trPr>
        <w:tc>
          <w:tcPr>
            <w:tcW w:w="4234" w:type="pct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69C35" w14:textId="00AC1CD4" w:rsidR="006225CE" w:rsidRPr="005C7E9B" w:rsidRDefault="006225CE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18"/>
                <w:szCs w:val="20"/>
                <w:lang w:val="en-US"/>
              </w:rPr>
              <w:t xml:space="preserve">Values are means ± </w:t>
            </w:r>
            <w:r w:rsidR="00C82C09" w:rsidRPr="005C7E9B">
              <w:rPr>
                <w:rFonts w:ascii="Times New Roman" w:eastAsia="Times New Roman" w:hAnsi="Times New Roman" w:cs="Times New Roman"/>
                <w:sz w:val="18"/>
                <w:szCs w:val="20"/>
                <w:lang w:val="en-US"/>
              </w:rPr>
              <w:t>SEM</w:t>
            </w:r>
            <w:r w:rsidRPr="005C7E9B">
              <w:rPr>
                <w:rFonts w:ascii="Times New Roman" w:eastAsia="Times New Roman" w:hAnsi="Times New Roman" w:cs="Times New Roman"/>
                <w:sz w:val="18"/>
                <w:szCs w:val="20"/>
                <w:lang w:val="en-US"/>
              </w:rPr>
              <w:t>; n = 9 (3 fish/replicate).</w:t>
            </w:r>
            <w:r w:rsidRPr="005C7E9B">
              <w:rPr>
                <w:rFonts w:ascii="Times New Roman" w:hAnsi="Times New Roman" w:cs="Times New Roman"/>
                <w:sz w:val="18"/>
              </w:rPr>
              <w:t xml:space="preserve"> CSA, cross-sectional area.</w:t>
            </w:r>
          </w:p>
        </w:tc>
        <w:tc>
          <w:tcPr>
            <w:tcW w:w="766" w:type="pct"/>
            <w:tcBorders>
              <w:top w:val="single" w:sz="4" w:space="0" w:color="auto"/>
            </w:tcBorders>
            <w:vAlign w:val="center"/>
          </w:tcPr>
          <w:p w14:paraId="2075EAFE" w14:textId="77777777" w:rsidR="006225CE" w:rsidRPr="005C7E9B" w:rsidRDefault="006225CE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en-US"/>
              </w:rPr>
            </w:pPr>
          </w:p>
        </w:tc>
      </w:tr>
      <w:bookmarkEnd w:id="3"/>
    </w:tbl>
    <w:p w14:paraId="56349395" w14:textId="77777777" w:rsidR="00B76DC4" w:rsidRPr="005C7E9B" w:rsidRDefault="00B76DC4" w:rsidP="00EC6CAC">
      <w:pPr>
        <w:jc w:val="left"/>
        <w:rPr>
          <w:rFonts w:ascii="Times New Roman" w:hAnsi="Times New Roman" w:cs="Times New Roman"/>
          <w:sz w:val="20"/>
          <w:szCs w:val="20"/>
        </w:rPr>
        <w:sectPr w:rsidR="00B76DC4" w:rsidRPr="005C7E9B" w:rsidSect="00C768DA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tbl>
      <w:tblPr>
        <w:tblStyle w:val="TabelaSimples2"/>
        <w:tblpPr w:leftFromText="141" w:rightFromText="141" w:vertAnchor="text" w:horzAnchor="margin" w:tblpYSpec="outside"/>
        <w:tblW w:w="8505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622"/>
        <w:gridCol w:w="1401"/>
        <w:gridCol w:w="1511"/>
        <w:gridCol w:w="1511"/>
        <w:gridCol w:w="1511"/>
        <w:gridCol w:w="949"/>
      </w:tblGrid>
      <w:tr w:rsidR="005C7E9B" w:rsidRPr="005C7E9B" w14:paraId="11D44038" w14:textId="5644D48F" w:rsidTr="00626C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6"/>
            <w:tcBorders>
              <w:bottom w:val="single" w:sz="4" w:space="0" w:color="auto"/>
            </w:tcBorders>
            <w:vAlign w:val="center"/>
          </w:tcPr>
          <w:p w14:paraId="299B61D2" w14:textId="27DE0BBD" w:rsidR="00BB71A7" w:rsidRPr="005C7E9B" w:rsidRDefault="000A2CE6" w:rsidP="00626CE9">
            <w:pPr>
              <w:spacing w:line="240" w:lineRule="auto"/>
              <w:jc w:val="left"/>
              <w:rPr>
                <w:rFonts w:ascii="Times New Roman" w:eastAsia="Calibri" w:hAnsi="Times New Roman" w:cs="Times New Roman"/>
              </w:rPr>
            </w:pPr>
            <w:bookmarkStart w:id="4" w:name="_Hlk39653728"/>
            <w:r w:rsidRPr="005C7E9B">
              <w:rPr>
                <w:rFonts w:ascii="Times New Roman" w:eastAsia="Times New Roman" w:hAnsi="Times New Roman" w:cs="Times New Roman"/>
                <w:bCs w:val="0"/>
                <w:lang w:val="en-US" w:eastAsia="en-GB"/>
              </w:rPr>
              <w:lastRenderedPageBreak/>
              <w:t xml:space="preserve">SUPPLEMENTARY </w:t>
            </w:r>
            <w:r w:rsidR="00BB71A7" w:rsidRPr="005C7E9B">
              <w:rPr>
                <w:rFonts w:ascii="Times New Roman" w:eastAsia="Calibri" w:hAnsi="Times New Roman" w:cs="Times New Roman"/>
              </w:rPr>
              <w:t xml:space="preserve">TABLE </w:t>
            </w:r>
            <w:r w:rsidR="009C04CC" w:rsidRPr="005C7E9B">
              <w:rPr>
                <w:rFonts w:ascii="Times New Roman" w:eastAsia="Calibri" w:hAnsi="Times New Roman" w:cs="Times New Roman"/>
              </w:rPr>
              <w:t>6</w:t>
            </w:r>
            <w:r w:rsidR="00121BA2" w:rsidRPr="005C7E9B">
              <w:rPr>
                <w:rFonts w:ascii="Times New Roman" w:eastAsia="Calibri" w:hAnsi="Times New Roman" w:cs="Times New Roman"/>
              </w:rPr>
              <w:t xml:space="preserve"> | </w:t>
            </w:r>
            <w:r w:rsidR="00121BA2" w:rsidRPr="005C7E9B">
              <w:rPr>
                <w:rFonts w:ascii="Times New Roman" w:eastAsia="Calibri" w:hAnsi="Times New Roman" w:cs="Times New Roman"/>
                <w:b w:val="0"/>
                <w:bCs w:val="0"/>
              </w:rPr>
              <w:t>Muscle texture profile</w:t>
            </w:r>
            <w:r w:rsidR="00BB6F20" w:rsidRPr="005C7E9B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and </w:t>
            </w:r>
            <w:proofErr w:type="spellStart"/>
            <w:r w:rsidR="00BB6F20" w:rsidRPr="005C7E9B">
              <w:rPr>
                <w:rFonts w:ascii="Times New Roman" w:eastAsia="Calibri" w:hAnsi="Times New Roman" w:cs="Times New Roman"/>
                <w:b w:val="0"/>
                <w:bCs w:val="0"/>
              </w:rPr>
              <w:t>color</w:t>
            </w:r>
            <w:proofErr w:type="spellEnd"/>
            <w:r w:rsidR="00BB6F20" w:rsidRPr="005C7E9B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</w:t>
            </w:r>
            <w:r w:rsidR="00121BA2" w:rsidRPr="005C7E9B">
              <w:rPr>
                <w:rFonts w:ascii="Times New Roman" w:eastAsia="Calibri" w:hAnsi="Times New Roman" w:cs="Times New Roman"/>
                <w:b w:val="0"/>
                <w:bCs w:val="0"/>
              </w:rPr>
              <w:t>of European seabass fed experimental diets</w:t>
            </w:r>
          </w:p>
        </w:tc>
      </w:tr>
      <w:tr w:rsidR="005C7E9B" w:rsidRPr="005C7E9B" w14:paraId="3203E1A1" w14:textId="328DA229" w:rsidTr="00626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148047" w14:textId="77777777" w:rsidR="00BB71A7" w:rsidRPr="005C7E9B" w:rsidRDefault="00BB71A7" w:rsidP="00626CE9">
            <w:pPr>
              <w:spacing w:line="240" w:lineRule="auto"/>
              <w:jc w:val="lef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89DB04" w14:textId="77777777" w:rsidR="00BB71A7" w:rsidRPr="005C7E9B" w:rsidRDefault="00BB71A7" w:rsidP="00626CE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C7E9B">
              <w:rPr>
                <w:rFonts w:ascii="Times New Roman" w:eastAsia="Calibri" w:hAnsi="Times New Roman" w:cs="Times New Roman"/>
                <w:lang w:val="pt-PT"/>
              </w:rPr>
              <w:t>CTR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A3FD46" w14:textId="77777777" w:rsidR="00BB71A7" w:rsidRPr="005C7E9B" w:rsidRDefault="00BB71A7" w:rsidP="00626CE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C7E9B">
              <w:rPr>
                <w:rFonts w:ascii="Times New Roman" w:eastAsia="Calibri" w:hAnsi="Times New Roman" w:cs="Times New Roman"/>
                <w:lang w:val="pt-PT"/>
              </w:rPr>
              <w:t>TM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383194" w14:textId="77777777" w:rsidR="00BB71A7" w:rsidRPr="005C7E9B" w:rsidRDefault="00BB71A7" w:rsidP="00626CE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C7E9B">
              <w:rPr>
                <w:rFonts w:ascii="Times New Roman" w:eastAsia="Calibri" w:hAnsi="Times New Roman" w:cs="Times New Roman"/>
                <w:lang w:val="pt-PT"/>
              </w:rPr>
              <w:t>TM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D30216" w14:textId="77777777" w:rsidR="00BB71A7" w:rsidRPr="005C7E9B" w:rsidRDefault="00BB71A7" w:rsidP="00626CE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C7E9B">
              <w:rPr>
                <w:rFonts w:ascii="Times New Roman" w:eastAsia="Calibri" w:hAnsi="Times New Roman" w:cs="Times New Roman"/>
                <w:lang w:val="pt-PT"/>
              </w:rPr>
              <w:t>TM100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92CB18" w14:textId="21E4E50F" w:rsidR="00BB71A7" w:rsidRPr="005C7E9B" w:rsidRDefault="00121BA2" w:rsidP="00626CE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pt-PT"/>
              </w:rPr>
            </w:pPr>
            <w:r w:rsidRPr="005C7E9B">
              <w:rPr>
                <w:rFonts w:ascii="Times New Roman" w:eastAsia="Calibri" w:hAnsi="Times New Roman" w:cs="Times New Roman"/>
                <w:i/>
                <w:iCs/>
                <w:lang w:val="pt-PT"/>
              </w:rPr>
              <w:t>p</w:t>
            </w:r>
            <w:r w:rsidR="000E1F0C" w:rsidRPr="005C7E9B">
              <w:rPr>
                <w:rFonts w:ascii="Times New Roman" w:eastAsia="Calibri" w:hAnsi="Times New Roman" w:cs="Times New Roman"/>
                <w:i/>
                <w:iCs/>
                <w:lang w:val="pt-PT"/>
              </w:rPr>
              <w:t>-</w:t>
            </w:r>
            <w:proofErr w:type="spellStart"/>
            <w:r w:rsidR="00BB71A7" w:rsidRPr="005C7E9B">
              <w:rPr>
                <w:rFonts w:ascii="Times New Roman" w:eastAsia="Calibri" w:hAnsi="Times New Roman" w:cs="Times New Roman"/>
                <w:lang w:val="pt-PT"/>
              </w:rPr>
              <w:t>value</w:t>
            </w:r>
            <w:proofErr w:type="spellEnd"/>
          </w:p>
        </w:tc>
      </w:tr>
      <w:tr w:rsidR="005C7E9B" w:rsidRPr="005C7E9B" w14:paraId="4D08A642" w14:textId="77777777" w:rsidTr="008F217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AF1013" w14:textId="4164658E" w:rsidR="007E3179" w:rsidRPr="005C7E9B" w:rsidRDefault="007E3179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Texture profile</w:t>
            </w:r>
          </w:p>
        </w:tc>
      </w:tr>
      <w:tr w:rsidR="005C7E9B" w:rsidRPr="005C7E9B" w14:paraId="43ABF7C1" w14:textId="60864D81" w:rsidTr="008F2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59F3BCF2" w14:textId="77777777" w:rsidR="00BB71A7" w:rsidRPr="005C7E9B" w:rsidRDefault="00BB71A7" w:rsidP="00626CE9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5C7E9B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Hardness, N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76A4797C" w14:textId="27FE2164" w:rsidR="00BB71A7" w:rsidRPr="005C7E9B" w:rsidRDefault="00BB71A7" w:rsidP="00626CE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C7E9B">
              <w:rPr>
                <w:rFonts w:ascii="Times New Roman" w:eastAsia="Times New Roman" w:hAnsi="Times New Roman" w:cs="Times New Roman"/>
                <w:lang w:val="en-US"/>
              </w:rPr>
              <w:t>0.9 ± 0.0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1ED587A1" w14:textId="035D6A29" w:rsidR="00BB71A7" w:rsidRPr="005C7E9B" w:rsidRDefault="00BB71A7" w:rsidP="00626CE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C7E9B">
              <w:rPr>
                <w:rFonts w:ascii="Times New Roman" w:eastAsia="Times New Roman" w:hAnsi="Times New Roman" w:cs="Times New Roman"/>
                <w:lang w:val="en-US"/>
              </w:rPr>
              <w:t>1.0 ± 0.0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00C0EF74" w14:textId="0F697714" w:rsidR="00BB71A7" w:rsidRPr="005C7E9B" w:rsidRDefault="00BB71A7" w:rsidP="00626CE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C7E9B">
              <w:rPr>
                <w:rFonts w:ascii="Times New Roman" w:eastAsia="Times New Roman" w:hAnsi="Times New Roman" w:cs="Times New Roman"/>
                <w:lang w:val="en-US"/>
              </w:rPr>
              <w:t>1.0 ± 0.0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04AEDEF4" w14:textId="04E77D0F" w:rsidR="00BB71A7" w:rsidRPr="005C7E9B" w:rsidRDefault="00BB71A7" w:rsidP="00626CE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C7E9B">
              <w:rPr>
                <w:rFonts w:ascii="Times New Roman" w:eastAsia="Times New Roman" w:hAnsi="Times New Roman" w:cs="Times New Roman"/>
                <w:lang w:val="en-US"/>
              </w:rPr>
              <w:t>0.9 ± 0.05</w:t>
            </w:r>
          </w:p>
        </w:tc>
        <w:tc>
          <w:tcPr>
            <w:tcW w:w="94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B583C63" w14:textId="7942F1ED" w:rsidR="00BB71A7" w:rsidRPr="005C7E9B" w:rsidRDefault="00D5378A" w:rsidP="00626CE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lang w:val="en-US"/>
              </w:rPr>
              <w:t>0.34</w:t>
            </w:r>
          </w:p>
        </w:tc>
      </w:tr>
      <w:tr w:rsidR="005C7E9B" w:rsidRPr="005C7E9B" w14:paraId="0708DE8D" w14:textId="2311525F" w:rsidTr="007E317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374C8688" w14:textId="77777777" w:rsidR="00BB71A7" w:rsidRPr="005C7E9B" w:rsidRDefault="00BB71A7" w:rsidP="00626CE9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5C7E9B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Adhesiveness, J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D1DAB6" w14:textId="324895E7" w:rsidR="00BB71A7" w:rsidRPr="005C7E9B" w:rsidRDefault="00BB71A7" w:rsidP="00626CE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C7E9B">
              <w:rPr>
                <w:rFonts w:ascii="Times New Roman" w:eastAsia="Times New Roman" w:hAnsi="Times New Roman" w:cs="Times New Roman"/>
                <w:lang w:val="en-US"/>
              </w:rPr>
              <w:t>-0.01 ± 0.0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C040A6" w14:textId="441E4FFE" w:rsidR="00BB71A7" w:rsidRPr="005C7E9B" w:rsidRDefault="00BB71A7" w:rsidP="00626CE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C7E9B">
              <w:rPr>
                <w:rFonts w:ascii="Times New Roman" w:eastAsia="Times New Roman" w:hAnsi="Times New Roman" w:cs="Times New Roman"/>
                <w:lang w:val="en-US"/>
              </w:rPr>
              <w:t>-0.004 ± 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7CF38D" w14:textId="57CA3A73" w:rsidR="00BB71A7" w:rsidRPr="005C7E9B" w:rsidRDefault="00BB71A7" w:rsidP="00626CE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C7E9B">
              <w:rPr>
                <w:rFonts w:ascii="Times New Roman" w:eastAsia="Times New Roman" w:hAnsi="Times New Roman" w:cs="Times New Roman"/>
                <w:lang w:val="en-US"/>
              </w:rPr>
              <w:t>-0.004 ± 0.0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983A7E" w14:textId="6CCF69CF" w:rsidR="00BB71A7" w:rsidRPr="005C7E9B" w:rsidRDefault="00BB71A7" w:rsidP="00626CE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C7E9B">
              <w:rPr>
                <w:rFonts w:ascii="Times New Roman" w:eastAsia="Times New Roman" w:hAnsi="Times New Roman" w:cs="Times New Roman"/>
                <w:lang w:val="en-US"/>
              </w:rPr>
              <w:t>-0.005 ± 0.001</w:t>
            </w:r>
          </w:p>
        </w:tc>
        <w:tc>
          <w:tcPr>
            <w:tcW w:w="949" w:type="dxa"/>
            <w:vAlign w:val="center"/>
          </w:tcPr>
          <w:p w14:paraId="6A91C706" w14:textId="3150D14E" w:rsidR="00BB71A7" w:rsidRPr="005C7E9B" w:rsidRDefault="00D5378A" w:rsidP="00626CE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lang w:val="en-US"/>
              </w:rPr>
              <w:t>0.40</w:t>
            </w:r>
          </w:p>
        </w:tc>
      </w:tr>
      <w:tr w:rsidR="005C7E9B" w:rsidRPr="005C7E9B" w14:paraId="1CED9FC4" w14:textId="758D1A14" w:rsidTr="008F2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7A4E747A" w14:textId="77777777" w:rsidR="00BB71A7" w:rsidRPr="005C7E9B" w:rsidRDefault="00BB71A7" w:rsidP="00626CE9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5C7E9B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Springiness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2ED7616F" w14:textId="13B9B93F" w:rsidR="00BB71A7" w:rsidRPr="005C7E9B" w:rsidRDefault="00BB71A7" w:rsidP="00626CE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C7E9B">
              <w:rPr>
                <w:rFonts w:ascii="Times New Roman" w:eastAsia="Times New Roman" w:hAnsi="Times New Roman" w:cs="Times New Roman"/>
                <w:lang w:val="en-US"/>
              </w:rPr>
              <w:t>1.2 ± 0.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17C1B592" w14:textId="5BDCA25B" w:rsidR="00BB71A7" w:rsidRPr="005C7E9B" w:rsidRDefault="00BB71A7" w:rsidP="00626CE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C7E9B">
              <w:rPr>
                <w:rFonts w:ascii="Times New Roman" w:eastAsia="Times New Roman" w:hAnsi="Times New Roman" w:cs="Times New Roman"/>
                <w:lang w:val="en-US"/>
              </w:rPr>
              <w:t>1.4 ± 0.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7D5F5822" w14:textId="434DCFC3" w:rsidR="00BB71A7" w:rsidRPr="005C7E9B" w:rsidRDefault="00BB71A7" w:rsidP="00626CE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C7E9B">
              <w:rPr>
                <w:rFonts w:ascii="Times New Roman" w:eastAsia="Times New Roman" w:hAnsi="Times New Roman" w:cs="Times New Roman"/>
                <w:lang w:val="en-US"/>
              </w:rPr>
              <w:t>1.6 ± 0.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4DC51619" w14:textId="7378F0B5" w:rsidR="00BB71A7" w:rsidRPr="005C7E9B" w:rsidRDefault="00BB71A7" w:rsidP="00626CE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C7E9B">
              <w:rPr>
                <w:rFonts w:ascii="Times New Roman" w:eastAsia="Times New Roman" w:hAnsi="Times New Roman" w:cs="Times New Roman"/>
                <w:lang w:val="en-US"/>
              </w:rPr>
              <w:t>1.3 ± 0.1</w:t>
            </w:r>
          </w:p>
        </w:tc>
        <w:tc>
          <w:tcPr>
            <w:tcW w:w="94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12E567E" w14:textId="3E763D1A" w:rsidR="00BB71A7" w:rsidRPr="005C7E9B" w:rsidRDefault="00D5378A" w:rsidP="00626CE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lang w:val="en-US"/>
              </w:rPr>
              <w:t>0.29</w:t>
            </w:r>
          </w:p>
        </w:tc>
      </w:tr>
      <w:tr w:rsidR="005C7E9B" w:rsidRPr="005C7E9B" w14:paraId="1A62CB2C" w14:textId="29B908E6" w:rsidTr="00626CE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316DE25" w14:textId="77777777" w:rsidR="00BB71A7" w:rsidRPr="005C7E9B" w:rsidRDefault="00BB71A7" w:rsidP="00626CE9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5C7E9B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Cohesivenes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551744" w14:textId="6EBD102E" w:rsidR="00BB71A7" w:rsidRPr="005C7E9B" w:rsidRDefault="00BB71A7" w:rsidP="00626CE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C7E9B">
              <w:rPr>
                <w:rFonts w:ascii="Times New Roman" w:eastAsia="Times New Roman" w:hAnsi="Times New Roman" w:cs="Times New Roman"/>
                <w:lang w:val="en-US"/>
              </w:rPr>
              <w:t>0.4 ± 0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6A8622" w14:textId="28C4E4CA" w:rsidR="00BB71A7" w:rsidRPr="005C7E9B" w:rsidRDefault="00BB71A7" w:rsidP="00626CE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C7E9B">
              <w:rPr>
                <w:rFonts w:ascii="Times New Roman" w:eastAsia="Times New Roman" w:hAnsi="Times New Roman" w:cs="Times New Roman"/>
                <w:lang w:val="en-US"/>
              </w:rPr>
              <w:t>0.5 ± 0.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A8BF0F" w14:textId="68117B75" w:rsidR="00BB71A7" w:rsidRPr="005C7E9B" w:rsidRDefault="00BB71A7" w:rsidP="00626CE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C7E9B">
              <w:rPr>
                <w:rFonts w:ascii="Times New Roman" w:eastAsia="Times New Roman" w:hAnsi="Times New Roman" w:cs="Times New Roman"/>
                <w:lang w:val="en-US"/>
              </w:rPr>
              <w:t>0.5 ± 0.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B69443" w14:textId="6F378F25" w:rsidR="00BB71A7" w:rsidRPr="005C7E9B" w:rsidRDefault="00BB71A7" w:rsidP="00626CE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C7E9B">
              <w:rPr>
                <w:rFonts w:ascii="Times New Roman" w:eastAsia="Times New Roman" w:hAnsi="Times New Roman" w:cs="Times New Roman"/>
                <w:lang w:val="en-US"/>
              </w:rPr>
              <w:t>0.5 ± 0.02</w:t>
            </w:r>
          </w:p>
        </w:tc>
        <w:tc>
          <w:tcPr>
            <w:tcW w:w="949" w:type="dxa"/>
            <w:vAlign w:val="center"/>
          </w:tcPr>
          <w:p w14:paraId="3A973353" w14:textId="0676AA2C" w:rsidR="00BB71A7" w:rsidRPr="005C7E9B" w:rsidRDefault="00D5378A" w:rsidP="00626CE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lang w:val="en-US"/>
              </w:rPr>
              <w:t>0.83</w:t>
            </w:r>
          </w:p>
        </w:tc>
      </w:tr>
      <w:tr w:rsidR="005C7E9B" w:rsidRPr="005C7E9B" w14:paraId="75EE4C92" w14:textId="5598D3D6" w:rsidTr="008F2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5B192223" w14:textId="77777777" w:rsidR="00BB71A7" w:rsidRPr="005C7E9B" w:rsidRDefault="00BB71A7" w:rsidP="00626CE9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5C7E9B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Chewiness, J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6E3F79AB" w14:textId="39127923" w:rsidR="00BB71A7" w:rsidRPr="005C7E9B" w:rsidRDefault="00BB71A7" w:rsidP="00626CE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C7E9B">
              <w:rPr>
                <w:rFonts w:ascii="Times New Roman" w:eastAsia="Times New Roman" w:hAnsi="Times New Roman" w:cs="Times New Roman"/>
                <w:lang w:val="en-US"/>
              </w:rPr>
              <w:t>0.5 ± 0.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142B96FA" w14:textId="5715950C" w:rsidR="00BB71A7" w:rsidRPr="005C7E9B" w:rsidRDefault="00BB71A7" w:rsidP="00626CE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C7E9B">
              <w:rPr>
                <w:rFonts w:ascii="Times New Roman" w:eastAsia="Times New Roman" w:hAnsi="Times New Roman" w:cs="Times New Roman"/>
                <w:lang w:val="en-US"/>
              </w:rPr>
              <w:t>0.7 ± 0.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674BA00D" w14:textId="155428D5" w:rsidR="00BB71A7" w:rsidRPr="005C7E9B" w:rsidRDefault="00BB71A7" w:rsidP="00626CE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C7E9B">
              <w:rPr>
                <w:rFonts w:ascii="Times New Roman" w:eastAsia="Times New Roman" w:hAnsi="Times New Roman" w:cs="Times New Roman"/>
                <w:lang w:val="en-US"/>
              </w:rPr>
              <w:t>0.8 ± 0.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5B480B81" w14:textId="1F01AA09" w:rsidR="00BB71A7" w:rsidRPr="005C7E9B" w:rsidRDefault="00BB71A7" w:rsidP="00626CE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C7E9B">
              <w:rPr>
                <w:rFonts w:ascii="Times New Roman" w:eastAsia="Times New Roman" w:hAnsi="Times New Roman" w:cs="Times New Roman"/>
                <w:lang w:val="en-US"/>
              </w:rPr>
              <w:t>0.6 ± 0.1</w:t>
            </w:r>
          </w:p>
        </w:tc>
        <w:tc>
          <w:tcPr>
            <w:tcW w:w="94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303AD07" w14:textId="0EF9F08C" w:rsidR="00BB71A7" w:rsidRPr="005C7E9B" w:rsidRDefault="00D5378A" w:rsidP="00626CE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lang w:val="en-US"/>
              </w:rPr>
              <w:t>0.16</w:t>
            </w:r>
          </w:p>
        </w:tc>
      </w:tr>
      <w:tr w:rsidR="005C7E9B" w:rsidRPr="005C7E9B" w14:paraId="0662AD34" w14:textId="1F11E227" w:rsidTr="00C0625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51FC6EC8" w14:textId="77777777" w:rsidR="00BB71A7" w:rsidRPr="005C7E9B" w:rsidRDefault="00BB71A7" w:rsidP="00626CE9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5C7E9B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Resilie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32BE4E" w14:textId="77777777" w:rsidR="00BB71A7" w:rsidRPr="005C7E9B" w:rsidRDefault="00BB71A7" w:rsidP="00626CE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C7E9B">
              <w:rPr>
                <w:rFonts w:ascii="Times New Roman" w:eastAsia="Times New Roman" w:hAnsi="Times New Roman" w:cs="Times New Roman"/>
                <w:lang w:val="en-US"/>
              </w:rPr>
              <w:t>0.4 ± 0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BB9366" w14:textId="77777777" w:rsidR="00BB71A7" w:rsidRPr="005C7E9B" w:rsidRDefault="00BB71A7" w:rsidP="00626CE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C7E9B">
              <w:rPr>
                <w:rFonts w:ascii="Times New Roman" w:eastAsia="Times New Roman" w:hAnsi="Times New Roman" w:cs="Times New Roman"/>
                <w:lang w:val="en-US"/>
              </w:rPr>
              <w:t>0.4 ± 0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127A76" w14:textId="77777777" w:rsidR="00BB71A7" w:rsidRPr="005C7E9B" w:rsidRDefault="00BB71A7" w:rsidP="00626CE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C7E9B">
              <w:rPr>
                <w:rFonts w:ascii="Times New Roman" w:eastAsia="Times New Roman" w:hAnsi="Times New Roman" w:cs="Times New Roman"/>
                <w:lang w:val="en-US"/>
              </w:rPr>
              <w:t>0.4 ± 0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F0C281" w14:textId="77777777" w:rsidR="00BB71A7" w:rsidRPr="005C7E9B" w:rsidRDefault="00BB71A7" w:rsidP="00626CE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C7E9B">
              <w:rPr>
                <w:rFonts w:ascii="Times New Roman" w:eastAsia="Times New Roman" w:hAnsi="Times New Roman" w:cs="Times New Roman"/>
                <w:lang w:val="en-US"/>
              </w:rPr>
              <w:t>0.4 ± 0.1</w:t>
            </w:r>
          </w:p>
        </w:tc>
        <w:tc>
          <w:tcPr>
            <w:tcW w:w="949" w:type="dxa"/>
            <w:vAlign w:val="center"/>
          </w:tcPr>
          <w:p w14:paraId="0C1DA845" w14:textId="74337665" w:rsidR="00BB71A7" w:rsidRPr="005C7E9B" w:rsidRDefault="00D5378A" w:rsidP="00626CE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lang w:val="en-US"/>
              </w:rPr>
              <w:t>0.55</w:t>
            </w:r>
          </w:p>
        </w:tc>
      </w:tr>
      <w:tr w:rsidR="005C7E9B" w:rsidRPr="005C7E9B" w14:paraId="61B24BB7" w14:textId="77777777" w:rsidTr="008F2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564798D2" w14:textId="39E9C768" w:rsidR="007E3179" w:rsidRPr="005C7E9B" w:rsidRDefault="007E3179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Color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13BE8363" w14:textId="77777777" w:rsidR="007E3179" w:rsidRPr="005C7E9B" w:rsidRDefault="007E3179" w:rsidP="00626CE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0EC3314E" w14:textId="77777777" w:rsidR="007E3179" w:rsidRPr="005C7E9B" w:rsidRDefault="007E3179" w:rsidP="00626CE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7147239F" w14:textId="77777777" w:rsidR="007E3179" w:rsidRPr="005C7E9B" w:rsidRDefault="007E3179" w:rsidP="00626CE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512E83FF" w14:textId="77777777" w:rsidR="007E3179" w:rsidRPr="005C7E9B" w:rsidRDefault="007E3179" w:rsidP="00626CE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4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8AA395" w14:textId="77777777" w:rsidR="007E3179" w:rsidRPr="005C7E9B" w:rsidRDefault="007E3179" w:rsidP="00626CE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5C7E9B" w:rsidRPr="005C7E9B" w14:paraId="7CC5A206" w14:textId="77777777" w:rsidTr="00C0625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1436575A" w14:textId="4443E090" w:rsidR="007E3179" w:rsidRPr="005C7E9B" w:rsidRDefault="007E3179" w:rsidP="007E317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L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C1DA29" w14:textId="7B0AD69D" w:rsidR="007E3179" w:rsidRPr="005C7E9B" w:rsidRDefault="007E3179" w:rsidP="007E317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lang w:val="en-US"/>
              </w:rPr>
              <w:t>40.7 ± 0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DB0ECB" w14:textId="69D85139" w:rsidR="007E3179" w:rsidRPr="005C7E9B" w:rsidRDefault="007E3179" w:rsidP="007E317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lang w:val="en-US"/>
              </w:rPr>
              <w:t>40.8 ± 0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D3488D" w14:textId="2AB0F237" w:rsidR="007E3179" w:rsidRPr="005C7E9B" w:rsidRDefault="007E3179" w:rsidP="007E317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lang w:val="en-US"/>
              </w:rPr>
              <w:t>40.8 ± 0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933C03" w14:textId="61490125" w:rsidR="007E3179" w:rsidRPr="005C7E9B" w:rsidRDefault="007E3179" w:rsidP="007E317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lang w:val="en-US"/>
              </w:rPr>
              <w:t>41.7 ± 0.5</w:t>
            </w:r>
          </w:p>
        </w:tc>
        <w:tc>
          <w:tcPr>
            <w:tcW w:w="949" w:type="dxa"/>
            <w:vAlign w:val="center"/>
          </w:tcPr>
          <w:p w14:paraId="7372236A" w14:textId="48BDC820" w:rsidR="007E3179" w:rsidRPr="005C7E9B" w:rsidRDefault="007E3179" w:rsidP="007E317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lang w:val="en-US"/>
              </w:rPr>
              <w:t>0.41</w:t>
            </w:r>
          </w:p>
        </w:tc>
      </w:tr>
      <w:tr w:rsidR="005C7E9B" w:rsidRPr="005C7E9B" w14:paraId="46D7AEA4" w14:textId="77777777" w:rsidTr="008F2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16580335" w14:textId="33B34BBE" w:rsidR="007E3179" w:rsidRPr="005C7E9B" w:rsidRDefault="007E3179" w:rsidP="007E317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a*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497FCE89" w14:textId="006D82E2" w:rsidR="007E3179" w:rsidRPr="005C7E9B" w:rsidRDefault="007E3179" w:rsidP="007E317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lang w:val="en-US"/>
              </w:rPr>
              <w:t>-0.2 ± 0.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47234625" w14:textId="0442B6D3" w:rsidR="007E3179" w:rsidRPr="005C7E9B" w:rsidRDefault="007E3179" w:rsidP="007E317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lang w:val="en-US"/>
              </w:rPr>
              <w:t>-0.5 ± 0.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2F46D441" w14:textId="0E6C8244" w:rsidR="007E3179" w:rsidRPr="005C7E9B" w:rsidRDefault="007E3179" w:rsidP="007E317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lang w:val="en-US"/>
              </w:rPr>
              <w:t>-0.3 ± 0.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4B49A126" w14:textId="73CE1FDB" w:rsidR="007E3179" w:rsidRPr="005C7E9B" w:rsidRDefault="007E3179" w:rsidP="007E317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lang w:val="en-US"/>
              </w:rPr>
              <w:t>-0.3 ± 0.1</w:t>
            </w:r>
          </w:p>
        </w:tc>
        <w:tc>
          <w:tcPr>
            <w:tcW w:w="94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2B7F8FB" w14:textId="45A91B7C" w:rsidR="007E3179" w:rsidRPr="005C7E9B" w:rsidRDefault="007E3179" w:rsidP="007E317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lang w:val="en-US"/>
              </w:rPr>
              <w:t>0.21</w:t>
            </w:r>
          </w:p>
        </w:tc>
      </w:tr>
      <w:tr w:rsidR="005C7E9B" w:rsidRPr="005C7E9B" w14:paraId="6398D072" w14:textId="77777777" w:rsidTr="00C0625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5B53B446" w14:textId="03904AED" w:rsidR="007E3179" w:rsidRPr="005C7E9B" w:rsidRDefault="007E3179" w:rsidP="007E317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b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37D472" w14:textId="519728A2" w:rsidR="007E3179" w:rsidRPr="005C7E9B" w:rsidRDefault="007E3179" w:rsidP="007E317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lang w:val="en-US"/>
              </w:rPr>
              <w:t>-0.7 ± 0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DDEC49" w14:textId="2EFEB415" w:rsidR="007E3179" w:rsidRPr="005C7E9B" w:rsidRDefault="007E3179" w:rsidP="007E317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lang w:val="en-US"/>
              </w:rPr>
              <w:t>-1.0 ± 0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BE8251" w14:textId="7C4F4C50" w:rsidR="007E3179" w:rsidRPr="005C7E9B" w:rsidRDefault="007E3179" w:rsidP="007E317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lang w:val="en-US"/>
              </w:rPr>
              <w:t>-1.0 ± 0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9A1014" w14:textId="092F8C3B" w:rsidR="007E3179" w:rsidRPr="005C7E9B" w:rsidRDefault="007E3179" w:rsidP="007E317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lang w:val="en-US"/>
              </w:rPr>
              <w:t>0.1 ± 0.4</w:t>
            </w:r>
          </w:p>
        </w:tc>
        <w:tc>
          <w:tcPr>
            <w:tcW w:w="949" w:type="dxa"/>
            <w:vAlign w:val="center"/>
          </w:tcPr>
          <w:p w14:paraId="3567A103" w14:textId="00236DF5" w:rsidR="007E3179" w:rsidRPr="005C7E9B" w:rsidRDefault="007E3179" w:rsidP="007E317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lang w:val="en-US"/>
              </w:rPr>
              <w:t>0.25</w:t>
            </w:r>
          </w:p>
        </w:tc>
      </w:tr>
      <w:tr w:rsidR="005C7E9B" w:rsidRPr="005C7E9B" w14:paraId="71982011" w14:textId="77777777" w:rsidTr="008F2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5BF0B104" w14:textId="6A3DFE28" w:rsidR="007E3179" w:rsidRPr="005C7E9B" w:rsidRDefault="007E3179" w:rsidP="007E317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C*</w:t>
            </w:r>
            <w:r w:rsidRPr="005C7E9B">
              <w:rPr>
                <w:rFonts w:ascii="Times New Roman" w:eastAsia="Times New Roman" w:hAnsi="Times New Roman" w:cs="Times New Roman"/>
                <w:b w:val="0"/>
                <w:bCs w:val="0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3BC3BD72" w14:textId="674C4089" w:rsidR="007E3179" w:rsidRPr="005C7E9B" w:rsidRDefault="007E3179" w:rsidP="007E317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lang w:val="en-US"/>
              </w:rPr>
              <w:t>1.2 ± 0.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5F4793D5" w14:textId="7354C798" w:rsidR="007E3179" w:rsidRPr="005C7E9B" w:rsidRDefault="007E3179" w:rsidP="007E317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lang w:val="en-US"/>
              </w:rPr>
              <w:t>1.2 ± 0.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57FF2EEA" w14:textId="167A0DC7" w:rsidR="007E3179" w:rsidRPr="005C7E9B" w:rsidRDefault="007E3179" w:rsidP="007E317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lang w:val="en-US"/>
              </w:rPr>
              <w:t>1.1 ± 0.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73B7AD5B" w14:textId="636F52FF" w:rsidR="007E3179" w:rsidRPr="005C7E9B" w:rsidRDefault="007E3179" w:rsidP="007E317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lang w:val="en-US"/>
              </w:rPr>
              <w:t>1.0 ± 0.2</w:t>
            </w:r>
          </w:p>
        </w:tc>
        <w:tc>
          <w:tcPr>
            <w:tcW w:w="94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88280E8" w14:textId="40CFFA52" w:rsidR="007E3179" w:rsidRPr="005C7E9B" w:rsidRDefault="007E3179" w:rsidP="007E317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lang w:val="en-US"/>
              </w:rPr>
              <w:t>0.81</w:t>
            </w:r>
          </w:p>
        </w:tc>
      </w:tr>
      <w:tr w:rsidR="005C7E9B" w:rsidRPr="005C7E9B" w14:paraId="4CE1169D" w14:textId="77777777" w:rsidTr="008F217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131991" w14:textId="05C2F508" w:rsidR="007E3179" w:rsidRPr="005C7E9B" w:rsidRDefault="007E3179" w:rsidP="007E317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H</w:t>
            </w:r>
            <w:r w:rsidRPr="005C7E9B">
              <w:rPr>
                <w:rFonts w:ascii="Calibri" w:eastAsia="Times New Roman" w:hAnsi="Calibri" w:cs="Times New Roman"/>
                <w:b w:val="0"/>
                <w:bCs w:val="0"/>
                <w:lang w:val="en-US"/>
              </w:rPr>
              <w:t>°</w:t>
            </w:r>
            <w:r w:rsidRPr="005C7E9B">
              <w:rPr>
                <w:rFonts w:ascii="Times New Roman" w:eastAsia="Times New Roman" w:hAnsi="Times New Roman" w:cs="Times New Roman"/>
                <w:b w:val="0"/>
                <w:bCs w:val="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C8D760" w14:textId="233EF432" w:rsidR="007E3179" w:rsidRPr="005C7E9B" w:rsidRDefault="007E3179" w:rsidP="007E317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lang w:val="en-US"/>
              </w:rPr>
              <w:t>222.7 ± 22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FB2F8E" w14:textId="412AF629" w:rsidR="007E3179" w:rsidRPr="005C7E9B" w:rsidRDefault="007E3179" w:rsidP="007E317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lang w:val="en-US"/>
              </w:rPr>
              <w:t>238.8 ± 8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5C1E78" w14:textId="28324E20" w:rsidR="007E3179" w:rsidRPr="005C7E9B" w:rsidRDefault="007E3179" w:rsidP="007E317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lang w:val="en-US"/>
              </w:rPr>
              <w:t>250.2 ± 4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09D12A" w14:textId="2CEBE330" w:rsidR="007E3179" w:rsidRPr="005C7E9B" w:rsidRDefault="007E3179" w:rsidP="007E317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lang w:val="en-US"/>
              </w:rPr>
              <w:t>182.8 ± 22.9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vAlign w:val="center"/>
          </w:tcPr>
          <w:p w14:paraId="39AA147F" w14:textId="70777FCD" w:rsidR="007E3179" w:rsidRPr="005C7E9B" w:rsidRDefault="007E3179" w:rsidP="007E317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lang w:val="en-US"/>
              </w:rPr>
              <w:t>0.40</w:t>
            </w:r>
          </w:p>
        </w:tc>
      </w:tr>
      <w:tr w:rsidR="005C7E9B" w:rsidRPr="005C7E9B" w14:paraId="6AA4B7A4" w14:textId="68CD1816" w:rsidTr="008F2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6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1F21E69A" w14:textId="0492095A" w:rsidR="007E3179" w:rsidRPr="005C7E9B" w:rsidRDefault="007E3179" w:rsidP="007E317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20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20"/>
                <w:lang w:val="en-US"/>
              </w:rPr>
              <w:t xml:space="preserve">Values are means ± SEM; n = 9 (3 fish/replicate). a*, redness; b*, yellowness; </w:t>
            </w:r>
            <w:r w:rsidR="00C06259" w:rsidRPr="005C7E9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20"/>
                <w:lang w:val="en-US"/>
              </w:rPr>
              <w:t>C*, chroma; H</w:t>
            </w:r>
            <w:r w:rsidR="00C06259" w:rsidRPr="005C7E9B">
              <w:rPr>
                <w:rFonts w:ascii="Calibri" w:eastAsia="Times New Roman" w:hAnsi="Calibri" w:cs="Times New Roman"/>
                <w:b w:val="0"/>
                <w:bCs w:val="0"/>
                <w:lang w:val="en-US"/>
              </w:rPr>
              <w:t>°</w:t>
            </w:r>
            <w:r w:rsidR="00C06259" w:rsidRPr="005C7E9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, hue; </w:t>
            </w:r>
            <w:r w:rsidRPr="005C7E9B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20"/>
                <w:lang w:val="en-US"/>
              </w:rPr>
              <w:t>L*, lightness. Chroma = (a* 2 + b* 2)1/2; Hue = tan−1 (b* / a*).</w:t>
            </w:r>
          </w:p>
        </w:tc>
      </w:tr>
      <w:bookmarkEnd w:id="4"/>
    </w:tbl>
    <w:p w14:paraId="1C2412AC" w14:textId="71928CD2" w:rsidR="00B76DC4" w:rsidRPr="005C7E9B" w:rsidRDefault="00B76DC4" w:rsidP="00EC6CAC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1E314775" w14:textId="4F8EC884" w:rsidR="00C85726" w:rsidRPr="005C7E9B" w:rsidRDefault="00C85726" w:rsidP="00EC6CAC">
      <w:pPr>
        <w:jc w:val="left"/>
        <w:rPr>
          <w:rFonts w:ascii="Times New Roman" w:hAnsi="Times New Roman" w:cs="Times New Roman"/>
          <w:sz w:val="20"/>
          <w:szCs w:val="20"/>
        </w:rPr>
      </w:pPr>
      <w:r w:rsidRPr="005C7E9B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W w:w="9590" w:type="dxa"/>
        <w:tblInd w:w="-495" w:type="dxa"/>
        <w:tblLook w:val="04A0" w:firstRow="1" w:lastRow="0" w:firstColumn="1" w:lastColumn="0" w:noHBand="0" w:noVBand="1"/>
      </w:tblPr>
      <w:tblGrid>
        <w:gridCol w:w="1380"/>
        <w:gridCol w:w="1611"/>
        <w:gridCol w:w="1731"/>
        <w:gridCol w:w="1851"/>
        <w:gridCol w:w="1851"/>
        <w:gridCol w:w="1166"/>
      </w:tblGrid>
      <w:tr w:rsidR="005C7E9B" w:rsidRPr="005C7E9B" w14:paraId="572FDD63" w14:textId="77777777" w:rsidTr="00223435">
        <w:trPr>
          <w:trHeight w:val="283"/>
        </w:trPr>
        <w:tc>
          <w:tcPr>
            <w:tcW w:w="9590" w:type="dxa"/>
            <w:gridSpan w:val="6"/>
            <w:shd w:val="clear" w:color="auto" w:fill="auto"/>
            <w:noWrap/>
            <w:vAlign w:val="center"/>
          </w:tcPr>
          <w:p w14:paraId="0B83B7D3" w14:textId="2A0A40F5" w:rsidR="002C1FD3" w:rsidRPr="005C7E9B" w:rsidRDefault="000A2CE6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lastRenderedPageBreak/>
              <w:t xml:space="preserve">SUPPLEMENTARY </w:t>
            </w:r>
            <w:r w:rsidR="009C04CC" w:rsidRPr="005C7E9B">
              <w:rPr>
                <w:rFonts w:ascii="Times New Roman" w:eastAsia="Times New Roman" w:hAnsi="Times New Roman" w:cs="Times New Roman"/>
                <w:b/>
                <w:lang w:eastAsia="es-ES"/>
              </w:rPr>
              <w:t xml:space="preserve">TABLE </w:t>
            </w:r>
            <w:r w:rsidR="00EB3154" w:rsidRPr="005C7E9B">
              <w:rPr>
                <w:rFonts w:ascii="Times New Roman" w:eastAsia="Times New Roman" w:hAnsi="Times New Roman" w:cs="Times New Roman"/>
                <w:b/>
                <w:lang w:eastAsia="es-ES"/>
              </w:rPr>
              <w:t>7</w:t>
            </w:r>
            <w:r w:rsidR="002C1FD3" w:rsidRPr="005C7E9B">
              <w:rPr>
                <w:rFonts w:ascii="Times New Roman" w:eastAsia="Times New Roman" w:hAnsi="Times New Roman" w:cs="Times New Roman"/>
                <w:b/>
                <w:lang w:eastAsia="es-ES"/>
              </w:rPr>
              <w:t xml:space="preserve"> | </w:t>
            </w:r>
            <w:r w:rsidR="002C1FD3" w:rsidRPr="005C7E9B">
              <w:rPr>
                <w:rFonts w:ascii="Times New Roman" w:eastAsia="Times New Roman" w:hAnsi="Times New Roman" w:cs="Times New Roman"/>
                <w:lang w:eastAsia="es-ES"/>
              </w:rPr>
              <w:t>Relative expression of hepatic genes of European seabass fed experimental diets</w:t>
            </w:r>
          </w:p>
        </w:tc>
      </w:tr>
      <w:tr w:rsidR="005C7E9B" w:rsidRPr="005C7E9B" w14:paraId="2C171D97" w14:textId="77777777" w:rsidTr="00223435">
        <w:trPr>
          <w:trHeight w:val="283"/>
        </w:trPr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4D0C19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</w:p>
        </w:tc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D5F73E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CTRL</w:t>
            </w: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7AEF65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TM40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3EE8C7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TM80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751A80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TM100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864BCF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p-</w:t>
            </w: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value</w:t>
            </w:r>
          </w:p>
        </w:tc>
      </w:tr>
      <w:tr w:rsidR="005C7E9B" w:rsidRPr="005C7E9B" w14:paraId="76BCACC2" w14:textId="77777777" w:rsidTr="00223435">
        <w:trPr>
          <w:trHeight w:val="283"/>
        </w:trPr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6F816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proofErr w:type="spellStart"/>
            <w:r w:rsidRPr="005C7E9B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ghr-i</w:t>
            </w:r>
            <w:proofErr w:type="spellEnd"/>
          </w:p>
        </w:tc>
        <w:tc>
          <w:tcPr>
            <w:tcW w:w="16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80963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6.6 ± 0.3</w:t>
            </w:r>
          </w:p>
        </w:tc>
        <w:tc>
          <w:tcPr>
            <w:tcW w:w="17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CC094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7.0 ± 0.7</w:t>
            </w:r>
          </w:p>
        </w:tc>
        <w:tc>
          <w:tcPr>
            <w:tcW w:w="1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4CEA5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6.2 ± 0.6</w:t>
            </w:r>
          </w:p>
        </w:tc>
        <w:tc>
          <w:tcPr>
            <w:tcW w:w="1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88AD2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7.5 ± 0.5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32964B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43</w:t>
            </w:r>
          </w:p>
        </w:tc>
      </w:tr>
      <w:tr w:rsidR="005C7E9B" w:rsidRPr="005C7E9B" w14:paraId="453EA8F9" w14:textId="77777777" w:rsidTr="00223435">
        <w:trPr>
          <w:trHeight w:val="283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F3C95DF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proofErr w:type="spellStart"/>
            <w:r w:rsidRPr="005C7E9B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ghr</w:t>
            </w:r>
            <w:proofErr w:type="spellEnd"/>
            <w:r w:rsidRPr="005C7E9B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-ii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14:paraId="124E6E8C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2.3 ± 0.3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65F39EDD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2.5 ± 0.1</w:t>
            </w:r>
          </w:p>
        </w:tc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4E22725B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2.2 ± 0.3</w:t>
            </w:r>
          </w:p>
        </w:tc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1A89E062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2.1 ± 0.4</w:t>
            </w:r>
          </w:p>
        </w:tc>
        <w:tc>
          <w:tcPr>
            <w:tcW w:w="1166" w:type="dxa"/>
            <w:vAlign w:val="center"/>
          </w:tcPr>
          <w:p w14:paraId="3671C27B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77</w:t>
            </w:r>
          </w:p>
        </w:tc>
      </w:tr>
      <w:tr w:rsidR="005C7E9B" w:rsidRPr="005C7E9B" w14:paraId="7FC8F966" w14:textId="77777777" w:rsidTr="00223435">
        <w:trPr>
          <w:trHeight w:val="283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FE52C74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proofErr w:type="spellStart"/>
            <w:r w:rsidRPr="005C7E9B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igf-i</w:t>
            </w:r>
            <w:proofErr w:type="spellEnd"/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14:paraId="65E7295E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20.7 ± 1.3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702AE312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21.9 ± 1.9</w:t>
            </w:r>
          </w:p>
        </w:tc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38562745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18.7 ± 1.6</w:t>
            </w:r>
          </w:p>
        </w:tc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5C2D541D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18.5 ± 1.7</w:t>
            </w:r>
          </w:p>
        </w:tc>
        <w:tc>
          <w:tcPr>
            <w:tcW w:w="1166" w:type="dxa"/>
            <w:vAlign w:val="center"/>
          </w:tcPr>
          <w:p w14:paraId="5200B267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40</w:t>
            </w:r>
          </w:p>
        </w:tc>
      </w:tr>
      <w:tr w:rsidR="005C7E9B" w:rsidRPr="005C7E9B" w14:paraId="04C94D69" w14:textId="77777777" w:rsidTr="00223435">
        <w:trPr>
          <w:trHeight w:val="283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C14B20B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proofErr w:type="spellStart"/>
            <w:r w:rsidRPr="005C7E9B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igf</w:t>
            </w:r>
            <w:proofErr w:type="spellEnd"/>
            <w:r w:rsidRPr="005C7E9B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-ii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14:paraId="20FF30BB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4.1 ± 0.6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78FD3C83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4.4 ± 0.5</w:t>
            </w:r>
          </w:p>
        </w:tc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260771D7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3.3 ± 0.6</w:t>
            </w:r>
          </w:p>
        </w:tc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06A70F83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3.5 ± 0.9</w:t>
            </w:r>
          </w:p>
        </w:tc>
        <w:tc>
          <w:tcPr>
            <w:tcW w:w="1166" w:type="dxa"/>
            <w:vAlign w:val="center"/>
          </w:tcPr>
          <w:p w14:paraId="520AD63A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66</w:t>
            </w:r>
          </w:p>
        </w:tc>
      </w:tr>
      <w:tr w:rsidR="005C7E9B" w:rsidRPr="005C7E9B" w14:paraId="2768E0AB" w14:textId="77777777" w:rsidTr="00223435">
        <w:trPr>
          <w:trHeight w:val="283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9AB5C8F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igfbp1b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14:paraId="7E0AA240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1.5 ± 0.3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78FF7C50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1.8 ± 0.3</w:t>
            </w:r>
          </w:p>
        </w:tc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7C510E0F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1.2 ± 0.3</w:t>
            </w:r>
          </w:p>
        </w:tc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4C953F2C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1.5 ± 0.5</w:t>
            </w:r>
          </w:p>
        </w:tc>
        <w:tc>
          <w:tcPr>
            <w:tcW w:w="1166" w:type="dxa"/>
            <w:vAlign w:val="center"/>
          </w:tcPr>
          <w:p w14:paraId="14A56037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70</w:t>
            </w:r>
          </w:p>
        </w:tc>
      </w:tr>
      <w:tr w:rsidR="005C7E9B" w:rsidRPr="005C7E9B" w14:paraId="6B1A9664" w14:textId="77777777" w:rsidTr="00223435">
        <w:trPr>
          <w:trHeight w:val="283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D7FCCEB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igfbp2b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14:paraId="2AE55A8B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26.3 ± 2.3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3BCF540C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30.0 ± 3.4</w:t>
            </w:r>
          </w:p>
        </w:tc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1BD82A20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28.2 ± 2.6</w:t>
            </w:r>
          </w:p>
        </w:tc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4ED4D854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28.1 ± 3.1</w:t>
            </w:r>
          </w:p>
        </w:tc>
        <w:tc>
          <w:tcPr>
            <w:tcW w:w="1166" w:type="dxa"/>
            <w:vAlign w:val="center"/>
          </w:tcPr>
          <w:p w14:paraId="567BEC06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80</w:t>
            </w:r>
          </w:p>
        </w:tc>
      </w:tr>
      <w:tr w:rsidR="005C7E9B" w:rsidRPr="005C7E9B" w14:paraId="6BDD06EE" w14:textId="77777777" w:rsidTr="00223435">
        <w:trPr>
          <w:trHeight w:val="283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6086FF6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igfbp4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14:paraId="3CBC3777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4.1 ± 0.5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1BA896E4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4.1 ± 0.2</w:t>
            </w:r>
          </w:p>
        </w:tc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2DB16752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4.3 ± 0.4</w:t>
            </w:r>
          </w:p>
        </w:tc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09D57B00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3.8 ± 0.6</w:t>
            </w:r>
          </w:p>
        </w:tc>
        <w:tc>
          <w:tcPr>
            <w:tcW w:w="1166" w:type="dxa"/>
            <w:vAlign w:val="center"/>
          </w:tcPr>
          <w:p w14:paraId="5DDC6A0B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30</w:t>
            </w:r>
          </w:p>
        </w:tc>
      </w:tr>
      <w:tr w:rsidR="005C7E9B" w:rsidRPr="005C7E9B" w14:paraId="1898D28C" w14:textId="77777777" w:rsidTr="002C1FD3">
        <w:trPr>
          <w:trHeight w:val="283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95FB79F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elovl1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14:paraId="08141C9E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31 ± 0.1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069A8250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3 ± 0.04</w:t>
            </w:r>
          </w:p>
        </w:tc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7085F147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3 ± 0.02</w:t>
            </w:r>
          </w:p>
        </w:tc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5D86362A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4 ± 0.04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00D8CF64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64</w:t>
            </w:r>
          </w:p>
        </w:tc>
      </w:tr>
      <w:tr w:rsidR="005C7E9B" w:rsidRPr="005C7E9B" w14:paraId="372F7872" w14:textId="77777777" w:rsidTr="002C1FD3">
        <w:trPr>
          <w:trHeight w:val="283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9D20693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elovl4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14:paraId="4952FFD8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01 ± 0.0001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102DD9BD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001 ± 0.0002</w:t>
            </w:r>
          </w:p>
        </w:tc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4A06DA16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0001 ± 0.0002</w:t>
            </w:r>
          </w:p>
        </w:tc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03E96134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0001 ± 0.0001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2B42A7E3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60</w:t>
            </w:r>
          </w:p>
        </w:tc>
      </w:tr>
      <w:tr w:rsidR="005C7E9B" w:rsidRPr="005C7E9B" w14:paraId="14FB5AE4" w14:textId="77777777" w:rsidTr="002C1FD3">
        <w:trPr>
          <w:trHeight w:val="283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32C841B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elovl5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14:paraId="4DD4DFB7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01 ± 0.0001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7A975C7F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01 ± 0.00001</w:t>
            </w:r>
          </w:p>
        </w:tc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1BC47F5B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01 ± 0.00001</w:t>
            </w:r>
          </w:p>
        </w:tc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5C568C6A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01 ± 0.00001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7F55ADD9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20</w:t>
            </w:r>
          </w:p>
        </w:tc>
      </w:tr>
      <w:tr w:rsidR="005C7E9B" w:rsidRPr="005C7E9B" w14:paraId="2125C02F" w14:textId="77777777" w:rsidTr="002C1FD3">
        <w:trPr>
          <w:trHeight w:val="283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9DA9674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/>
                <w:iCs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bCs/>
                <w:i/>
                <w:iCs/>
                <w:lang w:eastAsia="es-ES"/>
              </w:rPr>
              <w:t>elovl6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14:paraId="21CA8768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bCs/>
                <w:lang w:eastAsia="es-ES"/>
              </w:rPr>
              <w:t>6.2 ± 1.2</w:t>
            </w:r>
            <w:r w:rsidRPr="005C7E9B">
              <w:rPr>
                <w:rFonts w:ascii="Times New Roman" w:eastAsia="Times New Roman" w:hAnsi="Times New Roman" w:cs="Times New Roman"/>
                <w:bCs/>
                <w:vertAlign w:val="superscript"/>
                <w:lang w:eastAsia="es-ES"/>
              </w:rPr>
              <w:t>a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71B95B26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bCs/>
                <w:lang w:eastAsia="es-ES"/>
              </w:rPr>
              <w:t>4.3 ± 0.8</w:t>
            </w:r>
            <w:r w:rsidRPr="005C7E9B">
              <w:rPr>
                <w:rFonts w:ascii="Times New Roman" w:eastAsia="Times New Roman" w:hAnsi="Times New Roman" w:cs="Times New Roman"/>
                <w:bCs/>
                <w:vertAlign w:val="superscript"/>
                <w:lang w:eastAsia="es-ES"/>
              </w:rPr>
              <w:t>ab</w:t>
            </w:r>
          </w:p>
        </w:tc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6EEAADBF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bCs/>
                <w:lang w:eastAsia="es-ES"/>
              </w:rPr>
              <w:t>4.1 ± 1.02</w:t>
            </w:r>
            <w:r w:rsidRPr="005C7E9B">
              <w:rPr>
                <w:rFonts w:ascii="Times New Roman" w:eastAsia="Times New Roman" w:hAnsi="Times New Roman" w:cs="Times New Roman"/>
                <w:bCs/>
                <w:vertAlign w:val="superscript"/>
                <w:lang w:eastAsia="es-ES"/>
              </w:rPr>
              <w:t>ab</w:t>
            </w:r>
          </w:p>
        </w:tc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3C187CC9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bCs/>
                <w:lang w:eastAsia="es-ES"/>
              </w:rPr>
              <w:t>2.4 ± 0.4</w:t>
            </w:r>
            <w:r w:rsidRPr="005C7E9B">
              <w:rPr>
                <w:rFonts w:ascii="Times New Roman" w:eastAsia="Times New Roman" w:hAnsi="Times New Roman" w:cs="Times New Roman"/>
                <w:bCs/>
                <w:vertAlign w:val="superscript"/>
                <w:lang w:eastAsia="es-ES"/>
              </w:rPr>
              <w:t>b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1278035D" w14:textId="199BA3E4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02</w:t>
            </w:r>
          </w:p>
        </w:tc>
      </w:tr>
      <w:tr w:rsidR="005C7E9B" w:rsidRPr="005C7E9B" w14:paraId="3CD97ED4" w14:textId="77777777" w:rsidTr="002C1FD3">
        <w:trPr>
          <w:trHeight w:val="283"/>
        </w:trPr>
        <w:tc>
          <w:tcPr>
            <w:tcW w:w="1380" w:type="dxa"/>
            <w:shd w:val="clear" w:color="auto" w:fill="auto"/>
            <w:noWrap/>
            <w:vAlign w:val="center"/>
          </w:tcPr>
          <w:p w14:paraId="404A83CC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/>
                <w:iCs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bCs/>
                <w:i/>
                <w:iCs/>
                <w:lang w:eastAsia="es-ES"/>
              </w:rPr>
              <w:t>scd1b</w:t>
            </w:r>
          </w:p>
        </w:tc>
        <w:tc>
          <w:tcPr>
            <w:tcW w:w="1611" w:type="dxa"/>
            <w:shd w:val="clear" w:color="auto" w:fill="auto"/>
            <w:noWrap/>
            <w:vAlign w:val="center"/>
          </w:tcPr>
          <w:p w14:paraId="05AEEFD8" w14:textId="02EB2D23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bCs/>
                <w:lang w:eastAsia="es-ES"/>
              </w:rPr>
              <w:t>1.5 ± 0.5</w:t>
            </w:r>
          </w:p>
        </w:tc>
        <w:tc>
          <w:tcPr>
            <w:tcW w:w="1731" w:type="dxa"/>
            <w:shd w:val="clear" w:color="auto" w:fill="auto"/>
            <w:noWrap/>
            <w:vAlign w:val="center"/>
          </w:tcPr>
          <w:p w14:paraId="2333F6EE" w14:textId="132F50E3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bCs/>
                <w:lang w:eastAsia="es-ES"/>
              </w:rPr>
              <w:t>0.7 ± 0.1</w:t>
            </w:r>
          </w:p>
        </w:tc>
        <w:tc>
          <w:tcPr>
            <w:tcW w:w="1851" w:type="dxa"/>
            <w:shd w:val="clear" w:color="auto" w:fill="auto"/>
            <w:noWrap/>
            <w:vAlign w:val="center"/>
          </w:tcPr>
          <w:p w14:paraId="1B94CA8D" w14:textId="193EDEA6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bCs/>
                <w:lang w:eastAsia="es-ES"/>
              </w:rPr>
              <w:t>0.7 ± 0.2</w:t>
            </w:r>
          </w:p>
        </w:tc>
        <w:tc>
          <w:tcPr>
            <w:tcW w:w="1851" w:type="dxa"/>
            <w:shd w:val="clear" w:color="auto" w:fill="auto"/>
            <w:noWrap/>
            <w:vAlign w:val="center"/>
          </w:tcPr>
          <w:p w14:paraId="362B3EA4" w14:textId="1BF04A0B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bCs/>
                <w:lang w:eastAsia="es-ES"/>
              </w:rPr>
              <w:t>0.8 ± 0.1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340EF4FE" w14:textId="6C554343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08</w:t>
            </w:r>
          </w:p>
        </w:tc>
      </w:tr>
      <w:tr w:rsidR="005C7E9B" w:rsidRPr="005C7E9B" w14:paraId="6793240B" w14:textId="77777777" w:rsidTr="002C1FD3">
        <w:trPr>
          <w:trHeight w:val="283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EE35A96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/>
                <w:iCs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bCs/>
                <w:i/>
                <w:iCs/>
                <w:lang w:eastAsia="es-ES"/>
              </w:rPr>
              <w:t>fads2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14:paraId="731728F2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bCs/>
                <w:lang w:eastAsia="es-ES"/>
              </w:rPr>
              <w:t>0.3 ± 0.1</w:t>
            </w:r>
            <w:r w:rsidRPr="005C7E9B">
              <w:rPr>
                <w:rFonts w:ascii="Times New Roman" w:eastAsia="Times New Roman" w:hAnsi="Times New Roman" w:cs="Times New Roman"/>
                <w:bCs/>
                <w:vertAlign w:val="superscript"/>
                <w:lang w:eastAsia="es-ES"/>
              </w:rPr>
              <w:t>b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5A8AC0E0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vertAlign w:val="superscript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bCs/>
                <w:lang w:eastAsia="es-ES"/>
              </w:rPr>
              <w:t>0.2 ± 0.1</w:t>
            </w:r>
            <w:r w:rsidRPr="005C7E9B">
              <w:rPr>
                <w:rFonts w:ascii="Times New Roman" w:eastAsia="Times New Roman" w:hAnsi="Times New Roman" w:cs="Times New Roman"/>
                <w:bCs/>
                <w:vertAlign w:val="superscript"/>
                <w:lang w:eastAsia="es-ES"/>
              </w:rPr>
              <w:t>b</w:t>
            </w:r>
          </w:p>
        </w:tc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1816400C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vertAlign w:val="superscript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bCs/>
                <w:lang w:eastAsia="es-ES"/>
              </w:rPr>
              <w:t>0.3 ± 0.08</w:t>
            </w:r>
            <w:r w:rsidRPr="005C7E9B">
              <w:rPr>
                <w:rFonts w:ascii="Times New Roman" w:eastAsia="Times New Roman" w:hAnsi="Times New Roman" w:cs="Times New Roman"/>
                <w:bCs/>
                <w:vertAlign w:val="superscript"/>
                <w:lang w:eastAsia="es-ES"/>
              </w:rPr>
              <w:t>ab</w:t>
            </w:r>
          </w:p>
        </w:tc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28A3CAB4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vertAlign w:val="superscript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bCs/>
                <w:lang w:eastAsia="es-ES"/>
              </w:rPr>
              <w:t>1.0 ± 0.3</w:t>
            </w:r>
            <w:r w:rsidRPr="005C7E9B">
              <w:rPr>
                <w:rFonts w:ascii="Times New Roman" w:eastAsia="Times New Roman" w:hAnsi="Times New Roman" w:cs="Times New Roman"/>
                <w:bCs/>
                <w:vertAlign w:val="superscript"/>
                <w:lang w:eastAsia="es-ES"/>
              </w:rPr>
              <w:t>a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2EA413AA" w14:textId="1E02552E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02</w:t>
            </w:r>
          </w:p>
        </w:tc>
      </w:tr>
      <w:tr w:rsidR="005C7E9B" w:rsidRPr="005C7E9B" w14:paraId="30B7B509" w14:textId="77777777" w:rsidTr="002C1FD3">
        <w:trPr>
          <w:trHeight w:val="283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2DA982F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proofErr w:type="spellStart"/>
            <w:r w:rsidRPr="005C7E9B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lpl</w:t>
            </w:r>
            <w:proofErr w:type="spellEnd"/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14:paraId="670D02E9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4.3 ± 0.5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79359B8D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4.8 ± 0.4</w:t>
            </w:r>
          </w:p>
        </w:tc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189D7A8B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3.9 ± 0.3</w:t>
            </w:r>
          </w:p>
        </w:tc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6C72E5F5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4.4 ± 0.6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0EECE271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57</w:t>
            </w:r>
          </w:p>
        </w:tc>
      </w:tr>
      <w:tr w:rsidR="005C7E9B" w:rsidRPr="005C7E9B" w14:paraId="1C90C12C" w14:textId="77777777" w:rsidTr="002C1FD3">
        <w:trPr>
          <w:trHeight w:val="283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2A8E5A7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hl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14:paraId="747EE0CD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4.8 ± 0.3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42830DF6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5.4 ± 0.4</w:t>
            </w:r>
          </w:p>
        </w:tc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38BB6904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5.8 ± 0.4</w:t>
            </w:r>
          </w:p>
        </w:tc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08B87F58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6.2 ± 0.8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28FA11FC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43</w:t>
            </w:r>
          </w:p>
        </w:tc>
      </w:tr>
      <w:tr w:rsidR="005C7E9B" w:rsidRPr="005C7E9B" w14:paraId="697EEDB9" w14:textId="77777777" w:rsidTr="002C1FD3">
        <w:trPr>
          <w:trHeight w:val="283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84F798A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proofErr w:type="spellStart"/>
            <w:r w:rsidRPr="005C7E9B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atgl</w:t>
            </w:r>
            <w:proofErr w:type="spellEnd"/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14:paraId="1BF6AB0E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1.4 ± 0.2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610CFEBE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1.6 ± 0.2</w:t>
            </w:r>
          </w:p>
        </w:tc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4A95A3E0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1.8 ± 0.2</w:t>
            </w:r>
          </w:p>
        </w:tc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69BCB4F2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1.7 ± 0.2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07768953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41</w:t>
            </w:r>
          </w:p>
        </w:tc>
      </w:tr>
      <w:tr w:rsidR="005C7E9B" w:rsidRPr="005C7E9B" w14:paraId="34CCE076" w14:textId="77777777" w:rsidTr="002C1FD3">
        <w:trPr>
          <w:trHeight w:val="283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572B15E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proofErr w:type="spellStart"/>
            <w:r w:rsidRPr="005C7E9B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hsl</w:t>
            </w:r>
            <w:proofErr w:type="spellEnd"/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14:paraId="5C0B30D9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1.0 ± 0.1</w:t>
            </w:r>
          </w:p>
        </w:tc>
        <w:tc>
          <w:tcPr>
            <w:tcW w:w="1731" w:type="dxa"/>
            <w:shd w:val="clear" w:color="auto" w:fill="auto"/>
            <w:noWrap/>
            <w:vAlign w:val="center"/>
            <w:hideMark/>
          </w:tcPr>
          <w:p w14:paraId="345DDC89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1.1 ± 0.1</w:t>
            </w:r>
          </w:p>
        </w:tc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0FE2363C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9 ± 0.04</w:t>
            </w:r>
          </w:p>
        </w:tc>
        <w:tc>
          <w:tcPr>
            <w:tcW w:w="1851" w:type="dxa"/>
            <w:shd w:val="clear" w:color="auto" w:fill="auto"/>
            <w:noWrap/>
            <w:vAlign w:val="center"/>
            <w:hideMark/>
          </w:tcPr>
          <w:p w14:paraId="744753B1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1.0 ± 0.1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6F629A78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29</w:t>
            </w:r>
          </w:p>
        </w:tc>
      </w:tr>
      <w:tr w:rsidR="005C7E9B" w:rsidRPr="005C7E9B" w14:paraId="485026FB" w14:textId="77777777" w:rsidTr="002C1FD3">
        <w:trPr>
          <w:trHeight w:val="283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2CBD3E1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proofErr w:type="spellStart"/>
            <w:r w:rsidRPr="005C7E9B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ppar</w:t>
            </w:r>
            <w:proofErr w:type="spellEnd"/>
            <w:r w:rsidRPr="005C7E9B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α</w:t>
            </w:r>
          </w:p>
        </w:tc>
        <w:tc>
          <w:tcPr>
            <w:tcW w:w="1611" w:type="dxa"/>
            <w:shd w:val="clear" w:color="auto" w:fill="auto"/>
            <w:noWrap/>
            <w:vAlign w:val="center"/>
          </w:tcPr>
          <w:p w14:paraId="508C1D61" w14:textId="5A8A98A8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34 ± 0.1</w:t>
            </w:r>
          </w:p>
        </w:tc>
        <w:tc>
          <w:tcPr>
            <w:tcW w:w="1731" w:type="dxa"/>
            <w:shd w:val="clear" w:color="auto" w:fill="auto"/>
            <w:noWrap/>
            <w:vAlign w:val="center"/>
          </w:tcPr>
          <w:p w14:paraId="2A4FE662" w14:textId="120F41CC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33 ± 0.03</w:t>
            </w:r>
          </w:p>
        </w:tc>
        <w:tc>
          <w:tcPr>
            <w:tcW w:w="1851" w:type="dxa"/>
            <w:shd w:val="clear" w:color="auto" w:fill="auto"/>
            <w:noWrap/>
            <w:vAlign w:val="center"/>
          </w:tcPr>
          <w:p w14:paraId="564616C4" w14:textId="6E5BDDA3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32 ± 0.1</w:t>
            </w:r>
          </w:p>
        </w:tc>
        <w:tc>
          <w:tcPr>
            <w:tcW w:w="1851" w:type="dxa"/>
            <w:shd w:val="clear" w:color="auto" w:fill="auto"/>
            <w:noWrap/>
            <w:vAlign w:val="center"/>
          </w:tcPr>
          <w:p w14:paraId="59E43CE3" w14:textId="5552AEB3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2 ± 0.03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2400A895" w14:textId="6004E5DD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09</w:t>
            </w:r>
          </w:p>
        </w:tc>
      </w:tr>
      <w:tr w:rsidR="005C7E9B" w:rsidRPr="005C7E9B" w14:paraId="07337406" w14:textId="77777777" w:rsidTr="002C1FD3">
        <w:trPr>
          <w:trHeight w:val="283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5F456A1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proofErr w:type="spellStart"/>
            <w:r w:rsidRPr="005C7E9B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pparγ</w:t>
            </w:r>
            <w:proofErr w:type="spellEnd"/>
          </w:p>
        </w:tc>
        <w:tc>
          <w:tcPr>
            <w:tcW w:w="1611" w:type="dxa"/>
            <w:shd w:val="clear" w:color="auto" w:fill="auto"/>
            <w:noWrap/>
            <w:vAlign w:val="center"/>
          </w:tcPr>
          <w:p w14:paraId="49AC4A76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4 ± 0.03</w:t>
            </w:r>
          </w:p>
        </w:tc>
        <w:tc>
          <w:tcPr>
            <w:tcW w:w="1731" w:type="dxa"/>
            <w:shd w:val="clear" w:color="auto" w:fill="auto"/>
            <w:noWrap/>
            <w:vAlign w:val="center"/>
          </w:tcPr>
          <w:p w14:paraId="71B160E3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5 ± 0.1</w:t>
            </w:r>
          </w:p>
        </w:tc>
        <w:tc>
          <w:tcPr>
            <w:tcW w:w="1851" w:type="dxa"/>
            <w:shd w:val="clear" w:color="auto" w:fill="auto"/>
            <w:noWrap/>
            <w:vAlign w:val="center"/>
          </w:tcPr>
          <w:p w14:paraId="3CDEE45E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4 ± 0.03</w:t>
            </w:r>
          </w:p>
        </w:tc>
        <w:tc>
          <w:tcPr>
            <w:tcW w:w="1851" w:type="dxa"/>
            <w:shd w:val="clear" w:color="auto" w:fill="auto"/>
            <w:noWrap/>
            <w:vAlign w:val="center"/>
          </w:tcPr>
          <w:p w14:paraId="4DEBC662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5 ± 0.1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69268E71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26</w:t>
            </w:r>
          </w:p>
        </w:tc>
      </w:tr>
      <w:tr w:rsidR="005C7E9B" w:rsidRPr="005C7E9B" w14:paraId="70B3CE6C" w14:textId="77777777" w:rsidTr="002C1FD3">
        <w:trPr>
          <w:trHeight w:val="283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BF6BE07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cpt1a</w:t>
            </w:r>
          </w:p>
        </w:tc>
        <w:tc>
          <w:tcPr>
            <w:tcW w:w="1611" w:type="dxa"/>
            <w:shd w:val="clear" w:color="auto" w:fill="auto"/>
            <w:noWrap/>
            <w:vAlign w:val="center"/>
          </w:tcPr>
          <w:p w14:paraId="23E5070F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8 ± 0.1</w:t>
            </w:r>
          </w:p>
        </w:tc>
        <w:tc>
          <w:tcPr>
            <w:tcW w:w="1731" w:type="dxa"/>
            <w:shd w:val="clear" w:color="auto" w:fill="auto"/>
            <w:noWrap/>
            <w:vAlign w:val="center"/>
          </w:tcPr>
          <w:p w14:paraId="244C8F3C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8 ± 0.04</w:t>
            </w:r>
          </w:p>
        </w:tc>
        <w:tc>
          <w:tcPr>
            <w:tcW w:w="1851" w:type="dxa"/>
            <w:shd w:val="clear" w:color="auto" w:fill="auto"/>
            <w:noWrap/>
            <w:vAlign w:val="center"/>
          </w:tcPr>
          <w:p w14:paraId="281FC0E6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7 ± 0.05</w:t>
            </w:r>
          </w:p>
        </w:tc>
        <w:tc>
          <w:tcPr>
            <w:tcW w:w="1851" w:type="dxa"/>
            <w:shd w:val="clear" w:color="auto" w:fill="auto"/>
            <w:noWrap/>
            <w:vAlign w:val="center"/>
          </w:tcPr>
          <w:p w14:paraId="6537F1B2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8 ± 0.1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2E403812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91</w:t>
            </w:r>
          </w:p>
        </w:tc>
      </w:tr>
      <w:tr w:rsidR="005C7E9B" w:rsidRPr="005C7E9B" w14:paraId="352130CD" w14:textId="77777777" w:rsidTr="002C1FD3">
        <w:trPr>
          <w:trHeight w:val="283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D02F4CE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proofErr w:type="spellStart"/>
            <w:r w:rsidRPr="005C7E9B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cs</w:t>
            </w:r>
            <w:proofErr w:type="spellEnd"/>
          </w:p>
        </w:tc>
        <w:tc>
          <w:tcPr>
            <w:tcW w:w="1611" w:type="dxa"/>
            <w:shd w:val="clear" w:color="auto" w:fill="auto"/>
            <w:noWrap/>
            <w:vAlign w:val="center"/>
          </w:tcPr>
          <w:p w14:paraId="35764825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1.9 ± 0.1</w:t>
            </w:r>
          </w:p>
        </w:tc>
        <w:tc>
          <w:tcPr>
            <w:tcW w:w="1731" w:type="dxa"/>
            <w:shd w:val="clear" w:color="auto" w:fill="auto"/>
            <w:noWrap/>
            <w:vAlign w:val="center"/>
          </w:tcPr>
          <w:p w14:paraId="15BA8DF5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2.0 ± 0.1</w:t>
            </w:r>
          </w:p>
        </w:tc>
        <w:tc>
          <w:tcPr>
            <w:tcW w:w="1851" w:type="dxa"/>
            <w:shd w:val="clear" w:color="auto" w:fill="auto"/>
            <w:noWrap/>
            <w:vAlign w:val="center"/>
          </w:tcPr>
          <w:p w14:paraId="30E4B3AA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1.8 ± 0.2</w:t>
            </w:r>
          </w:p>
        </w:tc>
        <w:tc>
          <w:tcPr>
            <w:tcW w:w="1851" w:type="dxa"/>
            <w:shd w:val="clear" w:color="auto" w:fill="auto"/>
            <w:noWrap/>
            <w:vAlign w:val="center"/>
          </w:tcPr>
          <w:p w14:paraId="50CD5B6C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1.8 ± 0.2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71390FD4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60</w:t>
            </w:r>
          </w:p>
        </w:tc>
      </w:tr>
      <w:tr w:rsidR="005C7E9B" w:rsidRPr="005C7E9B" w14:paraId="063F82D2" w14:textId="77777777" w:rsidTr="002C1FD3">
        <w:trPr>
          <w:trHeight w:val="283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559FAD1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nd5</w:t>
            </w:r>
          </w:p>
        </w:tc>
        <w:tc>
          <w:tcPr>
            <w:tcW w:w="1611" w:type="dxa"/>
            <w:shd w:val="clear" w:color="auto" w:fill="auto"/>
            <w:noWrap/>
            <w:vAlign w:val="center"/>
          </w:tcPr>
          <w:p w14:paraId="77F815AA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86.8 ± 6.2</w:t>
            </w:r>
          </w:p>
        </w:tc>
        <w:tc>
          <w:tcPr>
            <w:tcW w:w="1731" w:type="dxa"/>
            <w:shd w:val="clear" w:color="auto" w:fill="auto"/>
            <w:noWrap/>
            <w:vAlign w:val="center"/>
          </w:tcPr>
          <w:p w14:paraId="036410A0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111.1 ± 6.1</w:t>
            </w:r>
          </w:p>
        </w:tc>
        <w:tc>
          <w:tcPr>
            <w:tcW w:w="1851" w:type="dxa"/>
            <w:shd w:val="clear" w:color="auto" w:fill="auto"/>
            <w:noWrap/>
            <w:vAlign w:val="center"/>
          </w:tcPr>
          <w:p w14:paraId="30DE72F6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98.7 ± 7.7</w:t>
            </w:r>
          </w:p>
        </w:tc>
        <w:tc>
          <w:tcPr>
            <w:tcW w:w="1851" w:type="dxa"/>
            <w:shd w:val="clear" w:color="auto" w:fill="auto"/>
            <w:noWrap/>
            <w:vAlign w:val="center"/>
          </w:tcPr>
          <w:p w14:paraId="60ED20FB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105.4 ± 10.6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04172051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18</w:t>
            </w:r>
          </w:p>
        </w:tc>
      </w:tr>
      <w:tr w:rsidR="005C7E9B" w:rsidRPr="005C7E9B" w14:paraId="609F71E8" w14:textId="77777777" w:rsidTr="002C1FD3">
        <w:trPr>
          <w:trHeight w:val="283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D8A5907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proofErr w:type="spellStart"/>
            <w:r w:rsidRPr="005C7E9B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sdhc</w:t>
            </w:r>
            <w:proofErr w:type="spellEnd"/>
          </w:p>
        </w:tc>
        <w:tc>
          <w:tcPr>
            <w:tcW w:w="1611" w:type="dxa"/>
            <w:shd w:val="clear" w:color="auto" w:fill="auto"/>
            <w:noWrap/>
            <w:vAlign w:val="center"/>
          </w:tcPr>
          <w:p w14:paraId="4F8637DC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2.8 ± 0.2</w:t>
            </w:r>
          </w:p>
        </w:tc>
        <w:tc>
          <w:tcPr>
            <w:tcW w:w="1731" w:type="dxa"/>
            <w:shd w:val="clear" w:color="auto" w:fill="auto"/>
            <w:noWrap/>
            <w:vAlign w:val="center"/>
          </w:tcPr>
          <w:p w14:paraId="6B19D659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3.0 ± 0.1</w:t>
            </w:r>
          </w:p>
        </w:tc>
        <w:tc>
          <w:tcPr>
            <w:tcW w:w="1851" w:type="dxa"/>
            <w:shd w:val="clear" w:color="auto" w:fill="auto"/>
            <w:noWrap/>
            <w:vAlign w:val="center"/>
          </w:tcPr>
          <w:p w14:paraId="594115F5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2.9 ± 0.1</w:t>
            </w:r>
          </w:p>
        </w:tc>
        <w:tc>
          <w:tcPr>
            <w:tcW w:w="1851" w:type="dxa"/>
            <w:shd w:val="clear" w:color="auto" w:fill="auto"/>
            <w:noWrap/>
            <w:vAlign w:val="center"/>
          </w:tcPr>
          <w:p w14:paraId="30F43B23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3.0 ± 0.3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248D6D1B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84</w:t>
            </w:r>
          </w:p>
        </w:tc>
      </w:tr>
      <w:tr w:rsidR="005C7E9B" w:rsidRPr="005C7E9B" w14:paraId="1650563F" w14:textId="77777777" w:rsidTr="002C1FD3">
        <w:trPr>
          <w:trHeight w:val="283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FE1CDF6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proofErr w:type="spellStart"/>
            <w:r w:rsidRPr="005C7E9B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cyb</w:t>
            </w:r>
            <w:proofErr w:type="spellEnd"/>
          </w:p>
        </w:tc>
        <w:tc>
          <w:tcPr>
            <w:tcW w:w="1611" w:type="dxa"/>
            <w:shd w:val="clear" w:color="auto" w:fill="auto"/>
            <w:noWrap/>
            <w:vAlign w:val="center"/>
          </w:tcPr>
          <w:p w14:paraId="74A739CB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2 ± 0.01</w:t>
            </w:r>
          </w:p>
        </w:tc>
        <w:tc>
          <w:tcPr>
            <w:tcW w:w="1731" w:type="dxa"/>
            <w:shd w:val="clear" w:color="auto" w:fill="auto"/>
            <w:noWrap/>
            <w:vAlign w:val="center"/>
          </w:tcPr>
          <w:p w14:paraId="4E61225F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2 ± 0.01</w:t>
            </w:r>
          </w:p>
        </w:tc>
        <w:tc>
          <w:tcPr>
            <w:tcW w:w="1851" w:type="dxa"/>
            <w:shd w:val="clear" w:color="auto" w:fill="auto"/>
            <w:noWrap/>
            <w:vAlign w:val="center"/>
          </w:tcPr>
          <w:p w14:paraId="7F7079A3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2 ± 0.03</w:t>
            </w:r>
          </w:p>
        </w:tc>
        <w:tc>
          <w:tcPr>
            <w:tcW w:w="1851" w:type="dxa"/>
            <w:shd w:val="clear" w:color="auto" w:fill="auto"/>
            <w:noWrap/>
            <w:vAlign w:val="center"/>
          </w:tcPr>
          <w:p w14:paraId="18F76E55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2 ± 0.01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67508021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27</w:t>
            </w:r>
          </w:p>
        </w:tc>
      </w:tr>
      <w:tr w:rsidR="005C7E9B" w:rsidRPr="005C7E9B" w14:paraId="156FB61C" w14:textId="77777777" w:rsidTr="002C1FD3">
        <w:trPr>
          <w:trHeight w:val="283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30963B7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proofErr w:type="spellStart"/>
            <w:r w:rsidRPr="005C7E9B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coxi</w:t>
            </w:r>
            <w:proofErr w:type="spellEnd"/>
          </w:p>
        </w:tc>
        <w:tc>
          <w:tcPr>
            <w:tcW w:w="1611" w:type="dxa"/>
            <w:shd w:val="clear" w:color="auto" w:fill="auto"/>
            <w:noWrap/>
            <w:vAlign w:val="center"/>
          </w:tcPr>
          <w:p w14:paraId="3A431921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279.9 ± 31.5</w:t>
            </w:r>
          </w:p>
        </w:tc>
        <w:tc>
          <w:tcPr>
            <w:tcW w:w="1731" w:type="dxa"/>
            <w:shd w:val="clear" w:color="auto" w:fill="auto"/>
            <w:noWrap/>
            <w:vAlign w:val="center"/>
          </w:tcPr>
          <w:p w14:paraId="3B27E2ED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324.9 ± 19.3</w:t>
            </w:r>
          </w:p>
        </w:tc>
        <w:tc>
          <w:tcPr>
            <w:tcW w:w="1851" w:type="dxa"/>
            <w:shd w:val="clear" w:color="auto" w:fill="auto"/>
            <w:noWrap/>
            <w:vAlign w:val="center"/>
          </w:tcPr>
          <w:p w14:paraId="04397312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283.0 ± 25.1</w:t>
            </w:r>
          </w:p>
        </w:tc>
        <w:tc>
          <w:tcPr>
            <w:tcW w:w="1851" w:type="dxa"/>
            <w:shd w:val="clear" w:color="auto" w:fill="auto"/>
            <w:noWrap/>
            <w:vAlign w:val="center"/>
          </w:tcPr>
          <w:p w14:paraId="2B002C44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355.9 ± 46.9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40AF056B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41</w:t>
            </w:r>
          </w:p>
        </w:tc>
      </w:tr>
      <w:tr w:rsidR="005C7E9B" w:rsidRPr="005C7E9B" w14:paraId="7E258A3E" w14:textId="77777777" w:rsidTr="002C1FD3">
        <w:trPr>
          <w:trHeight w:val="283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9AA1AA6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/>
                <w:iCs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bCs/>
                <w:i/>
                <w:iCs/>
                <w:lang w:eastAsia="es-ES"/>
              </w:rPr>
              <w:t>cyp7a1</w:t>
            </w:r>
          </w:p>
        </w:tc>
        <w:tc>
          <w:tcPr>
            <w:tcW w:w="1611" w:type="dxa"/>
            <w:shd w:val="clear" w:color="auto" w:fill="auto"/>
            <w:noWrap/>
            <w:vAlign w:val="center"/>
          </w:tcPr>
          <w:p w14:paraId="0DCD4147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vertAlign w:val="superscript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bCs/>
                <w:lang w:eastAsia="es-ES"/>
              </w:rPr>
              <w:t>6.9 ± 0.7</w:t>
            </w:r>
            <w:r w:rsidRPr="005C7E9B">
              <w:rPr>
                <w:rFonts w:ascii="Times New Roman" w:eastAsia="Times New Roman" w:hAnsi="Times New Roman" w:cs="Times New Roman"/>
                <w:bCs/>
                <w:vertAlign w:val="superscript"/>
                <w:lang w:eastAsia="es-ES"/>
              </w:rPr>
              <w:t>a</w:t>
            </w:r>
          </w:p>
        </w:tc>
        <w:tc>
          <w:tcPr>
            <w:tcW w:w="1731" w:type="dxa"/>
            <w:shd w:val="clear" w:color="auto" w:fill="auto"/>
            <w:noWrap/>
            <w:vAlign w:val="center"/>
          </w:tcPr>
          <w:p w14:paraId="164DF4B9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vertAlign w:val="superscript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bCs/>
                <w:lang w:eastAsia="es-ES"/>
              </w:rPr>
              <w:t>4.2 ± 0.7</w:t>
            </w:r>
            <w:r w:rsidRPr="005C7E9B">
              <w:rPr>
                <w:rFonts w:ascii="Times New Roman" w:eastAsia="Times New Roman" w:hAnsi="Times New Roman" w:cs="Times New Roman"/>
                <w:bCs/>
                <w:vertAlign w:val="superscript"/>
                <w:lang w:eastAsia="es-ES"/>
              </w:rPr>
              <w:t>b</w:t>
            </w:r>
          </w:p>
        </w:tc>
        <w:tc>
          <w:tcPr>
            <w:tcW w:w="1851" w:type="dxa"/>
            <w:shd w:val="clear" w:color="auto" w:fill="auto"/>
            <w:noWrap/>
            <w:vAlign w:val="center"/>
          </w:tcPr>
          <w:p w14:paraId="47B20BF6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vertAlign w:val="superscript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bCs/>
                <w:lang w:eastAsia="es-ES"/>
              </w:rPr>
              <w:t>3.0 ± 0.5</w:t>
            </w:r>
            <w:r w:rsidRPr="005C7E9B">
              <w:rPr>
                <w:rFonts w:ascii="Times New Roman" w:eastAsia="Times New Roman" w:hAnsi="Times New Roman" w:cs="Times New Roman"/>
                <w:bCs/>
                <w:vertAlign w:val="superscript"/>
                <w:lang w:eastAsia="es-ES"/>
              </w:rPr>
              <w:t>b</w:t>
            </w:r>
          </w:p>
        </w:tc>
        <w:tc>
          <w:tcPr>
            <w:tcW w:w="1851" w:type="dxa"/>
            <w:shd w:val="clear" w:color="auto" w:fill="auto"/>
            <w:noWrap/>
            <w:vAlign w:val="center"/>
          </w:tcPr>
          <w:p w14:paraId="1481C366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vertAlign w:val="superscript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bCs/>
                <w:lang w:eastAsia="es-ES"/>
              </w:rPr>
              <w:t>3.2 ± 0.5</w:t>
            </w:r>
            <w:r w:rsidRPr="005C7E9B">
              <w:rPr>
                <w:rFonts w:ascii="Times New Roman" w:eastAsia="Times New Roman" w:hAnsi="Times New Roman" w:cs="Times New Roman"/>
                <w:bCs/>
                <w:vertAlign w:val="superscript"/>
                <w:lang w:eastAsia="es-ES"/>
              </w:rPr>
              <w:t>b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5131CA2A" w14:textId="29CB1ECF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&lt;0.01</w:t>
            </w:r>
          </w:p>
        </w:tc>
      </w:tr>
      <w:tr w:rsidR="005C7E9B" w:rsidRPr="005C7E9B" w14:paraId="21AF9775" w14:textId="77777777" w:rsidTr="002C1FD3">
        <w:trPr>
          <w:trHeight w:val="283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1355654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sirt1</w:t>
            </w:r>
          </w:p>
        </w:tc>
        <w:tc>
          <w:tcPr>
            <w:tcW w:w="1611" w:type="dxa"/>
            <w:shd w:val="clear" w:color="auto" w:fill="auto"/>
            <w:noWrap/>
            <w:vAlign w:val="center"/>
          </w:tcPr>
          <w:p w14:paraId="763D73E8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1 ± 0.01</w:t>
            </w:r>
          </w:p>
        </w:tc>
        <w:tc>
          <w:tcPr>
            <w:tcW w:w="1731" w:type="dxa"/>
            <w:shd w:val="clear" w:color="auto" w:fill="auto"/>
            <w:noWrap/>
            <w:vAlign w:val="center"/>
          </w:tcPr>
          <w:p w14:paraId="2E948F9B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1 ± 0.01</w:t>
            </w:r>
          </w:p>
        </w:tc>
        <w:tc>
          <w:tcPr>
            <w:tcW w:w="1851" w:type="dxa"/>
            <w:shd w:val="clear" w:color="auto" w:fill="auto"/>
            <w:noWrap/>
            <w:vAlign w:val="center"/>
          </w:tcPr>
          <w:p w14:paraId="14560A26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2 ± 0.01</w:t>
            </w:r>
          </w:p>
        </w:tc>
        <w:tc>
          <w:tcPr>
            <w:tcW w:w="1851" w:type="dxa"/>
            <w:shd w:val="clear" w:color="auto" w:fill="auto"/>
            <w:noWrap/>
            <w:vAlign w:val="center"/>
          </w:tcPr>
          <w:p w14:paraId="43D0094E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2 ± 0.01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1F01C357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16</w:t>
            </w:r>
          </w:p>
        </w:tc>
      </w:tr>
      <w:tr w:rsidR="005C7E9B" w:rsidRPr="005C7E9B" w14:paraId="654E1389" w14:textId="77777777" w:rsidTr="002C1FD3">
        <w:trPr>
          <w:trHeight w:val="283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852157B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sirt2</w:t>
            </w:r>
          </w:p>
        </w:tc>
        <w:tc>
          <w:tcPr>
            <w:tcW w:w="1611" w:type="dxa"/>
            <w:shd w:val="clear" w:color="auto" w:fill="auto"/>
            <w:noWrap/>
            <w:vAlign w:val="center"/>
          </w:tcPr>
          <w:p w14:paraId="300EEF71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8 ± 0.04</w:t>
            </w:r>
          </w:p>
        </w:tc>
        <w:tc>
          <w:tcPr>
            <w:tcW w:w="1731" w:type="dxa"/>
            <w:shd w:val="clear" w:color="auto" w:fill="auto"/>
            <w:noWrap/>
            <w:vAlign w:val="center"/>
          </w:tcPr>
          <w:p w14:paraId="4804A122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9 ± 0.04</w:t>
            </w:r>
          </w:p>
        </w:tc>
        <w:tc>
          <w:tcPr>
            <w:tcW w:w="1851" w:type="dxa"/>
            <w:shd w:val="clear" w:color="auto" w:fill="auto"/>
            <w:noWrap/>
            <w:vAlign w:val="center"/>
          </w:tcPr>
          <w:p w14:paraId="74A68272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8 ± 0.1</w:t>
            </w:r>
          </w:p>
        </w:tc>
        <w:tc>
          <w:tcPr>
            <w:tcW w:w="1851" w:type="dxa"/>
            <w:shd w:val="clear" w:color="auto" w:fill="auto"/>
            <w:noWrap/>
            <w:vAlign w:val="center"/>
          </w:tcPr>
          <w:p w14:paraId="32E73B3D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9 ± 0.1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6BD85552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22</w:t>
            </w:r>
          </w:p>
        </w:tc>
      </w:tr>
      <w:tr w:rsidR="005C7E9B" w:rsidRPr="005C7E9B" w14:paraId="32DED85C" w14:textId="77777777" w:rsidTr="002C1FD3">
        <w:trPr>
          <w:trHeight w:val="283"/>
        </w:trPr>
        <w:tc>
          <w:tcPr>
            <w:tcW w:w="13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06C92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ucp1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621C44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7.2 ± 0.6</w:t>
            </w:r>
          </w:p>
        </w:tc>
        <w:tc>
          <w:tcPr>
            <w:tcW w:w="17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E34708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8.2 ± 1.6</w:t>
            </w:r>
          </w:p>
        </w:tc>
        <w:tc>
          <w:tcPr>
            <w:tcW w:w="1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28A7B7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5.8 ± 0.6</w:t>
            </w:r>
          </w:p>
        </w:tc>
        <w:tc>
          <w:tcPr>
            <w:tcW w:w="1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B6FEF5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5.8 ± 0.6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5FD0EC" w14:textId="77777777" w:rsidR="002C1FD3" w:rsidRPr="005C7E9B" w:rsidRDefault="002C1FD3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49</w:t>
            </w:r>
          </w:p>
        </w:tc>
      </w:tr>
      <w:tr w:rsidR="005C7E9B" w:rsidRPr="005C7E9B" w14:paraId="03634DAD" w14:textId="77777777" w:rsidTr="00223435">
        <w:trPr>
          <w:trHeight w:val="283"/>
        </w:trPr>
        <w:tc>
          <w:tcPr>
            <w:tcW w:w="9590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1F072F" w14:textId="6A4FF2C2" w:rsidR="002C1FD3" w:rsidRPr="005C7E9B" w:rsidRDefault="00A12F84" w:rsidP="0022343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18"/>
                <w:lang w:val="en-US"/>
              </w:rPr>
              <w:t>Values are means ± SEM</w:t>
            </w:r>
            <w:r w:rsidR="002C1FD3" w:rsidRPr="005C7E9B">
              <w:rPr>
                <w:rFonts w:ascii="Times New Roman" w:eastAsia="Times New Roman" w:hAnsi="Times New Roman" w:cs="Times New Roman"/>
                <w:sz w:val="18"/>
                <w:lang w:val="en-US"/>
              </w:rPr>
              <w:t>; n = 9 (3 fish/replicate). Labeled means without a common superscript letter differ significantly.</w:t>
            </w:r>
          </w:p>
        </w:tc>
      </w:tr>
    </w:tbl>
    <w:p w14:paraId="33AF4479" w14:textId="75D49434" w:rsidR="00C85726" w:rsidRPr="005C7E9B" w:rsidRDefault="00C85726" w:rsidP="00EC6CAC">
      <w:pPr>
        <w:jc w:val="left"/>
        <w:rPr>
          <w:rFonts w:ascii="Times New Roman" w:hAnsi="Times New Roman" w:cs="Times New Roman"/>
          <w:sz w:val="20"/>
          <w:szCs w:val="20"/>
        </w:rPr>
      </w:pPr>
      <w:r w:rsidRPr="005C7E9B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W w:w="9428" w:type="dxa"/>
        <w:jc w:val="center"/>
        <w:tblLook w:val="04A0" w:firstRow="1" w:lastRow="0" w:firstColumn="1" w:lastColumn="0" w:noHBand="0" w:noVBand="1"/>
      </w:tblPr>
      <w:tblGrid>
        <w:gridCol w:w="1931"/>
        <w:gridCol w:w="1575"/>
        <w:gridCol w:w="1600"/>
        <w:gridCol w:w="1600"/>
        <w:gridCol w:w="1648"/>
        <w:gridCol w:w="1074"/>
      </w:tblGrid>
      <w:tr w:rsidR="005C7E9B" w:rsidRPr="005C7E9B" w14:paraId="4A5CEFD2" w14:textId="6826C89C" w:rsidTr="00626CE9">
        <w:trPr>
          <w:trHeight w:val="283"/>
          <w:jc w:val="center"/>
        </w:trPr>
        <w:tc>
          <w:tcPr>
            <w:tcW w:w="9428" w:type="dxa"/>
            <w:gridSpan w:val="6"/>
            <w:shd w:val="clear" w:color="auto" w:fill="auto"/>
            <w:noWrap/>
            <w:vAlign w:val="center"/>
          </w:tcPr>
          <w:p w14:paraId="32EAF41F" w14:textId="2881FB2C" w:rsidR="00D6254C" w:rsidRPr="005C7E9B" w:rsidRDefault="000A2CE6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lang w:val="en-US" w:eastAsia="es-ES"/>
              </w:rPr>
            </w:pPr>
            <w:r w:rsidRPr="005C7E9B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lastRenderedPageBreak/>
              <w:t xml:space="preserve">SUPPLEMENTARY </w:t>
            </w:r>
            <w:r w:rsidR="009C04CC" w:rsidRPr="005C7E9B">
              <w:rPr>
                <w:rFonts w:ascii="Times New Roman" w:eastAsia="Times New Roman" w:hAnsi="Times New Roman" w:cs="Times New Roman"/>
                <w:b/>
                <w:lang w:val="en-US" w:eastAsia="es-ES"/>
              </w:rPr>
              <w:t xml:space="preserve">TABLE </w:t>
            </w:r>
            <w:r w:rsidR="00EB3154" w:rsidRPr="005C7E9B">
              <w:rPr>
                <w:rFonts w:ascii="Times New Roman" w:eastAsia="Times New Roman" w:hAnsi="Times New Roman" w:cs="Times New Roman"/>
                <w:b/>
                <w:lang w:val="en-US" w:eastAsia="es-ES"/>
              </w:rPr>
              <w:t>8</w:t>
            </w:r>
            <w:r w:rsidR="00121BA2" w:rsidRPr="005C7E9B">
              <w:rPr>
                <w:rFonts w:ascii="Times New Roman" w:eastAsia="Times New Roman" w:hAnsi="Times New Roman" w:cs="Times New Roman"/>
                <w:b/>
                <w:lang w:val="en-US" w:eastAsia="es-ES"/>
              </w:rPr>
              <w:t xml:space="preserve"> | </w:t>
            </w:r>
            <w:r w:rsidR="00121BA2" w:rsidRPr="005C7E9B">
              <w:rPr>
                <w:rFonts w:ascii="Times New Roman" w:eastAsia="Times New Roman" w:hAnsi="Times New Roman" w:cs="Times New Roman"/>
                <w:lang w:val="en-US" w:eastAsia="es-ES"/>
              </w:rPr>
              <w:t>Relative expression of muscle genes of European seabass fed experimental diets</w:t>
            </w:r>
          </w:p>
        </w:tc>
      </w:tr>
      <w:tr w:rsidR="005C7E9B" w:rsidRPr="005C7E9B" w14:paraId="001CF81E" w14:textId="32C09FCF" w:rsidTr="00626CE9">
        <w:trPr>
          <w:trHeight w:val="283"/>
          <w:jc w:val="center"/>
        </w:trPr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91D1F2" w14:textId="77777777" w:rsidR="00D6254C" w:rsidRPr="005C7E9B" w:rsidRDefault="00D6254C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lang w:val="en-US" w:eastAsia="es-ES"/>
              </w:rPr>
            </w:pP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2FE285" w14:textId="77777777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s-ES"/>
              </w:rPr>
              <w:t>CTRL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11C53C" w14:textId="7DF3F3C8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s-ES"/>
              </w:rPr>
              <w:t>TM40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C85C20" w14:textId="01529F39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s-ES"/>
              </w:rPr>
              <w:t>TM80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82FC7D" w14:textId="312BC8FD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s-ES"/>
              </w:rPr>
              <w:t>TM100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BFA45E" w14:textId="168A19E9" w:rsidR="00D6254C" w:rsidRPr="005C7E9B" w:rsidRDefault="000064EA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5C7E9B">
              <w:rPr>
                <w:rFonts w:ascii="Times New Roman" w:eastAsia="Times New Roman" w:hAnsi="Times New Roman" w:cs="Times New Roman"/>
                <w:i/>
                <w:iCs/>
                <w:lang w:val="en-US" w:eastAsia="es-ES"/>
              </w:rPr>
              <w:t>p</w:t>
            </w:r>
            <w:r w:rsidR="000E1F0C" w:rsidRPr="005C7E9B">
              <w:rPr>
                <w:rFonts w:ascii="Times New Roman" w:eastAsia="Times New Roman" w:hAnsi="Times New Roman" w:cs="Times New Roman"/>
                <w:i/>
                <w:iCs/>
                <w:lang w:val="en-US" w:eastAsia="es-ES"/>
              </w:rPr>
              <w:t>-</w:t>
            </w:r>
            <w:r w:rsidR="00D6254C" w:rsidRPr="005C7E9B">
              <w:rPr>
                <w:rFonts w:ascii="Times New Roman" w:eastAsia="Times New Roman" w:hAnsi="Times New Roman" w:cs="Times New Roman"/>
                <w:lang w:val="en-US" w:eastAsia="es-ES"/>
              </w:rPr>
              <w:t>value</w:t>
            </w:r>
          </w:p>
        </w:tc>
      </w:tr>
      <w:tr w:rsidR="005C7E9B" w:rsidRPr="005C7E9B" w14:paraId="13F4A365" w14:textId="2D115E4D" w:rsidTr="00626CE9">
        <w:trPr>
          <w:trHeight w:val="283"/>
          <w:jc w:val="center"/>
        </w:trPr>
        <w:tc>
          <w:tcPr>
            <w:tcW w:w="19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74CEB" w14:textId="7BF356CE" w:rsidR="00D6254C" w:rsidRPr="005C7E9B" w:rsidRDefault="00D6254C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val="en-US" w:eastAsia="es-ES"/>
              </w:rPr>
            </w:pPr>
            <w:proofErr w:type="spellStart"/>
            <w:r w:rsidRPr="005C7E9B">
              <w:rPr>
                <w:rFonts w:ascii="Times New Roman" w:eastAsia="Times New Roman" w:hAnsi="Times New Roman" w:cs="Times New Roman"/>
                <w:i/>
                <w:iCs/>
                <w:lang w:val="en-US" w:eastAsia="es-ES"/>
              </w:rPr>
              <w:t>ghr-i</w:t>
            </w:r>
            <w:proofErr w:type="spellEnd"/>
          </w:p>
        </w:tc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ED226" w14:textId="2C9A9D15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s-ES"/>
              </w:rPr>
              <w:t>1.5</w:t>
            </w:r>
            <w:r w:rsidR="00354BC4" w:rsidRPr="005C7E9B">
              <w:rPr>
                <w:rFonts w:ascii="Times New Roman" w:eastAsia="Times New Roman" w:hAnsi="Times New Roman" w:cs="Times New Roman"/>
                <w:lang w:val="en-US" w:eastAsia="es-ES"/>
              </w:rPr>
              <w:t>4</w:t>
            </w:r>
            <w:r w:rsidRPr="005C7E9B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± 0.2</w:t>
            </w:r>
            <w:r w:rsidR="00354BC4" w:rsidRPr="005C7E9B">
              <w:rPr>
                <w:rFonts w:ascii="Times New Roman" w:eastAsia="Times New Roman" w:hAnsi="Times New Roman" w:cs="Times New Roman"/>
                <w:lang w:val="en-US" w:eastAsia="es-ES"/>
              </w:rPr>
              <w:t>2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0F0EA" w14:textId="2BD2C3F4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s-ES"/>
              </w:rPr>
              <w:t>1.4</w:t>
            </w:r>
            <w:r w:rsidR="00354BC4" w:rsidRPr="005C7E9B">
              <w:rPr>
                <w:rFonts w:ascii="Times New Roman" w:eastAsia="Times New Roman" w:hAnsi="Times New Roman" w:cs="Times New Roman"/>
                <w:lang w:val="en-US" w:eastAsia="es-ES"/>
              </w:rPr>
              <w:t>1 ± 0.09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73D9E" w14:textId="0564111C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s-ES"/>
              </w:rPr>
              <w:t>1.</w:t>
            </w:r>
            <w:r w:rsidR="00354BC4" w:rsidRPr="005C7E9B">
              <w:rPr>
                <w:rFonts w:ascii="Times New Roman" w:eastAsia="Times New Roman" w:hAnsi="Times New Roman" w:cs="Times New Roman"/>
                <w:lang w:val="en-US" w:eastAsia="es-ES"/>
              </w:rPr>
              <w:t>28 ± 0.07</w:t>
            </w:r>
          </w:p>
        </w:tc>
        <w:tc>
          <w:tcPr>
            <w:tcW w:w="16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38C93" w14:textId="2D9A04DB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s-ES"/>
              </w:rPr>
              <w:t>1.</w:t>
            </w:r>
            <w:r w:rsidR="00354BC4" w:rsidRPr="005C7E9B">
              <w:rPr>
                <w:rFonts w:ascii="Times New Roman" w:eastAsia="Times New Roman" w:hAnsi="Times New Roman" w:cs="Times New Roman"/>
                <w:lang w:val="en-US" w:eastAsia="es-ES"/>
              </w:rPr>
              <w:t>47</w:t>
            </w:r>
            <w:r w:rsidRPr="005C7E9B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± 0.1</w:t>
            </w:r>
            <w:r w:rsidR="00354BC4" w:rsidRPr="005C7E9B">
              <w:rPr>
                <w:rFonts w:ascii="Times New Roman" w:eastAsia="Times New Roman" w:hAnsi="Times New Roman" w:cs="Times New Roman"/>
                <w:lang w:val="en-US" w:eastAsia="es-ES"/>
              </w:rPr>
              <w:t>1</w:t>
            </w:r>
          </w:p>
        </w:tc>
        <w:tc>
          <w:tcPr>
            <w:tcW w:w="1074" w:type="dxa"/>
            <w:vAlign w:val="center"/>
          </w:tcPr>
          <w:p w14:paraId="0E5B73A3" w14:textId="09EAC21E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.63</w:t>
            </w:r>
          </w:p>
        </w:tc>
      </w:tr>
      <w:tr w:rsidR="005C7E9B" w:rsidRPr="005C7E9B" w14:paraId="410157E7" w14:textId="656FE883" w:rsidTr="00626CE9">
        <w:trPr>
          <w:trHeight w:val="283"/>
          <w:jc w:val="center"/>
        </w:trPr>
        <w:tc>
          <w:tcPr>
            <w:tcW w:w="1931" w:type="dxa"/>
            <w:shd w:val="clear" w:color="auto" w:fill="auto"/>
            <w:noWrap/>
            <w:vAlign w:val="center"/>
            <w:hideMark/>
          </w:tcPr>
          <w:p w14:paraId="2B2D11D0" w14:textId="1E8E0700" w:rsidR="00D6254C" w:rsidRPr="005C7E9B" w:rsidRDefault="00D6254C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val="en-US" w:eastAsia="es-ES"/>
              </w:rPr>
            </w:pPr>
            <w:proofErr w:type="spellStart"/>
            <w:r w:rsidRPr="005C7E9B">
              <w:rPr>
                <w:rFonts w:ascii="Times New Roman" w:eastAsia="Times New Roman" w:hAnsi="Times New Roman" w:cs="Times New Roman"/>
                <w:i/>
                <w:iCs/>
                <w:lang w:val="en-US" w:eastAsia="es-ES"/>
              </w:rPr>
              <w:t>ghr</w:t>
            </w:r>
            <w:proofErr w:type="spellEnd"/>
            <w:r w:rsidRPr="005C7E9B">
              <w:rPr>
                <w:rFonts w:ascii="Times New Roman" w:eastAsia="Times New Roman" w:hAnsi="Times New Roman" w:cs="Times New Roman"/>
                <w:i/>
                <w:iCs/>
                <w:lang w:val="en-US" w:eastAsia="es-ES"/>
              </w:rPr>
              <w:t>-ii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7B113445" w14:textId="5B478810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s-ES"/>
              </w:rPr>
              <w:t>1.1</w:t>
            </w:r>
            <w:r w:rsidR="00354BC4" w:rsidRPr="005C7E9B">
              <w:rPr>
                <w:rFonts w:ascii="Times New Roman" w:eastAsia="Times New Roman" w:hAnsi="Times New Roman" w:cs="Times New Roman"/>
                <w:lang w:val="en-US" w:eastAsia="es-ES"/>
              </w:rPr>
              <w:t>0</w:t>
            </w:r>
            <w:r w:rsidRPr="005C7E9B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± 0.</w:t>
            </w:r>
            <w:r w:rsidR="00354BC4" w:rsidRPr="005C7E9B">
              <w:rPr>
                <w:rFonts w:ascii="Times New Roman" w:eastAsia="Times New Roman" w:hAnsi="Times New Roman" w:cs="Times New Roman"/>
                <w:lang w:val="en-US" w:eastAsia="es-ES"/>
              </w:rPr>
              <w:t>1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E0F47DB" w14:textId="414C3C62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val="en-US" w:eastAsia="es-ES"/>
              </w:rPr>
              <w:t>1.</w:t>
            </w:r>
            <w:r w:rsidR="00354BC4" w:rsidRPr="005C7E9B">
              <w:rPr>
                <w:rFonts w:ascii="Times New Roman" w:eastAsia="Times New Roman" w:hAnsi="Times New Roman" w:cs="Times New Roman"/>
                <w:lang w:val="en-US" w:eastAsia="es-ES"/>
              </w:rPr>
              <w:t>29</w:t>
            </w:r>
            <w:r w:rsidRPr="005C7E9B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± 0.</w:t>
            </w:r>
            <w:r w:rsidR="00354BC4" w:rsidRPr="005C7E9B">
              <w:rPr>
                <w:rFonts w:ascii="Times New Roman" w:eastAsia="Times New Roman" w:hAnsi="Times New Roman" w:cs="Times New Roman"/>
                <w:lang w:val="en-US" w:eastAsia="es-ES"/>
              </w:rPr>
              <w:t>1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B448217" w14:textId="16DCA131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1.2</w:t>
            </w:r>
            <w:r w:rsidR="00354BC4" w:rsidRPr="005C7E9B">
              <w:rPr>
                <w:rFonts w:ascii="Times New Roman" w:eastAsia="Times New Roman" w:hAnsi="Times New Roman" w:cs="Times New Roman"/>
                <w:lang w:eastAsia="es-ES"/>
              </w:rPr>
              <w:t>1</w:t>
            </w: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 xml:space="preserve"> ± 0.1</w:t>
            </w:r>
            <w:r w:rsidR="00354BC4" w:rsidRPr="005C7E9B">
              <w:rPr>
                <w:rFonts w:ascii="Times New Roman" w:eastAsia="Times New Roman" w:hAnsi="Times New Roman" w:cs="Times New Roman"/>
                <w:lang w:eastAsia="es-ES"/>
              </w:rPr>
              <w:t>5</w:t>
            </w:r>
          </w:p>
        </w:tc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5E3F648D" w14:textId="52F97148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1.</w:t>
            </w:r>
            <w:r w:rsidR="00354BC4" w:rsidRPr="005C7E9B">
              <w:rPr>
                <w:rFonts w:ascii="Times New Roman" w:eastAsia="Times New Roman" w:hAnsi="Times New Roman" w:cs="Times New Roman"/>
                <w:lang w:eastAsia="es-ES"/>
              </w:rPr>
              <w:t>29</w:t>
            </w: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 xml:space="preserve"> ± 0.2</w:t>
            </w:r>
            <w:r w:rsidR="00354BC4" w:rsidRPr="005C7E9B">
              <w:rPr>
                <w:rFonts w:ascii="Times New Roman" w:eastAsia="Times New Roman" w:hAnsi="Times New Roman" w:cs="Times New Roman"/>
                <w:lang w:eastAsia="es-ES"/>
              </w:rPr>
              <w:t>0</w:t>
            </w:r>
          </w:p>
        </w:tc>
        <w:tc>
          <w:tcPr>
            <w:tcW w:w="1074" w:type="dxa"/>
            <w:vAlign w:val="center"/>
          </w:tcPr>
          <w:p w14:paraId="1137E18E" w14:textId="0E25AFF9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5</w:t>
            </w:r>
          </w:p>
        </w:tc>
      </w:tr>
      <w:tr w:rsidR="005C7E9B" w:rsidRPr="005C7E9B" w14:paraId="15A40D21" w14:textId="27D4B0A5" w:rsidTr="00626CE9">
        <w:trPr>
          <w:trHeight w:val="283"/>
          <w:jc w:val="center"/>
        </w:trPr>
        <w:tc>
          <w:tcPr>
            <w:tcW w:w="1931" w:type="dxa"/>
            <w:shd w:val="clear" w:color="auto" w:fill="auto"/>
            <w:noWrap/>
            <w:vAlign w:val="center"/>
            <w:hideMark/>
          </w:tcPr>
          <w:p w14:paraId="6B961B39" w14:textId="676C0CE8" w:rsidR="00D6254C" w:rsidRPr="005C7E9B" w:rsidRDefault="00D6254C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proofErr w:type="spellStart"/>
            <w:r w:rsidRPr="005C7E9B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igf-i</w:t>
            </w:r>
            <w:proofErr w:type="spellEnd"/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789F3F88" w14:textId="30E7C968" w:rsidR="00D6254C" w:rsidRPr="005C7E9B" w:rsidRDefault="00354BC4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04 ± 0.0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0553EEB" w14:textId="77777777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04 ± 0.0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15B7040" w14:textId="50087808" w:rsidR="00D6254C" w:rsidRPr="005C7E9B" w:rsidRDefault="00354BC4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03 ± 0.01</w:t>
            </w:r>
          </w:p>
        </w:tc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1BEE078A" w14:textId="77777777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04 ± 0.01</w:t>
            </w:r>
          </w:p>
        </w:tc>
        <w:tc>
          <w:tcPr>
            <w:tcW w:w="1074" w:type="dxa"/>
            <w:vAlign w:val="center"/>
          </w:tcPr>
          <w:p w14:paraId="25897C4A" w14:textId="56DCAA57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2</w:t>
            </w:r>
          </w:p>
        </w:tc>
      </w:tr>
      <w:tr w:rsidR="005C7E9B" w:rsidRPr="005C7E9B" w14:paraId="5F4DA683" w14:textId="2671EE43" w:rsidTr="00626CE9">
        <w:trPr>
          <w:trHeight w:val="283"/>
          <w:jc w:val="center"/>
        </w:trPr>
        <w:tc>
          <w:tcPr>
            <w:tcW w:w="1931" w:type="dxa"/>
            <w:shd w:val="clear" w:color="auto" w:fill="auto"/>
            <w:noWrap/>
            <w:vAlign w:val="center"/>
            <w:hideMark/>
          </w:tcPr>
          <w:p w14:paraId="51987637" w14:textId="7CB68413" w:rsidR="00D6254C" w:rsidRPr="005C7E9B" w:rsidRDefault="00D6254C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proofErr w:type="spellStart"/>
            <w:r w:rsidRPr="005C7E9B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igf</w:t>
            </w:r>
            <w:proofErr w:type="spellEnd"/>
            <w:r w:rsidRPr="005C7E9B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-ii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60FC03E8" w14:textId="2465E1B3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</w:t>
            </w:r>
            <w:r w:rsidR="00354BC4" w:rsidRPr="005C7E9B">
              <w:rPr>
                <w:rFonts w:ascii="Times New Roman" w:eastAsia="Times New Roman" w:hAnsi="Times New Roman" w:cs="Times New Roman"/>
                <w:lang w:eastAsia="es-ES"/>
              </w:rPr>
              <w:t>87</w:t>
            </w: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 xml:space="preserve"> ± 0.1</w:t>
            </w:r>
            <w:r w:rsidR="00354BC4" w:rsidRPr="005C7E9B">
              <w:rPr>
                <w:rFonts w:ascii="Times New Roman" w:eastAsia="Times New Roman" w:hAnsi="Times New Roman" w:cs="Times New Roman"/>
                <w:lang w:eastAsia="es-ES"/>
              </w:rPr>
              <w:t>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F2EB2A6" w14:textId="5FB9F1E7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7</w:t>
            </w:r>
            <w:r w:rsidR="00354BC4" w:rsidRPr="005C7E9B">
              <w:rPr>
                <w:rFonts w:ascii="Times New Roman" w:eastAsia="Times New Roman" w:hAnsi="Times New Roman" w:cs="Times New Roman"/>
                <w:lang w:eastAsia="es-ES"/>
              </w:rPr>
              <w:t>2</w:t>
            </w: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 xml:space="preserve"> ± 0.</w:t>
            </w:r>
            <w:r w:rsidR="00354BC4" w:rsidRPr="005C7E9B">
              <w:rPr>
                <w:rFonts w:ascii="Times New Roman" w:eastAsia="Times New Roman" w:hAnsi="Times New Roman" w:cs="Times New Roman"/>
                <w:lang w:eastAsia="es-ES"/>
              </w:rPr>
              <w:t>0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D885C33" w14:textId="1D1E6589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</w:t>
            </w:r>
            <w:r w:rsidR="00354BC4" w:rsidRPr="005C7E9B">
              <w:rPr>
                <w:rFonts w:ascii="Times New Roman" w:eastAsia="Times New Roman" w:hAnsi="Times New Roman" w:cs="Times New Roman"/>
                <w:lang w:eastAsia="es-ES"/>
              </w:rPr>
              <w:t>69</w:t>
            </w: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 xml:space="preserve"> ± 0.04</w:t>
            </w:r>
          </w:p>
        </w:tc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7345FED2" w14:textId="236D7B8D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</w:t>
            </w:r>
            <w:r w:rsidR="00354BC4" w:rsidRPr="005C7E9B">
              <w:rPr>
                <w:rFonts w:ascii="Times New Roman" w:eastAsia="Times New Roman" w:hAnsi="Times New Roman" w:cs="Times New Roman"/>
                <w:lang w:eastAsia="es-ES"/>
              </w:rPr>
              <w:t>69</w:t>
            </w: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 xml:space="preserve"> ± 0.04</w:t>
            </w:r>
          </w:p>
        </w:tc>
        <w:tc>
          <w:tcPr>
            <w:tcW w:w="1074" w:type="dxa"/>
            <w:vAlign w:val="center"/>
          </w:tcPr>
          <w:p w14:paraId="7BCE4FD6" w14:textId="6A7F9F00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4</w:t>
            </w:r>
          </w:p>
        </w:tc>
      </w:tr>
      <w:tr w:rsidR="005C7E9B" w:rsidRPr="005C7E9B" w14:paraId="731D1407" w14:textId="34D9BA3B" w:rsidTr="00626CE9">
        <w:trPr>
          <w:trHeight w:val="283"/>
          <w:jc w:val="center"/>
        </w:trPr>
        <w:tc>
          <w:tcPr>
            <w:tcW w:w="1931" w:type="dxa"/>
            <w:shd w:val="clear" w:color="auto" w:fill="auto"/>
            <w:noWrap/>
            <w:vAlign w:val="center"/>
            <w:hideMark/>
          </w:tcPr>
          <w:p w14:paraId="40F9E2E8" w14:textId="6D2FA024" w:rsidR="00D6254C" w:rsidRPr="005C7E9B" w:rsidRDefault="00D6254C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igfbp3a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4D82A6A9" w14:textId="65357A71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1.7</w:t>
            </w:r>
            <w:r w:rsidR="00354BC4" w:rsidRPr="005C7E9B">
              <w:rPr>
                <w:rFonts w:ascii="Times New Roman" w:eastAsia="Times New Roman" w:hAnsi="Times New Roman" w:cs="Times New Roman"/>
                <w:lang w:eastAsia="es-ES"/>
              </w:rPr>
              <w:t>4</w:t>
            </w: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 xml:space="preserve"> ± 0.1</w:t>
            </w:r>
            <w:r w:rsidR="00354BC4" w:rsidRPr="005C7E9B">
              <w:rPr>
                <w:rFonts w:ascii="Times New Roman" w:eastAsia="Times New Roman" w:hAnsi="Times New Roman" w:cs="Times New Roman"/>
                <w:lang w:eastAsia="es-ES"/>
              </w:rPr>
              <w:t>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8408D11" w14:textId="62BBBA70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1.8</w:t>
            </w:r>
            <w:r w:rsidR="00354BC4" w:rsidRPr="005C7E9B">
              <w:rPr>
                <w:rFonts w:ascii="Times New Roman" w:eastAsia="Times New Roman" w:hAnsi="Times New Roman" w:cs="Times New Roman"/>
                <w:lang w:eastAsia="es-ES"/>
              </w:rPr>
              <w:t>2</w:t>
            </w: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 xml:space="preserve"> ± 0.2</w:t>
            </w:r>
            <w:r w:rsidR="00354BC4" w:rsidRPr="005C7E9B">
              <w:rPr>
                <w:rFonts w:ascii="Times New Roman" w:eastAsia="Times New Roman" w:hAnsi="Times New Roman" w:cs="Times New Roman"/>
                <w:lang w:eastAsia="es-ES"/>
              </w:rPr>
              <w:t>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F709FB0" w14:textId="345D407C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1.8</w:t>
            </w:r>
            <w:r w:rsidR="00354BC4" w:rsidRPr="005C7E9B">
              <w:rPr>
                <w:rFonts w:ascii="Times New Roman" w:eastAsia="Times New Roman" w:hAnsi="Times New Roman" w:cs="Times New Roman"/>
                <w:lang w:eastAsia="es-ES"/>
              </w:rPr>
              <w:t>4</w:t>
            </w: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 xml:space="preserve"> ± 0.1</w:t>
            </w:r>
            <w:r w:rsidR="00354BC4" w:rsidRPr="005C7E9B">
              <w:rPr>
                <w:rFonts w:ascii="Times New Roman" w:eastAsia="Times New Roman" w:hAnsi="Times New Roman" w:cs="Times New Roman"/>
                <w:lang w:eastAsia="es-ES"/>
              </w:rPr>
              <w:t>2</w:t>
            </w:r>
          </w:p>
        </w:tc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2EAB0CF6" w14:textId="3119693A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1.7</w:t>
            </w:r>
            <w:r w:rsidR="00354BC4" w:rsidRPr="005C7E9B">
              <w:rPr>
                <w:rFonts w:ascii="Times New Roman" w:eastAsia="Times New Roman" w:hAnsi="Times New Roman" w:cs="Times New Roman"/>
                <w:lang w:eastAsia="es-ES"/>
              </w:rPr>
              <w:t>2</w:t>
            </w: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 xml:space="preserve"> ± 0.</w:t>
            </w:r>
            <w:r w:rsidR="00354BC4" w:rsidRPr="005C7E9B">
              <w:rPr>
                <w:rFonts w:ascii="Times New Roman" w:eastAsia="Times New Roman" w:hAnsi="Times New Roman" w:cs="Times New Roman"/>
                <w:lang w:eastAsia="es-ES"/>
              </w:rPr>
              <w:t>15</w:t>
            </w:r>
          </w:p>
        </w:tc>
        <w:tc>
          <w:tcPr>
            <w:tcW w:w="1074" w:type="dxa"/>
            <w:vAlign w:val="center"/>
          </w:tcPr>
          <w:p w14:paraId="1FCA3C15" w14:textId="3D03A335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95</w:t>
            </w:r>
          </w:p>
        </w:tc>
      </w:tr>
      <w:tr w:rsidR="005C7E9B" w:rsidRPr="005C7E9B" w14:paraId="105311A4" w14:textId="2C6FB285" w:rsidTr="00626CE9">
        <w:trPr>
          <w:trHeight w:val="283"/>
          <w:jc w:val="center"/>
        </w:trPr>
        <w:tc>
          <w:tcPr>
            <w:tcW w:w="1931" w:type="dxa"/>
            <w:shd w:val="clear" w:color="auto" w:fill="auto"/>
            <w:noWrap/>
            <w:vAlign w:val="center"/>
            <w:hideMark/>
          </w:tcPr>
          <w:p w14:paraId="3D964881" w14:textId="6E54A35B" w:rsidR="00D6254C" w:rsidRPr="005C7E9B" w:rsidRDefault="00D6254C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igfbp5b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49684F5C" w14:textId="6BEB4CB3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2.</w:t>
            </w:r>
            <w:r w:rsidR="00354BC4" w:rsidRPr="005C7E9B">
              <w:rPr>
                <w:rFonts w:ascii="Times New Roman" w:eastAsia="Times New Roman" w:hAnsi="Times New Roman" w:cs="Times New Roman"/>
                <w:lang w:eastAsia="es-ES"/>
              </w:rPr>
              <w:t>27</w:t>
            </w: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 xml:space="preserve"> ± 0.</w:t>
            </w:r>
            <w:r w:rsidR="00354BC4" w:rsidRPr="005C7E9B">
              <w:rPr>
                <w:rFonts w:ascii="Times New Roman" w:eastAsia="Times New Roman" w:hAnsi="Times New Roman" w:cs="Times New Roman"/>
                <w:lang w:eastAsia="es-ES"/>
              </w:rPr>
              <w:t>29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1B955BD" w14:textId="36F4AA47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2.</w:t>
            </w:r>
            <w:r w:rsidR="00354BC4" w:rsidRPr="005C7E9B">
              <w:rPr>
                <w:rFonts w:ascii="Times New Roman" w:eastAsia="Times New Roman" w:hAnsi="Times New Roman" w:cs="Times New Roman"/>
                <w:lang w:eastAsia="es-ES"/>
              </w:rPr>
              <w:t>65</w:t>
            </w: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 xml:space="preserve"> ± 0.</w:t>
            </w:r>
            <w:r w:rsidR="00354BC4" w:rsidRPr="005C7E9B">
              <w:rPr>
                <w:rFonts w:ascii="Times New Roman" w:eastAsia="Times New Roman" w:hAnsi="Times New Roman" w:cs="Times New Roman"/>
                <w:lang w:eastAsia="es-ES"/>
              </w:rPr>
              <w:t>2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E1AFAEA" w14:textId="13D12702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2.</w:t>
            </w:r>
            <w:r w:rsidR="00354BC4" w:rsidRPr="005C7E9B">
              <w:rPr>
                <w:rFonts w:ascii="Times New Roman" w:eastAsia="Times New Roman" w:hAnsi="Times New Roman" w:cs="Times New Roman"/>
                <w:lang w:eastAsia="es-ES"/>
              </w:rPr>
              <w:t>88</w:t>
            </w: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 xml:space="preserve"> ± 0.4</w:t>
            </w:r>
            <w:r w:rsidR="00354BC4" w:rsidRPr="005C7E9B">
              <w:rPr>
                <w:rFonts w:ascii="Times New Roman" w:eastAsia="Times New Roman" w:hAnsi="Times New Roman" w:cs="Times New Roman"/>
                <w:lang w:eastAsia="es-ES"/>
              </w:rPr>
              <w:t>4</w:t>
            </w:r>
          </w:p>
        </w:tc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6C18D93E" w14:textId="01C418EC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2.8</w:t>
            </w:r>
            <w:r w:rsidR="00354BC4" w:rsidRPr="005C7E9B">
              <w:rPr>
                <w:rFonts w:ascii="Times New Roman" w:eastAsia="Times New Roman" w:hAnsi="Times New Roman" w:cs="Times New Roman"/>
                <w:lang w:eastAsia="es-ES"/>
              </w:rPr>
              <w:t>4</w:t>
            </w: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 xml:space="preserve"> ± 0.2</w:t>
            </w:r>
            <w:r w:rsidR="00354BC4" w:rsidRPr="005C7E9B">
              <w:rPr>
                <w:rFonts w:ascii="Times New Roman" w:eastAsia="Times New Roman" w:hAnsi="Times New Roman" w:cs="Times New Roman"/>
                <w:lang w:eastAsia="es-ES"/>
              </w:rPr>
              <w:t>0</w:t>
            </w:r>
          </w:p>
        </w:tc>
        <w:tc>
          <w:tcPr>
            <w:tcW w:w="1074" w:type="dxa"/>
            <w:vAlign w:val="center"/>
          </w:tcPr>
          <w:p w14:paraId="54205755" w14:textId="4F990AC9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47</w:t>
            </w:r>
          </w:p>
        </w:tc>
      </w:tr>
      <w:tr w:rsidR="005C7E9B" w:rsidRPr="005C7E9B" w14:paraId="66836747" w14:textId="77C32880" w:rsidTr="00626CE9">
        <w:trPr>
          <w:trHeight w:val="283"/>
          <w:jc w:val="center"/>
        </w:trPr>
        <w:tc>
          <w:tcPr>
            <w:tcW w:w="1931" w:type="dxa"/>
            <w:shd w:val="clear" w:color="auto" w:fill="auto"/>
            <w:noWrap/>
            <w:vAlign w:val="center"/>
            <w:hideMark/>
          </w:tcPr>
          <w:p w14:paraId="5DD88CA1" w14:textId="22482816" w:rsidR="00D6254C" w:rsidRPr="005C7E9B" w:rsidRDefault="00D6254C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igfbp6b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5797E456" w14:textId="3D3447EF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</w:t>
            </w:r>
            <w:r w:rsidR="00354BC4" w:rsidRPr="005C7E9B">
              <w:rPr>
                <w:rFonts w:ascii="Times New Roman" w:eastAsia="Times New Roman" w:hAnsi="Times New Roman" w:cs="Times New Roman"/>
                <w:lang w:eastAsia="es-ES"/>
              </w:rPr>
              <w:t>29</w:t>
            </w: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 xml:space="preserve"> ± 0.0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91FAE00" w14:textId="616FDD96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3</w:t>
            </w:r>
            <w:r w:rsidR="00354BC4" w:rsidRPr="005C7E9B">
              <w:rPr>
                <w:rFonts w:ascii="Times New Roman" w:eastAsia="Times New Roman" w:hAnsi="Times New Roman" w:cs="Times New Roman"/>
                <w:lang w:eastAsia="es-ES"/>
              </w:rPr>
              <w:t>0</w:t>
            </w: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 xml:space="preserve"> ± 0.0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F633261" w14:textId="6712491A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3</w:t>
            </w:r>
            <w:r w:rsidR="00354BC4" w:rsidRPr="005C7E9B">
              <w:rPr>
                <w:rFonts w:ascii="Times New Roman" w:eastAsia="Times New Roman" w:hAnsi="Times New Roman" w:cs="Times New Roman"/>
                <w:lang w:eastAsia="es-ES"/>
              </w:rPr>
              <w:t>2</w:t>
            </w: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 xml:space="preserve"> ± 0.02</w:t>
            </w:r>
          </w:p>
        </w:tc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2B90A129" w14:textId="69DE83C6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3</w:t>
            </w:r>
            <w:r w:rsidR="00354BC4" w:rsidRPr="005C7E9B">
              <w:rPr>
                <w:rFonts w:ascii="Times New Roman" w:eastAsia="Times New Roman" w:hAnsi="Times New Roman" w:cs="Times New Roman"/>
                <w:lang w:eastAsia="es-ES"/>
              </w:rPr>
              <w:t>3</w:t>
            </w: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 xml:space="preserve"> ± 0.02</w:t>
            </w:r>
          </w:p>
        </w:tc>
        <w:tc>
          <w:tcPr>
            <w:tcW w:w="1074" w:type="dxa"/>
            <w:vAlign w:val="center"/>
          </w:tcPr>
          <w:p w14:paraId="14F5A16D" w14:textId="3D3F9564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56</w:t>
            </w:r>
          </w:p>
        </w:tc>
      </w:tr>
      <w:tr w:rsidR="005C7E9B" w:rsidRPr="005C7E9B" w14:paraId="5ABDF370" w14:textId="2E3E8DDE" w:rsidTr="00626CE9">
        <w:trPr>
          <w:trHeight w:val="283"/>
          <w:jc w:val="center"/>
        </w:trPr>
        <w:tc>
          <w:tcPr>
            <w:tcW w:w="1931" w:type="dxa"/>
            <w:shd w:val="clear" w:color="auto" w:fill="auto"/>
            <w:noWrap/>
            <w:vAlign w:val="center"/>
            <w:hideMark/>
          </w:tcPr>
          <w:p w14:paraId="5A1DF046" w14:textId="59B56438" w:rsidR="00D6254C" w:rsidRPr="005C7E9B" w:rsidRDefault="00D6254C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scd1b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49979355" w14:textId="7C1D4D3B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</w:t>
            </w:r>
            <w:r w:rsidR="00354BC4" w:rsidRPr="005C7E9B">
              <w:rPr>
                <w:rFonts w:ascii="Times New Roman" w:eastAsia="Times New Roman" w:hAnsi="Times New Roman" w:cs="Times New Roman"/>
                <w:lang w:eastAsia="es-ES"/>
              </w:rPr>
              <w:t>72</w:t>
            </w: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 xml:space="preserve"> ± 0.</w:t>
            </w:r>
            <w:r w:rsidR="00354BC4" w:rsidRPr="005C7E9B">
              <w:rPr>
                <w:rFonts w:ascii="Times New Roman" w:eastAsia="Times New Roman" w:hAnsi="Times New Roman" w:cs="Times New Roman"/>
                <w:lang w:eastAsia="es-ES"/>
              </w:rPr>
              <w:t>0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6FBFEEA" w14:textId="32BDE84B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6</w:t>
            </w:r>
            <w:r w:rsidR="00354BC4" w:rsidRPr="005C7E9B">
              <w:rPr>
                <w:rFonts w:ascii="Times New Roman" w:eastAsia="Times New Roman" w:hAnsi="Times New Roman" w:cs="Times New Roman"/>
                <w:lang w:eastAsia="es-ES"/>
              </w:rPr>
              <w:t>3</w:t>
            </w: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 xml:space="preserve"> ± 0.</w:t>
            </w:r>
            <w:r w:rsidR="00354BC4" w:rsidRPr="005C7E9B">
              <w:rPr>
                <w:rFonts w:ascii="Times New Roman" w:eastAsia="Times New Roman" w:hAnsi="Times New Roman" w:cs="Times New Roman"/>
                <w:lang w:eastAsia="es-ES"/>
              </w:rPr>
              <w:t>0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C6F4B73" w14:textId="09560CE3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7</w:t>
            </w:r>
            <w:r w:rsidR="00354BC4" w:rsidRPr="005C7E9B">
              <w:rPr>
                <w:rFonts w:ascii="Times New Roman" w:eastAsia="Times New Roman" w:hAnsi="Times New Roman" w:cs="Times New Roman"/>
                <w:lang w:eastAsia="es-ES"/>
              </w:rPr>
              <w:t>0 ± 0.08</w:t>
            </w:r>
          </w:p>
        </w:tc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74AE3897" w14:textId="59A6931F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</w:t>
            </w:r>
            <w:r w:rsidR="00354BC4" w:rsidRPr="005C7E9B">
              <w:rPr>
                <w:rFonts w:ascii="Times New Roman" w:eastAsia="Times New Roman" w:hAnsi="Times New Roman" w:cs="Times New Roman"/>
                <w:lang w:eastAsia="es-ES"/>
              </w:rPr>
              <w:t>67 ± 0.07</w:t>
            </w:r>
          </w:p>
        </w:tc>
        <w:tc>
          <w:tcPr>
            <w:tcW w:w="1074" w:type="dxa"/>
            <w:vAlign w:val="center"/>
          </w:tcPr>
          <w:p w14:paraId="30D54B20" w14:textId="4B52E509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4</w:t>
            </w:r>
          </w:p>
        </w:tc>
      </w:tr>
      <w:tr w:rsidR="005C7E9B" w:rsidRPr="005C7E9B" w14:paraId="2C733F21" w14:textId="01AFDD6D" w:rsidTr="00626CE9">
        <w:trPr>
          <w:trHeight w:val="283"/>
          <w:jc w:val="center"/>
        </w:trPr>
        <w:tc>
          <w:tcPr>
            <w:tcW w:w="1931" w:type="dxa"/>
            <w:shd w:val="clear" w:color="auto" w:fill="auto"/>
            <w:noWrap/>
            <w:vAlign w:val="center"/>
            <w:hideMark/>
          </w:tcPr>
          <w:p w14:paraId="4430EFD2" w14:textId="11303060" w:rsidR="00D6254C" w:rsidRPr="005C7E9B" w:rsidRDefault="00D6254C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cpt1a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246D26DA" w14:textId="7956E5B0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2.8</w:t>
            </w:r>
            <w:r w:rsidR="00354BC4" w:rsidRPr="005C7E9B">
              <w:rPr>
                <w:rFonts w:ascii="Times New Roman" w:eastAsia="Times New Roman" w:hAnsi="Times New Roman" w:cs="Times New Roman"/>
                <w:lang w:eastAsia="es-ES"/>
              </w:rPr>
              <w:t>3</w:t>
            </w: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 xml:space="preserve"> ± 0.3</w:t>
            </w:r>
            <w:r w:rsidR="00354BC4" w:rsidRPr="005C7E9B">
              <w:rPr>
                <w:rFonts w:ascii="Times New Roman" w:eastAsia="Times New Roman" w:hAnsi="Times New Roman" w:cs="Times New Roman"/>
                <w:lang w:eastAsia="es-ES"/>
              </w:rPr>
              <w:t>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A7851B0" w14:textId="778B5FDE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2.7</w:t>
            </w:r>
            <w:r w:rsidR="00354BC4" w:rsidRPr="005C7E9B">
              <w:rPr>
                <w:rFonts w:ascii="Times New Roman" w:eastAsia="Times New Roman" w:hAnsi="Times New Roman" w:cs="Times New Roman"/>
                <w:lang w:eastAsia="es-ES"/>
              </w:rPr>
              <w:t>5</w:t>
            </w: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 xml:space="preserve"> ± 0.</w:t>
            </w:r>
            <w:r w:rsidR="00354BC4" w:rsidRPr="005C7E9B">
              <w:rPr>
                <w:rFonts w:ascii="Times New Roman" w:eastAsia="Times New Roman" w:hAnsi="Times New Roman" w:cs="Times New Roman"/>
                <w:lang w:eastAsia="es-ES"/>
              </w:rPr>
              <w:t>2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4E29445" w14:textId="60F1E00C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2.8</w:t>
            </w:r>
            <w:r w:rsidR="00354BC4" w:rsidRPr="005C7E9B">
              <w:rPr>
                <w:rFonts w:ascii="Times New Roman" w:eastAsia="Times New Roman" w:hAnsi="Times New Roman" w:cs="Times New Roman"/>
                <w:lang w:eastAsia="es-ES"/>
              </w:rPr>
              <w:t>3</w:t>
            </w: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 xml:space="preserve"> ± 0.</w:t>
            </w:r>
            <w:r w:rsidR="00354BC4" w:rsidRPr="005C7E9B">
              <w:rPr>
                <w:rFonts w:ascii="Times New Roman" w:eastAsia="Times New Roman" w:hAnsi="Times New Roman" w:cs="Times New Roman"/>
                <w:lang w:eastAsia="es-ES"/>
              </w:rPr>
              <w:t>26</w:t>
            </w:r>
          </w:p>
        </w:tc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435EF1E9" w14:textId="5A90539F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2.9</w:t>
            </w:r>
            <w:r w:rsidR="00354BC4" w:rsidRPr="005C7E9B">
              <w:rPr>
                <w:rFonts w:ascii="Times New Roman" w:eastAsia="Times New Roman" w:hAnsi="Times New Roman" w:cs="Times New Roman"/>
                <w:lang w:eastAsia="es-ES"/>
              </w:rPr>
              <w:t>1</w:t>
            </w: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 xml:space="preserve"> ± 0.3</w:t>
            </w:r>
            <w:r w:rsidR="00354BC4" w:rsidRPr="005C7E9B">
              <w:rPr>
                <w:rFonts w:ascii="Times New Roman" w:eastAsia="Times New Roman" w:hAnsi="Times New Roman" w:cs="Times New Roman"/>
                <w:lang w:eastAsia="es-ES"/>
              </w:rPr>
              <w:t>4</w:t>
            </w:r>
          </w:p>
        </w:tc>
        <w:tc>
          <w:tcPr>
            <w:tcW w:w="1074" w:type="dxa"/>
            <w:vAlign w:val="center"/>
          </w:tcPr>
          <w:p w14:paraId="52CE470F" w14:textId="46295D97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98</w:t>
            </w:r>
          </w:p>
        </w:tc>
      </w:tr>
      <w:tr w:rsidR="005C7E9B" w:rsidRPr="005C7E9B" w14:paraId="0FDAD784" w14:textId="4E88E796" w:rsidTr="00626CE9">
        <w:trPr>
          <w:trHeight w:val="283"/>
          <w:jc w:val="center"/>
        </w:trPr>
        <w:tc>
          <w:tcPr>
            <w:tcW w:w="1931" w:type="dxa"/>
            <w:shd w:val="clear" w:color="auto" w:fill="auto"/>
            <w:noWrap/>
            <w:vAlign w:val="center"/>
            <w:hideMark/>
          </w:tcPr>
          <w:p w14:paraId="5C499367" w14:textId="5DCE0198" w:rsidR="00D6254C" w:rsidRPr="005C7E9B" w:rsidRDefault="00D6254C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proofErr w:type="spellStart"/>
            <w:r w:rsidRPr="005C7E9B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cs</w:t>
            </w:r>
            <w:proofErr w:type="spellEnd"/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0DA8BC06" w14:textId="15392E9A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23.</w:t>
            </w:r>
            <w:r w:rsidR="00354BC4" w:rsidRPr="005C7E9B">
              <w:rPr>
                <w:rFonts w:ascii="Times New Roman" w:eastAsia="Times New Roman" w:hAnsi="Times New Roman" w:cs="Times New Roman"/>
                <w:lang w:eastAsia="es-ES"/>
              </w:rPr>
              <w:t>29</w:t>
            </w: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 xml:space="preserve"> ± 2.3</w:t>
            </w:r>
            <w:r w:rsidR="00354BC4" w:rsidRPr="005C7E9B">
              <w:rPr>
                <w:rFonts w:ascii="Times New Roman" w:eastAsia="Times New Roman" w:hAnsi="Times New Roman" w:cs="Times New Roman"/>
                <w:lang w:eastAsia="es-ES"/>
              </w:rPr>
              <w:t>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D41F159" w14:textId="6D4BAA92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23.</w:t>
            </w:r>
            <w:r w:rsidR="00354BC4" w:rsidRPr="005C7E9B">
              <w:rPr>
                <w:rFonts w:ascii="Times New Roman" w:eastAsia="Times New Roman" w:hAnsi="Times New Roman" w:cs="Times New Roman"/>
                <w:lang w:eastAsia="es-ES"/>
              </w:rPr>
              <w:t>78</w:t>
            </w: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 xml:space="preserve"> ± 1.2</w:t>
            </w:r>
            <w:r w:rsidR="00354BC4" w:rsidRPr="005C7E9B">
              <w:rPr>
                <w:rFonts w:ascii="Times New Roman" w:eastAsia="Times New Roman" w:hAnsi="Times New Roman" w:cs="Times New Roman"/>
                <w:lang w:eastAsia="es-ES"/>
              </w:rPr>
              <w:t>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5D49B88" w14:textId="3F29FFD7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21.</w:t>
            </w:r>
            <w:r w:rsidR="00354BC4" w:rsidRPr="005C7E9B">
              <w:rPr>
                <w:rFonts w:ascii="Times New Roman" w:eastAsia="Times New Roman" w:hAnsi="Times New Roman" w:cs="Times New Roman"/>
                <w:lang w:eastAsia="es-ES"/>
              </w:rPr>
              <w:t>76</w:t>
            </w: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 xml:space="preserve"> ± 1.4</w:t>
            </w:r>
            <w:r w:rsidR="00354BC4" w:rsidRPr="005C7E9B">
              <w:rPr>
                <w:rFonts w:ascii="Times New Roman" w:eastAsia="Times New Roman" w:hAnsi="Times New Roman" w:cs="Times New Roman"/>
                <w:lang w:eastAsia="es-ES"/>
              </w:rPr>
              <w:t>0</w:t>
            </w:r>
          </w:p>
        </w:tc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485F6CB9" w14:textId="2A9D7582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24.8</w:t>
            </w:r>
            <w:r w:rsidR="00354BC4" w:rsidRPr="005C7E9B">
              <w:rPr>
                <w:rFonts w:ascii="Times New Roman" w:eastAsia="Times New Roman" w:hAnsi="Times New Roman" w:cs="Times New Roman"/>
                <w:lang w:eastAsia="es-ES"/>
              </w:rPr>
              <w:t>3</w:t>
            </w: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 xml:space="preserve"> ± 1.</w:t>
            </w:r>
            <w:r w:rsidR="00354BC4" w:rsidRPr="005C7E9B">
              <w:rPr>
                <w:rFonts w:ascii="Times New Roman" w:eastAsia="Times New Roman" w:hAnsi="Times New Roman" w:cs="Times New Roman"/>
                <w:lang w:eastAsia="es-ES"/>
              </w:rPr>
              <w:t>59</w:t>
            </w:r>
          </w:p>
        </w:tc>
        <w:tc>
          <w:tcPr>
            <w:tcW w:w="1074" w:type="dxa"/>
            <w:vAlign w:val="center"/>
          </w:tcPr>
          <w:p w14:paraId="75294DDD" w14:textId="3BF84318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64</w:t>
            </w:r>
          </w:p>
        </w:tc>
      </w:tr>
      <w:tr w:rsidR="005C7E9B" w:rsidRPr="005C7E9B" w14:paraId="75CFD1DE" w14:textId="4C9D1876" w:rsidTr="00626CE9">
        <w:trPr>
          <w:trHeight w:val="283"/>
          <w:jc w:val="center"/>
        </w:trPr>
        <w:tc>
          <w:tcPr>
            <w:tcW w:w="1931" w:type="dxa"/>
            <w:shd w:val="clear" w:color="auto" w:fill="auto"/>
            <w:noWrap/>
            <w:vAlign w:val="center"/>
            <w:hideMark/>
          </w:tcPr>
          <w:p w14:paraId="598AA26B" w14:textId="41B510CB" w:rsidR="00D6254C" w:rsidRPr="005C7E9B" w:rsidRDefault="00D6254C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sirt1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3685B6F1" w14:textId="25D57E22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</w:t>
            </w:r>
            <w:r w:rsidR="00354BC4" w:rsidRPr="005C7E9B">
              <w:rPr>
                <w:rFonts w:ascii="Times New Roman" w:eastAsia="Times New Roman" w:hAnsi="Times New Roman" w:cs="Times New Roman"/>
                <w:lang w:eastAsia="es-ES"/>
              </w:rPr>
              <w:t>28</w:t>
            </w: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 xml:space="preserve"> ± 0.0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2C80DBF" w14:textId="23F90A01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</w:t>
            </w:r>
            <w:r w:rsidR="00354BC4" w:rsidRPr="005C7E9B">
              <w:rPr>
                <w:rFonts w:ascii="Times New Roman" w:eastAsia="Times New Roman" w:hAnsi="Times New Roman" w:cs="Times New Roman"/>
                <w:lang w:eastAsia="es-ES"/>
              </w:rPr>
              <w:t>28</w:t>
            </w: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 xml:space="preserve"> ± 0.0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FC43C32" w14:textId="0D7C04CE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</w:t>
            </w:r>
            <w:r w:rsidR="00354BC4" w:rsidRPr="005C7E9B">
              <w:rPr>
                <w:rFonts w:ascii="Times New Roman" w:eastAsia="Times New Roman" w:hAnsi="Times New Roman" w:cs="Times New Roman"/>
                <w:lang w:eastAsia="es-ES"/>
              </w:rPr>
              <w:t>27</w:t>
            </w: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 xml:space="preserve"> ± 0.02</w:t>
            </w:r>
          </w:p>
        </w:tc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7645FB8A" w14:textId="64E99CB7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3</w:t>
            </w:r>
            <w:r w:rsidR="00354BC4" w:rsidRPr="005C7E9B">
              <w:rPr>
                <w:rFonts w:ascii="Times New Roman" w:eastAsia="Times New Roman" w:hAnsi="Times New Roman" w:cs="Times New Roman"/>
                <w:lang w:eastAsia="es-ES"/>
              </w:rPr>
              <w:t>0</w:t>
            </w: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 xml:space="preserve"> ± 0.02</w:t>
            </w:r>
          </w:p>
        </w:tc>
        <w:tc>
          <w:tcPr>
            <w:tcW w:w="1074" w:type="dxa"/>
            <w:vAlign w:val="center"/>
          </w:tcPr>
          <w:p w14:paraId="41C04667" w14:textId="3E32D65F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7</w:t>
            </w:r>
          </w:p>
        </w:tc>
      </w:tr>
      <w:tr w:rsidR="005C7E9B" w:rsidRPr="005C7E9B" w14:paraId="1EAA0B32" w14:textId="0859A79A" w:rsidTr="00626CE9">
        <w:trPr>
          <w:trHeight w:val="283"/>
          <w:jc w:val="center"/>
        </w:trPr>
        <w:tc>
          <w:tcPr>
            <w:tcW w:w="1931" w:type="dxa"/>
            <w:shd w:val="clear" w:color="auto" w:fill="auto"/>
            <w:noWrap/>
            <w:vAlign w:val="center"/>
            <w:hideMark/>
          </w:tcPr>
          <w:p w14:paraId="40B331DA" w14:textId="1C7FD13B" w:rsidR="00D6254C" w:rsidRPr="005C7E9B" w:rsidRDefault="00D6254C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sirt2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358C49F1" w14:textId="6083FBA6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1.4</w:t>
            </w:r>
            <w:r w:rsidR="00354BC4" w:rsidRPr="005C7E9B">
              <w:rPr>
                <w:rFonts w:ascii="Times New Roman" w:eastAsia="Times New Roman" w:hAnsi="Times New Roman" w:cs="Times New Roman"/>
                <w:lang w:eastAsia="es-ES"/>
              </w:rPr>
              <w:t>1</w:t>
            </w: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 xml:space="preserve"> ± 0.1</w:t>
            </w:r>
            <w:r w:rsidR="00354BC4" w:rsidRPr="005C7E9B">
              <w:rPr>
                <w:rFonts w:ascii="Times New Roman" w:eastAsia="Times New Roman" w:hAnsi="Times New Roman" w:cs="Times New Roman"/>
                <w:lang w:eastAsia="es-ES"/>
              </w:rPr>
              <w:t>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1FD82E8" w14:textId="3E7C8F96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1.3</w:t>
            </w:r>
            <w:r w:rsidR="00354BC4" w:rsidRPr="005C7E9B">
              <w:rPr>
                <w:rFonts w:ascii="Times New Roman" w:eastAsia="Times New Roman" w:hAnsi="Times New Roman" w:cs="Times New Roman"/>
                <w:lang w:eastAsia="es-ES"/>
              </w:rPr>
              <w:t>5</w:t>
            </w: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 xml:space="preserve"> ± 0.1</w:t>
            </w:r>
            <w:r w:rsidR="00354BC4" w:rsidRPr="005C7E9B">
              <w:rPr>
                <w:rFonts w:ascii="Times New Roman" w:eastAsia="Times New Roman" w:hAnsi="Times New Roman" w:cs="Times New Roman"/>
                <w:lang w:eastAsia="es-ES"/>
              </w:rPr>
              <w:t>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593EEBF" w14:textId="665BF031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1.4</w:t>
            </w:r>
            <w:r w:rsidR="00354BC4" w:rsidRPr="005C7E9B">
              <w:rPr>
                <w:rFonts w:ascii="Times New Roman" w:eastAsia="Times New Roman" w:hAnsi="Times New Roman" w:cs="Times New Roman"/>
                <w:lang w:eastAsia="es-ES"/>
              </w:rPr>
              <w:t>1</w:t>
            </w: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 xml:space="preserve"> ± 0.</w:t>
            </w:r>
            <w:r w:rsidR="00354BC4" w:rsidRPr="005C7E9B">
              <w:rPr>
                <w:rFonts w:ascii="Times New Roman" w:eastAsia="Times New Roman" w:hAnsi="Times New Roman" w:cs="Times New Roman"/>
                <w:lang w:eastAsia="es-ES"/>
              </w:rPr>
              <w:t>16</w:t>
            </w:r>
          </w:p>
        </w:tc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273B07E1" w14:textId="58651666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1.3</w:t>
            </w:r>
            <w:r w:rsidR="00354BC4" w:rsidRPr="005C7E9B">
              <w:rPr>
                <w:rFonts w:ascii="Times New Roman" w:eastAsia="Times New Roman" w:hAnsi="Times New Roman" w:cs="Times New Roman"/>
                <w:lang w:eastAsia="es-ES"/>
              </w:rPr>
              <w:t>2</w:t>
            </w: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 xml:space="preserve"> ± 0.</w:t>
            </w:r>
            <w:r w:rsidR="00354BC4" w:rsidRPr="005C7E9B">
              <w:rPr>
                <w:rFonts w:ascii="Times New Roman" w:eastAsia="Times New Roman" w:hAnsi="Times New Roman" w:cs="Times New Roman"/>
                <w:lang w:eastAsia="es-ES"/>
              </w:rPr>
              <w:t>05</w:t>
            </w:r>
          </w:p>
        </w:tc>
        <w:tc>
          <w:tcPr>
            <w:tcW w:w="1074" w:type="dxa"/>
            <w:vAlign w:val="center"/>
          </w:tcPr>
          <w:p w14:paraId="727F6BAD" w14:textId="3F56CE82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92</w:t>
            </w:r>
          </w:p>
        </w:tc>
      </w:tr>
      <w:tr w:rsidR="005C7E9B" w:rsidRPr="005C7E9B" w14:paraId="230A3F12" w14:textId="1D52B68C" w:rsidTr="00626CE9">
        <w:trPr>
          <w:trHeight w:val="283"/>
          <w:jc w:val="center"/>
        </w:trPr>
        <w:tc>
          <w:tcPr>
            <w:tcW w:w="1931" w:type="dxa"/>
            <w:shd w:val="clear" w:color="auto" w:fill="auto"/>
            <w:noWrap/>
            <w:vAlign w:val="center"/>
            <w:hideMark/>
          </w:tcPr>
          <w:p w14:paraId="7C7C4970" w14:textId="55AA8354" w:rsidR="00D6254C" w:rsidRPr="005C7E9B" w:rsidRDefault="00D6254C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ucp3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471A4A71" w14:textId="096C2E48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3.0</w:t>
            </w:r>
            <w:r w:rsidR="00354BC4" w:rsidRPr="005C7E9B">
              <w:rPr>
                <w:rFonts w:ascii="Times New Roman" w:eastAsia="Times New Roman" w:hAnsi="Times New Roman" w:cs="Times New Roman"/>
                <w:lang w:eastAsia="es-ES"/>
              </w:rPr>
              <w:t>1</w:t>
            </w: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 xml:space="preserve"> ± 0.</w:t>
            </w:r>
            <w:r w:rsidR="00354BC4" w:rsidRPr="005C7E9B">
              <w:rPr>
                <w:rFonts w:ascii="Times New Roman" w:eastAsia="Times New Roman" w:hAnsi="Times New Roman" w:cs="Times New Roman"/>
                <w:lang w:eastAsia="es-ES"/>
              </w:rPr>
              <w:t>29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6A6BB86" w14:textId="0AAAF6FC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3.</w:t>
            </w:r>
            <w:r w:rsidR="00354BC4" w:rsidRPr="005C7E9B">
              <w:rPr>
                <w:rFonts w:ascii="Times New Roman" w:eastAsia="Times New Roman" w:hAnsi="Times New Roman" w:cs="Times New Roman"/>
                <w:lang w:eastAsia="es-ES"/>
              </w:rPr>
              <w:t>12</w:t>
            </w: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 xml:space="preserve"> ± 0.3</w:t>
            </w:r>
            <w:r w:rsidR="00354BC4" w:rsidRPr="005C7E9B">
              <w:rPr>
                <w:rFonts w:ascii="Times New Roman" w:eastAsia="Times New Roman" w:hAnsi="Times New Roman" w:cs="Times New Roman"/>
                <w:lang w:eastAsia="es-ES"/>
              </w:rPr>
              <w:t>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574E1CA" w14:textId="43F83AC5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2.</w:t>
            </w:r>
            <w:r w:rsidR="00354BC4" w:rsidRPr="005C7E9B">
              <w:rPr>
                <w:rFonts w:ascii="Times New Roman" w:eastAsia="Times New Roman" w:hAnsi="Times New Roman" w:cs="Times New Roman"/>
                <w:lang w:eastAsia="es-ES"/>
              </w:rPr>
              <w:t>79</w:t>
            </w: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 xml:space="preserve"> ± 0.6</w:t>
            </w:r>
            <w:r w:rsidR="00354BC4" w:rsidRPr="005C7E9B">
              <w:rPr>
                <w:rFonts w:ascii="Times New Roman" w:eastAsia="Times New Roman" w:hAnsi="Times New Roman" w:cs="Times New Roman"/>
                <w:lang w:eastAsia="es-ES"/>
              </w:rPr>
              <w:t>4</w:t>
            </w:r>
          </w:p>
        </w:tc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0006E19F" w14:textId="16089BDF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2.9</w:t>
            </w:r>
            <w:r w:rsidR="00354BC4" w:rsidRPr="005C7E9B">
              <w:rPr>
                <w:rFonts w:ascii="Times New Roman" w:eastAsia="Times New Roman" w:hAnsi="Times New Roman" w:cs="Times New Roman"/>
                <w:lang w:eastAsia="es-ES"/>
              </w:rPr>
              <w:t>0</w:t>
            </w: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 xml:space="preserve"> ± 0.3</w:t>
            </w:r>
            <w:r w:rsidR="00354BC4" w:rsidRPr="005C7E9B">
              <w:rPr>
                <w:rFonts w:ascii="Times New Roman" w:eastAsia="Times New Roman" w:hAnsi="Times New Roman" w:cs="Times New Roman"/>
                <w:lang w:eastAsia="es-ES"/>
              </w:rPr>
              <w:t>4</w:t>
            </w:r>
          </w:p>
        </w:tc>
        <w:tc>
          <w:tcPr>
            <w:tcW w:w="1074" w:type="dxa"/>
            <w:vAlign w:val="center"/>
          </w:tcPr>
          <w:p w14:paraId="0931E584" w14:textId="003D1C75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35</w:t>
            </w:r>
          </w:p>
        </w:tc>
      </w:tr>
      <w:tr w:rsidR="005C7E9B" w:rsidRPr="005C7E9B" w14:paraId="08B794B5" w14:textId="5A3EA576" w:rsidTr="00626CE9">
        <w:trPr>
          <w:trHeight w:val="283"/>
          <w:jc w:val="center"/>
        </w:trPr>
        <w:tc>
          <w:tcPr>
            <w:tcW w:w="1931" w:type="dxa"/>
            <w:shd w:val="clear" w:color="auto" w:fill="auto"/>
            <w:noWrap/>
            <w:vAlign w:val="center"/>
            <w:hideMark/>
          </w:tcPr>
          <w:p w14:paraId="5B2252C1" w14:textId="1B708CAA" w:rsidR="00D6254C" w:rsidRPr="005C7E9B" w:rsidRDefault="00D6254C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myod1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4ECDACF3" w14:textId="35E1B425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8.4</w:t>
            </w:r>
            <w:r w:rsidR="00354BC4" w:rsidRPr="005C7E9B">
              <w:rPr>
                <w:rFonts w:ascii="Times New Roman" w:eastAsia="Times New Roman" w:hAnsi="Times New Roman" w:cs="Times New Roman"/>
                <w:lang w:eastAsia="es-ES"/>
              </w:rPr>
              <w:t>3</w:t>
            </w: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 xml:space="preserve"> ± 0.</w:t>
            </w:r>
            <w:r w:rsidR="00354BC4" w:rsidRPr="005C7E9B">
              <w:rPr>
                <w:rFonts w:ascii="Times New Roman" w:eastAsia="Times New Roman" w:hAnsi="Times New Roman" w:cs="Times New Roman"/>
                <w:lang w:eastAsia="es-ES"/>
              </w:rPr>
              <w:t>8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370C343" w14:textId="4FD26708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8.</w:t>
            </w:r>
            <w:r w:rsidR="00354BC4" w:rsidRPr="005C7E9B">
              <w:rPr>
                <w:rFonts w:ascii="Times New Roman" w:eastAsia="Times New Roman" w:hAnsi="Times New Roman" w:cs="Times New Roman"/>
                <w:lang w:eastAsia="es-ES"/>
              </w:rPr>
              <w:t>78</w:t>
            </w: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 xml:space="preserve"> ± 0.6</w:t>
            </w:r>
            <w:r w:rsidR="00354BC4" w:rsidRPr="005C7E9B">
              <w:rPr>
                <w:rFonts w:ascii="Times New Roman" w:eastAsia="Times New Roman" w:hAnsi="Times New Roman" w:cs="Times New Roman"/>
                <w:lang w:eastAsia="es-ES"/>
              </w:rPr>
              <w:t>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7FFCB23" w14:textId="0FE54A09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8.6</w:t>
            </w:r>
            <w:r w:rsidR="00354BC4" w:rsidRPr="005C7E9B">
              <w:rPr>
                <w:rFonts w:ascii="Times New Roman" w:eastAsia="Times New Roman" w:hAnsi="Times New Roman" w:cs="Times New Roman"/>
                <w:lang w:eastAsia="es-ES"/>
              </w:rPr>
              <w:t>3</w:t>
            </w: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 xml:space="preserve"> ± 0.8</w:t>
            </w:r>
            <w:r w:rsidR="00354BC4" w:rsidRPr="005C7E9B">
              <w:rPr>
                <w:rFonts w:ascii="Times New Roman" w:eastAsia="Times New Roman" w:hAnsi="Times New Roman" w:cs="Times New Roman"/>
                <w:lang w:eastAsia="es-ES"/>
              </w:rPr>
              <w:t>2</w:t>
            </w:r>
          </w:p>
        </w:tc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0B20E9D7" w14:textId="05AA570C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7.4</w:t>
            </w:r>
            <w:r w:rsidR="00354BC4" w:rsidRPr="005C7E9B">
              <w:rPr>
                <w:rFonts w:ascii="Times New Roman" w:eastAsia="Times New Roman" w:hAnsi="Times New Roman" w:cs="Times New Roman"/>
                <w:lang w:eastAsia="es-ES"/>
              </w:rPr>
              <w:t>3</w:t>
            </w: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 xml:space="preserve"> ± 0.</w:t>
            </w:r>
            <w:r w:rsidR="00354BC4" w:rsidRPr="005C7E9B">
              <w:rPr>
                <w:rFonts w:ascii="Times New Roman" w:eastAsia="Times New Roman" w:hAnsi="Times New Roman" w:cs="Times New Roman"/>
                <w:lang w:eastAsia="es-ES"/>
              </w:rPr>
              <w:t>55</w:t>
            </w:r>
          </w:p>
        </w:tc>
        <w:tc>
          <w:tcPr>
            <w:tcW w:w="1074" w:type="dxa"/>
            <w:vAlign w:val="center"/>
          </w:tcPr>
          <w:p w14:paraId="305E75A9" w14:textId="43797611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57</w:t>
            </w:r>
          </w:p>
        </w:tc>
      </w:tr>
      <w:tr w:rsidR="005C7E9B" w:rsidRPr="005C7E9B" w14:paraId="76177F4A" w14:textId="32D4AD69" w:rsidTr="00626CE9">
        <w:trPr>
          <w:trHeight w:val="283"/>
          <w:jc w:val="center"/>
        </w:trPr>
        <w:tc>
          <w:tcPr>
            <w:tcW w:w="1931" w:type="dxa"/>
            <w:shd w:val="clear" w:color="auto" w:fill="auto"/>
            <w:noWrap/>
            <w:vAlign w:val="center"/>
            <w:hideMark/>
          </w:tcPr>
          <w:p w14:paraId="05D08EB1" w14:textId="3D8F241A" w:rsidR="00D6254C" w:rsidRPr="005C7E9B" w:rsidRDefault="00D6254C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/>
                <w:iCs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bCs/>
                <w:i/>
                <w:iCs/>
                <w:lang w:eastAsia="es-ES"/>
              </w:rPr>
              <w:t>myod2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2CFED2DA" w14:textId="63DC9CBF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vertAlign w:val="superscript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bCs/>
                <w:lang w:eastAsia="es-ES"/>
              </w:rPr>
              <w:t>3.3</w:t>
            </w:r>
            <w:r w:rsidR="00354BC4" w:rsidRPr="005C7E9B">
              <w:rPr>
                <w:rFonts w:ascii="Times New Roman" w:eastAsia="Times New Roman" w:hAnsi="Times New Roman" w:cs="Times New Roman"/>
                <w:bCs/>
                <w:lang w:eastAsia="es-ES"/>
              </w:rPr>
              <w:t>2</w:t>
            </w:r>
            <w:r w:rsidRPr="005C7E9B">
              <w:rPr>
                <w:rFonts w:ascii="Times New Roman" w:eastAsia="Times New Roman" w:hAnsi="Times New Roman" w:cs="Times New Roman"/>
                <w:bCs/>
                <w:lang w:eastAsia="es-ES"/>
              </w:rPr>
              <w:t xml:space="preserve"> ± 0.2</w:t>
            </w:r>
            <w:r w:rsidR="00354BC4" w:rsidRPr="005C7E9B">
              <w:rPr>
                <w:rFonts w:ascii="Times New Roman" w:eastAsia="Times New Roman" w:hAnsi="Times New Roman" w:cs="Times New Roman"/>
                <w:bCs/>
                <w:lang w:eastAsia="es-ES"/>
              </w:rPr>
              <w:t>3</w:t>
            </w:r>
            <w:r w:rsidRPr="005C7E9B">
              <w:rPr>
                <w:rFonts w:ascii="Times New Roman" w:eastAsia="Times New Roman" w:hAnsi="Times New Roman" w:cs="Times New Roman"/>
                <w:bCs/>
                <w:vertAlign w:val="superscript"/>
                <w:lang w:eastAsia="es-ES"/>
              </w:rPr>
              <w:t>a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6EBB1AA" w14:textId="012B7E26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vertAlign w:val="superscript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bCs/>
                <w:lang w:eastAsia="es-ES"/>
              </w:rPr>
              <w:t>3.2</w:t>
            </w:r>
            <w:r w:rsidR="00354BC4" w:rsidRPr="005C7E9B">
              <w:rPr>
                <w:rFonts w:ascii="Times New Roman" w:eastAsia="Times New Roman" w:hAnsi="Times New Roman" w:cs="Times New Roman"/>
                <w:bCs/>
                <w:lang w:eastAsia="es-ES"/>
              </w:rPr>
              <w:t>3</w:t>
            </w:r>
            <w:r w:rsidRPr="005C7E9B">
              <w:rPr>
                <w:rFonts w:ascii="Times New Roman" w:eastAsia="Times New Roman" w:hAnsi="Times New Roman" w:cs="Times New Roman"/>
                <w:bCs/>
                <w:lang w:eastAsia="es-ES"/>
              </w:rPr>
              <w:t xml:space="preserve"> ± 0.</w:t>
            </w:r>
            <w:r w:rsidR="00354BC4" w:rsidRPr="005C7E9B">
              <w:rPr>
                <w:rFonts w:ascii="Times New Roman" w:eastAsia="Times New Roman" w:hAnsi="Times New Roman" w:cs="Times New Roman"/>
                <w:bCs/>
                <w:lang w:eastAsia="es-ES"/>
              </w:rPr>
              <w:t>17</w:t>
            </w:r>
            <w:r w:rsidRPr="005C7E9B">
              <w:rPr>
                <w:rFonts w:ascii="Times New Roman" w:eastAsia="Times New Roman" w:hAnsi="Times New Roman" w:cs="Times New Roman"/>
                <w:bCs/>
                <w:vertAlign w:val="superscript"/>
                <w:lang w:eastAsia="es-ES"/>
              </w:rPr>
              <w:t>a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B0B90A3" w14:textId="25991C5C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vertAlign w:val="superscript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bCs/>
                <w:lang w:eastAsia="es-ES"/>
              </w:rPr>
              <w:t>2.6</w:t>
            </w:r>
            <w:r w:rsidR="00354BC4" w:rsidRPr="005C7E9B">
              <w:rPr>
                <w:rFonts w:ascii="Times New Roman" w:eastAsia="Times New Roman" w:hAnsi="Times New Roman" w:cs="Times New Roman"/>
                <w:bCs/>
                <w:lang w:eastAsia="es-ES"/>
              </w:rPr>
              <w:t>3</w:t>
            </w:r>
            <w:r w:rsidRPr="005C7E9B">
              <w:rPr>
                <w:rFonts w:ascii="Times New Roman" w:eastAsia="Times New Roman" w:hAnsi="Times New Roman" w:cs="Times New Roman"/>
                <w:bCs/>
                <w:lang w:eastAsia="es-ES"/>
              </w:rPr>
              <w:t xml:space="preserve"> ± 0.</w:t>
            </w:r>
            <w:r w:rsidR="00354BC4" w:rsidRPr="005C7E9B">
              <w:rPr>
                <w:rFonts w:ascii="Times New Roman" w:eastAsia="Times New Roman" w:hAnsi="Times New Roman" w:cs="Times New Roman"/>
                <w:bCs/>
                <w:lang w:eastAsia="es-ES"/>
              </w:rPr>
              <w:t>3</w:t>
            </w:r>
            <w:r w:rsidRPr="005C7E9B">
              <w:rPr>
                <w:rFonts w:ascii="Times New Roman" w:eastAsia="Times New Roman" w:hAnsi="Times New Roman" w:cs="Times New Roman"/>
                <w:bCs/>
                <w:lang w:eastAsia="es-ES"/>
              </w:rPr>
              <w:t>1</w:t>
            </w:r>
            <w:r w:rsidRPr="005C7E9B">
              <w:rPr>
                <w:rFonts w:ascii="Times New Roman" w:eastAsia="Times New Roman" w:hAnsi="Times New Roman" w:cs="Times New Roman"/>
                <w:bCs/>
                <w:vertAlign w:val="superscript"/>
                <w:lang w:eastAsia="es-ES"/>
              </w:rPr>
              <w:t>b</w:t>
            </w:r>
          </w:p>
        </w:tc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65B89ACC" w14:textId="35E0FA2B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vertAlign w:val="superscript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bCs/>
                <w:lang w:eastAsia="es-ES"/>
              </w:rPr>
              <w:t>2.</w:t>
            </w:r>
            <w:r w:rsidR="00354BC4" w:rsidRPr="005C7E9B">
              <w:rPr>
                <w:rFonts w:ascii="Times New Roman" w:eastAsia="Times New Roman" w:hAnsi="Times New Roman" w:cs="Times New Roman"/>
                <w:bCs/>
                <w:lang w:eastAsia="es-ES"/>
              </w:rPr>
              <w:t>65</w:t>
            </w:r>
            <w:r w:rsidRPr="005C7E9B">
              <w:rPr>
                <w:rFonts w:ascii="Times New Roman" w:eastAsia="Times New Roman" w:hAnsi="Times New Roman" w:cs="Times New Roman"/>
                <w:bCs/>
                <w:lang w:eastAsia="es-ES"/>
              </w:rPr>
              <w:t xml:space="preserve"> ± 0.</w:t>
            </w:r>
            <w:r w:rsidR="00354BC4" w:rsidRPr="005C7E9B">
              <w:rPr>
                <w:rFonts w:ascii="Times New Roman" w:eastAsia="Times New Roman" w:hAnsi="Times New Roman" w:cs="Times New Roman"/>
                <w:bCs/>
                <w:lang w:eastAsia="es-ES"/>
              </w:rPr>
              <w:t>1</w:t>
            </w:r>
            <w:r w:rsidRPr="005C7E9B">
              <w:rPr>
                <w:rFonts w:ascii="Times New Roman" w:eastAsia="Times New Roman" w:hAnsi="Times New Roman" w:cs="Times New Roman"/>
                <w:bCs/>
                <w:lang w:eastAsia="es-ES"/>
              </w:rPr>
              <w:t>1</w:t>
            </w:r>
            <w:r w:rsidRPr="005C7E9B">
              <w:rPr>
                <w:rFonts w:ascii="Times New Roman" w:eastAsia="Times New Roman" w:hAnsi="Times New Roman" w:cs="Times New Roman"/>
                <w:bCs/>
                <w:vertAlign w:val="superscript"/>
                <w:lang w:eastAsia="es-ES"/>
              </w:rPr>
              <w:t>b</w:t>
            </w:r>
          </w:p>
        </w:tc>
        <w:tc>
          <w:tcPr>
            <w:tcW w:w="1074" w:type="dxa"/>
            <w:vAlign w:val="center"/>
          </w:tcPr>
          <w:p w14:paraId="240D66E5" w14:textId="3368C8CF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3</w:t>
            </w:r>
          </w:p>
        </w:tc>
      </w:tr>
      <w:tr w:rsidR="005C7E9B" w:rsidRPr="005C7E9B" w14:paraId="20B49106" w14:textId="31311930" w:rsidTr="00626CE9">
        <w:trPr>
          <w:trHeight w:val="283"/>
          <w:jc w:val="center"/>
        </w:trPr>
        <w:tc>
          <w:tcPr>
            <w:tcW w:w="1931" w:type="dxa"/>
            <w:shd w:val="clear" w:color="auto" w:fill="auto"/>
            <w:noWrap/>
            <w:vAlign w:val="center"/>
            <w:hideMark/>
          </w:tcPr>
          <w:p w14:paraId="7E7B2B65" w14:textId="4A6A759B" w:rsidR="00D6254C" w:rsidRPr="005C7E9B" w:rsidRDefault="00D6254C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mrf4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563CC916" w14:textId="1F666943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4</w:t>
            </w:r>
            <w:r w:rsidR="00354BC4" w:rsidRPr="005C7E9B">
              <w:rPr>
                <w:rFonts w:ascii="Times New Roman" w:eastAsia="Times New Roman" w:hAnsi="Times New Roman" w:cs="Times New Roman"/>
                <w:lang w:eastAsia="es-ES"/>
              </w:rPr>
              <w:t>5 ± 0.0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4FB3385" w14:textId="514E62E7" w:rsidR="00D6254C" w:rsidRPr="005C7E9B" w:rsidRDefault="00354BC4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48 ± 0.0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3F4700C" w14:textId="3149DA3F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4</w:t>
            </w:r>
            <w:r w:rsidR="00354BC4" w:rsidRPr="005C7E9B">
              <w:rPr>
                <w:rFonts w:ascii="Times New Roman" w:eastAsia="Times New Roman" w:hAnsi="Times New Roman" w:cs="Times New Roman"/>
                <w:lang w:eastAsia="es-ES"/>
              </w:rPr>
              <w:t>0</w:t>
            </w: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 xml:space="preserve"> ± 0.04</w:t>
            </w:r>
          </w:p>
        </w:tc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337B6A94" w14:textId="61C683F5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4</w:t>
            </w:r>
            <w:r w:rsidR="00354BC4" w:rsidRPr="005C7E9B">
              <w:rPr>
                <w:rFonts w:ascii="Times New Roman" w:eastAsia="Times New Roman" w:hAnsi="Times New Roman" w:cs="Times New Roman"/>
                <w:lang w:eastAsia="es-ES"/>
              </w:rPr>
              <w:t>1</w:t>
            </w: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 xml:space="preserve"> ± 0.03</w:t>
            </w:r>
          </w:p>
        </w:tc>
        <w:tc>
          <w:tcPr>
            <w:tcW w:w="1074" w:type="dxa"/>
            <w:vAlign w:val="center"/>
          </w:tcPr>
          <w:p w14:paraId="43A0108B" w14:textId="68E651C7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0</w:t>
            </w:r>
          </w:p>
        </w:tc>
      </w:tr>
      <w:tr w:rsidR="005C7E9B" w:rsidRPr="005C7E9B" w14:paraId="27D5776B" w14:textId="6EA7709F" w:rsidTr="00626CE9">
        <w:trPr>
          <w:trHeight w:val="283"/>
          <w:jc w:val="center"/>
        </w:trPr>
        <w:tc>
          <w:tcPr>
            <w:tcW w:w="1931" w:type="dxa"/>
            <w:shd w:val="clear" w:color="auto" w:fill="auto"/>
            <w:noWrap/>
            <w:vAlign w:val="center"/>
            <w:hideMark/>
          </w:tcPr>
          <w:p w14:paraId="4A2C642D" w14:textId="24D75090" w:rsidR="00D6254C" w:rsidRPr="005C7E9B" w:rsidRDefault="00D6254C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myf5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240BF9C0" w14:textId="03BD4253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3</w:t>
            </w:r>
            <w:r w:rsidR="00354BC4" w:rsidRPr="005C7E9B">
              <w:rPr>
                <w:rFonts w:ascii="Times New Roman" w:eastAsia="Times New Roman" w:hAnsi="Times New Roman" w:cs="Times New Roman"/>
                <w:lang w:eastAsia="es-ES"/>
              </w:rPr>
              <w:t>3</w:t>
            </w: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 xml:space="preserve"> ± 0.0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A7907B3" w14:textId="74F88E28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3</w:t>
            </w:r>
            <w:r w:rsidR="00354BC4" w:rsidRPr="005C7E9B">
              <w:rPr>
                <w:rFonts w:ascii="Times New Roman" w:eastAsia="Times New Roman" w:hAnsi="Times New Roman" w:cs="Times New Roman"/>
                <w:lang w:eastAsia="es-ES"/>
              </w:rPr>
              <w:t>2</w:t>
            </w: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 xml:space="preserve"> ± 0.0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0294CC6" w14:textId="028CCAA4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3</w:t>
            </w:r>
            <w:r w:rsidR="00354BC4" w:rsidRPr="005C7E9B">
              <w:rPr>
                <w:rFonts w:ascii="Times New Roman" w:eastAsia="Times New Roman" w:hAnsi="Times New Roman" w:cs="Times New Roman"/>
                <w:lang w:eastAsia="es-ES"/>
              </w:rPr>
              <w:t>0</w:t>
            </w: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 xml:space="preserve"> ± 0.02</w:t>
            </w:r>
          </w:p>
        </w:tc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1B730D64" w14:textId="5A1F2823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3</w:t>
            </w:r>
            <w:r w:rsidR="00354BC4" w:rsidRPr="005C7E9B">
              <w:rPr>
                <w:rFonts w:ascii="Times New Roman" w:eastAsia="Times New Roman" w:hAnsi="Times New Roman" w:cs="Times New Roman"/>
                <w:lang w:eastAsia="es-ES"/>
              </w:rPr>
              <w:t>2</w:t>
            </w: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 xml:space="preserve"> ± 0.01</w:t>
            </w:r>
          </w:p>
        </w:tc>
        <w:tc>
          <w:tcPr>
            <w:tcW w:w="1074" w:type="dxa"/>
            <w:vAlign w:val="center"/>
          </w:tcPr>
          <w:p w14:paraId="28987295" w14:textId="66DC28CA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63</w:t>
            </w:r>
          </w:p>
        </w:tc>
      </w:tr>
      <w:tr w:rsidR="005C7E9B" w:rsidRPr="005C7E9B" w14:paraId="50A6027B" w14:textId="7B708A7A" w:rsidTr="00626CE9">
        <w:trPr>
          <w:trHeight w:val="283"/>
          <w:jc w:val="center"/>
        </w:trPr>
        <w:tc>
          <w:tcPr>
            <w:tcW w:w="1931" w:type="dxa"/>
            <w:shd w:val="clear" w:color="auto" w:fill="auto"/>
            <w:noWrap/>
            <w:vAlign w:val="center"/>
            <w:hideMark/>
          </w:tcPr>
          <w:p w14:paraId="4352FF4A" w14:textId="22D61492" w:rsidR="00D6254C" w:rsidRPr="005C7E9B" w:rsidRDefault="00D6254C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proofErr w:type="spellStart"/>
            <w:r w:rsidRPr="005C7E9B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myog</w:t>
            </w:r>
            <w:proofErr w:type="spellEnd"/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6218954B" w14:textId="1EBE0ABA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2.4</w:t>
            </w:r>
            <w:r w:rsidR="00354BC4" w:rsidRPr="005C7E9B">
              <w:rPr>
                <w:rFonts w:ascii="Times New Roman" w:eastAsia="Times New Roman" w:hAnsi="Times New Roman" w:cs="Times New Roman"/>
                <w:lang w:eastAsia="es-ES"/>
              </w:rPr>
              <w:t>2</w:t>
            </w: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 xml:space="preserve"> ± 0.2</w:t>
            </w:r>
            <w:r w:rsidR="00354BC4" w:rsidRPr="005C7E9B">
              <w:rPr>
                <w:rFonts w:ascii="Times New Roman" w:eastAsia="Times New Roman" w:hAnsi="Times New Roman" w:cs="Times New Roman"/>
                <w:lang w:eastAsia="es-ES"/>
              </w:rPr>
              <w:t>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4244F29" w14:textId="1372BFAE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2.3</w:t>
            </w:r>
            <w:r w:rsidR="00354BC4" w:rsidRPr="005C7E9B">
              <w:rPr>
                <w:rFonts w:ascii="Times New Roman" w:eastAsia="Times New Roman" w:hAnsi="Times New Roman" w:cs="Times New Roman"/>
                <w:lang w:eastAsia="es-ES"/>
              </w:rPr>
              <w:t>4 ± 0.19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FFDCDD4" w14:textId="173411FA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2.3</w:t>
            </w:r>
            <w:r w:rsidR="00354BC4" w:rsidRPr="005C7E9B">
              <w:rPr>
                <w:rFonts w:ascii="Times New Roman" w:eastAsia="Times New Roman" w:hAnsi="Times New Roman" w:cs="Times New Roman"/>
                <w:lang w:eastAsia="es-ES"/>
              </w:rPr>
              <w:t>0</w:t>
            </w: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 xml:space="preserve"> ± 0.1</w:t>
            </w:r>
            <w:r w:rsidR="00354BC4" w:rsidRPr="005C7E9B">
              <w:rPr>
                <w:rFonts w:ascii="Times New Roman" w:eastAsia="Times New Roman" w:hAnsi="Times New Roman" w:cs="Times New Roman"/>
                <w:lang w:eastAsia="es-ES"/>
              </w:rPr>
              <w:t>4</w:t>
            </w:r>
          </w:p>
        </w:tc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26CE3A79" w14:textId="5DC67E52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2.</w:t>
            </w:r>
            <w:r w:rsidR="00354BC4" w:rsidRPr="005C7E9B">
              <w:rPr>
                <w:rFonts w:ascii="Times New Roman" w:eastAsia="Times New Roman" w:hAnsi="Times New Roman" w:cs="Times New Roman"/>
                <w:lang w:eastAsia="es-ES"/>
              </w:rPr>
              <w:t>46 ± 0.15</w:t>
            </w:r>
          </w:p>
        </w:tc>
        <w:tc>
          <w:tcPr>
            <w:tcW w:w="1074" w:type="dxa"/>
            <w:vAlign w:val="center"/>
          </w:tcPr>
          <w:p w14:paraId="277D6E0C" w14:textId="2715C3FF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91</w:t>
            </w:r>
          </w:p>
        </w:tc>
      </w:tr>
      <w:tr w:rsidR="005C7E9B" w:rsidRPr="005C7E9B" w14:paraId="074533BD" w14:textId="11F3826D" w:rsidTr="00626CE9">
        <w:trPr>
          <w:trHeight w:val="283"/>
          <w:jc w:val="center"/>
        </w:trPr>
        <w:tc>
          <w:tcPr>
            <w:tcW w:w="1931" w:type="dxa"/>
            <w:shd w:val="clear" w:color="auto" w:fill="auto"/>
            <w:noWrap/>
            <w:vAlign w:val="center"/>
            <w:hideMark/>
          </w:tcPr>
          <w:p w14:paraId="0BBA1050" w14:textId="6E61F084" w:rsidR="00D6254C" w:rsidRPr="005C7E9B" w:rsidRDefault="00D6254C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/>
                <w:iCs/>
                <w:lang w:eastAsia="es-ES"/>
              </w:rPr>
            </w:pPr>
            <w:proofErr w:type="spellStart"/>
            <w:r w:rsidRPr="005C7E9B">
              <w:rPr>
                <w:rFonts w:ascii="Times New Roman" w:eastAsia="Times New Roman" w:hAnsi="Times New Roman" w:cs="Times New Roman"/>
                <w:bCs/>
                <w:i/>
                <w:iCs/>
                <w:lang w:eastAsia="es-ES"/>
              </w:rPr>
              <w:t>mstn</w:t>
            </w:r>
            <w:proofErr w:type="spellEnd"/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7C10888D" w14:textId="2C9B8E0F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vertAlign w:val="superscript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bCs/>
                <w:lang w:eastAsia="es-ES"/>
              </w:rPr>
              <w:t>0.4</w:t>
            </w:r>
            <w:r w:rsidR="00354BC4" w:rsidRPr="005C7E9B">
              <w:rPr>
                <w:rFonts w:ascii="Times New Roman" w:eastAsia="Times New Roman" w:hAnsi="Times New Roman" w:cs="Times New Roman"/>
                <w:bCs/>
                <w:lang w:eastAsia="es-ES"/>
              </w:rPr>
              <w:t>5 ± 0.09</w:t>
            </w:r>
            <w:r w:rsidRPr="005C7E9B">
              <w:rPr>
                <w:rFonts w:ascii="Times New Roman" w:eastAsia="Times New Roman" w:hAnsi="Times New Roman" w:cs="Times New Roman"/>
                <w:bCs/>
                <w:vertAlign w:val="superscript"/>
                <w:lang w:eastAsia="es-ES"/>
              </w:rPr>
              <w:t>a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15391F8" w14:textId="138E36D4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vertAlign w:val="superscript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bCs/>
                <w:lang w:eastAsia="es-ES"/>
              </w:rPr>
              <w:t>0.6</w:t>
            </w:r>
            <w:r w:rsidR="00354BC4" w:rsidRPr="005C7E9B">
              <w:rPr>
                <w:rFonts w:ascii="Times New Roman" w:eastAsia="Times New Roman" w:hAnsi="Times New Roman" w:cs="Times New Roman"/>
                <w:bCs/>
                <w:lang w:eastAsia="es-ES"/>
              </w:rPr>
              <w:t>1</w:t>
            </w:r>
            <w:r w:rsidRPr="005C7E9B">
              <w:rPr>
                <w:rFonts w:ascii="Times New Roman" w:eastAsia="Times New Roman" w:hAnsi="Times New Roman" w:cs="Times New Roman"/>
                <w:bCs/>
                <w:lang w:eastAsia="es-ES"/>
              </w:rPr>
              <w:t xml:space="preserve"> ± 0.1</w:t>
            </w:r>
            <w:r w:rsidR="00354BC4" w:rsidRPr="005C7E9B">
              <w:rPr>
                <w:rFonts w:ascii="Times New Roman" w:eastAsia="Times New Roman" w:hAnsi="Times New Roman" w:cs="Times New Roman"/>
                <w:bCs/>
                <w:lang w:eastAsia="es-ES"/>
              </w:rPr>
              <w:t>5</w:t>
            </w:r>
            <w:r w:rsidRPr="005C7E9B">
              <w:rPr>
                <w:rFonts w:ascii="Times New Roman" w:eastAsia="Times New Roman" w:hAnsi="Times New Roman" w:cs="Times New Roman"/>
                <w:bCs/>
                <w:vertAlign w:val="superscript"/>
                <w:lang w:eastAsia="es-ES"/>
              </w:rPr>
              <w:t>ab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E139D9B" w14:textId="20404417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vertAlign w:val="superscript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bCs/>
                <w:lang w:eastAsia="es-ES"/>
              </w:rPr>
              <w:t>0.8</w:t>
            </w:r>
            <w:r w:rsidR="00354BC4" w:rsidRPr="005C7E9B">
              <w:rPr>
                <w:rFonts w:ascii="Times New Roman" w:eastAsia="Times New Roman" w:hAnsi="Times New Roman" w:cs="Times New Roman"/>
                <w:bCs/>
                <w:lang w:eastAsia="es-ES"/>
              </w:rPr>
              <w:t>1 ± 0.16</w:t>
            </w:r>
            <w:r w:rsidRPr="005C7E9B">
              <w:rPr>
                <w:rFonts w:ascii="Times New Roman" w:eastAsia="Times New Roman" w:hAnsi="Times New Roman" w:cs="Times New Roman"/>
                <w:bCs/>
                <w:vertAlign w:val="superscript"/>
                <w:lang w:eastAsia="es-ES"/>
              </w:rPr>
              <w:t>ab</w:t>
            </w:r>
          </w:p>
        </w:tc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7191F3DC" w14:textId="0C2A5EA2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vertAlign w:val="superscript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bCs/>
                <w:lang w:eastAsia="es-ES"/>
              </w:rPr>
              <w:t>1.0</w:t>
            </w:r>
            <w:r w:rsidR="00354BC4" w:rsidRPr="005C7E9B">
              <w:rPr>
                <w:rFonts w:ascii="Times New Roman" w:eastAsia="Times New Roman" w:hAnsi="Times New Roman" w:cs="Times New Roman"/>
                <w:bCs/>
                <w:lang w:eastAsia="es-ES"/>
              </w:rPr>
              <w:t>4</w:t>
            </w:r>
            <w:r w:rsidRPr="005C7E9B">
              <w:rPr>
                <w:rFonts w:ascii="Times New Roman" w:eastAsia="Times New Roman" w:hAnsi="Times New Roman" w:cs="Times New Roman"/>
                <w:bCs/>
                <w:lang w:eastAsia="es-ES"/>
              </w:rPr>
              <w:t xml:space="preserve"> ± 0.2</w:t>
            </w:r>
            <w:r w:rsidR="00354BC4" w:rsidRPr="005C7E9B">
              <w:rPr>
                <w:rFonts w:ascii="Times New Roman" w:eastAsia="Times New Roman" w:hAnsi="Times New Roman" w:cs="Times New Roman"/>
                <w:bCs/>
                <w:lang w:eastAsia="es-ES"/>
              </w:rPr>
              <w:t>3</w:t>
            </w:r>
            <w:r w:rsidRPr="005C7E9B">
              <w:rPr>
                <w:rFonts w:ascii="Times New Roman" w:eastAsia="Times New Roman" w:hAnsi="Times New Roman" w:cs="Times New Roman"/>
                <w:bCs/>
                <w:vertAlign w:val="superscript"/>
                <w:lang w:eastAsia="es-ES"/>
              </w:rPr>
              <w:t>b</w:t>
            </w:r>
          </w:p>
        </w:tc>
        <w:tc>
          <w:tcPr>
            <w:tcW w:w="1074" w:type="dxa"/>
            <w:vAlign w:val="center"/>
          </w:tcPr>
          <w:p w14:paraId="45DF4EB0" w14:textId="55EC72BB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1</w:t>
            </w:r>
          </w:p>
        </w:tc>
      </w:tr>
      <w:tr w:rsidR="005C7E9B" w:rsidRPr="005C7E9B" w14:paraId="24945DE0" w14:textId="22DA8D88" w:rsidTr="00626CE9">
        <w:trPr>
          <w:trHeight w:val="283"/>
          <w:jc w:val="center"/>
        </w:trPr>
        <w:tc>
          <w:tcPr>
            <w:tcW w:w="1931" w:type="dxa"/>
            <w:shd w:val="clear" w:color="auto" w:fill="auto"/>
            <w:noWrap/>
            <w:vAlign w:val="center"/>
            <w:hideMark/>
          </w:tcPr>
          <w:p w14:paraId="04DE9409" w14:textId="59CFCA29" w:rsidR="00D6254C" w:rsidRPr="005C7E9B" w:rsidRDefault="00D6254C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proofErr w:type="spellStart"/>
            <w:r w:rsidRPr="005C7E9B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fst</w:t>
            </w:r>
            <w:proofErr w:type="spellEnd"/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69E1BD7D" w14:textId="32E8BD75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2</w:t>
            </w:r>
            <w:r w:rsidR="00A03310" w:rsidRPr="005C7E9B">
              <w:rPr>
                <w:rFonts w:ascii="Times New Roman" w:eastAsia="Times New Roman" w:hAnsi="Times New Roman" w:cs="Times New Roman"/>
                <w:lang w:eastAsia="es-ES"/>
              </w:rPr>
              <w:t>0</w:t>
            </w: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 xml:space="preserve"> ± 0.0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42F424C" w14:textId="720538DF" w:rsidR="00D6254C" w:rsidRPr="005C7E9B" w:rsidRDefault="00A03310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19</w:t>
            </w:r>
            <w:r w:rsidR="00D6254C" w:rsidRPr="005C7E9B">
              <w:rPr>
                <w:rFonts w:ascii="Times New Roman" w:eastAsia="Times New Roman" w:hAnsi="Times New Roman" w:cs="Times New Roman"/>
                <w:lang w:eastAsia="es-ES"/>
              </w:rPr>
              <w:t xml:space="preserve"> ± 0.0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40F27EF" w14:textId="37603C64" w:rsidR="00D6254C" w:rsidRPr="005C7E9B" w:rsidRDefault="00A03310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19</w:t>
            </w:r>
            <w:r w:rsidR="00D6254C" w:rsidRPr="005C7E9B">
              <w:rPr>
                <w:rFonts w:ascii="Times New Roman" w:eastAsia="Times New Roman" w:hAnsi="Times New Roman" w:cs="Times New Roman"/>
                <w:lang w:eastAsia="es-ES"/>
              </w:rPr>
              <w:t xml:space="preserve"> ± 0.02</w:t>
            </w:r>
          </w:p>
        </w:tc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047C0339" w14:textId="07BA811C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2</w:t>
            </w:r>
            <w:r w:rsidR="00A03310" w:rsidRPr="005C7E9B">
              <w:rPr>
                <w:rFonts w:ascii="Times New Roman" w:eastAsia="Times New Roman" w:hAnsi="Times New Roman" w:cs="Times New Roman"/>
                <w:lang w:eastAsia="es-ES"/>
              </w:rPr>
              <w:t>0</w:t>
            </w: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 xml:space="preserve"> ± 0.02</w:t>
            </w:r>
          </w:p>
        </w:tc>
        <w:tc>
          <w:tcPr>
            <w:tcW w:w="1074" w:type="dxa"/>
            <w:vAlign w:val="center"/>
          </w:tcPr>
          <w:p w14:paraId="35745AD8" w14:textId="4C6FC3A4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98</w:t>
            </w:r>
          </w:p>
        </w:tc>
      </w:tr>
      <w:tr w:rsidR="005C7E9B" w:rsidRPr="005C7E9B" w14:paraId="45166441" w14:textId="4BCDF266" w:rsidTr="00626CE9">
        <w:trPr>
          <w:trHeight w:val="283"/>
          <w:jc w:val="center"/>
        </w:trPr>
        <w:tc>
          <w:tcPr>
            <w:tcW w:w="1931" w:type="dxa"/>
            <w:shd w:val="clear" w:color="auto" w:fill="auto"/>
            <w:noWrap/>
            <w:vAlign w:val="center"/>
            <w:hideMark/>
          </w:tcPr>
          <w:p w14:paraId="6AE22EBE" w14:textId="66D9A925" w:rsidR="00D6254C" w:rsidRPr="005C7E9B" w:rsidRDefault="00D6254C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fgf4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02281D19" w14:textId="7751E6D9" w:rsidR="00D6254C" w:rsidRPr="005C7E9B" w:rsidRDefault="00A03310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28</w:t>
            </w:r>
            <w:r w:rsidR="00D6254C" w:rsidRPr="005C7E9B">
              <w:rPr>
                <w:rFonts w:ascii="Times New Roman" w:eastAsia="Times New Roman" w:hAnsi="Times New Roman" w:cs="Times New Roman"/>
                <w:lang w:eastAsia="es-ES"/>
              </w:rPr>
              <w:t xml:space="preserve"> ± 0.0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7F0F51D" w14:textId="4D4846DE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3</w:t>
            </w:r>
            <w:r w:rsidR="00A03310" w:rsidRPr="005C7E9B">
              <w:rPr>
                <w:rFonts w:ascii="Times New Roman" w:eastAsia="Times New Roman" w:hAnsi="Times New Roman" w:cs="Times New Roman"/>
                <w:lang w:eastAsia="es-ES"/>
              </w:rPr>
              <w:t>0</w:t>
            </w: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 xml:space="preserve"> ± 0.0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1F839BF" w14:textId="4D741AAC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3</w:t>
            </w:r>
            <w:r w:rsidR="00A03310" w:rsidRPr="005C7E9B">
              <w:rPr>
                <w:rFonts w:ascii="Times New Roman" w:eastAsia="Times New Roman" w:hAnsi="Times New Roman" w:cs="Times New Roman"/>
                <w:lang w:eastAsia="es-ES"/>
              </w:rPr>
              <w:t>0</w:t>
            </w: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 xml:space="preserve"> ± 0.01</w:t>
            </w:r>
          </w:p>
        </w:tc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3ACC278F" w14:textId="03374466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3</w:t>
            </w:r>
            <w:r w:rsidR="00A03310" w:rsidRPr="005C7E9B">
              <w:rPr>
                <w:rFonts w:ascii="Times New Roman" w:eastAsia="Times New Roman" w:hAnsi="Times New Roman" w:cs="Times New Roman"/>
                <w:lang w:eastAsia="es-ES"/>
              </w:rPr>
              <w:t>1</w:t>
            </w: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 xml:space="preserve"> ± 0.02</w:t>
            </w:r>
          </w:p>
        </w:tc>
        <w:tc>
          <w:tcPr>
            <w:tcW w:w="1074" w:type="dxa"/>
            <w:vAlign w:val="center"/>
          </w:tcPr>
          <w:p w14:paraId="36D91C68" w14:textId="76B15593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</w:t>
            </w:r>
          </w:p>
        </w:tc>
      </w:tr>
      <w:tr w:rsidR="005C7E9B" w:rsidRPr="005C7E9B" w14:paraId="7D80C001" w14:textId="42238418" w:rsidTr="00626CE9">
        <w:trPr>
          <w:trHeight w:val="283"/>
          <w:jc w:val="center"/>
        </w:trPr>
        <w:tc>
          <w:tcPr>
            <w:tcW w:w="1931" w:type="dxa"/>
            <w:shd w:val="clear" w:color="auto" w:fill="auto"/>
            <w:noWrap/>
            <w:vAlign w:val="center"/>
            <w:hideMark/>
          </w:tcPr>
          <w:p w14:paraId="0710DA26" w14:textId="396B6FEB" w:rsidR="00D6254C" w:rsidRPr="005C7E9B" w:rsidRDefault="00D6254C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fgf6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2C8D90B0" w14:textId="64AFBEF0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</w:t>
            </w:r>
            <w:r w:rsidR="00A03310" w:rsidRPr="005C7E9B">
              <w:rPr>
                <w:rFonts w:ascii="Times New Roman" w:eastAsia="Times New Roman" w:hAnsi="Times New Roman" w:cs="Times New Roman"/>
                <w:lang w:eastAsia="es-ES"/>
              </w:rPr>
              <w:t>86</w:t>
            </w: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 xml:space="preserve"> ± 0.</w:t>
            </w:r>
            <w:r w:rsidR="00A03310" w:rsidRPr="005C7E9B">
              <w:rPr>
                <w:rFonts w:ascii="Times New Roman" w:eastAsia="Times New Roman" w:hAnsi="Times New Roman" w:cs="Times New Roman"/>
                <w:lang w:eastAsia="es-ES"/>
              </w:rPr>
              <w:t>0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DF48235" w14:textId="0AAEE677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7</w:t>
            </w:r>
            <w:r w:rsidR="00A03310" w:rsidRPr="005C7E9B">
              <w:rPr>
                <w:rFonts w:ascii="Times New Roman" w:eastAsia="Times New Roman" w:hAnsi="Times New Roman" w:cs="Times New Roman"/>
                <w:lang w:eastAsia="es-ES"/>
              </w:rPr>
              <w:t>3 ± 0.0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8341607" w14:textId="62982FF9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</w:t>
            </w:r>
            <w:r w:rsidR="00A03310" w:rsidRPr="005C7E9B">
              <w:rPr>
                <w:rFonts w:ascii="Times New Roman" w:eastAsia="Times New Roman" w:hAnsi="Times New Roman" w:cs="Times New Roman"/>
                <w:lang w:eastAsia="es-ES"/>
              </w:rPr>
              <w:t>85 ± 0.09</w:t>
            </w:r>
          </w:p>
        </w:tc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413DDE2A" w14:textId="671562AD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8</w:t>
            </w:r>
            <w:r w:rsidR="00A03310" w:rsidRPr="005C7E9B">
              <w:rPr>
                <w:rFonts w:ascii="Times New Roman" w:eastAsia="Times New Roman" w:hAnsi="Times New Roman" w:cs="Times New Roman"/>
                <w:lang w:eastAsia="es-ES"/>
              </w:rPr>
              <w:t>1</w:t>
            </w: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 xml:space="preserve"> ± 0.04</w:t>
            </w:r>
          </w:p>
        </w:tc>
        <w:tc>
          <w:tcPr>
            <w:tcW w:w="1074" w:type="dxa"/>
            <w:vAlign w:val="center"/>
          </w:tcPr>
          <w:p w14:paraId="678F5D0A" w14:textId="0C2CD0EE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53</w:t>
            </w:r>
          </w:p>
        </w:tc>
      </w:tr>
      <w:tr w:rsidR="005C7E9B" w:rsidRPr="005C7E9B" w14:paraId="67AAC590" w14:textId="01F13E0D" w:rsidTr="00626CE9">
        <w:trPr>
          <w:trHeight w:val="283"/>
          <w:jc w:val="center"/>
        </w:trPr>
        <w:tc>
          <w:tcPr>
            <w:tcW w:w="1931" w:type="dxa"/>
            <w:shd w:val="clear" w:color="auto" w:fill="auto"/>
            <w:noWrap/>
            <w:vAlign w:val="center"/>
            <w:hideMark/>
          </w:tcPr>
          <w:p w14:paraId="4F52E2E5" w14:textId="5486A6FD" w:rsidR="00D6254C" w:rsidRPr="005C7E9B" w:rsidRDefault="00D6254C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murf1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39D740D6" w14:textId="54FFC83E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15.2</w:t>
            </w:r>
            <w:r w:rsidR="00A03310" w:rsidRPr="005C7E9B">
              <w:rPr>
                <w:rFonts w:ascii="Times New Roman" w:eastAsia="Times New Roman" w:hAnsi="Times New Roman" w:cs="Times New Roman"/>
                <w:lang w:eastAsia="es-ES"/>
              </w:rPr>
              <w:t>3</w:t>
            </w: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 xml:space="preserve"> ± 1.5</w:t>
            </w:r>
            <w:r w:rsidR="00A03310" w:rsidRPr="005C7E9B">
              <w:rPr>
                <w:rFonts w:ascii="Times New Roman" w:eastAsia="Times New Roman" w:hAnsi="Times New Roman" w:cs="Times New Roman"/>
                <w:lang w:eastAsia="es-ES"/>
              </w:rPr>
              <w:t>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1DF1CD3" w14:textId="05A51C62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15.8</w:t>
            </w:r>
            <w:r w:rsidR="00A03310" w:rsidRPr="005C7E9B">
              <w:rPr>
                <w:rFonts w:ascii="Times New Roman" w:eastAsia="Times New Roman" w:hAnsi="Times New Roman" w:cs="Times New Roman"/>
                <w:lang w:eastAsia="es-ES"/>
              </w:rPr>
              <w:t>4 ± 1.89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7617E47" w14:textId="4C1A9DF6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15.</w:t>
            </w:r>
            <w:r w:rsidR="00A03310" w:rsidRPr="005C7E9B">
              <w:rPr>
                <w:rFonts w:ascii="Times New Roman" w:eastAsia="Times New Roman" w:hAnsi="Times New Roman" w:cs="Times New Roman"/>
                <w:lang w:eastAsia="es-ES"/>
              </w:rPr>
              <w:t>56 ± 1.86</w:t>
            </w:r>
          </w:p>
        </w:tc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32364967" w14:textId="69F67FFE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15.7</w:t>
            </w:r>
            <w:r w:rsidR="00A03310" w:rsidRPr="005C7E9B">
              <w:rPr>
                <w:rFonts w:ascii="Times New Roman" w:eastAsia="Times New Roman" w:hAnsi="Times New Roman" w:cs="Times New Roman"/>
                <w:lang w:eastAsia="es-ES"/>
              </w:rPr>
              <w:t>1</w:t>
            </w: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 xml:space="preserve"> ± 0.6</w:t>
            </w:r>
            <w:r w:rsidR="00A03310" w:rsidRPr="005C7E9B">
              <w:rPr>
                <w:rFonts w:ascii="Times New Roman" w:eastAsia="Times New Roman" w:hAnsi="Times New Roman" w:cs="Times New Roman"/>
                <w:lang w:eastAsia="es-ES"/>
              </w:rPr>
              <w:t>1</w:t>
            </w:r>
          </w:p>
        </w:tc>
        <w:tc>
          <w:tcPr>
            <w:tcW w:w="1074" w:type="dxa"/>
            <w:vAlign w:val="center"/>
          </w:tcPr>
          <w:p w14:paraId="1EE61E0A" w14:textId="2E57FCEC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99</w:t>
            </w:r>
          </w:p>
        </w:tc>
      </w:tr>
      <w:tr w:rsidR="005C7E9B" w:rsidRPr="005C7E9B" w14:paraId="0DF9BAC7" w14:textId="7D1B2AA4" w:rsidTr="00626CE9">
        <w:trPr>
          <w:trHeight w:val="283"/>
          <w:jc w:val="center"/>
        </w:trPr>
        <w:tc>
          <w:tcPr>
            <w:tcW w:w="1931" w:type="dxa"/>
            <w:shd w:val="clear" w:color="auto" w:fill="auto"/>
            <w:noWrap/>
            <w:vAlign w:val="center"/>
            <w:hideMark/>
          </w:tcPr>
          <w:p w14:paraId="1D6A1AA7" w14:textId="2614E173" w:rsidR="00D6254C" w:rsidRPr="005C7E9B" w:rsidRDefault="00D6254C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/>
                <w:iCs/>
                <w:lang w:eastAsia="es-ES"/>
              </w:rPr>
            </w:pPr>
            <w:proofErr w:type="spellStart"/>
            <w:r w:rsidRPr="005C7E9B">
              <w:rPr>
                <w:rFonts w:ascii="Times New Roman" w:eastAsia="Times New Roman" w:hAnsi="Times New Roman" w:cs="Times New Roman"/>
                <w:bCs/>
                <w:i/>
                <w:iCs/>
                <w:lang w:eastAsia="es-ES"/>
              </w:rPr>
              <w:t>mafbx</w:t>
            </w:r>
            <w:proofErr w:type="spellEnd"/>
            <w:r w:rsidRPr="005C7E9B">
              <w:rPr>
                <w:rFonts w:ascii="Times New Roman" w:eastAsia="Times New Roman" w:hAnsi="Times New Roman" w:cs="Times New Roman"/>
                <w:bCs/>
                <w:i/>
                <w:iCs/>
                <w:lang w:eastAsia="es-ES"/>
              </w:rPr>
              <w:t>/</w:t>
            </w:r>
            <w:proofErr w:type="spellStart"/>
            <w:r w:rsidRPr="005C7E9B">
              <w:rPr>
                <w:rFonts w:ascii="Times New Roman" w:eastAsia="Times New Roman" w:hAnsi="Times New Roman" w:cs="Times New Roman"/>
                <w:bCs/>
                <w:i/>
                <w:iCs/>
                <w:lang w:eastAsia="es-ES"/>
              </w:rPr>
              <w:t>atrogin</w:t>
            </w:r>
            <w:proofErr w:type="spellEnd"/>
            <w:r w:rsidRPr="005C7E9B">
              <w:rPr>
                <w:rFonts w:ascii="Times New Roman" w:eastAsia="Times New Roman" w:hAnsi="Times New Roman" w:cs="Times New Roman"/>
                <w:bCs/>
                <w:i/>
                <w:iCs/>
                <w:lang w:eastAsia="es-ES"/>
              </w:rPr>
              <w:t xml:space="preserve"> 1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0A8D3D61" w14:textId="46552B8B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bCs/>
                <w:lang w:eastAsia="es-ES"/>
              </w:rPr>
              <w:t>1.7</w:t>
            </w:r>
            <w:r w:rsidR="00A03310" w:rsidRPr="005C7E9B">
              <w:rPr>
                <w:rFonts w:ascii="Times New Roman" w:eastAsia="Times New Roman" w:hAnsi="Times New Roman" w:cs="Times New Roman"/>
                <w:bCs/>
                <w:lang w:eastAsia="es-ES"/>
              </w:rPr>
              <w:t>3</w:t>
            </w:r>
            <w:r w:rsidRPr="005C7E9B">
              <w:rPr>
                <w:rFonts w:ascii="Times New Roman" w:eastAsia="Times New Roman" w:hAnsi="Times New Roman" w:cs="Times New Roman"/>
                <w:bCs/>
                <w:lang w:eastAsia="es-ES"/>
              </w:rPr>
              <w:t xml:space="preserve"> ± 0.</w:t>
            </w:r>
            <w:r w:rsidR="00A03310" w:rsidRPr="005C7E9B">
              <w:rPr>
                <w:rFonts w:ascii="Times New Roman" w:eastAsia="Times New Roman" w:hAnsi="Times New Roman" w:cs="Times New Roman"/>
                <w:bCs/>
                <w:lang w:eastAsia="es-ES"/>
              </w:rPr>
              <w:t>27</w:t>
            </w:r>
            <w:r w:rsidRPr="005C7E9B">
              <w:rPr>
                <w:rFonts w:ascii="Times New Roman" w:eastAsia="Times New Roman" w:hAnsi="Times New Roman" w:cs="Times New Roman"/>
                <w:bCs/>
                <w:vertAlign w:val="superscript"/>
                <w:lang w:eastAsia="es-ES"/>
              </w:rPr>
              <w:t>a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7787B5E" w14:textId="01B60ED4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bCs/>
                <w:lang w:eastAsia="es-ES"/>
              </w:rPr>
              <w:t>1.</w:t>
            </w:r>
            <w:r w:rsidR="00A03310" w:rsidRPr="005C7E9B">
              <w:rPr>
                <w:rFonts w:ascii="Times New Roman" w:eastAsia="Times New Roman" w:hAnsi="Times New Roman" w:cs="Times New Roman"/>
                <w:bCs/>
                <w:lang w:eastAsia="es-ES"/>
              </w:rPr>
              <w:t>38</w:t>
            </w:r>
            <w:r w:rsidRPr="005C7E9B">
              <w:rPr>
                <w:rFonts w:ascii="Times New Roman" w:eastAsia="Times New Roman" w:hAnsi="Times New Roman" w:cs="Times New Roman"/>
                <w:bCs/>
                <w:lang w:eastAsia="es-ES"/>
              </w:rPr>
              <w:t xml:space="preserve"> ± 0.</w:t>
            </w:r>
            <w:r w:rsidR="00A03310" w:rsidRPr="005C7E9B">
              <w:rPr>
                <w:rFonts w:ascii="Times New Roman" w:eastAsia="Times New Roman" w:hAnsi="Times New Roman" w:cs="Times New Roman"/>
                <w:bCs/>
                <w:lang w:eastAsia="es-ES"/>
              </w:rPr>
              <w:t>48</w:t>
            </w:r>
            <w:r w:rsidRPr="005C7E9B">
              <w:rPr>
                <w:rFonts w:ascii="Times New Roman" w:eastAsia="Times New Roman" w:hAnsi="Times New Roman" w:cs="Times New Roman"/>
                <w:bCs/>
                <w:vertAlign w:val="superscript"/>
                <w:lang w:eastAsia="es-ES"/>
              </w:rPr>
              <w:t>ab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421A9C8" w14:textId="573CF178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bCs/>
                <w:lang w:eastAsia="es-ES"/>
              </w:rPr>
              <w:t>1.</w:t>
            </w:r>
            <w:r w:rsidR="00A03310" w:rsidRPr="005C7E9B">
              <w:rPr>
                <w:rFonts w:ascii="Times New Roman" w:eastAsia="Times New Roman" w:hAnsi="Times New Roman" w:cs="Times New Roman"/>
                <w:bCs/>
                <w:lang w:eastAsia="es-ES"/>
              </w:rPr>
              <w:t>47</w:t>
            </w:r>
            <w:r w:rsidRPr="005C7E9B">
              <w:rPr>
                <w:rFonts w:ascii="Times New Roman" w:eastAsia="Times New Roman" w:hAnsi="Times New Roman" w:cs="Times New Roman"/>
                <w:bCs/>
                <w:lang w:eastAsia="es-ES"/>
              </w:rPr>
              <w:t xml:space="preserve"> ± 0.</w:t>
            </w:r>
            <w:r w:rsidR="00A03310" w:rsidRPr="005C7E9B">
              <w:rPr>
                <w:rFonts w:ascii="Times New Roman" w:eastAsia="Times New Roman" w:hAnsi="Times New Roman" w:cs="Times New Roman"/>
                <w:bCs/>
                <w:lang w:eastAsia="es-ES"/>
              </w:rPr>
              <w:t>49</w:t>
            </w:r>
            <w:r w:rsidRPr="005C7E9B">
              <w:rPr>
                <w:rFonts w:ascii="Times New Roman" w:eastAsia="Times New Roman" w:hAnsi="Times New Roman" w:cs="Times New Roman"/>
                <w:bCs/>
                <w:vertAlign w:val="superscript"/>
                <w:lang w:eastAsia="es-ES"/>
              </w:rPr>
              <w:t>ab</w:t>
            </w:r>
          </w:p>
        </w:tc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6A7B0EF5" w14:textId="01FAC968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bCs/>
                <w:lang w:eastAsia="es-ES"/>
              </w:rPr>
              <w:t>0.9</w:t>
            </w:r>
            <w:r w:rsidR="00A03310" w:rsidRPr="005C7E9B">
              <w:rPr>
                <w:rFonts w:ascii="Times New Roman" w:eastAsia="Times New Roman" w:hAnsi="Times New Roman" w:cs="Times New Roman"/>
                <w:bCs/>
                <w:lang w:eastAsia="es-ES"/>
              </w:rPr>
              <w:t>2</w:t>
            </w:r>
            <w:r w:rsidRPr="005C7E9B">
              <w:rPr>
                <w:rFonts w:ascii="Times New Roman" w:eastAsia="Times New Roman" w:hAnsi="Times New Roman" w:cs="Times New Roman"/>
                <w:bCs/>
                <w:lang w:eastAsia="es-ES"/>
              </w:rPr>
              <w:t xml:space="preserve"> ± 0.1</w:t>
            </w:r>
            <w:r w:rsidR="00A03310" w:rsidRPr="005C7E9B">
              <w:rPr>
                <w:rFonts w:ascii="Times New Roman" w:eastAsia="Times New Roman" w:hAnsi="Times New Roman" w:cs="Times New Roman"/>
                <w:bCs/>
                <w:lang w:eastAsia="es-ES"/>
              </w:rPr>
              <w:t>4</w:t>
            </w:r>
            <w:r w:rsidRPr="005C7E9B">
              <w:rPr>
                <w:rFonts w:ascii="Times New Roman" w:eastAsia="Times New Roman" w:hAnsi="Times New Roman" w:cs="Times New Roman"/>
                <w:bCs/>
                <w:vertAlign w:val="superscript"/>
                <w:lang w:eastAsia="es-ES"/>
              </w:rPr>
              <w:t>b</w:t>
            </w:r>
          </w:p>
        </w:tc>
        <w:tc>
          <w:tcPr>
            <w:tcW w:w="1074" w:type="dxa"/>
            <w:vAlign w:val="center"/>
          </w:tcPr>
          <w:p w14:paraId="163FD196" w14:textId="6AFA5F5A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1</w:t>
            </w:r>
          </w:p>
        </w:tc>
      </w:tr>
      <w:tr w:rsidR="005C7E9B" w:rsidRPr="005C7E9B" w14:paraId="128B7C6E" w14:textId="295832A6" w:rsidTr="00626CE9">
        <w:trPr>
          <w:trHeight w:val="283"/>
          <w:jc w:val="center"/>
        </w:trPr>
        <w:tc>
          <w:tcPr>
            <w:tcW w:w="1931" w:type="dxa"/>
            <w:shd w:val="clear" w:color="auto" w:fill="auto"/>
            <w:noWrap/>
            <w:vAlign w:val="center"/>
            <w:hideMark/>
          </w:tcPr>
          <w:p w14:paraId="407F1BBD" w14:textId="18EBC904" w:rsidR="00D6254C" w:rsidRPr="005C7E9B" w:rsidRDefault="00D6254C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i/>
                <w:iCs/>
                <w:lang w:eastAsia="es-ES"/>
              </w:rPr>
            </w:pPr>
            <w:proofErr w:type="spellStart"/>
            <w:r w:rsidRPr="005C7E9B">
              <w:rPr>
                <w:rFonts w:ascii="Times New Roman" w:eastAsia="Times New Roman" w:hAnsi="Times New Roman" w:cs="Times New Roman"/>
                <w:bCs/>
                <w:i/>
                <w:iCs/>
                <w:lang w:eastAsia="es-ES"/>
              </w:rPr>
              <w:t>mymk</w:t>
            </w:r>
            <w:proofErr w:type="spellEnd"/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67580B62" w14:textId="681D3D3A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vertAlign w:val="superscript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bCs/>
                <w:lang w:eastAsia="es-ES"/>
              </w:rPr>
              <w:t>0.07 ± 0.01</w:t>
            </w:r>
            <w:r w:rsidRPr="005C7E9B">
              <w:rPr>
                <w:rFonts w:ascii="Times New Roman" w:eastAsia="Times New Roman" w:hAnsi="Times New Roman" w:cs="Times New Roman"/>
                <w:bCs/>
                <w:vertAlign w:val="superscript"/>
                <w:lang w:eastAsia="es-ES"/>
              </w:rPr>
              <w:t>b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7B993C1" w14:textId="1B74E31C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vertAlign w:val="superscript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bCs/>
                <w:lang w:eastAsia="es-ES"/>
              </w:rPr>
              <w:t>0.08 ± 0.01</w:t>
            </w:r>
            <w:r w:rsidRPr="005C7E9B">
              <w:rPr>
                <w:rFonts w:ascii="Times New Roman" w:eastAsia="Times New Roman" w:hAnsi="Times New Roman" w:cs="Times New Roman"/>
                <w:bCs/>
                <w:vertAlign w:val="superscript"/>
                <w:lang w:eastAsia="es-ES"/>
              </w:rPr>
              <w:t>ab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5663531" w14:textId="0B9A0EBF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vertAlign w:val="superscript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bCs/>
                <w:lang w:eastAsia="es-ES"/>
              </w:rPr>
              <w:t>0.09 ± 0.02</w:t>
            </w:r>
            <w:r w:rsidRPr="005C7E9B">
              <w:rPr>
                <w:rFonts w:ascii="Times New Roman" w:eastAsia="Times New Roman" w:hAnsi="Times New Roman" w:cs="Times New Roman"/>
                <w:bCs/>
                <w:vertAlign w:val="superscript"/>
                <w:lang w:eastAsia="es-ES"/>
              </w:rPr>
              <w:t>ab</w:t>
            </w:r>
          </w:p>
        </w:tc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1D139017" w14:textId="72CAB0EC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Cs/>
                <w:vertAlign w:val="superscript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bCs/>
                <w:lang w:eastAsia="es-ES"/>
              </w:rPr>
              <w:t>0.10 ± 0.01</w:t>
            </w:r>
            <w:r w:rsidRPr="005C7E9B">
              <w:rPr>
                <w:rFonts w:ascii="Times New Roman" w:eastAsia="Times New Roman" w:hAnsi="Times New Roman" w:cs="Times New Roman"/>
                <w:bCs/>
                <w:vertAlign w:val="superscript"/>
                <w:lang w:eastAsia="es-ES"/>
              </w:rPr>
              <w:t>a</w:t>
            </w:r>
          </w:p>
        </w:tc>
        <w:tc>
          <w:tcPr>
            <w:tcW w:w="1074" w:type="dxa"/>
            <w:vAlign w:val="center"/>
          </w:tcPr>
          <w:p w14:paraId="379BC4E6" w14:textId="2228DD5C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4</w:t>
            </w:r>
          </w:p>
        </w:tc>
      </w:tr>
      <w:tr w:rsidR="005C7E9B" w:rsidRPr="005C7E9B" w14:paraId="0DF9A7A4" w14:textId="6DDD870A" w:rsidTr="00626CE9">
        <w:trPr>
          <w:trHeight w:val="283"/>
          <w:jc w:val="center"/>
        </w:trPr>
        <w:tc>
          <w:tcPr>
            <w:tcW w:w="1931" w:type="dxa"/>
            <w:shd w:val="clear" w:color="auto" w:fill="auto"/>
            <w:noWrap/>
            <w:vAlign w:val="center"/>
            <w:hideMark/>
          </w:tcPr>
          <w:p w14:paraId="0C3132AC" w14:textId="06D2669B" w:rsidR="00D6254C" w:rsidRPr="005C7E9B" w:rsidRDefault="00D6254C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capn1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5671B87D" w14:textId="1714E78D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1.2</w:t>
            </w:r>
            <w:r w:rsidR="00A03310" w:rsidRPr="005C7E9B">
              <w:rPr>
                <w:rFonts w:ascii="Times New Roman" w:eastAsia="Times New Roman" w:hAnsi="Times New Roman" w:cs="Times New Roman"/>
                <w:lang w:eastAsia="es-ES"/>
              </w:rPr>
              <w:t>0 ± 0.09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3BF829A" w14:textId="3037B224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1.0</w:t>
            </w:r>
            <w:r w:rsidR="00A03310" w:rsidRPr="005C7E9B">
              <w:rPr>
                <w:rFonts w:ascii="Times New Roman" w:eastAsia="Times New Roman" w:hAnsi="Times New Roman" w:cs="Times New Roman"/>
                <w:lang w:eastAsia="es-ES"/>
              </w:rPr>
              <w:t>4 ± 0.0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5023D10" w14:textId="56FF8ECC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1.1</w:t>
            </w:r>
            <w:r w:rsidR="00A03310" w:rsidRPr="005C7E9B">
              <w:rPr>
                <w:rFonts w:ascii="Times New Roman" w:eastAsia="Times New Roman" w:hAnsi="Times New Roman" w:cs="Times New Roman"/>
                <w:lang w:eastAsia="es-ES"/>
              </w:rPr>
              <w:t>2 ± 0.09</w:t>
            </w:r>
          </w:p>
        </w:tc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01ED76F8" w14:textId="1EBF12D5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1.2</w:t>
            </w:r>
            <w:r w:rsidR="00A03310" w:rsidRPr="005C7E9B">
              <w:rPr>
                <w:rFonts w:ascii="Times New Roman" w:eastAsia="Times New Roman" w:hAnsi="Times New Roman" w:cs="Times New Roman"/>
                <w:lang w:eastAsia="es-ES"/>
              </w:rPr>
              <w:t>2 ± 0.06</w:t>
            </w:r>
          </w:p>
        </w:tc>
        <w:tc>
          <w:tcPr>
            <w:tcW w:w="1074" w:type="dxa"/>
            <w:vAlign w:val="center"/>
          </w:tcPr>
          <w:p w14:paraId="66928284" w14:textId="603709D7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36</w:t>
            </w:r>
          </w:p>
        </w:tc>
      </w:tr>
      <w:tr w:rsidR="005C7E9B" w:rsidRPr="005C7E9B" w14:paraId="4BC996B3" w14:textId="1DA5F3C6" w:rsidTr="00626CE9">
        <w:trPr>
          <w:trHeight w:val="283"/>
          <w:jc w:val="center"/>
        </w:trPr>
        <w:tc>
          <w:tcPr>
            <w:tcW w:w="1931" w:type="dxa"/>
            <w:shd w:val="clear" w:color="auto" w:fill="auto"/>
            <w:noWrap/>
            <w:vAlign w:val="center"/>
            <w:hideMark/>
          </w:tcPr>
          <w:p w14:paraId="3DA1041D" w14:textId="18A96B64" w:rsidR="00D6254C" w:rsidRPr="005C7E9B" w:rsidRDefault="00D6254C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capn2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6527AC97" w14:textId="28A464A8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1.0</w:t>
            </w:r>
            <w:r w:rsidR="00A03310" w:rsidRPr="005C7E9B">
              <w:rPr>
                <w:rFonts w:ascii="Times New Roman" w:eastAsia="Times New Roman" w:hAnsi="Times New Roman" w:cs="Times New Roman"/>
                <w:lang w:eastAsia="es-ES"/>
              </w:rPr>
              <w:t>2 ± 0.09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E1517D0" w14:textId="32029F90" w:rsidR="00D6254C" w:rsidRPr="005C7E9B" w:rsidRDefault="00A03310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1.08</w:t>
            </w:r>
            <w:r w:rsidR="00D6254C" w:rsidRPr="005C7E9B">
              <w:rPr>
                <w:rFonts w:ascii="Times New Roman" w:eastAsia="Times New Roman" w:hAnsi="Times New Roman" w:cs="Times New Roman"/>
                <w:lang w:eastAsia="es-ES"/>
              </w:rPr>
              <w:t xml:space="preserve"> ± 0.1</w:t>
            </w: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A3F632C" w14:textId="76AA6148" w:rsidR="00D6254C" w:rsidRPr="005C7E9B" w:rsidRDefault="00A03310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1.08 ± 0.09</w:t>
            </w:r>
          </w:p>
        </w:tc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7CCC7C4D" w14:textId="02B5DD8C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1.1</w:t>
            </w:r>
            <w:r w:rsidR="00A03310" w:rsidRPr="005C7E9B">
              <w:rPr>
                <w:rFonts w:ascii="Times New Roman" w:eastAsia="Times New Roman" w:hAnsi="Times New Roman" w:cs="Times New Roman"/>
                <w:lang w:eastAsia="es-ES"/>
              </w:rPr>
              <w:t>0 ± 0.06</w:t>
            </w:r>
          </w:p>
        </w:tc>
        <w:tc>
          <w:tcPr>
            <w:tcW w:w="1074" w:type="dxa"/>
            <w:vAlign w:val="center"/>
          </w:tcPr>
          <w:p w14:paraId="0285A30A" w14:textId="3A816CEF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92</w:t>
            </w:r>
          </w:p>
        </w:tc>
      </w:tr>
      <w:tr w:rsidR="005C7E9B" w:rsidRPr="005C7E9B" w14:paraId="2C460989" w14:textId="5BCC5B45" w:rsidTr="00626CE9">
        <w:trPr>
          <w:trHeight w:val="283"/>
          <w:jc w:val="center"/>
        </w:trPr>
        <w:tc>
          <w:tcPr>
            <w:tcW w:w="1931" w:type="dxa"/>
            <w:shd w:val="clear" w:color="auto" w:fill="auto"/>
            <w:noWrap/>
            <w:vAlign w:val="center"/>
            <w:hideMark/>
          </w:tcPr>
          <w:p w14:paraId="0FA72D44" w14:textId="56ED5E5C" w:rsidR="00D6254C" w:rsidRPr="005C7E9B" w:rsidRDefault="00D6254C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capn3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1B80542F" w14:textId="7A9089AC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5.3</w:t>
            </w:r>
            <w:r w:rsidR="00A03310" w:rsidRPr="005C7E9B">
              <w:rPr>
                <w:rFonts w:ascii="Times New Roman" w:eastAsia="Times New Roman" w:hAnsi="Times New Roman" w:cs="Times New Roman"/>
                <w:lang w:eastAsia="es-ES"/>
              </w:rPr>
              <w:t>3</w:t>
            </w: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 xml:space="preserve"> ± 0.4</w:t>
            </w:r>
            <w:r w:rsidR="00A03310" w:rsidRPr="005C7E9B">
              <w:rPr>
                <w:rFonts w:ascii="Times New Roman" w:eastAsia="Times New Roman" w:hAnsi="Times New Roman" w:cs="Times New Roman"/>
                <w:lang w:eastAsia="es-ES"/>
              </w:rPr>
              <w:t>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52A57AF" w14:textId="5A4BB3B0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5.3</w:t>
            </w:r>
            <w:r w:rsidR="00A03310" w:rsidRPr="005C7E9B">
              <w:rPr>
                <w:rFonts w:ascii="Times New Roman" w:eastAsia="Times New Roman" w:hAnsi="Times New Roman" w:cs="Times New Roman"/>
                <w:lang w:eastAsia="es-ES"/>
              </w:rPr>
              <w:t>5 ± 0.29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472886C" w14:textId="232774D7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5.9</w:t>
            </w:r>
            <w:r w:rsidR="00A03310" w:rsidRPr="005C7E9B">
              <w:rPr>
                <w:rFonts w:ascii="Times New Roman" w:eastAsia="Times New Roman" w:hAnsi="Times New Roman" w:cs="Times New Roman"/>
                <w:lang w:eastAsia="es-ES"/>
              </w:rPr>
              <w:t>3</w:t>
            </w: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 xml:space="preserve"> ± 0.</w:t>
            </w:r>
            <w:r w:rsidR="00A03310" w:rsidRPr="005C7E9B">
              <w:rPr>
                <w:rFonts w:ascii="Times New Roman" w:eastAsia="Times New Roman" w:hAnsi="Times New Roman" w:cs="Times New Roman"/>
                <w:lang w:eastAsia="es-ES"/>
              </w:rPr>
              <w:t>68</w:t>
            </w:r>
          </w:p>
        </w:tc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18E88BC0" w14:textId="606ED34C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5.4</w:t>
            </w:r>
            <w:r w:rsidR="00A03310" w:rsidRPr="005C7E9B">
              <w:rPr>
                <w:rFonts w:ascii="Times New Roman" w:eastAsia="Times New Roman" w:hAnsi="Times New Roman" w:cs="Times New Roman"/>
                <w:lang w:eastAsia="es-ES"/>
              </w:rPr>
              <w:t>3</w:t>
            </w: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 xml:space="preserve"> ± 0.4</w:t>
            </w:r>
            <w:r w:rsidR="00A03310" w:rsidRPr="005C7E9B">
              <w:rPr>
                <w:rFonts w:ascii="Times New Roman" w:eastAsia="Times New Roman" w:hAnsi="Times New Roman" w:cs="Times New Roman"/>
                <w:lang w:eastAsia="es-ES"/>
              </w:rPr>
              <w:t>3</w:t>
            </w:r>
          </w:p>
        </w:tc>
        <w:tc>
          <w:tcPr>
            <w:tcW w:w="1074" w:type="dxa"/>
            <w:vAlign w:val="center"/>
          </w:tcPr>
          <w:p w14:paraId="49D65F74" w14:textId="123CE6AB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96</w:t>
            </w:r>
          </w:p>
        </w:tc>
      </w:tr>
      <w:tr w:rsidR="005C7E9B" w:rsidRPr="005C7E9B" w14:paraId="1632C9AB" w14:textId="4018B983" w:rsidTr="00626CE9">
        <w:trPr>
          <w:trHeight w:val="283"/>
          <w:jc w:val="center"/>
        </w:trPr>
        <w:tc>
          <w:tcPr>
            <w:tcW w:w="19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89CDF" w14:textId="09FFB267" w:rsidR="00D6254C" w:rsidRPr="005C7E9B" w:rsidRDefault="00D6254C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proofErr w:type="spellStart"/>
            <w:r w:rsidRPr="005C7E9B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cpst</w:t>
            </w:r>
            <w:proofErr w:type="spellEnd"/>
          </w:p>
        </w:tc>
        <w:tc>
          <w:tcPr>
            <w:tcW w:w="15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6D129" w14:textId="5C69C718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</w:t>
            </w:r>
            <w:r w:rsidR="00A03310" w:rsidRPr="005C7E9B">
              <w:rPr>
                <w:rFonts w:ascii="Times New Roman" w:eastAsia="Times New Roman" w:hAnsi="Times New Roman" w:cs="Times New Roman"/>
                <w:lang w:eastAsia="es-ES"/>
              </w:rPr>
              <w:t>87</w:t>
            </w: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 xml:space="preserve"> ± 0.04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2C393" w14:textId="70A747F5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</w:t>
            </w:r>
            <w:r w:rsidR="00A03310" w:rsidRPr="005C7E9B">
              <w:rPr>
                <w:rFonts w:ascii="Times New Roman" w:eastAsia="Times New Roman" w:hAnsi="Times New Roman" w:cs="Times New Roman"/>
                <w:lang w:eastAsia="es-ES"/>
              </w:rPr>
              <w:t>87 ± 0.07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5A249" w14:textId="0DBF7AF8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9</w:t>
            </w:r>
            <w:r w:rsidR="00A03310" w:rsidRPr="005C7E9B">
              <w:rPr>
                <w:rFonts w:ascii="Times New Roman" w:eastAsia="Times New Roman" w:hAnsi="Times New Roman" w:cs="Times New Roman"/>
                <w:lang w:eastAsia="es-ES"/>
              </w:rPr>
              <w:t>0 ± 0.08</w:t>
            </w:r>
          </w:p>
        </w:tc>
        <w:tc>
          <w:tcPr>
            <w:tcW w:w="16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FBA18" w14:textId="39A95D13" w:rsidR="00D6254C" w:rsidRPr="005C7E9B" w:rsidRDefault="00A03310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lang w:eastAsia="es-ES"/>
              </w:rPr>
              <w:t>0.95</w:t>
            </w:r>
            <w:r w:rsidR="00D6254C" w:rsidRPr="005C7E9B">
              <w:rPr>
                <w:rFonts w:ascii="Times New Roman" w:eastAsia="Times New Roman" w:hAnsi="Times New Roman" w:cs="Times New Roman"/>
                <w:lang w:eastAsia="es-ES"/>
              </w:rPr>
              <w:t xml:space="preserve"> ± 0.0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919E4D" w14:textId="4569D96E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s-ES"/>
              </w:rPr>
            </w:pPr>
            <w:r w:rsidRPr="005C7E9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2</w:t>
            </w:r>
          </w:p>
        </w:tc>
      </w:tr>
      <w:tr w:rsidR="00D6254C" w:rsidRPr="005C7E9B" w14:paraId="0BC0AD19" w14:textId="60729CEE" w:rsidTr="00626CE9">
        <w:trPr>
          <w:trHeight w:val="283"/>
          <w:jc w:val="center"/>
        </w:trPr>
        <w:tc>
          <w:tcPr>
            <w:tcW w:w="9428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FB2FB4" w14:textId="1C8E2F7A" w:rsidR="00D6254C" w:rsidRPr="005C7E9B" w:rsidRDefault="00D6254C" w:rsidP="0083480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lang w:val="en-US"/>
              </w:rPr>
            </w:pPr>
            <w:r w:rsidRPr="005C7E9B">
              <w:rPr>
                <w:rFonts w:ascii="Times New Roman" w:eastAsia="Times New Roman" w:hAnsi="Times New Roman" w:cs="Times New Roman"/>
                <w:sz w:val="18"/>
                <w:lang w:val="en-US"/>
              </w:rPr>
              <w:t>Values are means ± SEM; n = 9 (3 fish/replicate). Labeled means without a common superscript letter differ significantly</w:t>
            </w:r>
            <w:r w:rsidR="00A331FD" w:rsidRPr="005C7E9B">
              <w:rPr>
                <w:rFonts w:ascii="Times New Roman" w:eastAsia="Times New Roman" w:hAnsi="Times New Roman" w:cs="Times New Roman"/>
                <w:sz w:val="18"/>
                <w:lang w:val="en-US"/>
              </w:rPr>
              <w:t>.</w:t>
            </w:r>
          </w:p>
        </w:tc>
      </w:tr>
    </w:tbl>
    <w:p w14:paraId="77468D11" w14:textId="4E80311D" w:rsidR="001541E8" w:rsidRPr="005C7E9B" w:rsidRDefault="001541E8" w:rsidP="00EC6CAC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26E8FFD4" w14:textId="6907E2E3" w:rsidR="00BE6A9C" w:rsidRPr="005C7E9B" w:rsidRDefault="00BE6A9C" w:rsidP="00EC6CAC">
      <w:pPr>
        <w:jc w:val="left"/>
        <w:rPr>
          <w:rFonts w:ascii="Times New Roman" w:hAnsi="Times New Roman" w:cs="Times New Roman"/>
          <w:sz w:val="20"/>
          <w:szCs w:val="20"/>
        </w:rPr>
      </w:pPr>
      <w:r w:rsidRPr="005C7E9B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64"/>
        <w:gridCol w:w="1458"/>
        <w:gridCol w:w="1543"/>
        <w:gridCol w:w="1694"/>
        <w:gridCol w:w="1754"/>
        <w:gridCol w:w="991"/>
      </w:tblGrid>
      <w:tr w:rsidR="005C7E9B" w:rsidRPr="005C7E9B" w14:paraId="5E1C3D3C" w14:textId="77777777" w:rsidTr="00254A47">
        <w:trPr>
          <w:trHeight w:val="20"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0B5D4" w14:textId="153FE2ED" w:rsidR="00BE6A9C" w:rsidRPr="005C7E9B" w:rsidRDefault="000A2CE6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lastRenderedPageBreak/>
              <w:t xml:space="preserve">SUPPLEMENTARY </w:t>
            </w:r>
            <w:r w:rsidR="00BE6A9C" w:rsidRPr="005C7E9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ABLE</w:t>
            </w:r>
            <w:r w:rsidR="009C04CC" w:rsidRPr="005C7E9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</w:t>
            </w:r>
            <w:r w:rsidR="00EB3154" w:rsidRPr="005C7E9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9</w:t>
            </w:r>
            <w:r w:rsidR="00121BA2" w:rsidRPr="005C7E9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| </w:t>
            </w:r>
            <w:r w:rsidR="00121BA2" w:rsidRPr="005C7E9B">
              <w:rPr>
                <w:rFonts w:ascii="Times New Roman" w:eastAsia="Times New Roman" w:hAnsi="Times New Roman" w:cs="Times New Roman"/>
                <w:lang w:eastAsia="en-GB"/>
              </w:rPr>
              <w:t>Correlations between expression of hepatic genes and plasma metabolites</w:t>
            </w:r>
          </w:p>
        </w:tc>
      </w:tr>
      <w:tr w:rsidR="005C7E9B" w:rsidRPr="005C7E9B" w14:paraId="63C548E6" w14:textId="77777777" w:rsidTr="00254A47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DE0F6" w14:textId="77777777" w:rsidR="00BE6A9C" w:rsidRPr="005C7E9B" w:rsidRDefault="00BE6A9C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C11BC" w14:textId="77777777" w:rsidR="00BE6A9C" w:rsidRPr="005C7E9B" w:rsidRDefault="00BE6A9C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eastAsia="en-GB"/>
              </w:rPr>
              <w:t>Gluco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1475F" w14:textId="77777777" w:rsidR="00BE6A9C" w:rsidRPr="005C7E9B" w:rsidRDefault="00BE6A9C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eastAsia="en-GB"/>
              </w:rPr>
              <w:t>Prote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BB477" w14:textId="7BCC1075" w:rsidR="00BE6A9C" w:rsidRPr="005C7E9B" w:rsidRDefault="006238EA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eastAsia="en-GB"/>
              </w:rPr>
              <w:t>Triglycerid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738D5" w14:textId="77777777" w:rsidR="00BE6A9C" w:rsidRPr="005C7E9B" w:rsidRDefault="00BE6A9C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eastAsia="en-GB"/>
              </w:rPr>
              <w:t>Cholester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C2A08" w14:textId="04E2C8A1" w:rsidR="00BE6A9C" w:rsidRPr="005C7E9B" w:rsidRDefault="00FA60A2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eastAsia="en-GB"/>
              </w:rPr>
              <w:t>NEFA</w:t>
            </w:r>
          </w:p>
        </w:tc>
      </w:tr>
      <w:tr w:rsidR="005C7E9B" w:rsidRPr="005C7E9B" w14:paraId="0D792D70" w14:textId="77777777" w:rsidTr="00254A4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D508" w14:textId="77777777" w:rsidR="00BE6A9C" w:rsidRPr="005C7E9B" w:rsidRDefault="00BE6A9C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elovl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935B" w14:textId="77777777" w:rsidR="00BE6A9C" w:rsidRPr="005C7E9B" w:rsidRDefault="00BE6A9C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0936" w14:textId="7359CA31" w:rsidR="00BE6A9C" w:rsidRPr="005C7E9B" w:rsidRDefault="00A12F84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eastAsia="en-GB"/>
              </w:rPr>
              <w:t>-0.4</w:t>
            </w:r>
            <w:r w:rsidR="00EB3154" w:rsidRPr="005C7E9B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  <w:r w:rsidR="00F32CE6" w:rsidRPr="005C7E9B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="00287D1E" w:rsidRPr="005C7E9B">
              <w:rPr>
                <w:rFonts w:ascii="Times New Roman" w:eastAsia="Times New Roman" w:hAnsi="Times New Roman" w:cs="Times New Roman"/>
                <w:lang w:eastAsia="en-GB"/>
              </w:rPr>
              <w:t>(0.04</w:t>
            </w:r>
            <w:r w:rsidR="00F32CE6" w:rsidRPr="005C7E9B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3FE6" w14:textId="77777777" w:rsidR="00BE6A9C" w:rsidRPr="005C7E9B" w:rsidRDefault="00BE6A9C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27E2" w14:textId="2A0A10E4" w:rsidR="00BE6A9C" w:rsidRPr="005C7E9B" w:rsidRDefault="00A12F84" w:rsidP="00287D1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eastAsia="en-GB"/>
              </w:rPr>
              <w:t>-0.64</w:t>
            </w:r>
            <w:r w:rsidR="00254A47" w:rsidRPr="005C7E9B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="00F32CE6" w:rsidRPr="005C7E9B">
              <w:rPr>
                <w:rFonts w:ascii="Times New Roman" w:eastAsia="Times New Roman" w:hAnsi="Times New Roman" w:cs="Times New Roman"/>
                <w:lang w:eastAsia="en-GB"/>
              </w:rPr>
              <w:t>(</w:t>
            </w:r>
            <w:r w:rsidR="00287D1E" w:rsidRPr="005C7E9B">
              <w:rPr>
                <w:rFonts w:ascii="Times New Roman" w:eastAsia="Times New Roman" w:hAnsi="Times New Roman" w:cs="Times New Roman"/>
                <w:lang w:eastAsia="en-GB"/>
              </w:rPr>
              <w:t>&lt; 0.01</w:t>
            </w:r>
            <w:r w:rsidR="00F32CE6" w:rsidRPr="005C7E9B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CDF5" w14:textId="77777777" w:rsidR="00BE6A9C" w:rsidRPr="005C7E9B" w:rsidRDefault="00BE6A9C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</w:tr>
      <w:tr w:rsidR="005C7E9B" w:rsidRPr="005C7E9B" w14:paraId="1FB4FDDA" w14:textId="77777777" w:rsidTr="00254A4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D7DB" w14:textId="77777777" w:rsidR="00BE6A9C" w:rsidRPr="005C7E9B" w:rsidRDefault="00BE6A9C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fad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5F945" w14:textId="77777777" w:rsidR="00BE6A9C" w:rsidRPr="005C7E9B" w:rsidRDefault="00BE6A9C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D110" w14:textId="77777777" w:rsidR="00BE6A9C" w:rsidRPr="005C7E9B" w:rsidRDefault="00BE6A9C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3C8A" w14:textId="77777777" w:rsidR="00BE6A9C" w:rsidRPr="005C7E9B" w:rsidRDefault="00BE6A9C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438ED" w14:textId="5F36BB0A" w:rsidR="00BE6A9C" w:rsidRPr="005C7E9B" w:rsidRDefault="007C459F" w:rsidP="007C459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eastAsia="en-GB"/>
              </w:rPr>
              <w:t>0.</w:t>
            </w:r>
            <w:r w:rsidR="00A12F84" w:rsidRPr="005C7E9B">
              <w:rPr>
                <w:rFonts w:ascii="Times New Roman" w:eastAsia="Times New Roman" w:hAnsi="Times New Roman" w:cs="Times New Roman"/>
                <w:lang w:eastAsia="en-GB"/>
              </w:rPr>
              <w:t>38</w:t>
            </w:r>
            <w:r w:rsidRPr="005C7E9B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="00287D1E" w:rsidRPr="005C7E9B">
              <w:rPr>
                <w:rFonts w:ascii="Times New Roman" w:eastAsia="Times New Roman" w:hAnsi="Times New Roman" w:cs="Times New Roman"/>
                <w:lang w:eastAsia="en-GB"/>
              </w:rPr>
              <w:t>(0.04</w:t>
            </w:r>
            <w:r w:rsidR="00F32CE6" w:rsidRPr="005C7E9B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97D0" w14:textId="77777777" w:rsidR="00BE6A9C" w:rsidRPr="005C7E9B" w:rsidRDefault="00BE6A9C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</w:tr>
      <w:tr w:rsidR="005C7E9B" w:rsidRPr="005C7E9B" w14:paraId="1340B062" w14:textId="77777777" w:rsidTr="00254A4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6557" w14:textId="77777777" w:rsidR="00BE6A9C" w:rsidRPr="005C7E9B" w:rsidRDefault="00BE6A9C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scd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AFF3" w14:textId="77777777" w:rsidR="00BE6A9C" w:rsidRPr="005C7E9B" w:rsidRDefault="00BE6A9C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9BC6" w14:textId="77777777" w:rsidR="00BE6A9C" w:rsidRPr="005C7E9B" w:rsidRDefault="00BE6A9C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9D1FF" w14:textId="091C9EF0" w:rsidR="00BE6A9C" w:rsidRPr="005C7E9B" w:rsidRDefault="00254A47" w:rsidP="00254A4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eastAsia="en-GB"/>
              </w:rPr>
              <w:t>0.</w:t>
            </w:r>
            <w:r w:rsidR="00A12F84" w:rsidRPr="005C7E9B">
              <w:rPr>
                <w:rFonts w:ascii="Times New Roman" w:eastAsia="Times New Roman" w:hAnsi="Times New Roman" w:cs="Times New Roman"/>
                <w:lang w:eastAsia="en-GB"/>
              </w:rPr>
              <w:t>49</w:t>
            </w:r>
            <w:r w:rsidRPr="005C7E9B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="00287D1E" w:rsidRPr="005C7E9B">
              <w:rPr>
                <w:rFonts w:ascii="Times New Roman" w:eastAsia="Times New Roman" w:hAnsi="Times New Roman" w:cs="Times New Roman"/>
                <w:lang w:eastAsia="en-GB"/>
              </w:rPr>
              <w:t>(0.04</w:t>
            </w:r>
            <w:r w:rsidR="00F32CE6" w:rsidRPr="005C7E9B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1707" w14:textId="77777777" w:rsidR="00BE6A9C" w:rsidRPr="005C7E9B" w:rsidRDefault="00BE6A9C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36E4" w14:textId="77777777" w:rsidR="00BE6A9C" w:rsidRPr="005C7E9B" w:rsidRDefault="00BE6A9C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</w:tr>
      <w:tr w:rsidR="005C7E9B" w:rsidRPr="005C7E9B" w14:paraId="2B1D7AEC" w14:textId="77777777" w:rsidTr="005C7E9B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EDDF" w14:textId="77777777" w:rsidR="00BE6A9C" w:rsidRPr="005C7E9B" w:rsidRDefault="00BE6A9C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cyp7a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60ED" w14:textId="56AEC085" w:rsidR="00BE6A9C" w:rsidRPr="005C7E9B" w:rsidRDefault="009142BD" w:rsidP="009142B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eastAsia="en-GB"/>
              </w:rPr>
              <w:t>0.</w:t>
            </w:r>
            <w:r w:rsidR="00A12F84" w:rsidRPr="005C7E9B">
              <w:rPr>
                <w:rFonts w:ascii="Times New Roman" w:eastAsia="Times New Roman" w:hAnsi="Times New Roman" w:cs="Times New Roman"/>
                <w:lang w:eastAsia="en-GB"/>
              </w:rPr>
              <w:t>37</w:t>
            </w:r>
            <w:r w:rsidRPr="005C7E9B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="00287D1E" w:rsidRPr="005C7E9B">
              <w:rPr>
                <w:rFonts w:ascii="Times New Roman" w:eastAsia="Times New Roman" w:hAnsi="Times New Roman" w:cs="Times New Roman"/>
                <w:lang w:eastAsia="en-GB"/>
              </w:rPr>
              <w:t>(0.02</w:t>
            </w:r>
            <w:r w:rsidR="00F32CE6" w:rsidRPr="005C7E9B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2090" w14:textId="77777777" w:rsidR="00BE6A9C" w:rsidRPr="005C7E9B" w:rsidRDefault="00BE6A9C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6248F" w14:textId="77777777" w:rsidR="00BE6A9C" w:rsidRPr="005C7E9B" w:rsidRDefault="00BE6A9C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3951" w14:textId="05E90964" w:rsidR="00BE6A9C" w:rsidRPr="005C7E9B" w:rsidRDefault="00A12F84" w:rsidP="00287D1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eastAsia="en-GB"/>
              </w:rPr>
              <w:t>-0.4</w:t>
            </w:r>
            <w:r w:rsidR="00EB3154" w:rsidRPr="005C7E9B"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  <w:r w:rsidR="007C459F" w:rsidRPr="005C7E9B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="00F32CE6" w:rsidRPr="005C7E9B">
              <w:rPr>
                <w:rFonts w:ascii="Times New Roman" w:eastAsia="Times New Roman" w:hAnsi="Times New Roman" w:cs="Times New Roman"/>
                <w:lang w:eastAsia="en-GB"/>
              </w:rPr>
              <w:t>(</w:t>
            </w:r>
            <w:r w:rsidR="00287D1E" w:rsidRPr="005C7E9B">
              <w:rPr>
                <w:rFonts w:ascii="Times New Roman" w:eastAsia="Times New Roman" w:hAnsi="Times New Roman" w:cs="Times New Roman"/>
                <w:lang w:eastAsia="en-GB"/>
              </w:rPr>
              <w:t>&lt; 0.01</w:t>
            </w:r>
            <w:r w:rsidR="00F32CE6" w:rsidRPr="005C7E9B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E18C" w14:textId="77777777" w:rsidR="00BE6A9C" w:rsidRPr="005C7E9B" w:rsidRDefault="00BE6A9C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</w:tr>
      <w:tr w:rsidR="005C7E9B" w:rsidRPr="005C7E9B" w14:paraId="46AF84A0" w14:textId="77777777" w:rsidTr="005C7E9B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7CCE9" w14:textId="77777777" w:rsidR="00BE6A9C" w:rsidRPr="005C7E9B" w:rsidRDefault="00BE6A9C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5C7E9B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par</w:t>
            </w:r>
            <w:proofErr w:type="spellEnd"/>
            <w:r w:rsidRPr="005C7E9B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CEB45" w14:textId="77777777" w:rsidR="00BE6A9C" w:rsidRPr="005C7E9B" w:rsidRDefault="00BE6A9C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AB418" w14:textId="77777777" w:rsidR="00BE6A9C" w:rsidRPr="005C7E9B" w:rsidRDefault="00BE6A9C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BEAA3" w14:textId="77777777" w:rsidR="00BE6A9C" w:rsidRPr="005C7E9B" w:rsidRDefault="00BE6A9C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55B09" w14:textId="5819E7FD" w:rsidR="00BE6A9C" w:rsidRPr="005C7E9B" w:rsidRDefault="00A12F84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eastAsia="en-GB"/>
              </w:rPr>
              <w:t>-0.37</w:t>
            </w:r>
            <w:r w:rsidR="007C459F" w:rsidRPr="005C7E9B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="00287D1E" w:rsidRPr="005C7E9B">
              <w:rPr>
                <w:rFonts w:ascii="Times New Roman" w:eastAsia="Times New Roman" w:hAnsi="Times New Roman" w:cs="Times New Roman"/>
                <w:lang w:eastAsia="en-GB"/>
              </w:rPr>
              <w:t>(0.02</w:t>
            </w:r>
            <w:r w:rsidR="00F32CE6" w:rsidRPr="005C7E9B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250B8" w14:textId="77777777" w:rsidR="00BE6A9C" w:rsidRPr="005C7E9B" w:rsidRDefault="00BE6A9C" w:rsidP="00626CE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</w:tr>
      <w:tr w:rsidR="005C7E9B" w:rsidRPr="005C7E9B" w14:paraId="236A4E55" w14:textId="77777777" w:rsidTr="005C7E9B">
        <w:trPr>
          <w:trHeight w:val="20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ABCB" w14:textId="42468ED9" w:rsidR="00BE6A9C" w:rsidRPr="005C7E9B" w:rsidRDefault="000E1F0C" w:rsidP="009E521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7E9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Values are </w:t>
            </w:r>
            <w:proofErr w:type="spellStart"/>
            <w:r w:rsidRPr="005C7E9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rs</w:t>
            </w:r>
            <w:proofErr w:type="spellEnd"/>
            <w:r w:rsidRPr="005C7E9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value (</w:t>
            </w:r>
            <w:r w:rsidRPr="005C7E9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p</w:t>
            </w:r>
            <w:r w:rsidRPr="005C7E9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value</w:t>
            </w:r>
            <w:r w:rsidR="000A2CE6" w:rsidRPr="005C7E9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of correlation</w:t>
            </w:r>
            <w:r w:rsidRPr="005C7E9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); </w:t>
            </w:r>
            <w:r w:rsidR="003845A2" w:rsidRPr="005C7E9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Differences were considered significant when </w:t>
            </w:r>
            <w:r w:rsidR="003845A2" w:rsidRPr="005C7E9B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p</w:t>
            </w:r>
            <w:r w:rsidR="003845A2" w:rsidRPr="005C7E9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&lt; 0.05.</w:t>
            </w:r>
            <w:r w:rsidR="009E5214" w:rsidRPr="005C7E9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="006238EA" w:rsidRPr="005C7E9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NEFA, non-esterified </w:t>
            </w:r>
            <w:r w:rsidR="00007985" w:rsidRPr="005C7E9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atty</w:t>
            </w:r>
            <w:r w:rsidR="006238EA" w:rsidRPr="005C7E9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acids; </w:t>
            </w:r>
            <w:r w:rsidR="009E5214" w:rsidRPr="005C7E9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S, not significant.</w:t>
            </w:r>
          </w:p>
        </w:tc>
      </w:tr>
    </w:tbl>
    <w:p w14:paraId="6E98161F" w14:textId="77777777" w:rsidR="00BE6A9C" w:rsidRDefault="00BE6A9C" w:rsidP="00EC6CAC">
      <w:pPr>
        <w:jc w:val="left"/>
        <w:rPr>
          <w:rFonts w:ascii="Times New Roman" w:hAnsi="Times New Roman" w:cs="Times New Roman"/>
          <w:sz w:val="20"/>
          <w:szCs w:val="20"/>
        </w:rPr>
      </w:pPr>
    </w:p>
    <w:sectPr w:rsidR="00BE6A9C" w:rsidSect="0003159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4F8204" w14:textId="77777777" w:rsidR="00FD3BD4" w:rsidRDefault="00FD3BD4" w:rsidP="00C85726">
      <w:pPr>
        <w:spacing w:line="240" w:lineRule="auto"/>
      </w:pPr>
      <w:r>
        <w:separator/>
      </w:r>
    </w:p>
  </w:endnote>
  <w:endnote w:type="continuationSeparator" w:id="0">
    <w:p w14:paraId="55A341EE" w14:textId="77777777" w:rsidR="00FD3BD4" w:rsidRDefault="00FD3BD4" w:rsidP="00C8572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86672049"/>
      <w:docPartObj>
        <w:docPartGallery w:val="Page Numbers (Bottom of Page)"/>
        <w:docPartUnique/>
      </w:docPartObj>
    </w:sdtPr>
    <w:sdtContent>
      <w:p w14:paraId="16BA0D90" w14:textId="35B2B2D4" w:rsidR="005C7E9B" w:rsidRDefault="005C7E9B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D54F0" w:rsidRPr="00AD54F0">
          <w:rPr>
            <w:noProof/>
            <w:lang w:val="pt-PT"/>
          </w:rPr>
          <w:t>11</w:t>
        </w:r>
        <w:r>
          <w:fldChar w:fldCharType="end"/>
        </w:r>
      </w:p>
    </w:sdtContent>
  </w:sdt>
  <w:p w14:paraId="3415DEC6" w14:textId="77777777" w:rsidR="005C7E9B" w:rsidRDefault="005C7E9B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F322E3" w14:textId="77777777" w:rsidR="00FD3BD4" w:rsidRDefault="00FD3BD4" w:rsidP="00C85726">
      <w:pPr>
        <w:spacing w:line="240" w:lineRule="auto"/>
      </w:pPr>
      <w:r>
        <w:separator/>
      </w:r>
    </w:p>
  </w:footnote>
  <w:footnote w:type="continuationSeparator" w:id="0">
    <w:p w14:paraId="011A7490" w14:textId="77777777" w:rsidR="00FD3BD4" w:rsidRDefault="00FD3BD4" w:rsidP="00C8572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97F5453" w14:textId="5B5949E4" w:rsidR="005C7E9B" w:rsidRDefault="005C7E9B" w:rsidP="005A0AED">
    <w:pPr>
      <w:pStyle w:val="Cabealho"/>
      <w:jc w:val="right"/>
    </w:pPr>
  </w:p>
  <w:sdt>
    <w:sdtPr>
      <w:id w:val="2010171444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</w:rPr>
    </w:sdtEndPr>
    <w:sdtContent>
      <w:p w14:paraId="17EE6455" w14:textId="12AC286C" w:rsidR="005C7E9B" w:rsidRPr="005A0AED" w:rsidRDefault="005C7E9B" w:rsidP="005A0AED">
        <w:pPr>
          <w:pStyle w:val="Cabealho"/>
          <w:jc w:val="right"/>
        </w:pPr>
        <w:r>
          <w:rPr>
            <w:rFonts w:ascii="Times New Roman" w:eastAsia="Calibri" w:hAnsi="Times New Roman" w:cs="Times New Roman"/>
            <w:b/>
            <w:bCs/>
            <w:sz w:val="24"/>
            <w:szCs w:val="20"/>
            <w:shd w:val="clear" w:color="auto" w:fill="FFFFFF"/>
            <w:lang w:val="en-US"/>
          </w:rPr>
          <w:t>Se</w:t>
        </w:r>
        <w:r w:rsidRPr="003C7E15">
          <w:rPr>
            <w:rFonts w:ascii="Times New Roman" w:eastAsia="Calibri" w:hAnsi="Times New Roman" w:cs="Times New Roman"/>
            <w:b/>
            <w:bCs/>
            <w:sz w:val="24"/>
            <w:szCs w:val="20"/>
            <w:shd w:val="clear" w:color="auto" w:fill="FFFFFF"/>
            <w:lang w:val="en-US"/>
          </w:rPr>
          <w:t xml:space="preserve">a bass fed </w:t>
        </w:r>
        <w:r w:rsidRPr="00016745">
          <w:rPr>
            <w:rFonts w:ascii="Times New Roman" w:eastAsia="Calibri" w:hAnsi="Times New Roman" w:cs="Times New Roman"/>
            <w:b/>
            <w:bCs/>
            <w:i/>
            <w:iCs/>
            <w:sz w:val="24"/>
            <w:szCs w:val="20"/>
            <w:shd w:val="clear" w:color="auto" w:fill="FFFFFF"/>
            <w:lang w:val="en-US"/>
          </w:rPr>
          <w:t>Tenebrio</w:t>
        </w:r>
        <w:r>
          <w:rPr>
            <w:rFonts w:ascii="Times New Roman" w:eastAsia="Calibri" w:hAnsi="Times New Roman" w:cs="Times New Roman"/>
            <w:b/>
            <w:bCs/>
            <w:sz w:val="24"/>
            <w:szCs w:val="20"/>
            <w:shd w:val="clear" w:color="auto" w:fill="FFFFFF"/>
            <w:lang w:val="en-US"/>
          </w:rPr>
          <w:t xml:space="preserve"> meal</w:t>
        </w:r>
      </w:p>
      <w:p w14:paraId="3F21EC3C" w14:textId="3662B76A" w:rsidR="005C7E9B" w:rsidRDefault="005C7E9B">
        <w:pPr>
          <w:pStyle w:val="Cabealho"/>
          <w:jc w:val="right"/>
          <w:rPr>
            <w:rFonts w:ascii="Times New Roman" w:hAnsi="Times New Roman" w:cs="Times New Roman"/>
          </w:rPr>
        </w:pPr>
      </w:p>
      <w:p w14:paraId="59360331" w14:textId="586BEAF7" w:rsidR="005C7E9B" w:rsidRPr="00BE46C4" w:rsidRDefault="005C7E9B">
        <w:pPr>
          <w:pStyle w:val="Cabealho"/>
          <w:jc w:val="right"/>
          <w:rPr>
            <w:rFonts w:ascii="Times New Roman" w:hAnsi="Times New Roman" w:cs="Times New Roman"/>
          </w:rPr>
        </w:pPr>
      </w:p>
    </w:sdtContent>
  </w:sdt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66F68B4" w14:textId="64AAD840" w:rsidR="005C7E9B" w:rsidRPr="003C7E15" w:rsidRDefault="005C7E9B" w:rsidP="00463974">
    <w:pPr>
      <w:pStyle w:val="Cabealho"/>
      <w:jc w:val="right"/>
      <w:rPr>
        <w:rFonts w:ascii="Times New Roman" w:eastAsia="Calibri" w:hAnsi="Times New Roman" w:cs="Times New Roman"/>
        <w:b/>
        <w:sz w:val="32"/>
        <w:lang w:val="en-US"/>
      </w:rPr>
    </w:pPr>
    <w:r>
      <w:rPr>
        <w:rFonts w:ascii="Times New Roman" w:eastAsia="Calibri" w:hAnsi="Times New Roman" w:cs="Times New Roman"/>
        <w:b/>
        <w:bCs/>
        <w:sz w:val="24"/>
        <w:szCs w:val="20"/>
        <w:shd w:val="clear" w:color="auto" w:fill="FFFFFF"/>
        <w:lang w:val="en-US"/>
      </w:rPr>
      <w:t>S</w:t>
    </w:r>
    <w:r w:rsidRPr="003C7E15">
      <w:rPr>
        <w:rFonts w:ascii="Times New Roman" w:eastAsia="Calibri" w:hAnsi="Times New Roman" w:cs="Times New Roman"/>
        <w:b/>
        <w:bCs/>
        <w:sz w:val="24"/>
        <w:szCs w:val="20"/>
        <w:shd w:val="clear" w:color="auto" w:fill="FFFFFF"/>
        <w:lang w:val="en-US"/>
      </w:rPr>
      <w:t xml:space="preserve">ea bass fed </w:t>
    </w:r>
    <w:r w:rsidRPr="00AD54F0">
      <w:rPr>
        <w:rFonts w:ascii="Times New Roman" w:eastAsia="Calibri" w:hAnsi="Times New Roman" w:cs="Times New Roman"/>
        <w:b/>
        <w:bCs/>
        <w:i/>
        <w:sz w:val="24"/>
        <w:szCs w:val="20"/>
        <w:shd w:val="clear" w:color="auto" w:fill="FFFFFF"/>
        <w:lang w:val="en-US"/>
      </w:rPr>
      <w:t>Tenebrio</w:t>
    </w:r>
    <w:r>
      <w:rPr>
        <w:rFonts w:ascii="Times New Roman" w:eastAsia="Calibri" w:hAnsi="Times New Roman" w:cs="Times New Roman"/>
        <w:b/>
        <w:bCs/>
        <w:sz w:val="24"/>
        <w:szCs w:val="20"/>
        <w:shd w:val="clear" w:color="auto" w:fill="FFFFFF"/>
        <w:lang w:val="en-US"/>
      </w:rPr>
      <w:t xml:space="preserve"> meal</w:t>
    </w:r>
  </w:p>
  <w:p w14:paraId="231375FE" w14:textId="2C2FEC8D" w:rsidR="005C7E9B" w:rsidRPr="00BE46C4" w:rsidRDefault="005C7E9B" w:rsidP="00463974">
    <w:pPr>
      <w:spacing w:line="240" w:lineRule="auto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935043"/>
    <w:multiLevelType w:val="hybridMultilevel"/>
    <w:tmpl w:val="25964AB8"/>
    <w:lvl w:ilvl="0" w:tplc="50DA2CAC">
      <w:numFmt w:val="decimal"/>
      <w:lvlText w:val="%1."/>
      <w:lvlJc w:val="left"/>
      <w:pPr>
        <w:ind w:left="960" w:hanging="60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424E4F"/>
    <w:multiLevelType w:val="hybridMultilevel"/>
    <w:tmpl w:val="0E343BF8"/>
    <w:lvl w:ilvl="0" w:tplc="6CE61A02">
      <w:numFmt w:val="decimal"/>
      <w:lvlText w:val="%1."/>
      <w:lvlJc w:val="left"/>
      <w:pPr>
        <w:ind w:left="960" w:hanging="60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B06992"/>
    <w:multiLevelType w:val="hybridMultilevel"/>
    <w:tmpl w:val="5C34A39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F2C207C"/>
    <w:multiLevelType w:val="hybridMultilevel"/>
    <w:tmpl w:val="5BB83166"/>
    <w:lvl w:ilvl="0" w:tplc="C2B429D0">
      <w:numFmt w:val="decimal"/>
      <w:lvlText w:val="%1."/>
      <w:lvlJc w:val="left"/>
      <w:pPr>
        <w:ind w:left="960" w:hanging="60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6CAC"/>
    <w:rsid w:val="000064EA"/>
    <w:rsid w:val="00007985"/>
    <w:rsid w:val="00012A79"/>
    <w:rsid w:val="00014643"/>
    <w:rsid w:val="000149BD"/>
    <w:rsid w:val="00016745"/>
    <w:rsid w:val="000223E3"/>
    <w:rsid w:val="000255F5"/>
    <w:rsid w:val="00031594"/>
    <w:rsid w:val="00033EFA"/>
    <w:rsid w:val="00034984"/>
    <w:rsid w:val="000370E9"/>
    <w:rsid w:val="00041BD9"/>
    <w:rsid w:val="00067E85"/>
    <w:rsid w:val="000A2CE6"/>
    <w:rsid w:val="000A6B6B"/>
    <w:rsid w:val="000A6C13"/>
    <w:rsid w:val="000B38C5"/>
    <w:rsid w:val="000D4751"/>
    <w:rsid w:val="000D593B"/>
    <w:rsid w:val="000D5DFD"/>
    <w:rsid w:val="000E009C"/>
    <w:rsid w:val="000E138D"/>
    <w:rsid w:val="000E1F0C"/>
    <w:rsid w:val="000E49AC"/>
    <w:rsid w:val="0010423A"/>
    <w:rsid w:val="00121BA2"/>
    <w:rsid w:val="00140CAA"/>
    <w:rsid w:val="001503A6"/>
    <w:rsid w:val="001528C0"/>
    <w:rsid w:val="00153694"/>
    <w:rsid w:val="001541E8"/>
    <w:rsid w:val="00164255"/>
    <w:rsid w:val="00170F7D"/>
    <w:rsid w:val="0017405C"/>
    <w:rsid w:val="001742AC"/>
    <w:rsid w:val="001872A7"/>
    <w:rsid w:val="00190DFC"/>
    <w:rsid w:val="00196294"/>
    <w:rsid w:val="001B303C"/>
    <w:rsid w:val="001B4D06"/>
    <w:rsid w:val="001B798C"/>
    <w:rsid w:val="001C3A03"/>
    <w:rsid w:val="001C5364"/>
    <w:rsid w:val="001C7A37"/>
    <w:rsid w:val="001E7F43"/>
    <w:rsid w:val="0021035B"/>
    <w:rsid w:val="002111BB"/>
    <w:rsid w:val="00211E30"/>
    <w:rsid w:val="00221723"/>
    <w:rsid w:val="00223435"/>
    <w:rsid w:val="002416F9"/>
    <w:rsid w:val="002517FE"/>
    <w:rsid w:val="00252187"/>
    <w:rsid w:val="00254A47"/>
    <w:rsid w:val="0026047E"/>
    <w:rsid w:val="0027176D"/>
    <w:rsid w:val="0027796D"/>
    <w:rsid w:val="00287D1E"/>
    <w:rsid w:val="002A34C9"/>
    <w:rsid w:val="002A58C0"/>
    <w:rsid w:val="002A59F6"/>
    <w:rsid w:val="002A7BE5"/>
    <w:rsid w:val="002B0FAB"/>
    <w:rsid w:val="002B2992"/>
    <w:rsid w:val="002B32BA"/>
    <w:rsid w:val="002B7EBA"/>
    <w:rsid w:val="002C1FD3"/>
    <w:rsid w:val="002C327B"/>
    <w:rsid w:val="002C3966"/>
    <w:rsid w:val="002D0FED"/>
    <w:rsid w:val="003224C6"/>
    <w:rsid w:val="0032704E"/>
    <w:rsid w:val="00341F5E"/>
    <w:rsid w:val="003426D7"/>
    <w:rsid w:val="00354BC4"/>
    <w:rsid w:val="00355D44"/>
    <w:rsid w:val="003644BB"/>
    <w:rsid w:val="0036577B"/>
    <w:rsid w:val="00373E00"/>
    <w:rsid w:val="00375907"/>
    <w:rsid w:val="003845A2"/>
    <w:rsid w:val="00396FDB"/>
    <w:rsid w:val="003C2561"/>
    <w:rsid w:val="003C7E15"/>
    <w:rsid w:val="003E0AD5"/>
    <w:rsid w:val="003E5262"/>
    <w:rsid w:val="003F17DD"/>
    <w:rsid w:val="00402212"/>
    <w:rsid w:val="00411CF2"/>
    <w:rsid w:val="0043293C"/>
    <w:rsid w:val="00433360"/>
    <w:rsid w:val="00437103"/>
    <w:rsid w:val="00437BE9"/>
    <w:rsid w:val="00443A41"/>
    <w:rsid w:val="00443D28"/>
    <w:rsid w:val="004457E9"/>
    <w:rsid w:val="00452C56"/>
    <w:rsid w:val="004625C6"/>
    <w:rsid w:val="00463974"/>
    <w:rsid w:val="00466C77"/>
    <w:rsid w:val="00473E66"/>
    <w:rsid w:val="00476D2E"/>
    <w:rsid w:val="00480AF1"/>
    <w:rsid w:val="004974E1"/>
    <w:rsid w:val="004A5406"/>
    <w:rsid w:val="004B5226"/>
    <w:rsid w:val="004C017C"/>
    <w:rsid w:val="004C3F61"/>
    <w:rsid w:val="004C4D8F"/>
    <w:rsid w:val="004F4C22"/>
    <w:rsid w:val="004F5ECD"/>
    <w:rsid w:val="004F7468"/>
    <w:rsid w:val="005000A6"/>
    <w:rsid w:val="00513783"/>
    <w:rsid w:val="0052077A"/>
    <w:rsid w:val="005225DD"/>
    <w:rsid w:val="005301C2"/>
    <w:rsid w:val="00531C51"/>
    <w:rsid w:val="00543D85"/>
    <w:rsid w:val="005451E8"/>
    <w:rsid w:val="00547063"/>
    <w:rsid w:val="0057496B"/>
    <w:rsid w:val="005862D5"/>
    <w:rsid w:val="00592970"/>
    <w:rsid w:val="005A0AED"/>
    <w:rsid w:val="005A60D0"/>
    <w:rsid w:val="005B7D2D"/>
    <w:rsid w:val="005C1C7E"/>
    <w:rsid w:val="005C7E9B"/>
    <w:rsid w:val="005D2EF3"/>
    <w:rsid w:val="005D7BCF"/>
    <w:rsid w:val="005E4DCB"/>
    <w:rsid w:val="00606F0C"/>
    <w:rsid w:val="006151F7"/>
    <w:rsid w:val="006223A3"/>
    <w:rsid w:val="006225CE"/>
    <w:rsid w:val="006238EA"/>
    <w:rsid w:val="00626CE9"/>
    <w:rsid w:val="00632DE6"/>
    <w:rsid w:val="00636034"/>
    <w:rsid w:val="00641D7D"/>
    <w:rsid w:val="00645ECB"/>
    <w:rsid w:val="00660BDE"/>
    <w:rsid w:val="00686D74"/>
    <w:rsid w:val="00693FE2"/>
    <w:rsid w:val="006A264D"/>
    <w:rsid w:val="006A4B80"/>
    <w:rsid w:val="006E0F26"/>
    <w:rsid w:val="006F4D2F"/>
    <w:rsid w:val="0071363B"/>
    <w:rsid w:val="00724175"/>
    <w:rsid w:val="0072536E"/>
    <w:rsid w:val="00726EBC"/>
    <w:rsid w:val="00733108"/>
    <w:rsid w:val="0073617A"/>
    <w:rsid w:val="00744024"/>
    <w:rsid w:val="00744355"/>
    <w:rsid w:val="00761103"/>
    <w:rsid w:val="00765AF7"/>
    <w:rsid w:val="00766DAE"/>
    <w:rsid w:val="00767165"/>
    <w:rsid w:val="00786A66"/>
    <w:rsid w:val="007B2393"/>
    <w:rsid w:val="007B4938"/>
    <w:rsid w:val="007B70AD"/>
    <w:rsid w:val="007B7F0B"/>
    <w:rsid w:val="007C04E3"/>
    <w:rsid w:val="007C459F"/>
    <w:rsid w:val="007E04B6"/>
    <w:rsid w:val="007E2646"/>
    <w:rsid w:val="007E3179"/>
    <w:rsid w:val="007E6066"/>
    <w:rsid w:val="00801F82"/>
    <w:rsid w:val="00802EF2"/>
    <w:rsid w:val="00803D92"/>
    <w:rsid w:val="00804356"/>
    <w:rsid w:val="008172EB"/>
    <w:rsid w:val="00820270"/>
    <w:rsid w:val="00826B4B"/>
    <w:rsid w:val="008275A6"/>
    <w:rsid w:val="0083283F"/>
    <w:rsid w:val="00834804"/>
    <w:rsid w:val="00835BAD"/>
    <w:rsid w:val="00845A9B"/>
    <w:rsid w:val="0085053C"/>
    <w:rsid w:val="00862BC7"/>
    <w:rsid w:val="008654F0"/>
    <w:rsid w:val="008A01BA"/>
    <w:rsid w:val="008A65AF"/>
    <w:rsid w:val="008A6FD9"/>
    <w:rsid w:val="008A778F"/>
    <w:rsid w:val="008B4825"/>
    <w:rsid w:val="008C155B"/>
    <w:rsid w:val="008D5DF3"/>
    <w:rsid w:val="008E0C33"/>
    <w:rsid w:val="008F217B"/>
    <w:rsid w:val="009142BD"/>
    <w:rsid w:val="00915B00"/>
    <w:rsid w:val="0093608A"/>
    <w:rsid w:val="00937EC6"/>
    <w:rsid w:val="00955E1D"/>
    <w:rsid w:val="009566AB"/>
    <w:rsid w:val="009636F9"/>
    <w:rsid w:val="00964075"/>
    <w:rsid w:val="0096650A"/>
    <w:rsid w:val="009803E9"/>
    <w:rsid w:val="0099017D"/>
    <w:rsid w:val="009B6A96"/>
    <w:rsid w:val="009C04CC"/>
    <w:rsid w:val="009C4830"/>
    <w:rsid w:val="009D5AFA"/>
    <w:rsid w:val="009E5214"/>
    <w:rsid w:val="00A025E7"/>
    <w:rsid w:val="00A03310"/>
    <w:rsid w:val="00A0593D"/>
    <w:rsid w:val="00A05F96"/>
    <w:rsid w:val="00A12F84"/>
    <w:rsid w:val="00A14DF1"/>
    <w:rsid w:val="00A331FD"/>
    <w:rsid w:val="00A4029C"/>
    <w:rsid w:val="00A60820"/>
    <w:rsid w:val="00A67FB2"/>
    <w:rsid w:val="00A72FA2"/>
    <w:rsid w:val="00A87DCE"/>
    <w:rsid w:val="00A91734"/>
    <w:rsid w:val="00AA1A5D"/>
    <w:rsid w:val="00AC03B9"/>
    <w:rsid w:val="00AD2CB9"/>
    <w:rsid w:val="00AD3376"/>
    <w:rsid w:val="00AD54F0"/>
    <w:rsid w:val="00B11A46"/>
    <w:rsid w:val="00B142CC"/>
    <w:rsid w:val="00B14F63"/>
    <w:rsid w:val="00B17454"/>
    <w:rsid w:val="00B23440"/>
    <w:rsid w:val="00B364D2"/>
    <w:rsid w:val="00B409ED"/>
    <w:rsid w:val="00B60A52"/>
    <w:rsid w:val="00B642E6"/>
    <w:rsid w:val="00B64D4F"/>
    <w:rsid w:val="00B6539A"/>
    <w:rsid w:val="00B76DC4"/>
    <w:rsid w:val="00B8153D"/>
    <w:rsid w:val="00B84D51"/>
    <w:rsid w:val="00B97D57"/>
    <w:rsid w:val="00BB1621"/>
    <w:rsid w:val="00BB6F20"/>
    <w:rsid w:val="00BB71A7"/>
    <w:rsid w:val="00BD15EE"/>
    <w:rsid w:val="00BD708C"/>
    <w:rsid w:val="00BE46C4"/>
    <w:rsid w:val="00BE6A9C"/>
    <w:rsid w:val="00C06259"/>
    <w:rsid w:val="00C071B7"/>
    <w:rsid w:val="00C11353"/>
    <w:rsid w:val="00C3018D"/>
    <w:rsid w:val="00C32943"/>
    <w:rsid w:val="00C32C9A"/>
    <w:rsid w:val="00C35476"/>
    <w:rsid w:val="00C420D3"/>
    <w:rsid w:val="00C460C5"/>
    <w:rsid w:val="00C4708E"/>
    <w:rsid w:val="00C518D8"/>
    <w:rsid w:val="00C757CA"/>
    <w:rsid w:val="00C75F95"/>
    <w:rsid w:val="00C76894"/>
    <w:rsid w:val="00C768DA"/>
    <w:rsid w:val="00C82C09"/>
    <w:rsid w:val="00C83BBB"/>
    <w:rsid w:val="00C85726"/>
    <w:rsid w:val="00C96CCC"/>
    <w:rsid w:val="00C97E57"/>
    <w:rsid w:val="00CB0B9F"/>
    <w:rsid w:val="00CB1488"/>
    <w:rsid w:val="00CB7EDF"/>
    <w:rsid w:val="00CD5DE9"/>
    <w:rsid w:val="00CD6FCB"/>
    <w:rsid w:val="00CE3BC8"/>
    <w:rsid w:val="00CE3D2C"/>
    <w:rsid w:val="00CE7EE9"/>
    <w:rsid w:val="00CF5982"/>
    <w:rsid w:val="00D25922"/>
    <w:rsid w:val="00D27E37"/>
    <w:rsid w:val="00D5378A"/>
    <w:rsid w:val="00D6254C"/>
    <w:rsid w:val="00D80498"/>
    <w:rsid w:val="00D97B06"/>
    <w:rsid w:val="00DB2DD2"/>
    <w:rsid w:val="00DC19D4"/>
    <w:rsid w:val="00DD3E83"/>
    <w:rsid w:val="00DD71C3"/>
    <w:rsid w:val="00DE5792"/>
    <w:rsid w:val="00E028AE"/>
    <w:rsid w:val="00E056E5"/>
    <w:rsid w:val="00E0646F"/>
    <w:rsid w:val="00E16E29"/>
    <w:rsid w:val="00E27C10"/>
    <w:rsid w:val="00E446CF"/>
    <w:rsid w:val="00E81DDF"/>
    <w:rsid w:val="00EB0241"/>
    <w:rsid w:val="00EB3154"/>
    <w:rsid w:val="00EB51D5"/>
    <w:rsid w:val="00EB6BDF"/>
    <w:rsid w:val="00EC5DB8"/>
    <w:rsid w:val="00EC6CAC"/>
    <w:rsid w:val="00EC6F5C"/>
    <w:rsid w:val="00ED1723"/>
    <w:rsid w:val="00F07315"/>
    <w:rsid w:val="00F3054B"/>
    <w:rsid w:val="00F32CE6"/>
    <w:rsid w:val="00F46DC4"/>
    <w:rsid w:val="00F60310"/>
    <w:rsid w:val="00F60CB3"/>
    <w:rsid w:val="00F71FD1"/>
    <w:rsid w:val="00F77707"/>
    <w:rsid w:val="00F8159A"/>
    <w:rsid w:val="00F84FEB"/>
    <w:rsid w:val="00F87080"/>
    <w:rsid w:val="00F96E32"/>
    <w:rsid w:val="00FA581C"/>
    <w:rsid w:val="00FA5AAD"/>
    <w:rsid w:val="00FA60A2"/>
    <w:rsid w:val="00FC2E30"/>
    <w:rsid w:val="00FC7AB2"/>
    <w:rsid w:val="00FC7C59"/>
    <w:rsid w:val="00FD3BD4"/>
    <w:rsid w:val="00FD77FA"/>
    <w:rsid w:val="00FE4451"/>
    <w:rsid w:val="00FF2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0DB73A"/>
  <w15:chartTrackingRefBased/>
  <w15:docId w15:val="{358DF3E8-2D78-4AB9-BFA0-B3D4F131B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6CAC"/>
    <w:pPr>
      <w:spacing w:after="0" w:line="360" w:lineRule="auto"/>
      <w:jc w:val="both"/>
    </w:pPr>
    <w:rPr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arter"/>
    <w:uiPriority w:val="99"/>
    <w:semiHidden/>
    <w:unhideWhenUsed/>
    <w:rsid w:val="00EC6CA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EC6CAC"/>
    <w:rPr>
      <w:rFonts w:ascii="Segoe UI" w:hAnsi="Segoe UI" w:cs="Segoe UI"/>
      <w:sz w:val="18"/>
      <w:szCs w:val="18"/>
      <w:lang w:val="en-GB"/>
    </w:rPr>
  </w:style>
  <w:style w:type="table" w:styleId="TabelaSimples2">
    <w:name w:val="Plain Table 2"/>
    <w:basedOn w:val="Tabelanormal"/>
    <w:uiPriority w:val="42"/>
    <w:rsid w:val="00B76DC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bealho">
    <w:name w:val="header"/>
    <w:basedOn w:val="Normal"/>
    <w:link w:val="CabealhoCarter"/>
    <w:uiPriority w:val="99"/>
    <w:unhideWhenUsed/>
    <w:rsid w:val="00C85726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C85726"/>
    <w:rPr>
      <w:lang w:val="en-GB"/>
    </w:rPr>
  </w:style>
  <w:style w:type="paragraph" w:styleId="Rodap">
    <w:name w:val="footer"/>
    <w:basedOn w:val="Normal"/>
    <w:link w:val="RodapCarter"/>
    <w:uiPriority w:val="99"/>
    <w:unhideWhenUsed/>
    <w:rsid w:val="00C85726"/>
    <w:pPr>
      <w:tabs>
        <w:tab w:val="center" w:pos="4252"/>
        <w:tab w:val="right" w:pos="8504"/>
      </w:tabs>
      <w:spacing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C85726"/>
    <w:rPr>
      <w:lang w:val="en-GB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2D0FED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2D0FED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2D0FED"/>
    <w:rPr>
      <w:sz w:val="20"/>
      <w:szCs w:val="20"/>
      <w:lang w:val="en-GB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2D0FED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2D0FED"/>
    <w:rPr>
      <w:b/>
      <w:bCs/>
      <w:sz w:val="20"/>
      <w:szCs w:val="20"/>
      <w:lang w:val="en-GB"/>
    </w:rPr>
  </w:style>
  <w:style w:type="paragraph" w:styleId="PargrafodaLista">
    <w:name w:val="List Paragraph"/>
    <w:basedOn w:val="Normal"/>
    <w:uiPriority w:val="34"/>
    <w:qFormat/>
    <w:rsid w:val="008A01B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70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23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4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7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1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25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CE811E-6F3B-41C9-9EDF-A87006FF0B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1</Pages>
  <Words>2519</Words>
  <Characters>14359</Characters>
  <Application>Microsoft Office Word</Application>
  <DocSecurity>0</DocSecurity>
  <Lines>119</Lines>
  <Paragraphs>3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Basto</dc:creator>
  <cp:keywords/>
  <dc:description/>
  <cp:lastModifiedBy>Ana Basto</cp:lastModifiedBy>
  <cp:revision>5</cp:revision>
  <cp:lastPrinted>2020-08-07T14:20:00Z</cp:lastPrinted>
  <dcterms:created xsi:type="dcterms:W3CDTF">2021-03-12T18:40:00Z</dcterms:created>
  <dcterms:modified xsi:type="dcterms:W3CDTF">2021-03-25T16:02:00Z</dcterms:modified>
</cp:coreProperties>
</file>